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8F63A" w14:textId="77777777" w:rsidR="00ED3CB4" w:rsidRPr="0064609B" w:rsidRDefault="00ED3CB4" w:rsidP="00ED3CB4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64609B">
        <w:rPr>
          <w:rFonts w:ascii="Times New Roman" w:hAnsi="Times New Roman" w:cs="Times New Roman"/>
          <w:b/>
          <w:bCs/>
          <w:sz w:val="24"/>
          <w:szCs w:val="24"/>
        </w:rPr>
        <w:t>Supporting tables and figures</w:t>
      </w:r>
    </w:p>
    <w:p w14:paraId="0EE31F68" w14:textId="3CBA94A1" w:rsidR="005E056B" w:rsidRPr="0064609B" w:rsidRDefault="005E056B" w:rsidP="000E5072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64609B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64609B">
        <w:rPr>
          <w:rFonts w:ascii="Times New Roman" w:hAnsi="Times New Roman" w:cs="Times New Roman"/>
          <w:sz w:val="24"/>
          <w:szCs w:val="24"/>
        </w:rPr>
        <w:t xml:space="preserve"> Primer pairs for amplicon sequencing and qPCR</w:t>
      </w:r>
    </w:p>
    <w:p w14:paraId="2D2A8095" w14:textId="0CE52F33" w:rsidR="00E10D2F" w:rsidRPr="0064609B" w:rsidRDefault="00ED3CB4" w:rsidP="000E5072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64609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E056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4609B">
        <w:rPr>
          <w:rFonts w:ascii="Times New Roman" w:hAnsi="Times New Roman" w:cs="Times New Roman"/>
          <w:sz w:val="24"/>
          <w:szCs w:val="24"/>
        </w:rPr>
        <w:t xml:space="preserve"> Abundances of AOA </w:t>
      </w:r>
      <w:r w:rsidRPr="0064609B">
        <w:rPr>
          <w:rFonts w:ascii="Times New Roman" w:hAnsi="Times New Roman" w:cs="Times New Roman"/>
          <w:i/>
          <w:iCs/>
          <w:sz w:val="24"/>
          <w:szCs w:val="24"/>
        </w:rPr>
        <w:t>amoA</w:t>
      </w:r>
      <w:r w:rsidRPr="0064609B">
        <w:rPr>
          <w:rFonts w:ascii="Times New Roman" w:hAnsi="Times New Roman" w:cs="Times New Roman"/>
          <w:sz w:val="24"/>
          <w:szCs w:val="24"/>
        </w:rPr>
        <w:t xml:space="preserve">, AOB </w:t>
      </w:r>
      <w:r w:rsidRPr="0064609B">
        <w:rPr>
          <w:rFonts w:ascii="Times New Roman" w:hAnsi="Times New Roman" w:cs="Times New Roman"/>
          <w:i/>
          <w:iCs/>
          <w:sz w:val="24"/>
          <w:szCs w:val="24"/>
        </w:rPr>
        <w:t>amoA</w:t>
      </w:r>
      <w:r w:rsidRPr="0064609B">
        <w:rPr>
          <w:rFonts w:ascii="Times New Roman" w:hAnsi="Times New Roman" w:cs="Times New Roman"/>
          <w:sz w:val="24"/>
          <w:szCs w:val="24"/>
        </w:rPr>
        <w:t xml:space="preserve">, Comammox </w:t>
      </w:r>
      <w:r w:rsidR="005379EC" w:rsidRPr="0064609B">
        <w:rPr>
          <w:rFonts w:ascii="Times New Roman" w:hAnsi="Times New Roman" w:cs="Times New Roman"/>
          <w:i/>
          <w:sz w:val="24"/>
          <w:szCs w:val="24"/>
        </w:rPr>
        <w:t>Nitrospira</w:t>
      </w:r>
      <w:r w:rsidR="005379EC" w:rsidRPr="0064609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4609B">
        <w:rPr>
          <w:rFonts w:ascii="Times New Roman" w:hAnsi="Times New Roman" w:cs="Times New Roman"/>
          <w:i/>
          <w:iCs/>
          <w:sz w:val="24"/>
          <w:szCs w:val="24"/>
        </w:rPr>
        <w:t>amoA</w:t>
      </w:r>
      <w:r w:rsidRPr="0064609B">
        <w:rPr>
          <w:rFonts w:ascii="Times New Roman" w:hAnsi="Times New Roman" w:cs="Times New Roman"/>
          <w:sz w:val="24"/>
          <w:szCs w:val="24"/>
        </w:rPr>
        <w:t xml:space="preserve">, </w:t>
      </w:r>
      <w:r w:rsidRPr="0064609B">
        <w:rPr>
          <w:rFonts w:ascii="Times New Roman" w:hAnsi="Times New Roman" w:cs="Times New Roman"/>
          <w:i/>
          <w:iCs/>
          <w:sz w:val="24"/>
          <w:szCs w:val="24"/>
        </w:rPr>
        <w:t>Nitrospira nxrB</w:t>
      </w:r>
      <w:r w:rsidRPr="0064609B">
        <w:rPr>
          <w:rFonts w:ascii="Times New Roman" w:hAnsi="Times New Roman" w:cs="Times New Roman"/>
          <w:sz w:val="24"/>
          <w:szCs w:val="24"/>
        </w:rPr>
        <w:t xml:space="preserve"> and 16S rRNA genes in </w:t>
      </w:r>
      <w:r w:rsidR="00953016" w:rsidRPr="0064609B">
        <w:rPr>
          <w:rFonts w:ascii="Times New Roman" w:hAnsi="Times New Roman" w:cs="Times New Roman"/>
          <w:sz w:val="24"/>
          <w:szCs w:val="24"/>
        </w:rPr>
        <w:t xml:space="preserve">SF and LF </w:t>
      </w:r>
      <w:r w:rsidRPr="0064609B">
        <w:rPr>
          <w:rFonts w:ascii="Times New Roman" w:hAnsi="Times New Roman" w:cs="Times New Roman"/>
          <w:sz w:val="24"/>
          <w:szCs w:val="24"/>
        </w:rPr>
        <w:t>pond sediments</w:t>
      </w:r>
    </w:p>
    <w:p w14:paraId="5834E8E3" w14:textId="5B39F621" w:rsidR="00D65F5B" w:rsidRPr="0064609B" w:rsidRDefault="00D65F5B" w:rsidP="000E5072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64609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E056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4609B">
        <w:rPr>
          <w:rFonts w:ascii="Times New Roman" w:hAnsi="Times New Roman" w:cs="Times New Roman"/>
          <w:sz w:val="24"/>
          <w:szCs w:val="24"/>
        </w:rPr>
        <w:t xml:space="preserve"> The proportion of comammox </w:t>
      </w:r>
      <w:r w:rsidRPr="0064609B">
        <w:rPr>
          <w:rFonts w:ascii="Times New Roman" w:hAnsi="Times New Roman" w:cs="Times New Roman"/>
          <w:i/>
          <w:iCs/>
          <w:sz w:val="24"/>
          <w:szCs w:val="24"/>
        </w:rPr>
        <w:t>Nitrospira amoA</w:t>
      </w:r>
      <w:r w:rsidRPr="0064609B">
        <w:rPr>
          <w:rFonts w:ascii="Times New Roman" w:hAnsi="Times New Roman" w:cs="Times New Roman"/>
          <w:sz w:val="24"/>
          <w:szCs w:val="24"/>
        </w:rPr>
        <w:t xml:space="preserve"> clade A and clade B in SF and LF pond sediments. </w:t>
      </w:r>
    </w:p>
    <w:p w14:paraId="38488D97" w14:textId="0B414C0B" w:rsidR="00D65F5B" w:rsidRPr="0064609B" w:rsidRDefault="00D65F5B" w:rsidP="000E5072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64609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E056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4609B">
        <w:rPr>
          <w:rFonts w:ascii="Times New Roman" w:hAnsi="Times New Roman" w:cs="Times New Roman"/>
          <w:sz w:val="24"/>
          <w:szCs w:val="24"/>
        </w:rPr>
        <w:t xml:space="preserve"> Alpha diversity (indexes of observed </w:t>
      </w:r>
      <w:proofErr w:type="spellStart"/>
      <w:r w:rsidRPr="0064609B">
        <w:rPr>
          <w:rFonts w:ascii="Times New Roman" w:hAnsi="Times New Roman" w:cs="Times New Roman"/>
          <w:sz w:val="24"/>
          <w:szCs w:val="24"/>
        </w:rPr>
        <w:t>zOTU</w:t>
      </w:r>
      <w:r w:rsidR="0064609B" w:rsidRPr="0064609B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64609B">
        <w:rPr>
          <w:rFonts w:ascii="Times New Roman" w:hAnsi="Times New Roman" w:cs="Times New Roman"/>
          <w:sz w:val="24"/>
          <w:szCs w:val="24"/>
        </w:rPr>
        <w:t xml:space="preserve">, Chao1, Shannon, Simpson, and </w:t>
      </w:r>
      <w:proofErr w:type="spellStart"/>
      <w:r w:rsidRPr="0064609B">
        <w:rPr>
          <w:rFonts w:ascii="Times New Roman" w:hAnsi="Times New Roman" w:cs="Times New Roman"/>
          <w:sz w:val="24"/>
          <w:szCs w:val="24"/>
        </w:rPr>
        <w:t>PD_whole_tree</w:t>
      </w:r>
      <w:proofErr w:type="spellEnd"/>
      <w:r w:rsidRPr="0064609B">
        <w:rPr>
          <w:rFonts w:ascii="Times New Roman" w:hAnsi="Times New Roman" w:cs="Times New Roman"/>
          <w:sz w:val="24"/>
          <w:szCs w:val="24"/>
        </w:rPr>
        <w:t>) of four functional genes in SF and LF ponds.</w:t>
      </w:r>
    </w:p>
    <w:p w14:paraId="06CAD1AA" w14:textId="12E8B9E8" w:rsidR="00ED3CB4" w:rsidRPr="006378A8" w:rsidRDefault="00ED3CB4" w:rsidP="000E5072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64609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E056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4609B">
        <w:rPr>
          <w:rFonts w:ascii="Times New Roman" w:hAnsi="Times New Roman" w:cs="Times New Roman"/>
          <w:sz w:val="24"/>
          <w:szCs w:val="24"/>
        </w:rPr>
        <w:t xml:space="preserve"> </w:t>
      </w:r>
      <w:r w:rsidR="000E5072" w:rsidRPr="0064609B">
        <w:rPr>
          <w:rFonts w:ascii="Times New Roman" w:hAnsi="Times New Roman" w:cs="Times New Roman"/>
          <w:sz w:val="24"/>
          <w:szCs w:val="24"/>
        </w:rPr>
        <w:t>Pe</w:t>
      </w:r>
      <w:r w:rsidR="000E5072" w:rsidRPr="006378A8">
        <w:rPr>
          <w:rFonts w:ascii="Times New Roman" w:hAnsi="Times New Roman" w:cs="Times New Roman"/>
          <w:sz w:val="24"/>
          <w:szCs w:val="24"/>
        </w:rPr>
        <w:t>arson/S</w:t>
      </w:r>
      <w:r w:rsidR="000E5072" w:rsidRPr="006378A8">
        <w:rPr>
          <w:rFonts w:ascii="Times New Roman" w:hAnsi="Times New Roman" w:cs="Times New Roman" w:hint="eastAsia"/>
          <w:sz w:val="24"/>
          <w:szCs w:val="24"/>
        </w:rPr>
        <w:t>pearman</w:t>
      </w:r>
      <w:r w:rsidRPr="006378A8">
        <w:rPr>
          <w:rFonts w:ascii="Times New Roman" w:hAnsi="Times New Roman" w:cs="Times New Roman"/>
          <w:sz w:val="24"/>
          <w:szCs w:val="24"/>
        </w:rPr>
        <w:t xml:space="preserve"> correlations between environmental parameters and dominant species (relative abundance&gt;1%) in comammox </w:t>
      </w:r>
      <w:r w:rsidR="005379EC" w:rsidRPr="006378A8">
        <w:rPr>
          <w:rFonts w:ascii="Times New Roman" w:hAnsi="Times New Roman" w:cs="Times New Roman"/>
          <w:i/>
          <w:sz w:val="24"/>
          <w:szCs w:val="24"/>
        </w:rPr>
        <w:t>Nitrospira</w:t>
      </w:r>
      <w:r w:rsidR="005379EC" w:rsidRPr="006378A8">
        <w:rPr>
          <w:rFonts w:ascii="Times New Roman" w:hAnsi="Times New Roman" w:cs="Times New Roman"/>
          <w:sz w:val="24"/>
          <w:szCs w:val="24"/>
        </w:rPr>
        <w:t xml:space="preserve"> </w:t>
      </w:r>
      <w:r w:rsidRPr="006378A8">
        <w:rPr>
          <w:rFonts w:ascii="Times New Roman" w:hAnsi="Times New Roman" w:cs="Times New Roman"/>
          <w:sz w:val="24"/>
          <w:szCs w:val="24"/>
        </w:rPr>
        <w:t>community</w:t>
      </w:r>
    </w:p>
    <w:p w14:paraId="4AAF6779" w14:textId="3A6B5D1A" w:rsidR="003A1690" w:rsidRPr="006378A8" w:rsidRDefault="003A1690" w:rsidP="000E5072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6378A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E056B" w:rsidRPr="006378A8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378A8">
        <w:rPr>
          <w:rFonts w:ascii="Times New Roman" w:hAnsi="Times New Roman" w:cs="Times New Roman"/>
          <w:sz w:val="24"/>
          <w:szCs w:val="24"/>
        </w:rPr>
        <w:t xml:space="preserve"> </w:t>
      </w:r>
      <w:r w:rsidR="000E5072" w:rsidRPr="006378A8">
        <w:rPr>
          <w:rFonts w:ascii="Times New Roman" w:hAnsi="Times New Roman" w:cs="Times New Roman"/>
          <w:sz w:val="24"/>
          <w:szCs w:val="24"/>
        </w:rPr>
        <w:t>Pearson/S</w:t>
      </w:r>
      <w:r w:rsidR="000E5072" w:rsidRPr="006378A8">
        <w:rPr>
          <w:rFonts w:ascii="Times New Roman" w:hAnsi="Times New Roman" w:cs="Times New Roman" w:hint="eastAsia"/>
          <w:sz w:val="24"/>
          <w:szCs w:val="24"/>
        </w:rPr>
        <w:t>pearman</w:t>
      </w:r>
      <w:r w:rsidRPr="006378A8">
        <w:rPr>
          <w:rFonts w:ascii="Times New Roman" w:hAnsi="Times New Roman" w:cs="Times New Roman"/>
          <w:sz w:val="24"/>
          <w:szCs w:val="24"/>
        </w:rPr>
        <w:t xml:space="preserve"> correlations between environmental parameters and dominant species (relative abundance&gt;1%) in NOB community</w:t>
      </w:r>
    </w:p>
    <w:p w14:paraId="2DDA29F8" w14:textId="70C71256" w:rsidR="00ED3CB4" w:rsidRPr="006378A8" w:rsidRDefault="00ED3CB4" w:rsidP="000E5072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6378A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E056B" w:rsidRPr="006378A8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6378A8">
        <w:rPr>
          <w:rFonts w:ascii="Times New Roman" w:hAnsi="Times New Roman" w:cs="Times New Roman"/>
          <w:sz w:val="24"/>
          <w:szCs w:val="24"/>
        </w:rPr>
        <w:t xml:space="preserve"> </w:t>
      </w:r>
      <w:r w:rsidR="000E5072" w:rsidRPr="006378A8">
        <w:rPr>
          <w:rFonts w:ascii="Times New Roman" w:hAnsi="Times New Roman" w:cs="Times New Roman"/>
          <w:sz w:val="24"/>
          <w:szCs w:val="24"/>
        </w:rPr>
        <w:t>Pearson/S</w:t>
      </w:r>
      <w:r w:rsidR="000E5072" w:rsidRPr="006378A8">
        <w:rPr>
          <w:rFonts w:ascii="Times New Roman" w:hAnsi="Times New Roman" w:cs="Times New Roman" w:hint="eastAsia"/>
          <w:sz w:val="24"/>
          <w:szCs w:val="24"/>
        </w:rPr>
        <w:t>pearman</w:t>
      </w:r>
      <w:r w:rsidRPr="006378A8">
        <w:rPr>
          <w:rFonts w:ascii="Times New Roman" w:hAnsi="Times New Roman" w:cs="Times New Roman"/>
          <w:sz w:val="24"/>
          <w:szCs w:val="24"/>
        </w:rPr>
        <w:t xml:space="preserve"> correlations between environmental parameters and dominant species (relative abundance&gt;1%) in AOA community</w:t>
      </w:r>
    </w:p>
    <w:p w14:paraId="2588E650" w14:textId="3C673067" w:rsidR="00ED3CB4" w:rsidRPr="0064609B" w:rsidRDefault="00ED3CB4" w:rsidP="000E5072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6378A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E056B" w:rsidRPr="006378A8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6378A8">
        <w:rPr>
          <w:rFonts w:ascii="Times New Roman" w:hAnsi="Times New Roman" w:cs="Times New Roman"/>
          <w:sz w:val="24"/>
          <w:szCs w:val="24"/>
        </w:rPr>
        <w:t xml:space="preserve"> </w:t>
      </w:r>
      <w:r w:rsidR="000E5072" w:rsidRPr="006378A8">
        <w:rPr>
          <w:rFonts w:ascii="Times New Roman" w:hAnsi="Times New Roman" w:cs="Times New Roman"/>
          <w:sz w:val="24"/>
          <w:szCs w:val="24"/>
        </w:rPr>
        <w:t>Pearson/S</w:t>
      </w:r>
      <w:r w:rsidR="000E5072" w:rsidRPr="006378A8">
        <w:rPr>
          <w:rFonts w:ascii="Times New Roman" w:hAnsi="Times New Roman" w:cs="Times New Roman" w:hint="eastAsia"/>
          <w:sz w:val="24"/>
          <w:szCs w:val="24"/>
        </w:rPr>
        <w:t>pearman</w:t>
      </w:r>
      <w:r w:rsidRPr="006378A8">
        <w:rPr>
          <w:rFonts w:ascii="Times New Roman" w:hAnsi="Times New Roman" w:cs="Times New Roman"/>
          <w:sz w:val="24"/>
          <w:szCs w:val="24"/>
        </w:rPr>
        <w:t xml:space="preserve"> correl</w:t>
      </w:r>
      <w:r w:rsidRPr="0064609B">
        <w:rPr>
          <w:rFonts w:ascii="Times New Roman" w:hAnsi="Times New Roman" w:cs="Times New Roman"/>
          <w:sz w:val="24"/>
          <w:szCs w:val="24"/>
        </w:rPr>
        <w:t>ations between environmental parameters and dominant species (relative abundance&gt;1%) in AOB community</w:t>
      </w:r>
    </w:p>
    <w:p w14:paraId="43FC695A" w14:textId="45B650BD" w:rsidR="00ED3CB4" w:rsidRPr="0064609B" w:rsidRDefault="00ED3CB4" w:rsidP="000E5072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64609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E056B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6460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4609B">
        <w:rPr>
          <w:rFonts w:ascii="Times New Roman" w:hAnsi="Times New Roman" w:cs="Times New Roman"/>
          <w:sz w:val="24"/>
          <w:szCs w:val="24"/>
        </w:rPr>
        <w:t>Topological properties of co-occurrence networks in different aquaculture ponds</w:t>
      </w:r>
    </w:p>
    <w:p w14:paraId="2D916B91" w14:textId="3AD75476" w:rsidR="007D1A6E" w:rsidRDefault="00ED3CB4" w:rsidP="000E5072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64609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E056B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64609B">
        <w:rPr>
          <w:rFonts w:ascii="Times New Roman" w:hAnsi="Times New Roman" w:cs="Times New Roman"/>
          <w:sz w:val="24"/>
          <w:szCs w:val="24"/>
        </w:rPr>
        <w:t xml:space="preserve"> Relative abundance of keystones in </w:t>
      </w:r>
      <w:r w:rsidR="00953016" w:rsidRPr="0064609B">
        <w:rPr>
          <w:rFonts w:ascii="Times New Roman" w:hAnsi="Times New Roman" w:cs="Times New Roman"/>
          <w:sz w:val="24"/>
          <w:szCs w:val="24"/>
        </w:rPr>
        <w:t>SF and LF</w:t>
      </w:r>
      <w:r w:rsidRPr="0064609B">
        <w:rPr>
          <w:rFonts w:ascii="Times New Roman" w:hAnsi="Times New Roman" w:cs="Times New Roman"/>
          <w:sz w:val="24"/>
          <w:szCs w:val="24"/>
        </w:rPr>
        <w:t xml:space="preserve"> ponds. Data were represented as </w:t>
      </w:r>
      <w:proofErr w:type="spellStart"/>
      <w:r w:rsidRPr="0064609B">
        <w:rPr>
          <w:rFonts w:ascii="Times New Roman" w:hAnsi="Times New Roman" w:cs="Times New Roman"/>
          <w:sz w:val="24"/>
          <w:szCs w:val="24"/>
        </w:rPr>
        <w:t>mean</w:t>
      </w:r>
      <w:r w:rsidRPr="0064609B">
        <w:rPr>
          <w:rFonts w:ascii="Times New Roman" w:eastAsia="等线" w:hAnsi="Times New Roman" w:cs="Times New Roman"/>
          <w:kern w:val="0"/>
          <w:sz w:val="24"/>
          <w:szCs w:val="24"/>
        </w:rPr>
        <w:t>±SEM</w:t>
      </w:r>
      <w:proofErr w:type="spellEnd"/>
      <w:r w:rsidRPr="0064609B">
        <w:rPr>
          <w:rFonts w:ascii="Times New Roman" w:eastAsia="等线" w:hAnsi="Times New Roman" w:cs="Times New Roman"/>
          <w:kern w:val="0"/>
          <w:sz w:val="24"/>
          <w:szCs w:val="24"/>
        </w:rPr>
        <w:t xml:space="preserve"> (</w:t>
      </w:r>
      <w:r w:rsidRPr="0064609B">
        <w:rPr>
          <w:rFonts w:ascii="Times New Roman" w:hAnsi="Times New Roman" w:cs="Times New Roman"/>
          <w:sz w:val="24"/>
          <w:szCs w:val="24"/>
        </w:rPr>
        <w:t>n=18). Different letters showed statistical differences (</w:t>
      </w:r>
      <w:r w:rsidRPr="0064609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4609B">
        <w:rPr>
          <w:rFonts w:ascii="Times New Roman" w:hAnsi="Times New Roman" w:cs="Times New Roman"/>
          <w:sz w:val="24"/>
          <w:szCs w:val="24"/>
        </w:rPr>
        <w:t>&lt;0.05)</w:t>
      </w:r>
      <w:r w:rsidR="007D1A6E" w:rsidRPr="007D1A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99F9219" w14:textId="77777777" w:rsidR="007D1A6E" w:rsidRPr="005E056B" w:rsidRDefault="007D1A6E" w:rsidP="0064609B">
      <w:pPr>
        <w:spacing w:afterLines="100" w:after="312"/>
        <w:rPr>
          <w:rFonts w:ascii="Times New Roman" w:hAnsi="Times New Roman" w:cs="Times New Roman"/>
          <w:sz w:val="24"/>
          <w:szCs w:val="24"/>
        </w:rPr>
      </w:pPr>
    </w:p>
    <w:p w14:paraId="703530E7" w14:textId="0EDF6877" w:rsidR="00ED3CB4" w:rsidRDefault="00ED3CB4" w:rsidP="000E5072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64609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D2DD9" w:rsidRPr="0064609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4609B">
        <w:rPr>
          <w:rFonts w:ascii="Times New Roman" w:hAnsi="Times New Roman" w:cs="Times New Roman"/>
          <w:sz w:val="24"/>
          <w:szCs w:val="24"/>
        </w:rPr>
        <w:t xml:space="preserve"> Beta diversity of four types of nitrifiers</w:t>
      </w:r>
    </w:p>
    <w:p w14:paraId="2BB76949" w14:textId="6093E811" w:rsidR="00934476" w:rsidRPr="0064609B" w:rsidRDefault="00934476" w:rsidP="000E5072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64609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460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100C7">
        <w:rPr>
          <w:rFonts w:ascii="Times New Roman" w:hAnsi="Times New Roman" w:cs="Times New Roman"/>
          <w:bCs/>
          <w:sz w:val="24"/>
          <w:szCs w:val="24"/>
        </w:rPr>
        <w:t xml:space="preserve">The linear regression analysis </w:t>
      </w:r>
      <w:r>
        <w:rPr>
          <w:rFonts w:ascii="Times New Roman" w:hAnsi="Times New Roman" w:cs="Times New Roman"/>
          <w:bCs/>
          <w:sz w:val="24"/>
          <w:szCs w:val="24"/>
        </w:rPr>
        <w:t>between the obser</w:t>
      </w:r>
      <w:r w:rsidR="003E7005">
        <w:rPr>
          <w:rFonts w:ascii="Times New Roman" w:hAnsi="Times New Roman" w:cs="Times New Roman"/>
          <w:bCs/>
          <w:sz w:val="24"/>
          <w:szCs w:val="24"/>
        </w:rPr>
        <w:t>v</w:t>
      </w:r>
      <w:r>
        <w:rPr>
          <w:rFonts w:ascii="Times New Roman" w:hAnsi="Times New Roman" w:cs="Times New Roman"/>
          <w:bCs/>
          <w:sz w:val="24"/>
          <w:szCs w:val="24"/>
        </w:rPr>
        <w:t xml:space="preserve">e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zOTU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number and environmental variables</w:t>
      </w:r>
    </w:p>
    <w:p w14:paraId="43A1F88B" w14:textId="54CF0108" w:rsidR="00ED3CB4" w:rsidRPr="0064609B" w:rsidRDefault="00ED3CB4" w:rsidP="000E5072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64609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93447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460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4609B">
        <w:rPr>
          <w:rFonts w:ascii="Times New Roman" w:hAnsi="Times New Roman" w:cs="Times New Roman"/>
          <w:sz w:val="24"/>
          <w:szCs w:val="24"/>
        </w:rPr>
        <w:t>Co-occurrence networks of nitrifiers in different modules in aquaculture ponds</w:t>
      </w:r>
    </w:p>
    <w:p w14:paraId="08695E06" w14:textId="77777777" w:rsidR="00ED3CB4" w:rsidRPr="0064609B" w:rsidRDefault="00ED3CB4">
      <w:pPr>
        <w:widowControl/>
        <w:jc w:val="left"/>
        <w:rPr>
          <w:rFonts w:ascii="Times New Roman" w:hAnsi="Times New Roman" w:cs="Times New Roman"/>
        </w:rPr>
      </w:pPr>
      <w:r w:rsidRPr="0064609B">
        <w:rPr>
          <w:rFonts w:ascii="Times New Roman" w:hAnsi="Times New Roman" w:cs="Times New Roman"/>
        </w:rPr>
        <w:br w:type="page"/>
      </w:r>
    </w:p>
    <w:p w14:paraId="7D4B2CB3" w14:textId="0336D603" w:rsidR="000E5072" w:rsidRPr="0064609B" w:rsidRDefault="000E5072" w:rsidP="000E5072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609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64609B">
        <w:rPr>
          <w:rFonts w:ascii="Times New Roman" w:hAnsi="Times New Roman" w:cs="Times New Roman"/>
          <w:sz w:val="24"/>
          <w:szCs w:val="24"/>
        </w:rPr>
        <w:t xml:space="preserve"> Primer pairs for amplicon sequencing and qPCR</w:t>
      </w:r>
    </w:p>
    <w:tbl>
      <w:tblPr>
        <w:tblW w:w="10773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3"/>
        <w:gridCol w:w="2021"/>
        <w:gridCol w:w="4678"/>
        <w:gridCol w:w="2551"/>
      </w:tblGrid>
      <w:tr w:rsidR="000E5072" w:rsidRPr="0064609B" w14:paraId="4CCD58E8" w14:textId="77777777" w:rsidTr="004730C7">
        <w:trPr>
          <w:jc w:val="center"/>
        </w:trPr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7FEC8DC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Detection</w:t>
            </w:r>
          </w:p>
        </w:tc>
        <w:tc>
          <w:tcPr>
            <w:tcW w:w="20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46C8740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28D683C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5E4924D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E5072" w:rsidRPr="0064609B" w14:paraId="3CA9479A" w14:textId="77777777" w:rsidTr="004730C7">
        <w:trPr>
          <w:jc w:val="center"/>
        </w:trPr>
        <w:tc>
          <w:tcPr>
            <w:tcW w:w="152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7CD89A50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Comammox*</w:t>
            </w:r>
          </w:p>
        </w:tc>
        <w:tc>
          <w:tcPr>
            <w:tcW w:w="2021" w:type="dxa"/>
            <w:tcBorders>
              <w:top w:val="single" w:sz="8" w:space="0" w:color="auto"/>
            </w:tcBorders>
            <w:shd w:val="clear" w:color="auto" w:fill="auto"/>
          </w:tcPr>
          <w:p w14:paraId="1CA4EDB2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Ntsp-amoA</w:t>
            </w:r>
            <w:proofErr w:type="spellEnd"/>
            <w:r w:rsidRPr="0064609B">
              <w:rPr>
                <w:rFonts w:ascii="Times New Roman" w:hAnsi="Times New Roman" w:cs="Times New Roman"/>
                <w:sz w:val="24"/>
                <w:szCs w:val="24"/>
              </w:rPr>
              <w:t xml:space="preserve"> 162F</w:t>
            </w:r>
          </w:p>
        </w:tc>
        <w:tc>
          <w:tcPr>
            <w:tcW w:w="4678" w:type="dxa"/>
            <w:tcBorders>
              <w:top w:val="single" w:sz="8" w:space="0" w:color="auto"/>
            </w:tcBorders>
            <w:shd w:val="clear" w:color="auto" w:fill="auto"/>
          </w:tcPr>
          <w:p w14:paraId="7E3F783D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GGATTTCTGGNTSGATTGGA</w:t>
            </w:r>
          </w:p>
        </w:tc>
        <w:tc>
          <w:tcPr>
            <w:tcW w:w="2551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3F4AD4D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owler&lt;/Author&gt;&lt;Year&gt;2018&lt;/Year&gt;&lt;RecNum&gt;2888&lt;/RecNum&gt;&lt;DisplayText&gt;(Fowler&lt;style face="italic"&gt; et al.&lt;/style&gt;, 2018)&lt;/DisplayText&gt;&lt;record&gt;&lt;rec-number&gt;2888&lt;/rec-number&gt;&lt;foreign-keys&gt;&lt;key app="EN" db-id="dx9rvfzrf5x0x6ev0z15tdesptz09ttt9dre" timestamp="1587867825"&gt;2888&lt;/key&gt;&lt;/foreign-keys&gt;&lt;ref-type name="Journal Article"&gt;17&lt;/ref-type&gt;&lt;contributors&gt;&lt;authors&gt;&lt;author&gt;Fowler, Susan Jane&lt;/author&gt;&lt;author&gt;Palomo, Alejandro&lt;/author&gt;&lt;author&gt;Dechesne, Arnaud&lt;/author&gt;&lt;author&gt;Mines, Paul D.&lt;/author&gt;&lt;author&gt;Smets, Barth F.&lt;/author&gt;&lt;/authors&gt;&lt;/contributors&gt;&lt;titles&gt;&lt;title&gt;&lt;style face="normal" font="default" size="100%"&gt;Comammox &lt;/style&gt;&lt;style face="italic" font="default" size="100%"&gt;Nitrospira&lt;/style&gt;&lt;style face="normal" font="default" size="100%"&gt; are abundant ammonia oxidizers in diverse groundwater-fed rapid sand filter communities&lt;/style&gt;&lt;/title&gt;&lt;secondary-title&gt;Environmental Microbiology&lt;/secondary-title&gt;&lt;/titles&gt;&lt;periodical&gt;&lt;full-title&gt;Environmental Microbiology&lt;/full-title&gt;&lt;abbr-1&gt;Environ. Microbiol.&lt;/abbr-1&gt;&lt;abbr-2&gt;Environ Microbiol&lt;/abbr-2&gt;&lt;/periodical&gt;&lt;pages&gt;1002-1015&lt;/pages&gt;&lt;volume&gt;20&lt;/volume&gt;&lt;number&gt;3&lt;/number&gt;&lt;dates&gt;&lt;year&gt;2018&lt;/year&gt;&lt;pub-dates&gt;&lt;date&gt;Mar&lt;/date&gt;&lt;/pub-dates&gt;&lt;/dates&gt;&lt;isbn&gt;1462-2912&lt;/isbn&gt;&lt;accession-num&gt;WOS:000428393900008&lt;/accession-num&gt;&lt;urls&gt;&lt;related-urls&gt;&lt;url&gt;&lt;style face="underline" font="default" size="100%"&gt;&amp;lt;Go to ISI&amp;gt;://WOS:000428393900008&lt;/style&gt;&lt;/url&gt;&lt;url&gt;https://sfamjournals.onlinelibrary.wiley.com/doi/full/10.1111/1462-2920.14033&lt;/url&gt;&lt;url&gt;https://sfamjournals.onlinelibrary.wiley.com/doi/pdfdirect/10.1111/1462-2920.14033?download=true&lt;/url&gt;&lt;/related-urls&gt;&lt;/urls&gt;&lt;electronic-resource-num&gt;10.1111/1462-2920.14033&lt;/electronic-resource-num&gt;&lt;/record&gt;&lt;/Cite&gt;&lt;/EndNote&gt;</w:instrText>
            </w:r>
            <w:r w:rsidRPr="0064609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Fowler</w:t>
            </w:r>
            <w:r w:rsidRPr="0035364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 2018)</w:t>
            </w:r>
            <w:r w:rsidRPr="0064609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E5072" w:rsidRPr="0064609B" w14:paraId="2D97A42C" w14:textId="77777777" w:rsidTr="004730C7">
        <w:trPr>
          <w:jc w:val="center"/>
        </w:trPr>
        <w:tc>
          <w:tcPr>
            <w:tcW w:w="1523" w:type="dxa"/>
            <w:vMerge/>
            <w:shd w:val="clear" w:color="auto" w:fill="auto"/>
          </w:tcPr>
          <w:p w14:paraId="452CB69D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shd w:val="clear" w:color="auto" w:fill="auto"/>
          </w:tcPr>
          <w:p w14:paraId="5F666C71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Ntsp-amoA</w:t>
            </w:r>
            <w:proofErr w:type="spellEnd"/>
            <w:r w:rsidRPr="0064609B">
              <w:rPr>
                <w:rFonts w:ascii="Times New Roman" w:hAnsi="Times New Roman" w:cs="Times New Roman"/>
                <w:sz w:val="24"/>
                <w:szCs w:val="24"/>
              </w:rPr>
              <w:t xml:space="preserve"> 359R</w:t>
            </w:r>
          </w:p>
        </w:tc>
        <w:tc>
          <w:tcPr>
            <w:tcW w:w="4678" w:type="dxa"/>
            <w:shd w:val="clear" w:color="auto" w:fill="auto"/>
          </w:tcPr>
          <w:p w14:paraId="775B08DC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WAGTTNGACCACCASTACCA</w:t>
            </w:r>
          </w:p>
        </w:tc>
        <w:tc>
          <w:tcPr>
            <w:tcW w:w="2551" w:type="dxa"/>
            <w:vMerge/>
            <w:shd w:val="clear" w:color="auto" w:fill="auto"/>
          </w:tcPr>
          <w:p w14:paraId="7A6FC9A4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072" w:rsidRPr="0064609B" w14:paraId="0A32B72F" w14:textId="77777777" w:rsidTr="004730C7">
        <w:trPr>
          <w:jc w:val="center"/>
        </w:trPr>
        <w:tc>
          <w:tcPr>
            <w:tcW w:w="1523" w:type="dxa"/>
            <w:vMerge w:val="restart"/>
            <w:shd w:val="clear" w:color="auto" w:fill="auto"/>
          </w:tcPr>
          <w:p w14:paraId="2D81EEBF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AOA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CB0E927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Arch-amoA26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9ED8037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GACTACATMTTCTAYACWGAYTGGGC</w:t>
            </w:r>
          </w:p>
        </w:tc>
        <w:tc>
          <w:tcPr>
            <w:tcW w:w="2551" w:type="dxa"/>
            <w:vMerge w:val="restart"/>
            <w:shd w:val="clear" w:color="auto" w:fill="auto"/>
          </w:tcPr>
          <w:p w14:paraId="075CB259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rk&lt;/Author&gt;&lt;Year&gt;2008&lt;/Year&gt;&lt;RecNum&gt;5405&lt;/RecNum&gt;&lt;DisplayText&gt;(Park&lt;style face="italic"&gt; et al.&lt;/style&gt;, 2008)&lt;/DisplayText&gt;&lt;record&gt;&lt;rec-number&gt;5405&lt;/rec-number&gt;&lt;foreign-keys&gt;&lt;key app="EN" db-id="dx9rvfzrf5x0x6ev0z15tdesptz09ttt9dre" timestamp="1610980366"&gt;5405&lt;/key&gt;&lt;/foreign-keys&gt;&lt;ref-type name="Journal Article"&gt;17&lt;/ref-type&gt;&lt;contributors&gt;&lt;authors&gt;&lt;author&gt;Park, Soo-Je&lt;/author&gt;&lt;author&gt;Park, Byoung-Joon&lt;/author&gt;&lt;author&gt;Rhee, Sung-Keun&lt;/author&gt;&lt;/authors&gt;&lt;/contributors&gt;&lt;titles&gt;&lt;title&gt;&lt;style face="normal" font="default" size="100%"&gt;Comparative analysis of archaeal 16S rRNA and &lt;/style&gt;&lt;style face="italic" font="default" size="100%"&gt;amoA&lt;/style&gt;&lt;style face="normal" font="default" size="100%"&gt; genes to estimate the abundance and diversity of ammonia-oxidizing archaea in marine sediments&lt;/style&gt;&lt;/title&gt;&lt;secondary-title&gt;Extremophiles&lt;/secondary-title&gt;&lt;/titles&gt;&lt;periodical&gt;&lt;full-title&gt;Extremophiles&lt;/full-title&gt;&lt;abbr-1&gt;Extremophiles&lt;/abbr-1&gt;&lt;abbr-2&gt;Extremophiles&lt;/abbr-2&gt;&lt;/periodical&gt;&lt;pages&gt;605-615&lt;/pages&gt;&lt;volume&gt;12&lt;/volume&gt;&lt;number&gt;4&lt;/number&gt;&lt;dates&gt;&lt;year&gt;2008&lt;/year&gt;&lt;pub-dates&gt;&lt;date&gt;Jul&lt;/date&gt;&lt;/pub-dates&gt;&lt;/dates&gt;&lt;isbn&gt;1431-0651&lt;/isbn&gt;&lt;accession-num&gt;WOS:000257224500012&lt;/accession-num&gt;&lt;urls&gt;&lt;related-urls&gt;&lt;url&gt;&lt;style face="underline" font="default" size="100%"&gt;&amp;lt;Go to ISI&amp;gt;://WOS:000257224500012&lt;/style&gt;&lt;/url&gt;&lt;url&gt;https://link.springer.com/content/pdf/10.1007/s00792-008-0165-7.pdf&lt;/url&gt;&lt;/related-urls&gt;&lt;/urls&gt;&lt;electronic-resource-num&gt;10.1007/s00792-008-0165-7&lt;/electronic-resource-num&gt;&lt;/record&gt;&lt;/Cite&gt;&lt;/EndNote&gt;</w:instrText>
            </w:r>
            <w:r w:rsidRPr="0064609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Park</w:t>
            </w:r>
            <w:r w:rsidRPr="0035364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 2008)</w:t>
            </w:r>
            <w:r w:rsidRPr="0064609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E5072" w:rsidRPr="0064609B" w14:paraId="0A04326F" w14:textId="77777777" w:rsidTr="004730C7">
        <w:trPr>
          <w:jc w:val="center"/>
        </w:trPr>
        <w:tc>
          <w:tcPr>
            <w:tcW w:w="1523" w:type="dxa"/>
            <w:vMerge/>
            <w:shd w:val="clear" w:color="auto" w:fill="auto"/>
          </w:tcPr>
          <w:p w14:paraId="56AA380D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shd w:val="clear" w:color="auto" w:fill="auto"/>
            <w:vAlign w:val="center"/>
          </w:tcPr>
          <w:p w14:paraId="5B352A7B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Arch-amoA417R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1AB8FC5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GGKGTCATRTATGGWGGYAAYGTTGG</w:t>
            </w:r>
          </w:p>
        </w:tc>
        <w:tc>
          <w:tcPr>
            <w:tcW w:w="2551" w:type="dxa"/>
            <w:vMerge/>
            <w:shd w:val="clear" w:color="auto" w:fill="auto"/>
          </w:tcPr>
          <w:p w14:paraId="4DB73F4C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072" w:rsidRPr="0064609B" w14:paraId="4C0B2D17" w14:textId="77777777" w:rsidTr="004730C7">
        <w:trPr>
          <w:jc w:val="center"/>
        </w:trPr>
        <w:tc>
          <w:tcPr>
            <w:tcW w:w="1523" w:type="dxa"/>
            <w:vMerge w:val="restart"/>
            <w:shd w:val="clear" w:color="auto" w:fill="auto"/>
          </w:tcPr>
          <w:p w14:paraId="5E0F8E69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AOA (qPCR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5D733EE" w14:textId="77777777" w:rsidR="000E5072" w:rsidRPr="0064609B" w:rsidRDefault="000E5072" w:rsidP="004730C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Arch-</w:t>
            </w:r>
            <w:proofErr w:type="spellStart"/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amoAF</w:t>
            </w:r>
            <w:proofErr w:type="spellEnd"/>
          </w:p>
        </w:tc>
        <w:tc>
          <w:tcPr>
            <w:tcW w:w="4678" w:type="dxa"/>
            <w:shd w:val="clear" w:color="auto" w:fill="auto"/>
            <w:vAlign w:val="center"/>
          </w:tcPr>
          <w:p w14:paraId="7BEFE682" w14:textId="77777777" w:rsidR="000E5072" w:rsidRPr="0064609B" w:rsidRDefault="000E5072" w:rsidP="004730C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STAATGGTCTGGCTTAGACG</w:t>
            </w:r>
          </w:p>
        </w:tc>
        <w:tc>
          <w:tcPr>
            <w:tcW w:w="2551" w:type="dxa"/>
            <w:vMerge w:val="restart"/>
            <w:shd w:val="clear" w:color="auto" w:fill="auto"/>
          </w:tcPr>
          <w:p w14:paraId="3D6AFA25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rancis&lt;/Author&gt;&lt;Year&gt;2005&lt;/Year&gt;&lt;RecNum&gt;4328&lt;/RecNum&gt;&lt;DisplayText&gt;(Francis&lt;style face="italic"&gt; et al.&lt;/style&gt;, 2005)&lt;/DisplayText&gt;&lt;record&gt;&lt;rec-number&gt;4328&lt;/rec-number&gt;&lt;foreign-keys&gt;&lt;key app="EN" db-id="dx9rvfzrf5x0x6ev0z15tdesptz09ttt9dre" timestamp="1600872044"&gt;4328&lt;/key&gt;&lt;/foreign-keys&gt;&lt;ref-type name="Journal Article"&gt;17&lt;/ref-type&gt;&lt;contributors&gt;&lt;authors&gt;&lt;author&gt;Francis, C. A.&lt;/author&gt;&lt;author&gt;Roberts, K. J.&lt;/author&gt;&lt;author&gt;Beman, J. M.&lt;/author&gt;&lt;author&gt;Santoro, A. E.&lt;/author&gt;&lt;author&gt;Oakley, B. B.&lt;/author&gt;&lt;/authors&gt;&lt;/contributors&gt;&lt;titles&gt;&lt;title&gt;Ubiquity and diversity of ammonia-oxidizing archaea in water columns and sediments of the ocean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. S. A.&lt;/abbr-1&gt;&lt;abbr-2&gt;Proc Natl Acad Sci U S A&lt;/abbr-2&gt;&lt;/periodical&gt;&lt;pages&gt;14683-14688&lt;/pages&gt;&lt;volume&gt;102&lt;/volume&gt;&lt;number&gt;41&lt;/number&gt;&lt;dates&gt;&lt;year&gt;2005&lt;/year&gt;&lt;pub-dates&gt;&lt;date&gt;Oct&lt;/date&gt;&lt;/pub-dates&gt;&lt;/dates&gt;&lt;isbn&gt;0027-8424&lt;/isbn&gt;&lt;accession-num&gt;WOS:000232603600038&lt;/accession-num&gt;&lt;urls&gt;&lt;related-urls&gt;&lt;url&gt;&amp;lt;Go to ISI&amp;gt;://WOS:000232603600038&lt;/url&gt;&lt;/related-urls&gt;&lt;/urls&gt;&lt;electronic-resource-num&gt;10.1073/pnas.0506625102&lt;/electronic-resource-num&gt;&lt;/record&gt;&lt;/Cite&gt;&lt;/EndNote&gt;</w:instrText>
            </w:r>
            <w:r w:rsidRPr="0064609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Francis</w:t>
            </w:r>
            <w:r w:rsidRPr="0035364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 2005)</w:t>
            </w:r>
            <w:r w:rsidRPr="0064609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E5072" w:rsidRPr="0064609B" w14:paraId="64F37762" w14:textId="77777777" w:rsidTr="004730C7">
        <w:trPr>
          <w:jc w:val="center"/>
        </w:trPr>
        <w:tc>
          <w:tcPr>
            <w:tcW w:w="1523" w:type="dxa"/>
            <w:vMerge/>
            <w:shd w:val="clear" w:color="auto" w:fill="auto"/>
          </w:tcPr>
          <w:p w14:paraId="63CDA86A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shd w:val="clear" w:color="auto" w:fill="auto"/>
            <w:vAlign w:val="center"/>
          </w:tcPr>
          <w:p w14:paraId="63C2DB46" w14:textId="77777777" w:rsidR="000E5072" w:rsidRPr="0064609B" w:rsidRDefault="000E5072" w:rsidP="004730C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Arch-</w:t>
            </w:r>
            <w:proofErr w:type="spellStart"/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amoAR</w:t>
            </w:r>
            <w:proofErr w:type="spellEnd"/>
          </w:p>
        </w:tc>
        <w:tc>
          <w:tcPr>
            <w:tcW w:w="4678" w:type="dxa"/>
            <w:shd w:val="clear" w:color="auto" w:fill="auto"/>
            <w:vAlign w:val="center"/>
          </w:tcPr>
          <w:p w14:paraId="4562F46E" w14:textId="77777777" w:rsidR="000E5072" w:rsidRPr="0064609B" w:rsidRDefault="000E5072" w:rsidP="004730C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GCGGCCATCCATCTGTATGT</w:t>
            </w:r>
          </w:p>
        </w:tc>
        <w:tc>
          <w:tcPr>
            <w:tcW w:w="2551" w:type="dxa"/>
            <w:vMerge/>
            <w:shd w:val="clear" w:color="auto" w:fill="auto"/>
          </w:tcPr>
          <w:p w14:paraId="0047FE4D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072" w:rsidRPr="0064609B" w14:paraId="236B2D77" w14:textId="77777777" w:rsidTr="004730C7">
        <w:trPr>
          <w:jc w:val="center"/>
        </w:trPr>
        <w:tc>
          <w:tcPr>
            <w:tcW w:w="1523" w:type="dxa"/>
            <w:vMerge w:val="restart"/>
            <w:shd w:val="clear" w:color="auto" w:fill="auto"/>
          </w:tcPr>
          <w:p w14:paraId="6B37D945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AOB*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58971F28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amoA-1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8931B5F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CGGGGTTTCTACTGGTGGT</w:t>
            </w:r>
          </w:p>
        </w:tc>
        <w:tc>
          <w:tcPr>
            <w:tcW w:w="2551" w:type="dxa"/>
            <w:vMerge w:val="restart"/>
            <w:shd w:val="clear" w:color="auto" w:fill="auto"/>
          </w:tcPr>
          <w:p w14:paraId="7E8DDD2E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R0aGF1d2U8L0F1dGhvcj48WWVhcj4xOTk3PC9ZZWFy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R0aGF1d2U8L0F1dGhvcj48WWVhcj4xOTk3PC9ZZWFy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4609B">
              <w:rPr>
                <w:rFonts w:ascii="Times New Roman" w:hAnsi="Times New Roman" w:cs="Times New Roman"/>
                <w:sz w:val="24"/>
                <w:szCs w:val="24"/>
              </w:rPr>
            </w:r>
            <w:r w:rsidRPr="0064609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Rotthauwe</w:t>
            </w:r>
            <w:r w:rsidRPr="0035364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 1997)</w:t>
            </w:r>
            <w:r w:rsidRPr="0064609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E5072" w:rsidRPr="0064609B" w14:paraId="509494B8" w14:textId="77777777" w:rsidTr="004730C7">
        <w:trPr>
          <w:jc w:val="center"/>
        </w:trPr>
        <w:tc>
          <w:tcPr>
            <w:tcW w:w="1523" w:type="dxa"/>
            <w:vMerge/>
            <w:shd w:val="clear" w:color="auto" w:fill="auto"/>
          </w:tcPr>
          <w:p w14:paraId="61BBFC87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shd w:val="clear" w:color="auto" w:fill="auto"/>
            <w:vAlign w:val="center"/>
          </w:tcPr>
          <w:p w14:paraId="03D3C022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amoA-2R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D7E79D8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CCCCCTCGGGAAAGCCTTCTTC</w:t>
            </w:r>
          </w:p>
        </w:tc>
        <w:tc>
          <w:tcPr>
            <w:tcW w:w="2551" w:type="dxa"/>
            <w:vMerge/>
            <w:shd w:val="clear" w:color="auto" w:fill="auto"/>
          </w:tcPr>
          <w:p w14:paraId="281534BA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072" w:rsidRPr="0064609B" w14:paraId="60D8E3F4" w14:textId="77777777" w:rsidTr="004730C7">
        <w:trPr>
          <w:jc w:val="center"/>
        </w:trPr>
        <w:tc>
          <w:tcPr>
            <w:tcW w:w="1523" w:type="dxa"/>
            <w:vMerge w:val="restart"/>
            <w:shd w:val="clear" w:color="auto" w:fill="auto"/>
          </w:tcPr>
          <w:p w14:paraId="6F1A25D1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NOB*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5929ADFF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169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F04FF35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TACATGTGGTGGAACA</w:t>
            </w:r>
          </w:p>
        </w:tc>
        <w:tc>
          <w:tcPr>
            <w:tcW w:w="2551" w:type="dxa"/>
            <w:vMerge w:val="restart"/>
            <w:shd w:val="clear" w:color="auto" w:fill="auto"/>
          </w:tcPr>
          <w:p w14:paraId="6DBF597C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N0ZXI8L0F1dGhvcj48WWVhcj4yMDE0PC9ZZWFyPjxS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N0ZXI8L0F1dGhvcj48WWVhcj4yMDE0PC9ZZWFyPjxS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4609B">
              <w:rPr>
                <w:rFonts w:ascii="Times New Roman" w:hAnsi="Times New Roman" w:cs="Times New Roman"/>
                <w:sz w:val="24"/>
                <w:szCs w:val="24"/>
              </w:rPr>
            </w:r>
            <w:r w:rsidRPr="0064609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Pester</w:t>
            </w:r>
            <w:r w:rsidRPr="0035364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 2014)</w:t>
            </w:r>
            <w:r w:rsidRPr="0064609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E5072" w:rsidRPr="0064609B" w14:paraId="6B538943" w14:textId="77777777" w:rsidTr="004730C7">
        <w:trPr>
          <w:jc w:val="center"/>
        </w:trPr>
        <w:tc>
          <w:tcPr>
            <w:tcW w:w="1523" w:type="dxa"/>
            <w:vMerge/>
            <w:shd w:val="clear" w:color="auto" w:fill="auto"/>
          </w:tcPr>
          <w:p w14:paraId="7BADF5DB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shd w:val="clear" w:color="auto" w:fill="auto"/>
            <w:vAlign w:val="center"/>
          </w:tcPr>
          <w:p w14:paraId="5BBDDA2D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638R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D67E7DC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CGGTTCTGGTCRATCA</w:t>
            </w:r>
          </w:p>
        </w:tc>
        <w:tc>
          <w:tcPr>
            <w:tcW w:w="2551" w:type="dxa"/>
            <w:vMerge/>
            <w:shd w:val="clear" w:color="auto" w:fill="auto"/>
          </w:tcPr>
          <w:p w14:paraId="3636B1E6" w14:textId="77777777" w:rsidR="000E5072" w:rsidRPr="0064609B" w:rsidRDefault="000E5072" w:rsidP="004730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EC5BED4" w14:textId="77777777" w:rsidR="000E5072" w:rsidRPr="0064609B" w:rsidRDefault="000E5072" w:rsidP="000E5072">
      <w:pPr>
        <w:rPr>
          <w:rFonts w:ascii="Times New Roman" w:hAnsi="Times New Roman" w:cs="Times New Roman"/>
          <w:sz w:val="24"/>
          <w:szCs w:val="24"/>
        </w:rPr>
      </w:pPr>
      <w:r w:rsidRPr="0064609B">
        <w:rPr>
          <w:rFonts w:ascii="Times New Roman" w:hAnsi="Times New Roman" w:cs="Times New Roman"/>
          <w:sz w:val="24"/>
          <w:szCs w:val="24"/>
        </w:rPr>
        <w:t>*Primer pairs for amplicon sequencing and qPCR.</w:t>
      </w:r>
    </w:p>
    <w:p w14:paraId="78C6AAC3" w14:textId="77777777" w:rsidR="000E5072" w:rsidRDefault="000E507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F6CFEC7" w14:textId="1A1959D7" w:rsidR="00ED3CB4" w:rsidRPr="0064609B" w:rsidRDefault="00ED3CB4" w:rsidP="00ED3CB4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64609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E507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4609B">
        <w:rPr>
          <w:rFonts w:ascii="Times New Roman" w:hAnsi="Times New Roman" w:cs="Times New Roman"/>
          <w:sz w:val="24"/>
          <w:szCs w:val="24"/>
        </w:rPr>
        <w:t xml:space="preserve"> Abundances of AOA </w:t>
      </w:r>
      <w:r w:rsidRPr="0064609B">
        <w:rPr>
          <w:rFonts w:ascii="Times New Roman" w:hAnsi="Times New Roman" w:cs="Times New Roman"/>
          <w:i/>
          <w:iCs/>
          <w:sz w:val="24"/>
          <w:szCs w:val="24"/>
        </w:rPr>
        <w:t>amoA</w:t>
      </w:r>
      <w:r w:rsidRPr="0064609B">
        <w:rPr>
          <w:rFonts w:ascii="Times New Roman" w:hAnsi="Times New Roman" w:cs="Times New Roman"/>
          <w:sz w:val="24"/>
          <w:szCs w:val="24"/>
        </w:rPr>
        <w:t xml:space="preserve">, AOB </w:t>
      </w:r>
      <w:r w:rsidRPr="0064609B">
        <w:rPr>
          <w:rFonts w:ascii="Times New Roman" w:hAnsi="Times New Roman" w:cs="Times New Roman"/>
          <w:i/>
          <w:iCs/>
          <w:sz w:val="24"/>
          <w:szCs w:val="24"/>
        </w:rPr>
        <w:t>amoA</w:t>
      </w:r>
      <w:r w:rsidRPr="0064609B">
        <w:rPr>
          <w:rFonts w:ascii="Times New Roman" w:hAnsi="Times New Roman" w:cs="Times New Roman"/>
          <w:sz w:val="24"/>
          <w:szCs w:val="24"/>
        </w:rPr>
        <w:t xml:space="preserve">, Comammox </w:t>
      </w:r>
      <w:r w:rsidR="005379EC" w:rsidRPr="0064609B">
        <w:rPr>
          <w:rFonts w:ascii="Times New Roman" w:hAnsi="Times New Roman" w:cs="Times New Roman"/>
          <w:i/>
          <w:sz w:val="24"/>
          <w:szCs w:val="24"/>
        </w:rPr>
        <w:t>Nitrospira</w:t>
      </w:r>
      <w:r w:rsidR="005379EC" w:rsidRPr="0064609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4609B">
        <w:rPr>
          <w:rFonts w:ascii="Times New Roman" w:hAnsi="Times New Roman" w:cs="Times New Roman"/>
          <w:i/>
          <w:iCs/>
          <w:sz w:val="24"/>
          <w:szCs w:val="24"/>
        </w:rPr>
        <w:t>amoA</w:t>
      </w:r>
      <w:r w:rsidRPr="0064609B">
        <w:rPr>
          <w:rFonts w:ascii="Times New Roman" w:hAnsi="Times New Roman" w:cs="Times New Roman"/>
          <w:sz w:val="24"/>
          <w:szCs w:val="24"/>
        </w:rPr>
        <w:t xml:space="preserve">, </w:t>
      </w:r>
      <w:r w:rsidRPr="0064609B">
        <w:rPr>
          <w:rFonts w:ascii="Times New Roman" w:hAnsi="Times New Roman" w:cs="Times New Roman"/>
          <w:i/>
          <w:iCs/>
          <w:sz w:val="24"/>
          <w:szCs w:val="24"/>
        </w:rPr>
        <w:t>Nitrospira nxrB</w:t>
      </w:r>
      <w:r w:rsidRPr="0064609B">
        <w:rPr>
          <w:rFonts w:ascii="Times New Roman" w:hAnsi="Times New Roman" w:cs="Times New Roman"/>
          <w:sz w:val="24"/>
          <w:szCs w:val="24"/>
        </w:rPr>
        <w:t xml:space="preserve"> and 16S rRNA genes in </w:t>
      </w:r>
      <w:r w:rsidR="00F17B76" w:rsidRPr="0064609B">
        <w:rPr>
          <w:rFonts w:ascii="Times New Roman" w:hAnsi="Times New Roman" w:cs="Times New Roman"/>
          <w:sz w:val="24"/>
          <w:szCs w:val="24"/>
        </w:rPr>
        <w:t xml:space="preserve">SF </w:t>
      </w:r>
      <w:r w:rsidRPr="0064609B">
        <w:rPr>
          <w:rFonts w:ascii="Times New Roman" w:hAnsi="Times New Roman" w:cs="Times New Roman"/>
          <w:sz w:val="24"/>
          <w:szCs w:val="24"/>
        </w:rPr>
        <w:t xml:space="preserve">and </w:t>
      </w:r>
      <w:r w:rsidR="00F17B76" w:rsidRPr="0064609B">
        <w:rPr>
          <w:rFonts w:ascii="Times New Roman" w:hAnsi="Times New Roman" w:cs="Times New Roman"/>
          <w:sz w:val="24"/>
          <w:szCs w:val="24"/>
        </w:rPr>
        <w:t>LF</w:t>
      </w:r>
      <w:r w:rsidRPr="0064609B">
        <w:rPr>
          <w:rFonts w:ascii="Times New Roman" w:hAnsi="Times New Roman" w:cs="Times New Roman"/>
          <w:sz w:val="24"/>
          <w:szCs w:val="24"/>
        </w:rPr>
        <w:t xml:space="preserve"> pond sediments. Data were represented as </w:t>
      </w:r>
      <w:proofErr w:type="spellStart"/>
      <w:r w:rsidRPr="0064609B">
        <w:rPr>
          <w:rFonts w:ascii="Times New Roman" w:hAnsi="Times New Roman" w:cs="Times New Roman"/>
          <w:sz w:val="24"/>
          <w:szCs w:val="24"/>
        </w:rPr>
        <w:t>mean</w:t>
      </w:r>
      <w:r w:rsidRPr="0064609B">
        <w:rPr>
          <w:rFonts w:ascii="Times New Roman" w:eastAsia="等线" w:hAnsi="Times New Roman" w:cs="Times New Roman"/>
          <w:kern w:val="0"/>
          <w:sz w:val="24"/>
          <w:szCs w:val="24"/>
        </w:rPr>
        <w:t>±S</w:t>
      </w:r>
      <w:r w:rsidR="001145FE" w:rsidRPr="0064609B">
        <w:rPr>
          <w:rFonts w:ascii="Times New Roman" w:eastAsia="等线" w:hAnsi="Times New Roman" w:cs="Times New Roman"/>
          <w:kern w:val="0"/>
          <w:sz w:val="24"/>
          <w:szCs w:val="24"/>
        </w:rPr>
        <w:t>D</w:t>
      </w:r>
      <w:proofErr w:type="spellEnd"/>
      <w:r w:rsidRPr="0064609B">
        <w:rPr>
          <w:rFonts w:ascii="Times New Roman" w:eastAsia="等线" w:hAnsi="Times New Roman" w:cs="Times New Roman"/>
          <w:kern w:val="0"/>
          <w:sz w:val="24"/>
          <w:szCs w:val="24"/>
        </w:rPr>
        <w:t xml:space="preserve"> (</w:t>
      </w:r>
      <w:r w:rsidRPr="0064609B">
        <w:rPr>
          <w:rFonts w:ascii="Times New Roman" w:hAnsi="Times New Roman" w:cs="Times New Roman"/>
          <w:sz w:val="24"/>
          <w:szCs w:val="24"/>
        </w:rPr>
        <w:t>n=18). Different capital letters mean a statistical significance (</w:t>
      </w:r>
      <w:r w:rsidRPr="0064609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4609B">
        <w:rPr>
          <w:rFonts w:ascii="Times New Roman" w:hAnsi="Times New Roman" w:cs="Times New Roman"/>
          <w:sz w:val="24"/>
          <w:szCs w:val="24"/>
        </w:rPr>
        <w:t xml:space="preserve">&lt;0.05) between </w:t>
      </w:r>
      <w:r w:rsidR="00F17B76" w:rsidRPr="0064609B">
        <w:rPr>
          <w:rFonts w:ascii="Times New Roman" w:hAnsi="Times New Roman" w:cs="Times New Roman"/>
          <w:sz w:val="24"/>
          <w:szCs w:val="24"/>
        </w:rPr>
        <w:t>SF and LF</w:t>
      </w:r>
      <w:r w:rsidRPr="0064609B">
        <w:rPr>
          <w:rFonts w:ascii="Times New Roman" w:hAnsi="Times New Roman" w:cs="Times New Roman"/>
          <w:sz w:val="24"/>
          <w:szCs w:val="24"/>
        </w:rPr>
        <w:t xml:space="preserve"> pond sediments based on T-test; different small letters mean a statistical significance (</w:t>
      </w:r>
      <w:r w:rsidRPr="0064609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4609B">
        <w:rPr>
          <w:rFonts w:ascii="Times New Roman" w:hAnsi="Times New Roman" w:cs="Times New Roman"/>
          <w:sz w:val="24"/>
          <w:szCs w:val="24"/>
        </w:rPr>
        <w:t>&lt;0.05) among different functional genes within the same fish size pond sediments based on one-way ANOVA.</w:t>
      </w:r>
    </w:p>
    <w:tbl>
      <w:tblPr>
        <w:tblW w:w="793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835"/>
        <w:gridCol w:w="2410"/>
      </w:tblGrid>
      <w:tr w:rsidR="00E94121" w:rsidRPr="0064609B" w14:paraId="203048B1" w14:textId="77777777" w:rsidTr="008141B1">
        <w:trPr>
          <w:jc w:val="center"/>
        </w:trPr>
        <w:tc>
          <w:tcPr>
            <w:tcW w:w="2694" w:type="dxa"/>
            <w:vMerge w:val="restart"/>
            <w:tcBorders>
              <w:top w:val="single" w:sz="8" w:space="0" w:color="auto"/>
            </w:tcBorders>
            <w:vAlign w:val="center"/>
          </w:tcPr>
          <w:p w14:paraId="54D1F18D" w14:textId="77777777" w:rsidR="00E94121" w:rsidRPr="0064609B" w:rsidRDefault="00E94121" w:rsidP="008141B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bCs/>
                <w:sz w:val="24"/>
                <w:szCs w:val="24"/>
              </w:rPr>
              <w:t>Gene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2C8E0F" w14:textId="77777777" w:rsidR="00E94121" w:rsidRPr="0064609B" w:rsidRDefault="00E94121" w:rsidP="008141B1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F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69529523" w14:textId="77777777" w:rsidR="00E94121" w:rsidRPr="0064609B" w:rsidRDefault="00E94121" w:rsidP="008141B1">
            <w:pPr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LF</w:t>
            </w:r>
          </w:p>
        </w:tc>
      </w:tr>
      <w:tr w:rsidR="00E94121" w:rsidRPr="0064609B" w14:paraId="56569468" w14:textId="77777777" w:rsidTr="008141B1">
        <w:trPr>
          <w:jc w:val="center"/>
        </w:trPr>
        <w:tc>
          <w:tcPr>
            <w:tcW w:w="2694" w:type="dxa"/>
            <w:vMerge/>
            <w:tcBorders>
              <w:bottom w:val="single" w:sz="8" w:space="0" w:color="auto"/>
            </w:tcBorders>
          </w:tcPr>
          <w:p w14:paraId="77617422" w14:textId="77777777" w:rsidR="00E94121" w:rsidRPr="0064609B" w:rsidRDefault="00E94121" w:rsidP="008141B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24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B12147" w14:textId="77777777" w:rsidR="00E94121" w:rsidRPr="0064609B" w:rsidRDefault="00E94121" w:rsidP="008141B1">
            <w:pPr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(</w:t>
            </w:r>
            <w:bookmarkStart w:id="0" w:name="_Hlk131417145"/>
            <w:r w:rsidRPr="0064609B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opies/g wet sediment</w:t>
            </w:r>
            <w:bookmarkEnd w:id="0"/>
            <w:r w:rsidRPr="0064609B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E94121" w:rsidRPr="0064609B" w14:paraId="28F35218" w14:textId="77777777" w:rsidTr="008141B1">
        <w:trPr>
          <w:jc w:val="center"/>
        </w:trPr>
        <w:tc>
          <w:tcPr>
            <w:tcW w:w="2694" w:type="dxa"/>
            <w:tcBorders>
              <w:top w:val="single" w:sz="8" w:space="0" w:color="auto"/>
              <w:bottom w:val="nil"/>
            </w:tcBorders>
          </w:tcPr>
          <w:p w14:paraId="52883E1C" w14:textId="77777777" w:rsidR="00E94121" w:rsidRPr="0064609B" w:rsidRDefault="00E94121" w:rsidP="00814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Com </w:t>
            </w:r>
            <w:r w:rsidRPr="0064609B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amoA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  <w:vAlign w:val="center"/>
          </w:tcPr>
          <w:p w14:paraId="4FC39A54" w14:textId="77777777" w:rsidR="00E94121" w:rsidRPr="0064609B" w:rsidRDefault="00E94121" w:rsidP="008141B1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(2.18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</w:t>
            </w:r>
            <w:proofErr w:type="gramStart"/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)</w:t>
            </w:r>
            <w:bookmarkStart w:id="1" w:name="_Hlk131417135"/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×</w:t>
            </w:r>
            <w:proofErr w:type="gramEnd"/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  <w:r w:rsidRPr="0064609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7</w:t>
            </w:r>
            <w:bookmarkEnd w:id="1"/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vAlign w:val="center"/>
          </w:tcPr>
          <w:p w14:paraId="1E046069" w14:textId="77777777" w:rsidR="00E94121" w:rsidRPr="0064609B" w:rsidRDefault="00E94121" w:rsidP="008141B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(1.37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</w:t>
            </w:r>
            <w:proofErr w:type="gramStart"/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)×</w:t>
            </w:r>
            <w:proofErr w:type="gramEnd"/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  <w:r w:rsidRPr="0064609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7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b</w:t>
            </w:r>
          </w:p>
        </w:tc>
      </w:tr>
      <w:tr w:rsidR="00E94121" w:rsidRPr="0064609B" w14:paraId="7A1D0BAE" w14:textId="77777777" w:rsidTr="008141B1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19A1342B" w14:textId="77777777" w:rsidR="00E94121" w:rsidRPr="0064609B" w:rsidRDefault="00E94121" w:rsidP="008141B1">
            <w:pPr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AOA </w:t>
            </w:r>
            <w:r w:rsidRPr="0064609B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amo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85B1A1B" w14:textId="77777777" w:rsidR="00E94121" w:rsidRPr="0064609B" w:rsidRDefault="00E94121" w:rsidP="008141B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(2.54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</w:t>
            </w:r>
            <w:proofErr w:type="gramStart"/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)</w:t>
            </w: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×</w:t>
            </w:r>
            <w:proofErr w:type="gramEnd"/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  <w:r w:rsidRPr="0064609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6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A055866" w14:textId="77777777" w:rsidR="00E94121" w:rsidRPr="0064609B" w:rsidRDefault="00E94121" w:rsidP="008141B1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(2.69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</w:t>
            </w:r>
            <w:proofErr w:type="gramStart"/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</w:t>
            </w: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)×</w:t>
            </w:r>
            <w:proofErr w:type="gramEnd"/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  <w:r w:rsidRPr="0064609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6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E94121" w:rsidRPr="0064609B" w14:paraId="7BC508A3" w14:textId="77777777" w:rsidTr="008141B1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47560F1E" w14:textId="77777777" w:rsidR="00E94121" w:rsidRPr="0064609B" w:rsidRDefault="00E94121" w:rsidP="008141B1">
            <w:pPr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AOB </w:t>
            </w:r>
            <w:r w:rsidRPr="0064609B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amo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B8EC3F2" w14:textId="77777777" w:rsidR="00E94121" w:rsidRPr="0064609B" w:rsidRDefault="00E94121" w:rsidP="008141B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(2.31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</w:t>
            </w:r>
            <w:proofErr w:type="gramStart"/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</w:t>
            </w: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)×</w:t>
            </w:r>
            <w:proofErr w:type="gramEnd"/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  <w:r w:rsidRPr="0064609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7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EFFF0C8" w14:textId="77777777" w:rsidR="00E94121" w:rsidRPr="0064609B" w:rsidRDefault="00E94121" w:rsidP="008141B1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(2.30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</w:t>
            </w:r>
            <w:proofErr w:type="gramStart"/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)×</w:t>
            </w:r>
            <w:proofErr w:type="gramEnd"/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  <w:r w:rsidRPr="0064609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7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E94121" w:rsidRPr="0064609B" w14:paraId="07116DA5" w14:textId="77777777" w:rsidTr="008141B1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50E94934" w14:textId="77777777" w:rsidR="00E94121" w:rsidRPr="0064609B" w:rsidRDefault="00E94121" w:rsidP="008141B1">
            <w:pPr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Nitrospira nxrB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0AA30A0" w14:textId="77777777" w:rsidR="00E94121" w:rsidRPr="0064609B" w:rsidRDefault="00E94121" w:rsidP="008141B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(1.69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</w:t>
            </w:r>
            <w:proofErr w:type="gramStart"/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</w:t>
            </w: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)×</w:t>
            </w:r>
            <w:proofErr w:type="gramEnd"/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  <w:r w:rsidRPr="0064609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8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C1830B5" w14:textId="77777777" w:rsidR="00E94121" w:rsidRPr="0064609B" w:rsidRDefault="00E94121" w:rsidP="008141B1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(2.24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</w:t>
            </w:r>
            <w:proofErr w:type="gramStart"/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6</w:t>
            </w: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)×</w:t>
            </w:r>
            <w:proofErr w:type="gramEnd"/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  <w:r w:rsidRPr="0064609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8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</w:tr>
      <w:tr w:rsidR="00E94121" w:rsidRPr="0064609B" w14:paraId="0BF519B9" w14:textId="77777777" w:rsidTr="008141B1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42A7F6E8" w14:textId="77777777" w:rsidR="00E94121" w:rsidRPr="0064609B" w:rsidRDefault="00E94121" w:rsidP="008141B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bCs/>
                <w:sz w:val="24"/>
                <w:szCs w:val="24"/>
              </w:rPr>
              <w:t>16S rRN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0B80350" w14:textId="77777777" w:rsidR="00E94121" w:rsidRPr="0064609B" w:rsidRDefault="00E94121" w:rsidP="008141B1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(1.41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</w:t>
            </w:r>
            <w:proofErr w:type="gramStart"/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7</w:t>
            </w: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)×</w:t>
            </w:r>
            <w:proofErr w:type="gramEnd"/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  <w:r w:rsidRPr="0064609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10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E63F684" w14:textId="77777777" w:rsidR="00E94121" w:rsidRPr="0064609B" w:rsidRDefault="00E94121" w:rsidP="008141B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(1.47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</w:t>
            </w:r>
            <w:proofErr w:type="gramStart"/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8</w:t>
            </w: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)×</w:t>
            </w:r>
            <w:proofErr w:type="gramEnd"/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  <w:r w:rsidRPr="0064609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10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</w:p>
        </w:tc>
      </w:tr>
      <w:tr w:rsidR="00E94121" w:rsidRPr="0064609B" w14:paraId="55D33661" w14:textId="77777777" w:rsidTr="008141B1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54E873BF" w14:textId="77777777" w:rsidR="00E94121" w:rsidRPr="0064609B" w:rsidRDefault="00E94121" w:rsidP="008141B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om</w:t>
            </w:r>
            <w:r w:rsidRPr="0064609B">
              <w:rPr>
                <w:rFonts w:ascii="Times New Roman" w:hAnsi="Times New Roman" w:cs="Times New Roman"/>
                <w:bCs/>
                <w:sz w:val="24"/>
                <w:szCs w:val="24"/>
              </w:rPr>
              <w:t>/ammonia-oxidizer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4AD404C" w14:textId="77777777" w:rsidR="00E94121" w:rsidRPr="0064609B" w:rsidRDefault="00E94121" w:rsidP="008141B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39.44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2.10%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588A29D" w14:textId="77777777" w:rsidR="00E94121" w:rsidRPr="0064609B" w:rsidRDefault="00E94121" w:rsidP="008141B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32.23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2.74%</w:t>
            </w:r>
          </w:p>
        </w:tc>
      </w:tr>
      <w:tr w:rsidR="00E94121" w:rsidRPr="0064609B" w14:paraId="6CC5056E" w14:textId="77777777" w:rsidTr="008141B1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22D9FCCF" w14:textId="77777777" w:rsidR="00E94121" w:rsidRPr="0064609B" w:rsidRDefault="00E94121" w:rsidP="008141B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bCs/>
                <w:sz w:val="24"/>
                <w:szCs w:val="24"/>
              </w:rPr>
              <w:t>Nitrifiers/16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FC45550" w14:textId="77777777" w:rsidR="00E94121" w:rsidRPr="0064609B" w:rsidRDefault="00E94121" w:rsidP="008141B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1.77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49</w:t>
            </w: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A0995CF" w14:textId="77777777" w:rsidR="00E94121" w:rsidRPr="0064609B" w:rsidRDefault="00E94121" w:rsidP="008141B1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3±0.40%</w:t>
            </w:r>
          </w:p>
        </w:tc>
      </w:tr>
      <w:tr w:rsidR="00E94121" w:rsidRPr="0064609B" w14:paraId="6036C35C" w14:textId="77777777" w:rsidTr="008141B1">
        <w:trPr>
          <w:jc w:val="center"/>
        </w:trPr>
        <w:tc>
          <w:tcPr>
            <w:tcW w:w="2694" w:type="dxa"/>
            <w:tcBorders>
              <w:top w:val="nil"/>
              <w:bottom w:val="single" w:sz="8" w:space="0" w:color="auto"/>
            </w:tcBorders>
          </w:tcPr>
          <w:p w14:paraId="5D6E47FE" w14:textId="77777777" w:rsidR="00E94121" w:rsidRPr="0064609B" w:rsidRDefault="00E94121" w:rsidP="008141B1">
            <w:pPr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om</w:t>
            </w:r>
            <w:r w:rsidRPr="0064609B">
              <w:rPr>
                <w:rFonts w:ascii="Times New Roman" w:hAnsi="Times New Roman" w:cs="Times New Roman"/>
                <w:bCs/>
                <w:sz w:val="24"/>
                <w:szCs w:val="24"/>
              </w:rPr>
              <w:t>/16S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vAlign w:val="center"/>
          </w:tcPr>
          <w:p w14:paraId="6ACCBF00" w14:textId="77777777" w:rsidR="00E94121" w:rsidRPr="0064609B" w:rsidRDefault="00E94121" w:rsidP="008141B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0.17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03%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14:paraId="4BC85A23" w14:textId="77777777" w:rsidR="00E94121" w:rsidRPr="0064609B" w:rsidRDefault="00E94121" w:rsidP="008141B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0.092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01%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</w:tbl>
    <w:p w14:paraId="47F1BF10" w14:textId="77777777" w:rsidR="008772AA" w:rsidRPr="0064609B" w:rsidRDefault="008772AA">
      <w:pPr>
        <w:widowControl/>
        <w:jc w:val="left"/>
        <w:rPr>
          <w:rFonts w:ascii="Times New Roman" w:hAnsi="Times New Roman" w:cs="Times New Roman"/>
        </w:rPr>
      </w:pPr>
      <w:r w:rsidRPr="0064609B">
        <w:rPr>
          <w:rFonts w:ascii="Times New Roman" w:hAnsi="Times New Roman" w:cs="Times New Roman"/>
        </w:rPr>
        <w:br w:type="page"/>
      </w:r>
    </w:p>
    <w:p w14:paraId="70E52070" w14:textId="404E8D2C" w:rsidR="008772AA" w:rsidRPr="0064609B" w:rsidRDefault="008772AA" w:rsidP="008772AA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64609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E507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4609B">
        <w:rPr>
          <w:rFonts w:ascii="Times New Roman" w:hAnsi="Times New Roman" w:cs="Times New Roman"/>
          <w:sz w:val="24"/>
          <w:szCs w:val="24"/>
        </w:rPr>
        <w:t xml:space="preserve"> </w:t>
      </w:r>
      <w:r w:rsidR="0025289A" w:rsidRPr="0064609B">
        <w:rPr>
          <w:rFonts w:ascii="Times New Roman" w:hAnsi="Times New Roman" w:cs="Times New Roman"/>
          <w:sz w:val="24"/>
          <w:szCs w:val="24"/>
        </w:rPr>
        <w:t>The proportion of</w:t>
      </w:r>
      <w:r w:rsidRPr="0064609B">
        <w:rPr>
          <w:rFonts w:ascii="Times New Roman" w:hAnsi="Times New Roman" w:cs="Times New Roman"/>
          <w:sz w:val="24"/>
          <w:szCs w:val="24"/>
        </w:rPr>
        <w:t xml:space="preserve"> </w:t>
      </w:r>
      <w:r w:rsidR="00C56D6A" w:rsidRPr="0064609B">
        <w:rPr>
          <w:rFonts w:ascii="Times New Roman" w:hAnsi="Times New Roman" w:cs="Times New Roman"/>
          <w:sz w:val="24"/>
          <w:szCs w:val="24"/>
        </w:rPr>
        <w:t>c</w:t>
      </w:r>
      <w:r w:rsidRPr="0064609B">
        <w:rPr>
          <w:rFonts w:ascii="Times New Roman" w:hAnsi="Times New Roman" w:cs="Times New Roman"/>
          <w:sz w:val="24"/>
          <w:szCs w:val="24"/>
        </w:rPr>
        <w:t xml:space="preserve">omammox </w:t>
      </w:r>
      <w:r w:rsidR="00C56D6A" w:rsidRPr="0064609B">
        <w:rPr>
          <w:rFonts w:ascii="Times New Roman" w:hAnsi="Times New Roman" w:cs="Times New Roman"/>
          <w:i/>
          <w:iCs/>
          <w:sz w:val="24"/>
          <w:szCs w:val="24"/>
        </w:rPr>
        <w:t xml:space="preserve">Nitrospira </w:t>
      </w:r>
      <w:r w:rsidRPr="0064609B">
        <w:rPr>
          <w:rFonts w:ascii="Times New Roman" w:hAnsi="Times New Roman" w:cs="Times New Roman"/>
          <w:i/>
          <w:iCs/>
          <w:sz w:val="24"/>
          <w:szCs w:val="24"/>
        </w:rPr>
        <w:t>amoA</w:t>
      </w:r>
      <w:r w:rsidR="0025289A" w:rsidRPr="0064609B">
        <w:rPr>
          <w:rFonts w:ascii="Times New Roman" w:hAnsi="Times New Roman" w:cs="Times New Roman"/>
          <w:sz w:val="24"/>
          <w:szCs w:val="24"/>
        </w:rPr>
        <w:t xml:space="preserve"> clade A and clade B</w:t>
      </w:r>
      <w:r w:rsidRPr="0064609B">
        <w:rPr>
          <w:rFonts w:ascii="Times New Roman" w:hAnsi="Times New Roman" w:cs="Times New Roman"/>
          <w:sz w:val="24"/>
          <w:szCs w:val="24"/>
        </w:rPr>
        <w:t xml:space="preserve"> in SF and LF pond sediments</w:t>
      </w:r>
      <w:r w:rsidR="001E580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950557">
        <w:rPr>
          <w:rFonts w:ascii="Times New Roman" w:hAnsi="Times New Roman" w:cs="Times New Roman"/>
          <w:sz w:val="24"/>
          <w:szCs w:val="24"/>
        </w:rPr>
        <w:t>zOTUs</w:t>
      </w:r>
      <w:proofErr w:type="spellEnd"/>
      <w:r w:rsidR="00950557">
        <w:rPr>
          <w:rFonts w:ascii="Times New Roman" w:hAnsi="Times New Roman" w:cs="Times New Roman"/>
          <w:sz w:val="24"/>
          <w:szCs w:val="24"/>
        </w:rPr>
        <w:t xml:space="preserve"> </w:t>
      </w:r>
      <w:r w:rsidR="00950557" w:rsidRPr="0064609B">
        <w:rPr>
          <w:rFonts w:ascii="Times New Roman" w:hAnsi="Times New Roman" w:cs="Times New Roman"/>
          <w:sz w:val="24"/>
          <w:szCs w:val="24"/>
        </w:rPr>
        <w:t xml:space="preserve">of comammox </w:t>
      </w:r>
      <w:r w:rsidR="00950557" w:rsidRPr="0064609B">
        <w:rPr>
          <w:rFonts w:ascii="Times New Roman" w:hAnsi="Times New Roman" w:cs="Times New Roman"/>
          <w:i/>
          <w:iCs/>
          <w:sz w:val="24"/>
          <w:szCs w:val="24"/>
        </w:rPr>
        <w:t>Nitrospira amoA</w:t>
      </w:r>
      <w:r w:rsidR="00950557" w:rsidRPr="0064609B">
        <w:rPr>
          <w:rFonts w:ascii="Times New Roman" w:hAnsi="Times New Roman" w:cs="Times New Roman"/>
          <w:sz w:val="24"/>
          <w:szCs w:val="24"/>
        </w:rPr>
        <w:t xml:space="preserve"> </w:t>
      </w:r>
      <w:r w:rsidR="00950557">
        <w:rPr>
          <w:rFonts w:ascii="Times New Roman" w:hAnsi="Times New Roman" w:cs="Times New Roman"/>
          <w:sz w:val="24"/>
          <w:szCs w:val="24"/>
        </w:rPr>
        <w:t>were assigned as clade A or B</w:t>
      </w:r>
      <w:r w:rsidR="001E5806">
        <w:rPr>
          <w:rFonts w:ascii="Times New Roman" w:hAnsi="Times New Roman" w:cs="Times New Roman"/>
          <w:sz w:val="24"/>
          <w:szCs w:val="24"/>
        </w:rPr>
        <w:t xml:space="preserve"> according to </w:t>
      </w:r>
      <w:r w:rsidR="001E5806">
        <w:rPr>
          <w:rFonts w:ascii="Times New Roman" w:hAnsi="Times New Roman" w:cs="Times New Roman" w:hint="eastAsia"/>
          <w:sz w:val="24"/>
          <w:szCs w:val="24"/>
        </w:rPr>
        <w:t>the</w:t>
      </w:r>
      <w:r w:rsidR="001E5806">
        <w:rPr>
          <w:rFonts w:ascii="Times New Roman" w:hAnsi="Times New Roman" w:cs="Times New Roman"/>
          <w:sz w:val="24"/>
          <w:szCs w:val="24"/>
        </w:rPr>
        <w:t xml:space="preserve"> </w:t>
      </w:r>
      <w:r w:rsidR="001E5806">
        <w:rPr>
          <w:rFonts w:ascii="Times New Roman" w:hAnsi="Times New Roman" w:cs="Times New Roman" w:hint="eastAsia"/>
          <w:sz w:val="24"/>
          <w:szCs w:val="24"/>
        </w:rPr>
        <w:t>phylogenetic</w:t>
      </w:r>
      <w:r w:rsidR="001E5806">
        <w:rPr>
          <w:rFonts w:ascii="Times New Roman" w:hAnsi="Times New Roman" w:cs="Times New Roman"/>
          <w:sz w:val="24"/>
          <w:szCs w:val="24"/>
        </w:rPr>
        <w:t xml:space="preserve"> </w:t>
      </w:r>
      <w:r w:rsidR="001E5806">
        <w:rPr>
          <w:rFonts w:ascii="Times New Roman" w:hAnsi="Times New Roman" w:cs="Times New Roman" w:hint="eastAsia"/>
          <w:sz w:val="24"/>
          <w:szCs w:val="24"/>
        </w:rPr>
        <w:t>tree</w:t>
      </w:r>
      <w:r w:rsidRPr="0064609B">
        <w:rPr>
          <w:rFonts w:ascii="Times New Roman" w:hAnsi="Times New Roman" w:cs="Times New Roman"/>
          <w:sz w:val="24"/>
          <w:szCs w:val="24"/>
        </w:rPr>
        <w:t xml:space="preserve">. Data were represented as </w:t>
      </w:r>
      <w:proofErr w:type="spellStart"/>
      <w:r w:rsidRPr="0064609B">
        <w:rPr>
          <w:rFonts w:ascii="Times New Roman" w:hAnsi="Times New Roman" w:cs="Times New Roman"/>
          <w:sz w:val="24"/>
          <w:szCs w:val="24"/>
        </w:rPr>
        <w:t>mean</w:t>
      </w:r>
      <w:r w:rsidRPr="0064609B">
        <w:rPr>
          <w:rFonts w:ascii="Times New Roman" w:eastAsia="等线" w:hAnsi="Times New Roman" w:cs="Times New Roman"/>
          <w:kern w:val="0"/>
          <w:sz w:val="24"/>
          <w:szCs w:val="24"/>
        </w:rPr>
        <w:t>±S</w:t>
      </w:r>
      <w:r w:rsidR="001145FE" w:rsidRPr="0064609B">
        <w:rPr>
          <w:rFonts w:ascii="Times New Roman" w:eastAsia="等线" w:hAnsi="Times New Roman" w:cs="Times New Roman"/>
          <w:kern w:val="0"/>
          <w:sz w:val="24"/>
          <w:szCs w:val="24"/>
        </w:rPr>
        <w:t>D</w:t>
      </w:r>
      <w:proofErr w:type="spellEnd"/>
      <w:r w:rsidRPr="0064609B">
        <w:rPr>
          <w:rFonts w:ascii="Times New Roman" w:eastAsia="等线" w:hAnsi="Times New Roman" w:cs="Times New Roman"/>
          <w:kern w:val="0"/>
          <w:sz w:val="24"/>
          <w:szCs w:val="24"/>
        </w:rPr>
        <w:t>(</w:t>
      </w:r>
      <w:r w:rsidRPr="0064609B">
        <w:rPr>
          <w:rFonts w:ascii="Times New Roman" w:hAnsi="Times New Roman" w:cs="Times New Roman"/>
          <w:sz w:val="24"/>
          <w:szCs w:val="24"/>
        </w:rPr>
        <w:t>n=18). Different capital letters mean a statistical significance (</w:t>
      </w:r>
      <w:r w:rsidRPr="0064609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4609B">
        <w:rPr>
          <w:rFonts w:ascii="Times New Roman" w:hAnsi="Times New Roman" w:cs="Times New Roman"/>
          <w:sz w:val="24"/>
          <w:szCs w:val="24"/>
        </w:rPr>
        <w:t>&lt;0.05) between SF and LF pond sediments; different small letters mean a statistical significance (</w:t>
      </w:r>
      <w:r w:rsidRPr="0064609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4609B">
        <w:rPr>
          <w:rFonts w:ascii="Times New Roman" w:hAnsi="Times New Roman" w:cs="Times New Roman"/>
          <w:sz w:val="24"/>
          <w:szCs w:val="24"/>
        </w:rPr>
        <w:t>&lt;0.05) within the same pond sediments.</w:t>
      </w:r>
    </w:p>
    <w:tbl>
      <w:tblPr>
        <w:tblW w:w="779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2410"/>
      </w:tblGrid>
      <w:tr w:rsidR="008772AA" w:rsidRPr="0064609B" w14:paraId="3F8387AB" w14:textId="77777777" w:rsidTr="00D6631B">
        <w:trPr>
          <w:jc w:val="center"/>
        </w:trPr>
        <w:tc>
          <w:tcPr>
            <w:tcW w:w="3119" w:type="dxa"/>
            <w:tcBorders>
              <w:top w:val="single" w:sz="8" w:space="0" w:color="auto"/>
            </w:tcBorders>
            <w:vAlign w:val="center"/>
          </w:tcPr>
          <w:p w14:paraId="211A6EA9" w14:textId="00242F73" w:rsidR="008772AA" w:rsidRPr="0064609B" w:rsidRDefault="00C56D6A" w:rsidP="0041689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145FE" w:rsidRPr="0064609B">
              <w:rPr>
                <w:rFonts w:ascii="Times New Roman" w:hAnsi="Times New Roman" w:cs="Times New Roman"/>
                <w:sz w:val="24"/>
                <w:szCs w:val="24"/>
              </w:rPr>
              <w:t xml:space="preserve">omammox </w:t>
            </w:r>
            <w:r w:rsidR="001145FE" w:rsidRPr="006460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rospira amoA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141A8C" w14:textId="22114C99" w:rsidR="008772AA" w:rsidRPr="0064609B" w:rsidRDefault="008772AA" w:rsidP="00416899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SF </w:t>
            </w:r>
            <w:r w:rsidR="00416899" w:rsidRPr="0064609B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onds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4B1579" w14:textId="11B4A3B3" w:rsidR="008772AA" w:rsidRPr="0064609B" w:rsidRDefault="008772AA" w:rsidP="00416899">
            <w:pPr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LF</w:t>
            </w:r>
            <w:r w:rsidR="00416899" w:rsidRPr="0064609B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ponds</w:t>
            </w:r>
          </w:p>
        </w:tc>
      </w:tr>
      <w:tr w:rsidR="008772AA" w:rsidRPr="0064609B" w14:paraId="0FDA81E7" w14:textId="77777777" w:rsidTr="00D6631B">
        <w:trPr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</w:tcPr>
          <w:p w14:paraId="41302730" w14:textId="158F3366" w:rsidR="008772AA" w:rsidRPr="0064609B" w:rsidRDefault="001145FE" w:rsidP="00416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lade A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vAlign w:val="center"/>
          </w:tcPr>
          <w:p w14:paraId="6F5C3A3F" w14:textId="60C0301D" w:rsidR="008772AA" w:rsidRPr="0064609B" w:rsidRDefault="001145FE" w:rsidP="00416899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66.05%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23.35%</w:t>
            </w:r>
            <w:r w:rsidR="00416899"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a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vAlign w:val="center"/>
          </w:tcPr>
          <w:p w14:paraId="40336C9C" w14:textId="245E5DBC" w:rsidR="008772AA" w:rsidRPr="0064609B" w:rsidRDefault="001145FE" w:rsidP="0041689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89.41%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3.87%</w:t>
            </w:r>
            <w:r w:rsidR="00D30465"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="00416899"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8772AA" w:rsidRPr="0064609B" w14:paraId="40BDA4BC" w14:textId="77777777" w:rsidTr="00D6631B">
        <w:trPr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</w:tcPr>
          <w:p w14:paraId="4CB63D9B" w14:textId="25116DB0" w:rsidR="008772AA" w:rsidRPr="0064609B" w:rsidRDefault="001145FE" w:rsidP="00416899">
            <w:pPr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lade B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vAlign w:val="center"/>
          </w:tcPr>
          <w:p w14:paraId="0666301D" w14:textId="40DABB0C" w:rsidR="008772AA" w:rsidRPr="00AF15A3" w:rsidRDefault="001145FE" w:rsidP="0041689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F15A3">
              <w:rPr>
                <w:rFonts w:ascii="Times New Roman" w:eastAsia="等线" w:hAnsi="Times New Roman" w:cs="Times New Roman"/>
                <w:sz w:val="24"/>
                <w:szCs w:val="24"/>
              </w:rPr>
              <w:t>33.95%</w:t>
            </w:r>
            <w:r w:rsidR="008772AA" w:rsidRPr="00AF15A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Pr="00AF15A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.35</w:t>
            </w:r>
            <w:r w:rsidR="00EB03D4" w:rsidRPr="00AF15A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</w:t>
            </w:r>
            <w:r w:rsidR="00D30465" w:rsidRPr="00AF15A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="00416899" w:rsidRPr="00AF15A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vAlign w:val="center"/>
          </w:tcPr>
          <w:p w14:paraId="195082FB" w14:textId="7B1AF273" w:rsidR="008772AA" w:rsidRPr="00AF15A3" w:rsidRDefault="001145FE" w:rsidP="00416899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15A3">
              <w:rPr>
                <w:rFonts w:ascii="Times New Roman" w:eastAsia="等线" w:hAnsi="Times New Roman" w:cs="Times New Roman"/>
                <w:sz w:val="24"/>
                <w:szCs w:val="24"/>
              </w:rPr>
              <w:t>10.59%</w:t>
            </w:r>
            <w:r w:rsidR="008772AA" w:rsidRPr="00AF15A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3.</w:t>
            </w:r>
            <w:r w:rsidRPr="00AF15A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7</w:t>
            </w:r>
            <w:r w:rsidR="00EB03D4" w:rsidRPr="00AF15A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</w:t>
            </w:r>
            <w:r w:rsidR="00416899" w:rsidRPr="00AF15A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b</w:t>
            </w:r>
          </w:p>
        </w:tc>
      </w:tr>
    </w:tbl>
    <w:p w14:paraId="594DC979" w14:textId="10C746BF" w:rsidR="008772AA" w:rsidRPr="0064609B" w:rsidRDefault="00ED3CB4" w:rsidP="00ED3CB4">
      <w:pPr>
        <w:widowControl/>
        <w:spacing w:afterLines="50" w:after="156"/>
        <w:rPr>
          <w:rFonts w:ascii="Times New Roman" w:hAnsi="Times New Roman" w:cs="Times New Roman"/>
        </w:rPr>
      </w:pPr>
      <w:r w:rsidRPr="0064609B">
        <w:rPr>
          <w:rFonts w:ascii="Times New Roman" w:hAnsi="Times New Roman" w:cs="Times New Roman"/>
        </w:rPr>
        <w:br w:type="page"/>
      </w:r>
    </w:p>
    <w:p w14:paraId="3BFC00D0" w14:textId="036C0AF5" w:rsidR="00ED3CB4" w:rsidRPr="0064609B" w:rsidRDefault="00ED3CB4" w:rsidP="00ED3CB4">
      <w:pPr>
        <w:widowControl/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64609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E507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4609B">
        <w:rPr>
          <w:rFonts w:ascii="Times New Roman" w:hAnsi="Times New Roman" w:cs="Times New Roman"/>
          <w:sz w:val="24"/>
          <w:szCs w:val="24"/>
        </w:rPr>
        <w:t xml:space="preserve"> Alpha diversity (indexes of observed </w:t>
      </w:r>
      <w:proofErr w:type="spellStart"/>
      <w:r w:rsidR="00BA1AFA" w:rsidRPr="0064609B">
        <w:rPr>
          <w:rFonts w:ascii="Times New Roman" w:hAnsi="Times New Roman" w:cs="Times New Roman"/>
          <w:sz w:val="24"/>
          <w:szCs w:val="24"/>
        </w:rPr>
        <w:t>zOTU</w:t>
      </w:r>
      <w:proofErr w:type="spellEnd"/>
      <w:r w:rsidRPr="0064609B">
        <w:rPr>
          <w:rFonts w:ascii="Times New Roman" w:hAnsi="Times New Roman" w:cs="Times New Roman"/>
          <w:sz w:val="24"/>
          <w:szCs w:val="24"/>
        </w:rPr>
        <w:t>,</w:t>
      </w:r>
      <w:r w:rsidR="00F22037" w:rsidRPr="0064609B">
        <w:rPr>
          <w:rFonts w:ascii="Times New Roman" w:hAnsi="Times New Roman" w:cs="Times New Roman"/>
          <w:sz w:val="24"/>
          <w:szCs w:val="24"/>
        </w:rPr>
        <w:t xml:space="preserve"> Chao1,</w:t>
      </w:r>
      <w:r w:rsidRPr="0064609B">
        <w:rPr>
          <w:rFonts w:ascii="Times New Roman" w:hAnsi="Times New Roman" w:cs="Times New Roman"/>
          <w:sz w:val="24"/>
          <w:szCs w:val="24"/>
        </w:rPr>
        <w:t xml:space="preserve"> </w:t>
      </w:r>
      <w:r w:rsidR="00F22037" w:rsidRPr="0064609B">
        <w:rPr>
          <w:rFonts w:ascii="Times New Roman" w:hAnsi="Times New Roman" w:cs="Times New Roman"/>
          <w:sz w:val="24"/>
          <w:szCs w:val="24"/>
        </w:rPr>
        <w:t xml:space="preserve">Shannon, </w:t>
      </w:r>
      <w:r w:rsidRPr="0064609B">
        <w:rPr>
          <w:rFonts w:ascii="Times New Roman" w:hAnsi="Times New Roman" w:cs="Times New Roman"/>
          <w:sz w:val="24"/>
          <w:szCs w:val="24"/>
        </w:rPr>
        <w:t xml:space="preserve">Simpson, and </w:t>
      </w:r>
      <w:proofErr w:type="spellStart"/>
      <w:r w:rsidRPr="0064609B">
        <w:rPr>
          <w:rFonts w:ascii="Times New Roman" w:hAnsi="Times New Roman" w:cs="Times New Roman"/>
          <w:sz w:val="24"/>
          <w:szCs w:val="24"/>
        </w:rPr>
        <w:t>PD_whole_tree</w:t>
      </w:r>
      <w:proofErr w:type="spellEnd"/>
      <w:r w:rsidRPr="0064609B">
        <w:rPr>
          <w:rFonts w:ascii="Times New Roman" w:hAnsi="Times New Roman" w:cs="Times New Roman"/>
          <w:sz w:val="24"/>
          <w:szCs w:val="24"/>
        </w:rPr>
        <w:t xml:space="preserve">) of four functional genes in </w:t>
      </w:r>
      <w:r w:rsidR="00953016" w:rsidRPr="0064609B">
        <w:rPr>
          <w:rFonts w:ascii="Times New Roman" w:hAnsi="Times New Roman" w:cs="Times New Roman"/>
          <w:sz w:val="24"/>
          <w:szCs w:val="24"/>
        </w:rPr>
        <w:t>SF and LF</w:t>
      </w:r>
      <w:r w:rsidRPr="0064609B">
        <w:rPr>
          <w:rFonts w:ascii="Times New Roman" w:hAnsi="Times New Roman" w:cs="Times New Roman"/>
          <w:sz w:val="24"/>
          <w:szCs w:val="24"/>
        </w:rPr>
        <w:t xml:space="preserve"> ponds. Data were represented as </w:t>
      </w:r>
      <w:proofErr w:type="spellStart"/>
      <w:r w:rsidRPr="0064609B">
        <w:rPr>
          <w:rFonts w:ascii="Times New Roman" w:hAnsi="Times New Roman" w:cs="Times New Roman"/>
          <w:sz w:val="24"/>
          <w:szCs w:val="24"/>
        </w:rPr>
        <w:t>mean</w:t>
      </w:r>
      <w:r w:rsidRPr="0064609B">
        <w:rPr>
          <w:rFonts w:ascii="Times New Roman" w:eastAsia="等线" w:hAnsi="Times New Roman" w:cs="Times New Roman"/>
          <w:kern w:val="0"/>
          <w:sz w:val="24"/>
          <w:szCs w:val="24"/>
        </w:rPr>
        <w:t>±SD</w:t>
      </w:r>
      <w:proofErr w:type="spellEnd"/>
      <w:r w:rsidRPr="0064609B">
        <w:rPr>
          <w:rFonts w:ascii="Times New Roman" w:eastAsia="等线" w:hAnsi="Times New Roman" w:cs="Times New Roman"/>
          <w:kern w:val="0"/>
          <w:sz w:val="24"/>
          <w:szCs w:val="24"/>
        </w:rPr>
        <w:t xml:space="preserve"> (</w:t>
      </w:r>
      <w:r w:rsidRPr="0064609B">
        <w:rPr>
          <w:rFonts w:ascii="Times New Roman" w:hAnsi="Times New Roman" w:cs="Times New Roman"/>
          <w:sz w:val="24"/>
          <w:szCs w:val="24"/>
        </w:rPr>
        <w:t>n=18). Different capital letters mean a statistical significance (</w:t>
      </w:r>
      <w:r w:rsidRPr="0064609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4609B">
        <w:rPr>
          <w:rFonts w:ascii="Times New Roman" w:hAnsi="Times New Roman" w:cs="Times New Roman"/>
          <w:sz w:val="24"/>
          <w:szCs w:val="24"/>
        </w:rPr>
        <w:t xml:space="preserve">&lt;0.05) between </w:t>
      </w:r>
      <w:r w:rsidR="00953016" w:rsidRPr="0064609B">
        <w:rPr>
          <w:rFonts w:ascii="Times New Roman" w:hAnsi="Times New Roman" w:cs="Times New Roman"/>
          <w:sz w:val="24"/>
          <w:szCs w:val="24"/>
        </w:rPr>
        <w:t>SF and LF</w:t>
      </w:r>
      <w:r w:rsidRPr="0064609B">
        <w:rPr>
          <w:rFonts w:ascii="Times New Roman" w:hAnsi="Times New Roman" w:cs="Times New Roman"/>
          <w:sz w:val="24"/>
          <w:szCs w:val="24"/>
        </w:rPr>
        <w:t xml:space="preserve"> pond sediments based on T-test; different small letters mean a statistical significance (</w:t>
      </w:r>
      <w:r w:rsidRPr="0064609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4609B">
        <w:rPr>
          <w:rFonts w:ascii="Times New Roman" w:hAnsi="Times New Roman" w:cs="Times New Roman"/>
          <w:sz w:val="24"/>
          <w:szCs w:val="24"/>
        </w:rPr>
        <w:t xml:space="preserve">&lt;0.05) among different functional genes based on one-way ANOVA. </w:t>
      </w:r>
    </w:p>
    <w:tbl>
      <w:tblPr>
        <w:tblW w:w="11523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7"/>
        <w:gridCol w:w="1234"/>
        <w:gridCol w:w="1234"/>
        <w:gridCol w:w="1233"/>
        <w:gridCol w:w="1233"/>
        <w:gridCol w:w="1233"/>
        <w:gridCol w:w="1233"/>
        <w:gridCol w:w="1233"/>
        <w:gridCol w:w="1233"/>
      </w:tblGrid>
      <w:tr w:rsidR="00ED3CB4" w:rsidRPr="0064609B" w14:paraId="17D96B8F" w14:textId="77777777" w:rsidTr="00E10D2F">
        <w:trPr>
          <w:trHeight w:val="393"/>
          <w:jc w:val="center"/>
        </w:trPr>
        <w:tc>
          <w:tcPr>
            <w:tcW w:w="1657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DB7F06C" w14:textId="77777777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4609B">
              <w:rPr>
                <w:rFonts w:ascii="Times New Roman" w:hAnsi="Times New Roman" w:cs="Times New Roman"/>
                <w:bCs/>
                <w:szCs w:val="21"/>
              </w:rPr>
              <w:t>Alpha diversity</w:t>
            </w:r>
          </w:p>
        </w:tc>
        <w:tc>
          <w:tcPr>
            <w:tcW w:w="246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8F364E" w14:textId="71D052AB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bCs/>
                <w:szCs w:val="21"/>
              </w:rPr>
              <w:t>comammox</w:t>
            </w:r>
            <w:r w:rsidR="003243E3" w:rsidRPr="0064609B">
              <w:rPr>
                <w:rFonts w:ascii="Times New Roman" w:eastAsia="等线" w:hAnsi="Times New Roman" w:cs="Times New Roman"/>
                <w:bCs/>
                <w:szCs w:val="21"/>
              </w:rPr>
              <w:t xml:space="preserve"> </w:t>
            </w:r>
            <w:r w:rsidRPr="0064609B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amoA</w:t>
            </w:r>
          </w:p>
        </w:tc>
        <w:tc>
          <w:tcPr>
            <w:tcW w:w="246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23045C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bCs/>
                <w:szCs w:val="21"/>
              </w:rPr>
              <w:t xml:space="preserve">AOA </w:t>
            </w:r>
            <w:r w:rsidRPr="0064609B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amoA</w:t>
            </w:r>
          </w:p>
        </w:tc>
        <w:tc>
          <w:tcPr>
            <w:tcW w:w="246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6B15D6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  <w:t xml:space="preserve">AOB </w:t>
            </w:r>
            <w:r w:rsidRPr="0064609B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amoA</w:t>
            </w:r>
          </w:p>
        </w:tc>
        <w:tc>
          <w:tcPr>
            <w:tcW w:w="246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319978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bCs/>
                <w:i/>
                <w:iCs/>
                <w:szCs w:val="21"/>
              </w:rPr>
              <w:t>Nitrospira nxrB</w:t>
            </w:r>
          </w:p>
        </w:tc>
      </w:tr>
      <w:tr w:rsidR="00ED3CB4" w:rsidRPr="0064609B" w14:paraId="5BC18674" w14:textId="77777777" w:rsidTr="00E10D2F">
        <w:trPr>
          <w:trHeight w:val="378"/>
          <w:jc w:val="center"/>
        </w:trPr>
        <w:tc>
          <w:tcPr>
            <w:tcW w:w="165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B00140F" w14:textId="77777777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0E4563" w14:textId="5081C292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  <w:t>S</w:t>
            </w:r>
            <w:r w:rsidR="00953016" w:rsidRPr="0064609B"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  <w:t>F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88BACF" w14:textId="10402568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</w:pPr>
            <w:r w:rsidRPr="0064609B">
              <w:rPr>
                <w:rFonts w:ascii="Times New Roman" w:hAnsi="Times New Roman" w:cs="Times New Roman"/>
                <w:bCs/>
                <w:szCs w:val="21"/>
              </w:rPr>
              <w:t>L</w:t>
            </w:r>
            <w:r w:rsidR="00953016" w:rsidRPr="0064609B">
              <w:rPr>
                <w:rFonts w:ascii="Times New Roman" w:hAnsi="Times New Roman" w:cs="Times New Roman"/>
                <w:bCs/>
                <w:szCs w:val="21"/>
              </w:rPr>
              <w:t>F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737ADA" w14:textId="5F9D20BC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  <w:t>S</w:t>
            </w:r>
            <w:r w:rsidR="00953016" w:rsidRPr="0064609B"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  <w:t>F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3CED5C" w14:textId="5F3D6F05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</w:pPr>
            <w:r w:rsidRPr="0064609B">
              <w:rPr>
                <w:rFonts w:ascii="Times New Roman" w:hAnsi="Times New Roman" w:cs="Times New Roman"/>
                <w:bCs/>
                <w:szCs w:val="21"/>
              </w:rPr>
              <w:t>L</w:t>
            </w:r>
            <w:r w:rsidR="00953016" w:rsidRPr="0064609B">
              <w:rPr>
                <w:rFonts w:ascii="Times New Roman" w:hAnsi="Times New Roman" w:cs="Times New Roman"/>
                <w:bCs/>
                <w:szCs w:val="21"/>
              </w:rPr>
              <w:t>F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6ADF68" w14:textId="0581BFDF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  <w:t>S</w:t>
            </w:r>
            <w:r w:rsidR="00953016" w:rsidRPr="0064609B"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  <w:t>F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094B5C" w14:textId="679F9354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  <w:vertAlign w:val="superscript"/>
              </w:rPr>
            </w:pPr>
            <w:r w:rsidRPr="0064609B">
              <w:rPr>
                <w:rFonts w:ascii="Times New Roman" w:hAnsi="Times New Roman" w:cs="Times New Roman"/>
                <w:bCs/>
                <w:szCs w:val="21"/>
              </w:rPr>
              <w:t>L</w:t>
            </w:r>
            <w:r w:rsidR="00953016" w:rsidRPr="0064609B">
              <w:rPr>
                <w:rFonts w:ascii="Times New Roman" w:hAnsi="Times New Roman" w:cs="Times New Roman"/>
                <w:bCs/>
                <w:szCs w:val="21"/>
              </w:rPr>
              <w:t>F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9CD333" w14:textId="6F1FC222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  <w:vertAlign w:val="superscript"/>
              </w:rPr>
            </w:pPr>
            <w:r w:rsidRPr="0064609B"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  <w:t>S</w:t>
            </w:r>
            <w:r w:rsidR="00953016" w:rsidRPr="0064609B"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  <w:t>F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5F3002" w14:textId="17C2F671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  <w:vertAlign w:val="superscript"/>
              </w:rPr>
            </w:pPr>
            <w:r w:rsidRPr="0064609B">
              <w:rPr>
                <w:rFonts w:ascii="Times New Roman" w:hAnsi="Times New Roman" w:cs="Times New Roman"/>
                <w:bCs/>
                <w:szCs w:val="21"/>
              </w:rPr>
              <w:t>L</w:t>
            </w:r>
            <w:r w:rsidR="00953016" w:rsidRPr="0064609B">
              <w:rPr>
                <w:rFonts w:ascii="Times New Roman" w:hAnsi="Times New Roman" w:cs="Times New Roman"/>
                <w:bCs/>
                <w:szCs w:val="21"/>
              </w:rPr>
              <w:t>F</w:t>
            </w:r>
          </w:p>
        </w:tc>
      </w:tr>
      <w:tr w:rsidR="00ED3CB4" w:rsidRPr="0064609B" w14:paraId="476D8DD9" w14:textId="77777777" w:rsidTr="00E10D2F">
        <w:trPr>
          <w:trHeight w:val="378"/>
          <w:jc w:val="center"/>
        </w:trPr>
        <w:tc>
          <w:tcPr>
            <w:tcW w:w="1657" w:type="dxa"/>
            <w:vAlign w:val="center"/>
          </w:tcPr>
          <w:p w14:paraId="0E6BEEA6" w14:textId="26D6C0EC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4609B">
              <w:rPr>
                <w:rFonts w:ascii="Times New Roman" w:hAnsi="Times New Roman" w:cs="Times New Roman"/>
                <w:bCs/>
                <w:szCs w:val="21"/>
              </w:rPr>
              <w:t xml:space="preserve">Obs. </w:t>
            </w:r>
            <w:proofErr w:type="spellStart"/>
            <w:r w:rsidR="00BA1AFA" w:rsidRPr="0064609B">
              <w:rPr>
                <w:rFonts w:ascii="Times New Roman" w:hAnsi="Times New Roman" w:cs="Times New Roman"/>
                <w:bCs/>
                <w:szCs w:val="21"/>
              </w:rPr>
              <w:t>zOTU</w:t>
            </w:r>
            <w:proofErr w:type="spellEnd"/>
          </w:p>
        </w:tc>
        <w:tc>
          <w:tcPr>
            <w:tcW w:w="1234" w:type="dxa"/>
            <w:vAlign w:val="center"/>
          </w:tcPr>
          <w:p w14:paraId="5DAEFC11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137±18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34" w:type="dxa"/>
            <w:vAlign w:val="center"/>
          </w:tcPr>
          <w:p w14:paraId="1D0906FF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147±12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233" w:type="dxa"/>
            <w:vAlign w:val="center"/>
          </w:tcPr>
          <w:p w14:paraId="7E5E30E9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szCs w:val="21"/>
              </w:rPr>
              <w:t>61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±24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33" w:type="dxa"/>
            <w:vAlign w:val="center"/>
          </w:tcPr>
          <w:p w14:paraId="7E875766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szCs w:val="21"/>
              </w:rPr>
              <w:t>70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±24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33" w:type="dxa"/>
            <w:vAlign w:val="center"/>
          </w:tcPr>
          <w:p w14:paraId="2930CE88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46±5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a</w:t>
            </w:r>
          </w:p>
        </w:tc>
        <w:tc>
          <w:tcPr>
            <w:tcW w:w="1233" w:type="dxa"/>
            <w:vAlign w:val="center"/>
          </w:tcPr>
          <w:p w14:paraId="506FEF3A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37±6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a</w:t>
            </w:r>
          </w:p>
        </w:tc>
        <w:tc>
          <w:tcPr>
            <w:tcW w:w="1233" w:type="dxa"/>
            <w:vAlign w:val="center"/>
          </w:tcPr>
          <w:p w14:paraId="71396A45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szCs w:val="21"/>
              </w:rPr>
              <w:t>606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±87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33" w:type="dxa"/>
            <w:vAlign w:val="center"/>
          </w:tcPr>
          <w:p w14:paraId="42AECFFA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szCs w:val="21"/>
              </w:rPr>
              <w:t>582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±85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d</w:t>
            </w:r>
          </w:p>
        </w:tc>
      </w:tr>
      <w:tr w:rsidR="00F22037" w:rsidRPr="0064609B" w14:paraId="5AFBC80E" w14:textId="77777777" w:rsidTr="00E10D2F">
        <w:trPr>
          <w:trHeight w:val="378"/>
          <w:jc w:val="center"/>
        </w:trPr>
        <w:tc>
          <w:tcPr>
            <w:tcW w:w="1657" w:type="dxa"/>
            <w:vAlign w:val="center"/>
          </w:tcPr>
          <w:p w14:paraId="4855924A" w14:textId="333E718F" w:rsidR="00F22037" w:rsidRPr="0064609B" w:rsidRDefault="00F22037" w:rsidP="00F2203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4609B">
              <w:rPr>
                <w:rFonts w:ascii="Times New Roman" w:hAnsi="Times New Roman" w:cs="Times New Roman"/>
                <w:bCs/>
                <w:szCs w:val="21"/>
              </w:rPr>
              <w:t>Chao1</w:t>
            </w:r>
          </w:p>
        </w:tc>
        <w:tc>
          <w:tcPr>
            <w:tcW w:w="1234" w:type="dxa"/>
            <w:vAlign w:val="center"/>
          </w:tcPr>
          <w:p w14:paraId="15DA0EF5" w14:textId="7D9743DA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szCs w:val="21"/>
              </w:rPr>
              <w:t>156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±18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34" w:type="dxa"/>
            <w:vAlign w:val="center"/>
          </w:tcPr>
          <w:p w14:paraId="697C79F5" w14:textId="2F12F849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167±16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33" w:type="dxa"/>
            <w:vAlign w:val="center"/>
          </w:tcPr>
          <w:p w14:paraId="675FAB9B" w14:textId="05CBC630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70±25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33" w:type="dxa"/>
            <w:vAlign w:val="center"/>
          </w:tcPr>
          <w:p w14:paraId="5C473FF5" w14:textId="757EE5B8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79±27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33" w:type="dxa"/>
            <w:vAlign w:val="center"/>
          </w:tcPr>
          <w:p w14:paraId="346D945D" w14:textId="203FAC39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48±7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a</w:t>
            </w:r>
          </w:p>
        </w:tc>
        <w:tc>
          <w:tcPr>
            <w:tcW w:w="1233" w:type="dxa"/>
            <w:vAlign w:val="center"/>
          </w:tcPr>
          <w:p w14:paraId="6AE17F03" w14:textId="45BEBB3B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szCs w:val="21"/>
              </w:rPr>
              <w:t>40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±7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a</w:t>
            </w:r>
          </w:p>
        </w:tc>
        <w:tc>
          <w:tcPr>
            <w:tcW w:w="1233" w:type="dxa"/>
            <w:vAlign w:val="center"/>
          </w:tcPr>
          <w:p w14:paraId="67D27E03" w14:textId="4121ACF0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szCs w:val="21"/>
              </w:rPr>
              <w:t>806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±119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33" w:type="dxa"/>
            <w:vAlign w:val="center"/>
          </w:tcPr>
          <w:p w14:paraId="113936E6" w14:textId="43F4393F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szCs w:val="21"/>
              </w:rPr>
              <w:t>742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±109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d</w:t>
            </w:r>
          </w:p>
        </w:tc>
      </w:tr>
      <w:tr w:rsidR="00F22037" w:rsidRPr="0064609B" w14:paraId="338D41F8" w14:textId="77777777" w:rsidTr="00E10D2F">
        <w:trPr>
          <w:trHeight w:val="378"/>
          <w:jc w:val="center"/>
        </w:trPr>
        <w:tc>
          <w:tcPr>
            <w:tcW w:w="1657" w:type="dxa"/>
            <w:vAlign w:val="center"/>
          </w:tcPr>
          <w:p w14:paraId="50E7AA7A" w14:textId="77777777" w:rsidR="00F22037" w:rsidRPr="0064609B" w:rsidRDefault="00F22037" w:rsidP="00F2203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4609B">
              <w:rPr>
                <w:rFonts w:ascii="Times New Roman" w:hAnsi="Times New Roman" w:cs="Times New Roman"/>
                <w:bCs/>
                <w:szCs w:val="21"/>
              </w:rPr>
              <w:t>Shannon</w:t>
            </w:r>
          </w:p>
        </w:tc>
        <w:tc>
          <w:tcPr>
            <w:tcW w:w="1234" w:type="dxa"/>
            <w:vAlign w:val="center"/>
          </w:tcPr>
          <w:p w14:paraId="6283F2B2" w14:textId="77777777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szCs w:val="21"/>
              </w:rPr>
              <w:t>4.39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±0.67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34" w:type="dxa"/>
            <w:vAlign w:val="center"/>
          </w:tcPr>
          <w:p w14:paraId="7B027179" w14:textId="77777777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4.68±0.38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33" w:type="dxa"/>
            <w:vAlign w:val="center"/>
          </w:tcPr>
          <w:p w14:paraId="27C834DB" w14:textId="77777777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3.58±0.50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a</w:t>
            </w:r>
          </w:p>
        </w:tc>
        <w:tc>
          <w:tcPr>
            <w:tcW w:w="1233" w:type="dxa"/>
            <w:vAlign w:val="center"/>
          </w:tcPr>
          <w:p w14:paraId="46A07FD0" w14:textId="77777777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4.12±0.53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b</w:t>
            </w:r>
          </w:p>
        </w:tc>
        <w:tc>
          <w:tcPr>
            <w:tcW w:w="1233" w:type="dxa"/>
            <w:vAlign w:val="center"/>
          </w:tcPr>
          <w:p w14:paraId="165428A1" w14:textId="77777777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3.45±0.29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a</w:t>
            </w:r>
          </w:p>
        </w:tc>
        <w:tc>
          <w:tcPr>
            <w:tcW w:w="1233" w:type="dxa"/>
            <w:vAlign w:val="center"/>
          </w:tcPr>
          <w:p w14:paraId="35A768B4" w14:textId="77777777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szCs w:val="21"/>
              </w:rPr>
              <w:t>3.04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±0.19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a</w:t>
            </w:r>
          </w:p>
        </w:tc>
        <w:tc>
          <w:tcPr>
            <w:tcW w:w="1233" w:type="dxa"/>
            <w:vAlign w:val="center"/>
          </w:tcPr>
          <w:p w14:paraId="72688E6A" w14:textId="77777777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szCs w:val="21"/>
              </w:rPr>
              <w:t>6.87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±0.40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33" w:type="dxa"/>
            <w:vAlign w:val="center"/>
          </w:tcPr>
          <w:p w14:paraId="302C6E39" w14:textId="77777777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szCs w:val="21"/>
              </w:rPr>
              <w:t>6.90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±0.25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d</w:t>
            </w:r>
          </w:p>
        </w:tc>
      </w:tr>
      <w:tr w:rsidR="00F22037" w:rsidRPr="0064609B" w14:paraId="4BE6483E" w14:textId="77777777" w:rsidTr="00E10D2F">
        <w:trPr>
          <w:trHeight w:val="393"/>
          <w:jc w:val="center"/>
        </w:trPr>
        <w:tc>
          <w:tcPr>
            <w:tcW w:w="1657" w:type="dxa"/>
            <w:vAlign w:val="center"/>
          </w:tcPr>
          <w:p w14:paraId="4D28A8F3" w14:textId="77777777" w:rsidR="00F22037" w:rsidRPr="0064609B" w:rsidRDefault="00F22037" w:rsidP="00F2203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4609B">
              <w:rPr>
                <w:rFonts w:ascii="Times New Roman" w:hAnsi="Times New Roman" w:cs="Times New Roman"/>
                <w:bCs/>
                <w:szCs w:val="21"/>
              </w:rPr>
              <w:t>Simpson</w:t>
            </w:r>
          </w:p>
        </w:tc>
        <w:tc>
          <w:tcPr>
            <w:tcW w:w="1234" w:type="dxa"/>
            <w:vAlign w:val="center"/>
          </w:tcPr>
          <w:p w14:paraId="2BE654A9" w14:textId="77777777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szCs w:val="21"/>
              </w:rPr>
              <w:t>0.87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±0.11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34" w:type="dxa"/>
            <w:vAlign w:val="center"/>
          </w:tcPr>
          <w:p w14:paraId="3E4A9DD4" w14:textId="77777777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0.92±0.03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33" w:type="dxa"/>
            <w:vAlign w:val="center"/>
          </w:tcPr>
          <w:p w14:paraId="4F959DF7" w14:textId="77777777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0.84±0.05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a</w:t>
            </w:r>
          </w:p>
        </w:tc>
        <w:tc>
          <w:tcPr>
            <w:tcW w:w="1233" w:type="dxa"/>
            <w:vAlign w:val="center"/>
          </w:tcPr>
          <w:p w14:paraId="39D9DF4D" w14:textId="77777777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0.90±0.06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b</w:t>
            </w:r>
          </w:p>
        </w:tc>
        <w:tc>
          <w:tcPr>
            <w:tcW w:w="1233" w:type="dxa"/>
            <w:vAlign w:val="center"/>
          </w:tcPr>
          <w:p w14:paraId="76586D41" w14:textId="77777777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0.86±0.03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a</w:t>
            </w:r>
          </w:p>
        </w:tc>
        <w:tc>
          <w:tcPr>
            <w:tcW w:w="1233" w:type="dxa"/>
            <w:vAlign w:val="center"/>
          </w:tcPr>
          <w:p w14:paraId="3964401D" w14:textId="77777777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szCs w:val="21"/>
              </w:rPr>
              <w:t>0.83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±0.02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a</w:t>
            </w:r>
          </w:p>
        </w:tc>
        <w:tc>
          <w:tcPr>
            <w:tcW w:w="1233" w:type="dxa"/>
            <w:vAlign w:val="center"/>
          </w:tcPr>
          <w:p w14:paraId="55FC68C8" w14:textId="77777777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szCs w:val="21"/>
              </w:rPr>
              <w:t>0.97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±0.02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33" w:type="dxa"/>
            <w:vAlign w:val="center"/>
          </w:tcPr>
          <w:p w14:paraId="4F4CAF1A" w14:textId="77777777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szCs w:val="21"/>
              </w:rPr>
              <w:t>0.97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±0.01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</w:tr>
      <w:tr w:rsidR="00F22037" w:rsidRPr="0064609B" w14:paraId="6CF2E5D0" w14:textId="77777777" w:rsidTr="00E10D2F">
        <w:trPr>
          <w:trHeight w:val="393"/>
          <w:jc w:val="center"/>
        </w:trPr>
        <w:tc>
          <w:tcPr>
            <w:tcW w:w="1657" w:type="dxa"/>
            <w:vAlign w:val="center"/>
          </w:tcPr>
          <w:p w14:paraId="5B838263" w14:textId="77777777" w:rsidR="00F22037" w:rsidRPr="0064609B" w:rsidRDefault="00F22037" w:rsidP="00F22037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64609B">
              <w:rPr>
                <w:rFonts w:ascii="Times New Roman" w:hAnsi="Times New Roman" w:cs="Times New Roman"/>
                <w:bCs/>
                <w:szCs w:val="21"/>
              </w:rPr>
              <w:t>PD_whole_tree</w:t>
            </w:r>
            <w:proofErr w:type="spellEnd"/>
          </w:p>
        </w:tc>
        <w:tc>
          <w:tcPr>
            <w:tcW w:w="1234" w:type="dxa"/>
            <w:vAlign w:val="center"/>
          </w:tcPr>
          <w:p w14:paraId="5F2DF172" w14:textId="77777777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szCs w:val="21"/>
              </w:rPr>
              <w:t>43.5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±8.9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c</w:t>
            </w:r>
          </w:p>
        </w:tc>
        <w:tc>
          <w:tcPr>
            <w:tcW w:w="1234" w:type="dxa"/>
            <w:vAlign w:val="center"/>
          </w:tcPr>
          <w:p w14:paraId="00948852" w14:textId="77777777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54.5±6.7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233" w:type="dxa"/>
            <w:vAlign w:val="center"/>
          </w:tcPr>
          <w:p w14:paraId="5D3E6676" w14:textId="77777777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1.77±0.41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a</w:t>
            </w:r>
          </w:p>
        </w:tc>
        <w:tc>
          <w:tcPr>
            <w:tcW w:w="1233" w:type="dxa"/>
            <w:vAlign w:val="center"/>
          </w:tcPr>
          <w:p w14:paraId="3DEDB14F" w14:textId="77777777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2.17±0.31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a</w:t>
            </w:r>
          </w:p>
        </w:tc>
        <w:tc>
          <w:tcPr>
            <w:tcW w:w="1233" w:type="dxa"/>
            <w:vAlign w:val="center"/>
          </w:tcPr>
          <w:p w14:paraId="62B7ECFA" w14:textId="77777777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1.05±0.19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a</w:t>
            </w:r>
          </w:p>
        </w:tc>
        <w:tc>
          <w:tcPr>
            <w:tcW w:w="1233" w:type="dxa"/>
            <w:vAlign w:val="center"/>
          </w:tcPr>
          <w:p w14:paraId="450B2563" w14:textId="77777777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szCs w:val="21"/>
              </w:rPr>
              <w:t>0.89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±0.20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a</w:t>
            </w:r>
          </w:p>
        </w:tc>
        <w:tc>
          <w:tcPr>
            <w:tcW w:w="1233" w:type="dxa"/>
            <w:vAlign w:val="center"/>
          </w:tcPr>
          <w:p w14:paraId="57A61663" w14:textId="77777777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szCs w:val="21"/>
              </w:rPr>
              <w:t>23.1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±3.0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33" w:type="dxa"/>
            <w:vAlign w:val="center"/>
          </w:tcPr>
          <w:p w14:paraId="19B5C27D" w14:textId="77777777" w:rsidR="00F22037" w:rsidRPr="0064609B" w:rsidRDefault="00F22037" w:rsidP="00F2203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4609B">
              <w:rPr>
                <w:rFonts w:ascii="Times New Roman" w:eastAsia="等线" w:hAnsi="Times New Roman" w:cs="Times New Roman"/>
                <w:szCs w:val="21"/>
              </w:rPr>
              <w:t>28.3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</w:rPr>
              <w:t>±4.0</w:t>
            </w:r>
            <w:r w:rsidRPr="0064609B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b</w:t>
            </w:r>
          </w:p>
        </w:tc>
      </w:tr>
    </w:tbl>
    <w:p w14:paraId="3D674371" w14:textId="77777777" w:rsidR="00ED3CB4" w:rsidRPr="0064609B" w:rsidRDefault="00ED3CB4" w:rsidP="00ED3CB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4609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D9308AA" w14:textId="77777777" w:rsidR="00ED3CB4" w:rsidRPr="0064609B" w:rsidRDefault="00ED3CB4" w:rsidP="00ED3CB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ED3CB4" w:rsidRPr="0064609B" w:rsidSect="00CF7077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4CC02797" w14:textId="68783055" w:rsidR="00ED3CB4" w:rsidRPr="000B0DC6" w:rsidRDefault="00ED3CB4" w:rsidP="00ED3CB4">
      <w:pPr>
        <w:widowControl/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bookmarkStart w:id="2" w:name="_Hlk101144510"/>
      <w:r w:rsidRPr="0064609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E507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4609B">
        <w:rPr>
          <w:rFonts w:ascii="Times New Roman" w:hAnsi="Times New Roman" w:cs="Times New Roman"/>
          <w:sz w:val="24"/>
          <w:szCs w:val="24"/>
        </w:rPr>
        <w:t xml:space="preserve"> Pears</w:t>
      </w:r>
      <w:r w:rsidRPr="000B0DC6">
        <w:rPr>
          <w:rFonts w:ascii="Times New Roman" w:hAnsi="Times New Roman" w:cs="Times New Roman"/>
          <w:sz w:val="24"/>
          <w:szCs w:val="24"/>
        </w:rPr>
        <w:t>on</w:t>
      </w:r>
      <w:r w:rsidR="003D2316" w:rsidRPr="000B0DC6">
        <w:rPr>
          <w:rFonts w:ascii="Times New Roman" w:hAnsi="Times New Roman" w:cs="Times New Roman"/>
          <w:sz w:val="24"/>
          <w:szCs w:val="24"/>
        </w:rPr>
        <w:t>/S</w:t>
      </w:r>
      <w:r w:rsidR="003D2316" w:rsidRPr="000B0DC6">
        <w:rPr>
          <w:rFonts w:ascii="Times New Roman" w:hAnsi="Times New Roman" w:cs="Times New Roman" w:hint="eastAsia"/>
          <w:sz w:val="24"/>
          <w:szCs w:val="24"/>
        </w:rPr>
        <w:t>pearman</w:t>
      </w:r>
      <w:r w:rsidRPr="000B0DC6">
        <w:rPr>
          <w:rFonts w:ascii="Times New Roman" w:hAnsi="Times New Roman" w:cs="Times New Roman"/>
          <w:sz w:val="24"/>
          <w:szCs w:val="24"/>
        </w:rPr>
        <w:t xml:space="preserve"> correlations between environmental parameters and dominant species (relative abundance&gt;1%) in comammox </w:t>
      </w:r>
      <w:r w:rsidR="003243E3" w:rsidRPr="000B0DC6">
        <w:rPr>
          <w:rFonts w:ascii="Times New Roman" w:hAnsi="Times New Roman" w:cs="Times New Roman"/>
          <w:i/>
          <w:iCs/>
          <w:sz w:val="24"/>
          <w:szCs w:val="24"/>
        </w:rPr>
        <w:t>Nitrospira</w:t>
      </w:r>
      <w:r w:rsidR="003243E3" w:rsidRPr="000B0DC6">
        <w:rPr>
          <w:rFonts w:ascii="Times New Roman" w:hAnsi="Times New Roman" w:cs="Times New Roman"/>
          <w:sz w:val="24"/>
          <w:szCs w:val="24"/>
        </w:rPr>
        <w:t xml:space="preserve"> </w:t>
      </w:r>
      <w:r w:rsidRPr="000B0DC6">
        <w:rPr>
          <w:rFonts w:ascii="Times New Roman" w:hAnsi="Times New Roman" w:cs="Times New Roman"/>
          <w:sz w:val="24"/>
          <w:szCs w:val="24"/>
        </w:rPr>
        <w:t>community.</w:t>
      </w:r>
      <w:bookmarkEnd w:id="2"/>
      <w:r w:rsidRPr="000B0DC6">
        <w:rPr>
          <w:rFonts w:ascii="Times New Roman" w:hAnsi="Times New Roman" w:cs="Times New Roman"/>
          <w:sz w:val="24"/>
          <w:szCs w:val="24"/>
        </w:rPr>
        <w:t xml:space="preserve"> Only Pearson</w:t>
      </w:r>
      <w:r w:rsidR="003D2316" w:rsidRPr="000B0DC6">
        <w:rPr>
          <w:rFonts w:ascii="Times New Roman" w:hAnsi="Times New Roman" w:cs="Times New Roman"/>
          <w:sz w:val="24"/>
          <w:szCs w:val="24"/>
        </w:rPr>
        <w:t>/S</w:t>
      </w:r>
      <w:r w:rsidR="003D2316" w:rsidRPr="000B0DC6">
        <w:rPr>
          <w:rFonts w:ascii="Times New Roman" w:hAnsi="Times New Roman" w:cs="Times New Roman" w:hint="eastAsia"/>
          <w:sz w:val="24"/>
          <w:szCs w:val="24"/>
        </w:rPr>
        <w:t>pearman</w:t>
      </w:r>
      <w:r w:rsidRPr="000B0DC6">
        <w:rPr>
          <w:rFonts w:ascii="Times New Roman" w:hAnsi="Times New Roman" w:cs="Times New Roman"/>
          <w:sz w:val="24"/>
          <w:szCs w:val="24"/>
        </w:rPr>
        <w:t xml:space="preserve"> correlation with significance (</w:t>
      </w:r>
      <w:r w:rsidR="00683846" w:rsidRPr="000B0DC6">
        <w:rPr>
          <w:rFonts w:ascii="Times New Roman" w:hAnsi="Times New Roman" w:cs="Times New Roman"/>
          <w:sz w:val="24"/>
          <w:szCs w:val="24"/>
        </w:rPr>
        <w:t>False discovery rate (q), adjusted p_value&lt;0.05</w:t>
      </w:r>
      <w:r w:rsidRPr="000B0DC6">
        <w:rPr>
          <w:rFonts w:ascii="Times New Roman" w:hAnsi="Times New Roman" w:cs="Times New Roman"/>
          <w:sz w:val="24"/>
          <w:szCs w:val="24"/>
        </w:rPr>
        <w:t xml:space="preserve">) were shown in different color gamut, blue means negative correlation, while </w:t>
      </w:r>
      <w:r w:rsidR="003D2316" w:rsidRPr="000B0DC6">
        <w:rPr>
          <w:rFonts w:ascii="Times New Roman" w:hAnsi="Times New Roman" w:cs="Times New Roman" w:hint="eastAsia"/>
          <w:sz w:val="24"/>
          <w:szCs w:val="24"/>
        </w:rPr>
        <w:t>orange</w:t>
      </w:r>
      <w:r w:rsidRPr="000B0DC6">
        <w:rPr>
          <w:rFonts w:ascii="Times New Roman" w:hAnsi="Times New Roman" w:cs="Times New Roman"/>
          <w:sz w:val="24"/>
          <w:szCs w:val="24"/>
        </w:rPr>
        <w:t xml:space="preserve"> means positive correlations</w:t>
      </w:r>
      <w:r w:rsidR="000B0DC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623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0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47"/>
      </w:tblGrid>
      <w:tr w:rsidR="00ED3CB4" w:rsidRPr="00730A0D" w14:paraId="4F1EFD17" w14:textId="77777777" w:rsidTr="00586834">
        <w:trPr>
          <w:trHeight w:val="280"/>
          <w:jc w:val="center"/>
        </w:trPr>
        <w:tc>
          <w:tcPr>
            <w:tcW w:w="255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BBB0CA" w14:textId="77777777" w:rsidR="00ED3CB4" w:rsidRPr="00730A0D" w:rsidRDefault="00ED3CB4" w:rsidP="00E10D2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468" w:type="pct"/>
            <w:gridSpan w:val="19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9DC31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278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14773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Sediments</w:t>
            </w:r>
          </w:p>
        </w:tc>
      </w:tr>
      <w:tr w:rsidR="00ED3CB4" w:rsidRPr="00730A0D" w14:paraId="24F7029E" w14:textId="77777777" w:rsidTr="00586834">
        <w:trPr>
          <w:trHeight w:val="280"/>
          <w:jc w:val="center"/>
        </w:trPr>
        <w:tc>
          <w:tcPr>
            <w:tcW w:w="255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2E02DEC" w14:textId="77777777" w:rsidR="00ED3CB4" w:rsidRPr="00730A0D" w:rsidRDefault="00ED3CB4" w:rsidP="00E10D2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4EBD62" w14:textId="77777777" w:rsidR="00ED3CB4" w:rsidRPr="00730A0D" w:rsidRDefault="00ED3CB4" w:rsidP="00E10D2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Temp</w:t>
            </w:r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41BCF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6BD1C8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DO</w:t>
            </w:r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BA99D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Sal</w:t>
            </w:r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6E292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Tran</w:t>
            </w:r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EE2AA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TSS</w:t>
            </w:r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A759D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POC</w:t>
            </w:r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BEEA92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DOC</w:t>
            </w:r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9910B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TOC</w:t>
            </w:r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E4111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Pr="00730A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730A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31380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730A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30A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FE5AC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730A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730A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ADEF7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TIN</w:t>
            </w:r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8574A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TON</w:t>
            </w:r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97625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62F20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730A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730A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AB59E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643D1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48576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Chla</w:t>
            </w:r>
            <w:proofErr w:type="spellEnd"/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0E638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CD0D4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F430BA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E3600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A5D2A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4F2D2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AVS</w:t>
            </w:r>
          </w:p>
        </w:tc>
        <w:tc>
          <w:tcPr>
            <w:tcW w:w="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41E9C" w14:textId="77777777" w:rsidR="00ED3CB4" w:rsidRPr="00730A0D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A0D">
              <w:rPr>
                <w:rFonts w:ascii="Times New Roman" w:hAnsi="Times New Roman" w:cs="Times New Roman"/>
                <w:sz w:val="20"/>
                <w:szCs w:val="20"/>
              </w:rPr>
              <w:t>TOC</w:t>
            </w:r>
          </w:p>
        </w:tc>
      </w:tr>
      <w:tr w:rsidR="00923A37" w:rsidRPr="00730A0D" w14:paraId="6F74E952" w14:textId="77777777" w:rsidTr="008916B6">
        <w:trPr>
          <w:trHeight w:val="280"/>
          <w:jc w:val="center"/>
        </w:trPr>
        <w:tc>
          <w:tcPr>
            <w:tcW w:w="2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2C26DD" w14:textId="7A34CFB8" w:rsidR="00923A37" w:rsidRPr="00A73F30" w:rsidRDefault="00923A37" w:rsidP="00923A37">
            <w:pPr>
              <w:widowControl/>
              <w:tabs>
                <w:tab w:val="left" w:pos="244"/>
              </w:tabs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BC05B" w14:textId="57A99620" w:rsidR="00923A37" w:rsidRPr="00A73F30" w:rsidRDefault="00923A37" w:rsidP="00923A37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6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F3541" w14:textId="02770C0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8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AE26C" w14:textId="6FD020E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1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CFA9D" w14:textId="6219B78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8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7276A" w14:textId="182134C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81</w:t>
            </w:r>
          </w:p>
        </w:tc>
        <w:tc>
          <w:tcPr>
            <w:tcW w:w="183" w:type="pct"/>
            <w:shd w:val="clear" w:color="000000" w:fill="F9CE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FCC55" w14:textId="3966C3AA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4</w:t>
            </w:r>
          </w:p>
        </w:tc>
        <w:tc>
          <w:tcPr>
            <w:tcW w:w="183" w:type="pct"/>
            <w:shd w:val="clear" w:color="000000" w:fill="ACCC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ED1A0" w14:textId="16BA0DBA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49</w:t>
            </w:r>
          </w:p>
        </w:tc>
        <w:tc>
          <w:tcPr>
            <w:tcW w:w="183" w:type="pct"/>
            <w:shd w:val="clear" w:color="000000" w:fill="B5D2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CC922" w14:textId="69B4E73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79</w:t>
            </w:r>
          </w:p>
        </w:tc>
        <w:tc>
          <w:tcPr>
            <w:tcW w:w="183" w:type="pct"/>
            <w:shd w:val="clear" w:color="000000" w:fill="A5C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CE74F" w14:textId="6D07176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0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27FE5" w14:textId="181532A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8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11E88" w14:textId="485C41F7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05</w:t>
            </w:r>
          </w:p>
        </w:tc>
        <w:tc>
          <w:tcPr>
            <w:tcW w:w="183" w:type="pct"/>
            <w:shd w:val="clear" w:color="000000" w:fill="F8CDB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CEC93" w14:textId="5185100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8</w:t>
            </w:r>
          </w:p>
        </w:tc>
        <w:tc>
          <w:tcPr>
            <w:tcW w:w="183" w:type="pct"/>
            <w:shd w:val="clear" w:color="000000" w:fill="F9CFB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C7A7A" w14:textId="4EA7026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36135" w14:textId="3C30E08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36</w:t>
            </w:r>
          </w:p>
        </w:tc>
        <w:tc>
          <w:tcPr>
            <w:tcW w:w="183" w:type="pct"/>
            <w:shd w:val="clear" w:color="000000" w:fill="FADAC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4DB49" w14:textId="5DBE852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5</w:t>
            </w:r>
          </w:p>
        </w:tc>
        <w:tc>
          <w:tcPr>
            <w:tcW w:w="183" w:type="pct"/>
            <w:shd w:val="clear" w:color="000000" w:fill="B8D3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D5FBB" w14:textId="27AE8F4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5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E4519" w14:textId="4393095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95</w:t>
            </w:r>
          </w:p>
        </w:tc>
        <w:tc>
          <w:tcPr>
            <w:tcW w:w="183" w:type="pct"/>
            <w:shd w:val="clear" w:color="000000" w:fill="C5DB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DCAD2" w14:textId="2915F2E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54</w:t>
            </w:r>
          </w:p>
        </w:tc>
        <w:tc>
          <w:tcPr>
            <w:tcW w:w="183" w:type="pct"/>
            <w:shd w:val="clear" w:color="000000" w:fill="B5D1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A7BA2" w14:textId="3831983A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8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5C92D" w14:textId="4496A52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2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381B0" w14:textId="46E5A8C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5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31B92" w14:textId="356BE69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71</w:t>
            </w:r>
          </w:p>
        </w:tc>
        <w:tc>
          <w:tcPr>
            <w:tcW w:w="183" w:type="pct"/>
            <w:shd w:val="clear" w:color="000000" w:fill="F7C6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599B0" w14:textId="61588B5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6</w:t>
            </w:r>
          </w:p>
        </w:tc>
        <w:tc>
          <w:tcPr>
            <w:tcW w:w="183" w:type="pct"/>
            <w:shd w:val="clear" w:color="000000" w:fill="C4DB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5D320" w14:textId="64B0B45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62</w:t>
            </w:r>
          </w:p>
        </w:tc>
        <w:tc>
          <w:tcPr>
            <w:tcW w:w="183" w:type="pct"/>
            <w:shd w:val="clear" w:color="000000" w:fill="B4D1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13276" w14:textId="24FF3D2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8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9CFC8" w14:textId="7146154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60</w:t>
            </w:r>
          </w:p>
        </w:tc>
      </w:tr>
      <w:tr w:rsidR="00923A37" w:rsidRPr="00730A0D" w14:paraId="018FC037" w14:textId="77777777" w:rsidTr="008916B6">
        <w:trPr>
          <w:trHeight w:val="280"/>
          <w:jc w:val="center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7DB6F" w14:textId="742DEB1D" w:rsidR="00923A37" w:rsidRPr="00A73F30" w:rsidRDefault="00923A37" w:rsidP="00923A3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1</w:t>
            </w:r>
          </w:p>
        </w:tc>
        <w:tc>
          <w:tcPr>
            <w:tcW w:w="183" w:type="pct"/>
            <w:shd w:val="clear" w:color="000000" w:fill="C3DA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A19D9" w14:textId="587FE82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E82A9" w14:textId="157514F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9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7454B" w14:textId="199BDA3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79</w:t>
            </w:r>
          </w:p>
        </w:tc>
        <w:tc>
          <w:tcPr>
            <w:tcW w:w="183" w:type="pct"/>
            <w:shd w:val="clear" w:color="000000" w:fill="BBD5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A150E" w14:textId="0DB3F51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34</w:t>
            </w:r>
          </w:p>
        </w:tc>
        <w:tc>
          <w:tcPr>
            <w:tcW w:w="183" w:type="pct"/>
            <w:shd w:val="clear" w:color="000000" w:fill="F7C2A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68682" w14:textId="6377A3A3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2</w:t>
            </w:r>
          </w:p>
        </w:tc>
        <w:tc>
          <w:tcPr>
            <w:tcW w:w="183" w:type="pct"/>
            <w:shd w:val="clear" w:color="000000" w:fill="AFCE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333EC" w14:textId="0B131D9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29</w:t>
            </w:r>
          </w:p>
        </w:tc>
        <w:tc>
          <w:tcPr>
            <w:tcW w:w="183" w:type="pct"/>
            <w:shd w:val="clear" w:color="000000" w:fill="F9CFB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BA09B" w14:textId="5559BFA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0</w:t>
            </w:r>
          </w:p>
        </w:tc>
        <w:tc>
          <w:tcPr>
            <w:tcW w:w="183" w:type="pct"/>
            <w:shd w:val="clear" w:color="000000" w:fill="F9D2B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D12CF" w14:textId="346CFE4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9</w:t>
            </w:r>
          </w:p>
        </w:tc>
        <w:tc>
          <w:tcPr>
            <w:tcW w:w="183" w:type="pct"/>
            <w:shd w:val="clear" w:color="000000" w:fill="F7C6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74108" w14:textId="012CB523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4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67B5D" w14:textId="13FDE7F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0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7861C" w14:textId="3AD8ED17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49</w:t>
            </w:r>
          </w:p>
        </w:tc>
        <w:tc>
          <w:tcPr>
            <w:tcW w:w="183" w:type="pct"/>
            <w:shd w:val="clear" w:color="000000" w:fill="B1CF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0CC86" w14:textId="07302C5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15</w:t>
            </w:r>
          </w:p>
        </w:tc>
        <w:tc>
          <w:tcPr>
            <w:tcW w:w="183" w:type="pct"/>
            <w:shd w:val="clear" w:color="000000" w:fill="B1CF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2D6D1" w14:textId="6AFAE76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1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7FB39" w14:textId="6A903E6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71</w:t>
            </w:r>
          </w:p>
        </w:tc>
        <w:tc>
          <w:tcPr>
            <w:tcW w:w="183" w:type="pct"/>
            <w:shd w:val="clear" w:color="000000" w:fill="B8D4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DA336" w14:textId="417CA85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55</w:t>
            </w:r>
          </w:p>
        </w:tc>
        <w:tc>
          <w:tcPr>
            <w:tcW w:w="183" w:type="pct"/>
            <w:shd w:val="clear" w:color="000000" w:fill="F9CFB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AF881" w14:textId="72C37D5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C34F1" w14:textId="72FC565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5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7F7B7" w14:textId="649EA54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27</w:t>
            </w:r>
          </w:p>
        </w:tc>
        <w:tc>
          <w:tcPr>
            <w:tcW w:w="183" w:type="pct"/>
            <w:shd w:val="clear" w:color="000000" w:fill="FAD7C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6EC1E" w14:textId="5D2068A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CFD0F" w14:textId="6C5C750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7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51133" w14:textId="08322D3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2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1A8D2" w14:textId="16A90F8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14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64B38" w14:textId="1D61B76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63</w:t>
            </w:r>
          </w:p>
        </w:tc>
        <w:tc>
          <w:tcPr>
            <w:tcW w:w="183" w:type="pct"/>
            <w:shd w:val="clear" w:color="000000" w:fill="F9D0B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06F65" w14:textId="4F7AED5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183" w:type="pct"/>
            <w:shd w:val="clear" w:color="000000" w:fill="F9CEB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E5D8B" w14:textId="3F2E89B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183" w:type="pct"/>
            <w:shd w:val="clear" w:color="000000" w:fill="C3DA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76DE5" w14:textId="60DE5D6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2</w:t>
            </w:r>
          </w:p>
        </w:tc>
      </w:tr>
      <w:tr w:rsidR="00923A37" w:rsidRPr="00730A0D" w14:paraId="05C75ACB" w14:textId="77777777" w:rsidTr="008916B6">
        <w:trPr>
          <w:trHeight w:val="280"/>
          <w:jc w:val="center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D9F2E" w14:textId="43B38F15" w:rsidR="00923A37" w:rsidRPr="00A73F30" w:rsidRDefault="00923A37" w:rsidP="00923A3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046BC" w14:textId="3D5251F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6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660E9" w14:textId="49CB06F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4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0CE8F" w14:textId="38191EA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2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10237" w14:textId="3E21A7A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70</w:t>
            </w:r>
          </w:p>
        </w:tc>
        <w:tc>
          <w:tcPr>
            <w:tcW w:w="183" w:type="pct"/>
            <w:shd w:val="clear" w:color="000000" w:fill="C0D8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ECFA5" w14:textId="2CA0AD1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92</w:t>
            </w:r>
          </w:p>
        </w:tc>
        <w:tc>
          <w:tcPr>
            <w:tcW w:w="183" w:type="pct"/>
            <w:shd w:val="clear" w:color="000000" w:fill="F8C7A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0DAB6" w14:textId="2C75D70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8</w:t>
            </w:r>
          </w:p>
        </w:tc>
        <w:tc>
          <w:tcPr>
            <w:tcW w:w="183" w:type="pct"/>
            <w:shd w:val="clear" w:color="000000" w:fill="C9DE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355EE" w14:textId="3DFA742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23</w:t>
            </w:r>
          </w:p>
        </w:tc>
        <w:tc>
          <w:tcPr>
            <w:tcW w:w="183" w:type="pct"/>
            <w:shd w:val="clear" w:color="000000" w:fill="BAD5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44ED2" w14:textId="7ADCA323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42</w:t>
            </w:r>
          </w:p>
        </w:tc>
        <w:tc>
          <w:tcPr>
            <w:tcW w:w="183" w:type="pct"/>
            <w:shd w:val="clear" w:color="000000" w:fill="B0CF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0B371" w14:textId="1B83ED8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2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0D822" w14:textId="58B2936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2</w:t>
            </w:r>
          </w:p>
        </w:tc>
        <w:tc>
          <w:tcPr>
            <w:tcW w:w="183" w:type="pct"/>
            <w:shd w:val="clear" w:color="000000" w:fill="F9D0B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06147" w14:textId="41A43EC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5</w:t>
            </w:r>
          </w:p>
        </w:tc>
        <w:tc>
          <w:tcPr>
            <w:tcW w:w="183" w:type="pct"/>
            <w:shd w:val="clear" w:color="000000" w:fill="F6BE9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09ADD" w14:textId="52584CD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8</w:t>
            </w:r>
          </w:p>
        </w:tc>
        <w:tc>
          <w:tcPr>
            <w:tcW w:w="183" w:type="pct"/>
            <w:shd w:val="clear" w:color="000000" w:fill="F7C29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1E15B" w14:textId="101F28E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F4E6E" w14:textId="67B43BD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12</w:t>
            </w:r>
          </w:p>
        </w:tc>
        <w:tc>
          <w:tcPr>
            <w:tcW w:w="183" w:type="pct"/>
            <w:shd w:val="clear" w:color="000000" w:fill="F8C8A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09ADE" w14:textId="51F8E20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5</w:t>
            </w:r>
          </w:p>
        </w:tc>
        <w:tc>
          <w:tcPr>
            <w:tcW w:w="183" w:type="pct"/>
            <w:shd w:val="clear" w:color="000000" w:fill="A6C9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2065F" w14:textId="2869FB3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9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B4E8B" w14:textId="7CA949E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98</w:t>
            </w:r>
          </w:p>
        </w:tc>
        <w:tc>
          <w:tcPr>
            <w:tcW w:w="183" w:type="pct"/>
            <w:shd w:val="clear" w:color="000000" w:fill="B7D3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0F0C7" w14:textId="0B88745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61</w:t>
            </w:r>
          </w:p>
        </w:tc>
        <w:tc>
          <w:tcPr>
            <w:tcW w:w="183" w:type="pct"/>
            <w:shd w:val="clear" w:color="000000" w:fill="B9D4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1EAAB" w14:textId="299B85EA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4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47CF0" w14:textId="4DFCF84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14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9BC5C" w14:textId="56B2817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4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BDF99" w14:textId="7504B35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65</w:t>
            </w:r>
          </w:p>
        </w:tc>
        <w:tc>
          <w:tcPr>
            <w:tcW w:w="183" w:type="pct"/>
            <w:shd w:val="clear" w:color="000000" w:fill="F7C5A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DEA0A" w14:textId="2B496BA3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5</w:t>
            </w:r>
          </w:p>
        </w:tc>
        <w:tc>
          <w:tcPr>
            <w:tcW w:w="183" w:type="pct"/>
            <w:shd w:val="clear" w:color="000000" w:fill="C3DA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86C68" w14:textId="023E418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2</w:t>
            </w:r>
          </w:p>
        </w:tc>
        <w:tc>
          <w:tcPr>
            <w:tcW w:w="183" w:type="pct"/>
            <w:shd w:val="clear" w:color="000000" w:fill="AECD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3A568" w14:textId="680B3A0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3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D2F2B" w14:textId="65CC540A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62</w:t>
            </w:r>
          </w:p>
        </w:tc>
      </w:tr>
      <w:tr w:rsidR="00923A37" w:rsidRPr="00730A0D" w14:paraId="1698DA82" w14:textId="77777777" w:rsidTr="008916B6">
        <w:trPr>
          <w:trHeight w:val="280"/>
          <w:jc w:val="center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2CCE0" w14:textId="642345BA" w:rsidR="00923A37" w:rsidRPr="00A73F30" w:rsidRDefault="00923A37" w:rsidP="00923A3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4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A90E1" w14:textId="1E4A9CB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54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4E9F7" w14:textId="509B060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7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0ADF3" w14:textId="3477DC0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4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E41FB" w14:textId="5DB80DD3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0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619F1" w14:textId="42BBCC33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15</w:t>
            </w:r>
          </w:p>
        </w:tc>
        <w:tc>
          <w:tcPr>
            <w:tcW w:w="183" w:type="pct"/>
            <w:shd w:val="clear" w:color="000000" w:fill="FAD5B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E11C8" w14:textId="38F9F4B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2</w:t>
            </w:r>
          </w:p>
        </w:tc>
        <w:tc>
          <w:tcPr>
            <w:tcW w:w="183" w:type="pct"/>
            <w:shd w:val="clear" w:color="000000" w:fill="B2D0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D20B0" w14:textId="4C2B8543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00</w:t>
            </w:r>
          </w:p>
        </w:tc>
        <w:tc>
          <w:tcPr>
            <w:tcW w:w="183" w:type="pct"/>
            <w:shd w:val="clear" w:color="000000" w:fill="BFD8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BE3AB" w14:textId="0106897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01</w:t>
            </w:r>
          </w:p>
        </w:tc>
        <w:tc>
          <w:tcPr>
            <w:tcW w:w="183" w:type="pct"/>
            <w:shd w:val="clear" w:color="000000" w:fill="B1CF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9E7E6" w14:textId="7E1C591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1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20EAF" w14:textId="55810DD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5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A4F41" w14:textId="526DD41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00</w:t>
            </w:r>
          </w:p>
        </w:tc>
        <w:tc>
          <w:tcPr>
            <w:tcW w:w="183" w:type="pct"/>
            <w:shd w:val="clear" w:color="000000" w:fill="F8CA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F4369" w14:textId="2B4AE08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3</w:t>
            </w:r>
          </w:p>
        </w:tc>
        <w:tc>
          <w:tcPr>
            <w:tcW w:w="183" w:type="pct"/>
            <w:shd w:val="clear" w:color="000000" w:fill="F8CCB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9E1F9" w14:textId="57295AE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EC43A" w14:textId="179657E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31</w:t>
            </w:r>
          </w:p>
        </w:tc>
        <w:tc>
          <w:tcPr>
            <w:tcW w:w="183" w:type="pct"/>
            <w:shd w:val="clear" w:color="000000" w:fill="FAD6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ADCCE" w14:textId="136EBC8A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8</w:t>
            </w:r>
          </w:p>
        </w:tc>
        <w:tc>
          <w:tcPr>
            <w:tcW w:w="183" w:type="pct"/>
            <w:shd w:val="clear" w:color="000000" w:fill="B9D4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5AEDE" w14:textId="31458CE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4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240EE" w14:textId="7921BD3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7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1D2D6" w14:textId="18BF1BA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54</w:t>
            </w:r>
          </w:p>
        </w:tc>
        <w:tc>
          <w:tcPr>
            <w:tcW w:w="183" w:type="pct"/>
            <w:shd w:val="clear" w:color="000000" w:fill="BAD4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2368E" w14:textId="179ADE0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44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3C51F" w14:textId="6F48DB6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1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E0071" w14:textId="18C1FF8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4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3C226" w14:textId="42981D27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03</w:t>
            </w:r>
          </w:p>
        </w:tc>
        <w:tc>
          <w:tcPr>
            <w:tcW w:w="183" w:type="pct"/>
            <w:shd w:val="clear" w:color="000000" w:fill="F7C4A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BF023" w14:textId="737FD1D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7</w:t>
            </w:r>
          </w:p>
        </w:tc>
        <w:tc>
          <w:tcPr>
            <w:tcW w:w="183" w:type="pct"/>
            <w:shd w:val="clear" w:color="000000" w:fill="C3DA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861BB" w14:textId="389BADF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68</w:t>
            </w:r>
          </w:p>
        </w:tc>
        <w:tc>
          <w:tcPr>
            <w:tcW w:w="183" w:type="pct"/>
            <w:shd w:val="clear" w:color="000000" w:fill="BAD5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A15CF" w14:textId="6ACD8CB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4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355A0" w14:textId="0633832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54</w:t>
            </w:r>
          </w:p>
        </w:tc>
      </w:tr>
      <w:tr w:rsidR="00923A37" w:rsidRPr="00730A0D" w14:paraId="6BCFF31E" w14:textId="77777777" w:rsidTr="008916B6">
        <w:trPr>
          <w:trHeight w:val="280"/>
          <w:jc w:val="center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3589D" w14:textId="653F2516" w:rsidR="00923A37" w:rsidRPr="00A73F30" w:rsidRDefault="00923A37" w:rsidP="00923A3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B3907" w14:textId="7AD631E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7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7B203" w14:textId="517BF65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9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4F4D5" w14:textId="05C7E89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82</w:t>
            </w:r>
          </w:p>
        </w:tc>
        <w:tc>
          <w:tcPr>
            <w:tcW w:w="183" w:type="pct"/>
            <w:shd w:val="clear" w:color="000000" w:fill="F8CAA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15DC1" w14:textId="7AD002D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68ECD" w14:textId="39072F4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5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13892" w14:textId="73E880B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2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41AAD" w14:textId="34EA40E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005F5" w14:textId="59578C2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1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1812A" w14:textId="68AF0F63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1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5028B" w14:textId="3191A0C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6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F89FB" w14:textId="4B2A58D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44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D22D9" w14:textId="0D5B0FB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6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EAF4F" w14:textId="42CE438A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3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82052" w14:textId="25D16ACA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0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CD396" w14:textId="41C5E7D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1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E0D9D" w14:textId="66A492B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8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D1DFE" w14:textId="24626DA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7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490F0" w14:textId="2EB0DC8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6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8FDBD" w14:textId="206789DA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9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AF820" w14:textId="519A716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3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DD3DF" w14:textId="1B005C9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04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5C93C" w14:textId="5F1767B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9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5D79E" w14:textId="44AA8AD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9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D9F0E" w14:textId="62DB950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4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BA55E" w14:textId="44338E2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2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3D359" w14:textId="596CCEE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77</w:t>
            </w:r>
          </w:p>
        </w:tc>
      </w:tr>
      <w:tr w:rsidR="00923A37" w:rsidRPr="00730A0D" w14:paraId="4F10AC1D" w14:textId="77777777" w:rsidTr="008916B6">
        <w:trPr>
          <w:trHeight w:val="280"/>
          <w:jc w:val="center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EB46B" w14:textId="2E96BD70" w:rsidR="00923A37" w:rsidRPr="00A73F30" w:rsidRDefault="00923A37" w:rsidP="00923A3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C43B8" w14:textId="70E6137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5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E8AF7" w14:textId="288BE1F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6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5E425" w14:textId="7D8BCDC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41</w:t>
            </w:r>
          </w:p>
        </w:tc>
        <w:tc>
          <w:tcPr>
            <w:tcW w:w="183" w:type="pct"/>
            <w:shd w:val="clear" w:color="000000" w:fill="F7C29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E536C" w14:textId="25808C4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327D5" w14:textId="33FCCFD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1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BE8CD" w14:textId="680771A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ED2D2" w14:textId="20314717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57</w:t>
            </w:r>
          </w:p>
        </w:tc>
        <w:tc>
          <w:tcPr>
            <w:tcW w:w="183" w:type="pct"/>
            <w:shd w:val="clear" w:color="000000" w:fill="FADAC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A8DAA" w14:textId="771133A3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9A89E" w14:textId="3DF3BDC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9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6AAE3" w14:textId="0266069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24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6991D" w14:textId="128BCFB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4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CAE6C" w14:textId="355F213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6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C4A9D" w14:textId="7B47189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739A9" w14:textId="5D65418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2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BCCF4" w14:textId="7B78A2C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3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28E33" w14:textId="18B4523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8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60109" w14:textId="46EDEC0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4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28D30" w14:textId="49DD7CC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1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F38E3" w14:textId="6EC50B1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8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63D1F" w14:textId="613929C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3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3B463" w14:textId="74F1F57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7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C29E9" w14:textId="33CF781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4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0915C" w14:textId="1ACDD68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3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5355D" w14:textId="2A5EF95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4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CFA71" w14:textId="12E0A28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7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089BB" w14:textId="4C7D620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51</w:t>
            </w:r>
          </w:p>
        </w:tc>
      </w:tr>
      <w:tr w:rsidR="00923A37" w:rsidRPr="00730A0D" w14:paraId="3C47F034" w14:textId="77777777" w:rsidTr="008916B6">
        <w:trPr>
          <w:trHeight w:val="280"/>
          <w:jc w:val="center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7C4ED" w14:textId="24E728D9" w:rsidR="00923A37" w:rsidRPr="00A73F30" w:rsidRDefault="00923A37" w:rsidP="00923A3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AA39F" w14:textId="0C6E584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0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3D757" w14:textId="57F7E76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2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8F081" w14:textId="161816E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07</w:t>
            </w:r>
          </w:p>
        </w:tc>
        <w:tc>
          <w:tcPr>
            <w:tcW w:w="183" w:type="pct"/>
            <w:shd w:val="clear" w:color="000000" w:fill="F8CDB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F8524" w14:textId="1938349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38EB7" w14:textId="41CB46B7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66</w:t>
            </w:r>
          </w:p>
        </w:tc>
        <w:tc>
          <w:tcPr>
            <w:tcW w:w="183" w:type="pct"/>
            <w:shd w:val="clear" w:color="000000" w:fill="CBDF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6FE1D" w14:textId="6533445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0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F6D49" w14:textId="36A5876A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86</w:t>
            </w:r>
          </w:p>
        </w:tc>
        <w:tc>
          <w:tcPr>
            <w:tcW w:w="183" w:type="pct"/>
            <w:shd w:val="clear" w:color="000000" w:fill="F8C7A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05FB0" w14:textId="0CE9807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9</w:t>
            </w:r>
          </w:p>
        </w:tc>
        <w:tc>
          <w:tcPr>
            <w:tcW w:w="183" w:type="pct"/>
            <w:shd w:val="clear" w:color="000000" w:fill="F8C9A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3B86E" w14:textId="79B1133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73778" w14:textId="3C14B03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56</w:t>
            </w:r>
          </w:p>
        </w:tc>
        <w:tc>
          <w:tcPr>
            <w:tcW w:w="183" w:type="pct"/>
            <w:shd w:val="clear" w:color="000000" w:fill="CDE0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7B276" w14:textId="45D5289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91</w:t>
            </w:r>
          </w:p>
        </w:tc>
        <w:tc>
          <w:tcPr>
            <w:tcW w:w="183" w:type="pct"/>
            <w:shd w:val="clear" w:color="000000" w:fill="C1D9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637BB" w14:textId="4CED548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2</w:t>
            </w:r>
          </w:p>
        </w:tc>
        <w:tc>
          <w:tcPr>
            <w:tcW w:w="183" w:type="pct"/>
            <w:shd w:val="clear" w:color="000000" w:fill="C6DC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4B2E9" w14:textId="225EAEA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4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07467" w14:textId="3F9B18E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03</w:t>
            </w:r>
          </w:p>
        </w:tc>
        <w:tc>
          <w:tcPr>
            <w:tcW w:w="183" w:type="pct"/>
            <w:shd w:val="clear" w:color="000000" w:fill="C2DA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E7281" w14:textId="5A743D8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6</w:t>
            </w:r>
          </w:p>
        </w:tc>
        <w:tc>
          <w:tcPr>
            <w:tcW w:w="183" w:type="pct"/>
            <w:shd w:val="clear" w:color="000000" w:fill="F7C6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B8599" w14:textId="12AC4C1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1040B" w14:textId="6473768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89</w:t>
            </w:r>
          </w:p>
        </w:tc>
        <w:tc>
          <w:tcPr>
            <w:tcW w:w="183" w:type="pct"/>
            <w:shd w:val="clear" w:color="000000" w:fill="F8C9A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4DC16" w14:textId="614A3FE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6</w:t>
            </w:r>
          </w:p>
        </w:tc>
        <w:tc>
          <w:tcPr>
            <w:tcW w:w="183" w:type="pct"/>
            <w:shd w:val="clear" w:color="000000" w:fill="F8CCA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BF368" w14:textId="2E27F43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5DE8F" w14:textId="2F3FB99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7DE80" w14:textId="026912F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5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FCA70" w14:textId="1CD00D4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430</w:t>
            </w:r>
          </w:p>
        </w:tc>
        <w:tc>
          <w:tcPr>
            <w:tcW w:w="183" w:type="pct"/>
            <w:shd w:val="clear" w:color="000000" w:fill="C2DA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600EE" w14:textId="6DBE40B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4</w:t>
            </w:r>
          </w:p>
        </w:tc>
        <w:tc>
          <w:tcPr>
            <w:tcW w:w="183" w:type="pct"/>
            <w:shd w:val="clear" w:color="000000" w:fill="F7C4A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E86EC" w14:textId="03299BE3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8</w:t>
            </w:r>
          </w:p>
        </w:tc>
        <w:tc>
          <w:tcPr>
            <w:tcW w:w="183" w:type="pct"/>
            <w:shd w:val="clear" w:color="000000" w:fill="F7C3A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AEB1F" w14:textId="423C3F6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4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AC081" w14:textId="68C00A7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06</w:t>
            </w:r>
          </w:p>
        </w:tc>
      </w:tr>
      <w:tr w:rsidR="00923A37" w:rsidRPr="00730A0D" w14:paraId="4D06F34E" w14:textId="77777777" w:rsidTr="008916B6">
        <w:trPr>
          <w:trHeight w:val="280"/>
          <w:jc w:val="center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6BE7A" w14:textId="37F1B876" w:rsidR="00923A37" w:rsidRPr="00A73F30" w:rsidRDefault="00923A37" w:rsidP="00923A3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9</w:t>
            </w:r>
          </w:p>
        </w:tc>
        <w:tc>
          <w:tcPr>
            <w:tcW w:w="183" w:type="pct"/>
            <w:shd w:val="clear" w:color="000000" w:fill="F9D3B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62203" w14:textId="4323CB2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3C92C" w14:textId="57391AF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3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96F08" w14:textId="6292DEC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1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55BC7" w14:textId="2AA59BAA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01</w:t>
            </w:r>
          </w:p>
        </w:tc>
        <w:tc>
          <w:tcPr>
            <w:tcW w:w="183" w:type="pct"/>
            <w:shd w:val="clear" w:color="000000" w:fill="CADF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E9AEA" w14:textId="0A4836B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13</w:t>
            </w:r>
          </w:p>
        </w:tc>
        <w:tc>
          <w:tcPr>
            <w:tcW w:w="183" w:type="pct"/>
            <w:shd w:val="clear" w:color="000000" w:fill="F9CFB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9D0A3" w14:textId="44F0825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8</w:t>
            </w:r>
          </w:p>
        </w:tc>
        <w:tc>
          <w:tcPr>
            <w:tcW w:w="183" w:type="pct"/>
            <w:shd w:val="clear" w:color="000000" w:fill="BBD5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5B796" w14:textId="144241F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34</w:t>
            </w:r>
          </w:p>
        </w:tc>
        <w:tc>
          <w:tcPr>
            <w:tcW w:w="183" w:type="pct"/>
            <w:shd w:val="clear" w:color="000000" w:fill="C0D8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0BC12" w14:textId="4B59B87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94</w:t>
            </w:r>
          </w:p>
        </w:tc>
        <w:tc>
          <w:tcPr>
            <w:tcW w:w="183" w:type="pct"/>
            <w:shd w:val="clear" w:color="000000" w:fill="B0CE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C02C9" w14:textId="551674F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2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3C9CA" w14:textId="753BB22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1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10C04" w14:textId="7DE93BF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22</w:t>
            </w:r>
          </w:p>
        </w:tc>
        <w:tc>
          <w:tcPr>
            <w:tcW w:w="183" w:type="pct"/>
            <w:shd w:val="clear" w:color="000000" w:fill="F8C9A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6FA27" w14:textId="01A8DA03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7</w:t>
            </w:r>
          </w:p>
        </w:tc>
        <w:tc>
          <w:tcPr>
            <w:tcW w:w="183" w:type="pct"/>
            <w:shd w:val="clear" w:color="000000" w:fill="F9CF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78667" w14:textId="7D69177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C0E42" w14:textId="5D3CACC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52</w:t>
            </w:r>
          </w:p>
        </w:tc>
        <w:tc>
          <w:tcPr>
            <w:tcW w:w="183" w:type="pct"/>
            <w:shd w:val="clear" w:color="000000" w:fill="FAD7C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BE8F2" w14:textId="2F1083E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8</w:t>
            </w:r>
          </w:p>
        </w:tc>
        <w:tc>
          <w:tcPr>
            <w:tcW w:w="183" w:type="pct"/>
            <w:shd w:val="clear" w:color="000000" w:fill="B3D0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46635" w14:textId="5CDEC2F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9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1AE02" w14:textId="105C9ED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18</w:t>
            </w:r>
          </w:p>
        </w:tc>
        <w:tc>
          <w:tcPr>
            <w:tcW w:w="183" w:type="pct"/>
            <w:shd w:val="clear" w:color="000000" w:fill="BE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D69C1" w14:textId="67889397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07</w:t>
            </w:r>
          </w:p>
        </w:tc>
        <w:tc>
          <w:tcPr>
            <w:tcW w:w="183" w:type="pct"/>
            <w:shd w:val="clear" w:color="000000" w:fill="AFCE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EE195" w14:textId="09EB98A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3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1147B" w14:textId="5BFE6A2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3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B7632" w14:textId="66B84A2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0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228E5" w14:textId="7AD82C3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09</w:t>
            </w:r>
          </w:p>
        </w:tc>
        <w:tc>
          <w:tcPr>
            <w:tcW w:w="183" w:type="pct"/>
            <w:shd w:val="clear" w:color="000000" w:fill="F8CAA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78CAB" w14:textId="6F37A1E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6</w:t>
            </w:r>
          </w:p>
        </w:tc>
        <w:tc>
          <w:tcPr>
            <w:tcW w:w="183" w:type="pct"/>
            <w:shd w:val="clear" w:color="000000" w:fill="BFD8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C4DCB" w14:textId="2610ABF3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98</w:t>
            </w:r>
          </w:p>
        </w:tc>
        <w:tc>
          <w:tcPr>
            <w:tcW w:w="183" w:type="pct"/>
            <w:shd w:val="clear" w:color="000000" w:fill="AECE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13E22" w14:textId="0E9B932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32</w:t>
            </w:r>
          </w:p>
        </w:tc>
        <w:tc>
          <w:tcPr>
            <w:tcW w:w="183" w:type="pct"/>
            <w:shd w:val="clear" w:color="000000" w:fill="F9D3B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992F1" w14:textId="70026D5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9</w:t>
            </w:r>
          </w:p>
        </w:tc>
      </w:tr>
      <w:tr w:rsidR="00923A37" w:rsidRPr="00730A0D" w14:paraId="3E33E7FE" w14:textId="77777777" w:rsidTr="008916B6">
        <w:trPr>
          <w:trHeight w:val="280"/>
          <w:jc w:val="center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0C351" w14:textId="27F6C715" w:rsidR="00923A37" w:rsidRPr="00A73F30" w:rsidRDefault="00923A37" w:rsidP="00923A3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8</w:t>
            </w:r>
          </w:p>
        </w:tc>
        <w:tc>
          <w:tcPr>
            <w:tcW w:w="183" w:type="pct"/>
            <w:shd w:val="clear" w:color="000000" w:fill="F7C5A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1B4F1" w14:textId="390806D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77C6F" w14:textId="6D54B7C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6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D83F8" w14:textId="3236372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1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C8C2B" w14:textId="0E9E7F7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02</w:t>
            </w:r>
          </w:p>
        </w:tc>
        <w:tc>
          <w:tcPr>
            <w:tcW w:w="183" w:type="pct"/>
            <w:shd w:val="clear" w:color="000000" w:fill="ADCD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A4DF9" w14:textId="382EE3C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43</w:t>
            </w:r>
          </w:p>
        </w:tc>
        <w:tc>
          <w:tcPr>
            <w:tcW w:w="183" w:type="pct"/>
            <w:shd w:val="clear" w:color="000000" w:fill="F5B48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E2923" w14:textId="58EB7D8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2</w:t>
            </w:r>
          </w:p>
        </w:tc>
        <w:tc>
          <w:tcPr>
            <w:tcW w:w="183" w:type="pct"/>
            <w:shd w:val="clear" w:color="000000" w:fill="CDE0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D2231" w14:textId="316C65E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94</w:t>
            </w:r>
          </w:p>
        </w:tc>
        <w:tc>
          <w:tcPr>
            <w:tcW w:w="183" w:type="pct"/>
            <w:shd w:val="clear" w:color="000000" w:fill="ACCC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5A304" w14:textId="4C0E36B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49</w:t>
            </w:r>
          </w:p>
        </w:tc>
        <w:tc>
          <w:tcPr>
            <w:tcW w:w="183" w:type="pct"/>
            <w:shd w:val="clear" w:color="000000" w:fill="A3C7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BBBFA" w14:textId="4A7C383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2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73265" w14:textId="30EE350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98</w:t>
            </w:r>
          </w:p>
        </w:tc>
        <w:tc>
          <w:tcPr>
            <w:tcW w:w="183" w:type="pct"/>
            <w:shd w:val="clear" w:color="000000" w:fill="F8CBA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53EF4" w14:textId="5765735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2</w:t>
            </w:r>
          </w:p>
        </w:tc>
        <w:tc>
          <w:tcPr>
            <w:tcW w:w="183" w:type="pct"/>
            <w:shd w:val="clear" w:color="000000" w:fill="F5B68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D16EC" w14:textId="492B69B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8</w:t>
            </w:r>
          </w:p>
        </w:tc>
        <w:tc>
          <w:tcPr>
            <w:tcW w:w="183" w:type="pct"/>
            <w:shd w:val="clear" w:color="000000" w:fill="F5B58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50E02" w14:textId="621C619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75E5C" w14:textId="71A4DC9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28</w:t>
            </w:r>
          </w:p>
        </w:tc>
        <w:tc>
          <w:tcPr>
            <w:tcW w:w="183" w:type="pct"/>
            <w:shd w:val="clear" w:color="000000" w:fill="F6BE9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BBE05" w14:textId="6E3230C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7</w:t>
            </w:r>
          </w:p>
        </w:tc>
        <w:tc>
          <w:tcPr>
            <w:tcW w:w="183" w:type="pct"/>
            <w:shd w:val="clear" w:color="000000" w:fill="B3D1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5B468" w14:textId="3A1BD827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9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6FDE2" w14:textId="0F10EF7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25</w:t>
            </w:r>
          </w:p>
        </w:tc>
        <w:tc>
          <w:tcPr>
            <w:tcW w:w="183" w:type="pct"/>
            <w:shd w:val="clear" w:color="000000" w:fill="C6DC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68391" w14:textId="1CF2A83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49</w:t>
            </w:r>
          </w:p>
        </w:tc>
        <w:tc>
          <w:tcPr>
            <w:tcW w:w="183" w:type="pct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241EB" w14:textId="384C8D9A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1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7B1F4" w14:textId="352FBA7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7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2D8D2" w14:textId="767689C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2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4E1CF" w14:textId="3050AF6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0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77CCC" w14:textId="408D67C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436</w:t>
            </w:r>
          </w:p>
        </w:tc>
        <w:tc>
          <w:tcPr>
            <w:tcW w:w="183" w:type="pct"/>
            <w:shd w:val="clear" w:color="000000" w:fill="B3D0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B533C" w14:textId="2CD1D5D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96</w:t>
            </w:r>
          </w:p>
        </w:tc>
        <w:tc>
          <w:tcPr>
            <w:tcW w:w="183" w:type="pct"/>
            <w:shd w:val="clear" w:color="000000" w:fill="A2C6E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4F652" w14:textId="07E4FA1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30</w:t>
            </w:r>
          </w:p>
        </w:tc>
        <w:tc>
          <w:tcPr>
            <w:tcW w:w="183" w:type="pct"/>
            <w:shd w:val="clear" w:color="000000" w:fill="F7C5A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A733E" w14:textId="5212353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5</w:t>
            </w:r>
          </w:p>
        </w:tc>
      </w:tr>
      <w:tr w:rsidR="00923A37" w:rsidRPr="00730A0D" w14:paraId="2A45B16C" w14:textId="77777777" w:rsidTr="008916B6">
        <w:trPr>
          <w:trHeight w:val="280"/>
          <w:jc w:val="center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7C646" w14:textId="56FA975B" w:rsidR="00923A37" w:rsidRPr="00A73F30" w:rsidRDefault="00923A37" w:rsidP="00923A3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1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E64D1" w14:textId="15D2126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3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E634A" w14:textId="28B30F2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8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40504" w14:textId="3C7E429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70</w:t>
            </w:r>
          </w:p>
        </w:tc>
        <w:tc>
          <w:tcPr>
            <w:tcW w:w="183" w:type="pct"/>
            <w:shd w:val="clear" w:color="000000" w:fill="F4B0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1634F" w14:textId="3529DB77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BCD74" w14:textId="0D6D423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3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5A970" w14:textId="6526EE8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8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226C6" w14:textId="145BD7D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16</w:t>
            </w:r>
          </w:p>
        </w:tc>
        <w:tc>
          <w:tcPr>
            <w:tcW w:w="183" w:type="pct"/>
            <w:shd w:val="clear" w:color="000000" w:fill="FAD9C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641C9" w14:textId="0761B41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69D48" w14:textId="3999D8F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7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C7DCA" w14:textId="353433A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82</w:t>
            </w:r>
          </w:p>
        </w:tc>
        <w:tc>
          <w:tcPr>
            <w:tcW w:w="183" w:type="pct"/>
            <w:shd w:val="clear" w:color="000000" w:fill="CEE1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295C9" w14:textId="48686B5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7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90CF9" w14:textId="2756E20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7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374D7" w14:textId="4E7BE7A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3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6216B" w14:textId="34B5140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6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CBA06" w14:textId="16F3721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01</w:t>
            </w:r>
          </w:p>
        </w:tc>
        <w:tc>
          <w:tcPr>
            <w:tcW w:w="183" w:type="pct"/>
            <w:shd w:val="clear" w:color="000000" w:fill="F9D4B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93BD7" w14:textId="562D0C4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99027" w14:textId="5699EFC3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22</w:t>
            </w:r>
          </w:p>
        </w:tc>
        <w:tc>
          <w:tcPr>
            <w:tcW w:w="183" w:type="pct"/>
            <w:shd w:val="clear" w:color="000000" w:fill="F9CEB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C1B55" w14:textId="2E092EC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16CC4" w14:textId="023BE32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6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6495C" w14:textId="097BBEF3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9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92411" w14:textId="586F55B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34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98242" w14:textId="2E7DA6C7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1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6EEE7" w14:textId="69C924A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8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7CDFE" w14:textId="63474E9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4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633FC" w14:textId="0D196DD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1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5128D" w14:textId="2AE9EFE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33</w:t>
            </w:r>
          </w:p>
        </w:tc>
      </w:tr>
      <w:tr w:rsidR="00923A37" w:rsidRPr="00730A0D" w14:paraId="206EABA2" w14:textId="77777777" w:rsidTr="008916B6">
        <w:trPr>
          <w:trHeight w:val="280"/>
          <w:jc w:val="center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43BFF" w14:textId="664C011A" w:rsidR="00923A37" w:rsidRPr="00A73F30" w:rsidRDefault="00923A37" w:rsidP="00923A3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1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E9594" w14:textId="286A165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0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D36D7" w14:textId="43A0DA0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6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DBB7C" w14:textId="550C22A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31</w:t>
            </w:r>
          </w:p>
        </w:tc>
        <w:tc>
          <w:tcPr>
            <w:tcW w:w="183" w:type="pct"/>
            <w:shd w:val="clear" w:color="000000" w:fill="F9CFB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E54C0" w14:textId="223BC64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5EEEB" w14:textId="7D4E89C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8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B6471" w14:textId="4991667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9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93BCD" w14:textId="67AF6F7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49</w:t>
            </w:r>
          </w:p>
        </w:tc>
        <w:tc>
          <w:tcPr>
            <w:tcW w:w="183" w:type="pct"/>
            <w:shd w:val="clear" w:color="000000" w:fill="F9D3B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7CC31" w14:textId="41DD5E57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1276D" w14:textId="12F905C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4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26036" w14:textId="1E7CD4C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63</w:t>
            </w:r>
          </w:p>
        </w:tc>
        <w:tc>
          <w:tcPr>
            <w:tcW w:w="183" w:type="pct"/>
            <w:shd w:val="clear" w:color="000000" w:fill="C5DB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1B967" w14:textId="7D6B19D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53</w:t>
            </w:r>
          </w:p>
        </w:tc>
        <w:tc>
          <w:tcPr>
            <w:tcW w:w="183" w:type="pct"/>
            <w:shd w:val="clear" w:color="000000" w:fill="C4DB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290B0" w14:textId="4E148B4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64</w:t>
            </w:r>
          </w:p>
        </w:tc>
        <w:tc>
          <w:tcPr>
            <w:tcW w:w="183" w:type="pct"/>
            <w:shd w:val="clear" w:color="000000" w:fill="CCE0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59BD6" w14:textId="0DF8716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9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829CC" w14:textId="0572DBA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01</w:t>
            </w:r>
          </w:p>
        </w:tc>
        <w:tc>
          <w:tcPr>
            <w:tcW w:w="183" w:type="pct"/>
            <w:shd w:val="clear" w:color="000000" w:fill="CFE2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854C5" w14:textId="2258611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75</w:t>
            </w:r>
          </w:p>
        </w:tc>
        <w:tc>
          <w:tcPr>
            <w:tcW w:w="183" w:type="pct"/>
            <w:shd w:val="clear" w:color="000000" w:fill="F8CAA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8E55B" w14:textId="53F7C68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39B18" w14:textId="5413F827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62</w:t>
            </w:r>
          </w:p>
        </w:tc>
        <w:tc>
          <w:tcPr>
            <w:tcW w:w="183" w:type="pct"/>
            <w:shd w:val="clear" w:color="000000" w:fill="F8C8A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1A2B0" w14:textId="02D84B9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B11E8" w14:textId="08562E4A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3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AAE33" w14:textId="7AF5FD1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6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9A7DA" w14:textId="459C0C4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1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9416B" w14:textId="1EDC06C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4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F7CF0" w14:textId="64FB2C4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6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8DF93" w14:textId="1541E9C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57</w:t>
            </w:r>
          </w:p>
        </w:tc>
        <w:tc>
          <w:tcPr>
            <w:tcW w:w="183" w:type="pct"/>
            <w:shd w:val="clear" w:color="000000" w:fill="F9D1B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5E2D2" w14:textId="6C94F53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4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B52A6" w14:textId="6373848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07</w:t>
            </w:r>
          </w:p>
        </w:tc>
      </w:tr>
      <w:tr w:rsidR="00923A37" w:rsidRPr="00730A0D" w14:paraId="452ABA3C" w14:textId="77777777" w:rsidTr="008916B6">
        <w:trPr>
          <w:trHeight w:val="280"/>
          <w:jc w:val="center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B2D1C" w14:textId="1A35EB17" w:rsidR="00923A37" w:rsidRPr="00A73F30" w:rsidRDefault="00923A37" w:rsidP="00923A3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14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E5B0C" w14:textId="09EF24F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0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7A6F7" w14:textId="3923721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2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D0FC5" w14:textId="0A08B0A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5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2E1B1" w14:textId="4F58A9A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0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91712" w14:textId="1347A20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5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6EA3A" w14:textId="3448FCF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0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480FF" w14:textId="40E72F5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7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58CE1" w14:textId="2BB74707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2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A7032" w14:textId="16AFC92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24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F33EA" w14:textId="6620E3A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1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75453" w14:textId="6325C8A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7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AD675" w14:textId="71AA297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2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22C55" w14:textId="0082F26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84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B8D07" w14:textId="5903A07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0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DF858" w14:textId="0B156F2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5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D27A7" w14:textId="6A70150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4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709CA" w14:textId="549D8F9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3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F2EDF" w14:textId="5BCC0CD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4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60C77" w14:textId="73EC234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0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8D0A0" w14:textId="42AE18E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5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86816" w14:textId="3E1C763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2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DFC4A" w14:textId="03214C9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0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49D16" w14:textId="218BCE0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5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B5F16" w14:textId="14593A4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6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B9FD7" w14:textId="7AE0349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6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FD492" w14:textId="6247BFF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08</w:t>
            </w:r>
          </w:p>
        </w:tc>
      </w:tr>
      <w:tr w:rsidR="00923A37" w:rsidRPr="00730A0D" w14:paraId="69B94AA0" w14:textId="77777777" w:rsidTr="008916B6">
        <w:trPr>
          <w:trHeight w:val="280"/>
          <w:jc w:val="center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7576E" w14:textId="0FB855E5" w:rsidR="00923A37" w:rsidRPr="00A73F30" w:rsidRDefault="00923A37" w:rsidP="00923A3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12</w:t>
            </w:r>
          </w:p>
        </w:tc>
        <w:tc>
          <w:tcPr>
            <w:tcW w:w="183" w:type="pct"/>
            <w:shd w:val="clear" w:color="000000" w:fill="CBDF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1E350" w14:textId="68510C7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0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A516D" w14:textId="24C45A7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2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28284" w14:textId="7EF993A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8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5B31C" w14:textId="1933166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85</w:t>
            </w:r>
          </w:p>
        </w:tc>
        <w:tc>
          <w:tcPr>
            <w:tcW w:w="183" w:type="pct"/>
            <w:shd w:val="clear" w:color="000000" w:fill="F9D4B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4F2A4" w14:textId="025C4FA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4</w:t>
            </w:r>
          </w:p>
        </w:tc>
        <w:tc>
          <w:tcPr>
            <w:tcW w:w="183" w:type="pct"/>
            <w:shd w:val="clear" w:color="000000" w:fill="C3DA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D63A2" w14:textId="62974D8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6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40077" w14:textId="0E0C40F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04</w:t>
            </w:r>
          </w:p>
        </w:tc>
        <w:tc>
          <w:tcPr>
            <w:tcW w:w="183" w:type="pct"/>
            <w:shd w:val="clear" w:color="000000" w:fill="F8CCA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29B12" w14:textId="5939A51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183" w:type="pct"/>
            <w:shd w:val="clear" w:color="000000" w:fill="F8C6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3B0BE" w14:textId="318FDCF3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0537F" w14:textId="0F913F0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1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00D52" w14:textId="67A51E5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83</w:t>
            </w:r>
          </w:p>
        </w:tc>
        <w:tc>
          <w:tcPr>
            <w:tcW w:w="183" w:type="pct"/>
            <w:shd w:val="clear" w:color="000000" w:fill="CEE1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BE8FE" w14:textId="13924C1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85</w:t>
            </w:r>
          </w:p>
        </w:tc>
        <w:tc>
          <w:tcPr>
            <w:tcW w:w="183" w:type="pct"/>
            <w:shd w:val="clear" w:color="000000" w:fill="CFE2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628D2" w14:textId="44A202C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7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8E43E" w14:textId="2DB0529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24</w:t>
            </w:r>
          </w:p>
        </w:tc>
        <w:tc>
          <w:tcPr>
            <w:tcW w:w="183" w:type="pct"/>
            <w:shd w:val="clear" w:color="000000" w:fill="C7DC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90434" w14:textId="1CAD2ADA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4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30505" w14:textId="6C480D3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3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4919E" w14:textId="0407C25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5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33D87" w14:textId="00B9331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19</w:t>
            </w:r>
          </w:p>
        </w:tc>
        <w:tc>
          <w:tcPr>
            <w:tcW w:w="183" w:type="pct"/>
            <w:shd w:val="clear" w:color="000000" w:fill="FAD5B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C49CC" w14:textId="142C895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7E45C" w14:textId="519DA2D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0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081AC" w14:textId="22125A5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6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BA509" w14:textId="61FAAA8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75</w:t>
            </w:r>
          </w:p>
        </w:tc>
        <w:tc>
          <w:tcPr>
            <w:tcW w:w="183" w:type="pct"/>
            <w:shd w:val="clear" w:color="000000" w:fill="CCE0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7265B" w14:textId="0CD91F47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00</w:t>
            </w:r>
          </w:p>
        </w:tc>
        <w:tc>
          <w:tcPr>
            <w:tcW w:w="183" w:type="pct"/>
            <w:shd w:val="clear" w:color="000000" w:fill="FAD6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753F7" w14:textId="6D39D657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1</w:t>
            </w:r>
          </w:p>
        </w:tc>
        <w:tc>
          <w:tcPr>
            <w:tcW w:w="183" w:type="pct"/>
            <w:shd w:val="clear" w:color="000000" w:fill="FADBC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CFB94" w14:textId="6C8CD97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2</w:t>
            </w:r>
          </w:p>
        </w:tc>
        <w:tc>
          <w:tcPr>
            <w:tcW w:w="183" w:type="pct"/>
            <w:shd w:val="clear" w:color="000000" w:fill="CBDF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C363A" w14:textId="2F4ADBB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05</w:t>
            </w:r>
          </w:p>
        </w:tc>
      </w:tr>
      <w:tr w:rsidR="00923A37" w:rsidRPr="00730A0D" w14:paraId="3595671A" w14:textId="77777777" w:rsidTr="008916B6">
        <w:trPr>
          <w:trHeight w:val="280"/>
          <w:jc w:val="center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0CA20" w14:textId="51C70657" w:rsidR="00923A37" w:rsidRPr="00A73F30" w:rsidRDefault="00923A37" w:rsidP="00923A3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1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6D39C" w14:textId="138F72C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2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10B64" w14:textId="7F775D83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9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F081F" w14:textId="66947C4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3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74C6C" w14:textId="2E03BDB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0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BD029" w14:textId="74811877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3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D7F99" w14:textId="361FEE6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6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4EE17" w14:textId="2E00067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54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EDC91" w14:textId="78CB038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04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09C63" w14:textId="7922EC17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1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C6985" w14:textId="55E0817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9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8C7FE" w14:textId="6B44A7A7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10</w:t>
            </w:r>
          </w:p>
        </w:tc>
        <w:tc>
          <w:tcPr>
            <w:tcW w:w="183" w:type="pct"/>
            <w:shd w:val="clear" w:color="000000" w:fill="FAD7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D2959" w14:textId="1CA77A1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1</w:t>
            </w:r>
          </w:p>
        </w:tc>
        <w:tc>
          <w:tcPr>
            <w:tcW w:w="183" w:type="pct"/>
            <w:shd w:val="clear" w:color="000000" w:fill="F9D4B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83684" w14:textId="2078233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0311B" w14:textId="50D7335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7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8B9C5" w14:textId="2BFBCC77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0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B6FB1" w14:textId="253F060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9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8AAD3" w14:textId="69795E7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1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E2C1B" w14:textId="36242C7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7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EDE47" w14:textId="133BE7B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6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214CD" w14:textId="28BEC03A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9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4A921" w14:textId="3299C5A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9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93AB8" w14:textId="34857C83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7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E759F" w14:textId="12DFF72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3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300E6" w14:textId="2D6BEE8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60</w:t>
            </w:r>
          </w:p>
        </w:tc>
        <w:tc>
          <w:tcPr>
            <w:tcW w:w="183" w:type="pct"/>
            <w:shd w:val="clear" w:color="000000" w:fill="CEE1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62A82" w14:textId="6CFA9A8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8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98FFB" w14:textId="30AF90E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27</w:t>
            </w:r>
          </w:p>
        </w:tc>
      </w:tr>
      <w:tr w:rsidR="00923A37" w:rsidRPr="00730A0D" w14:paraId="5266C06B" w14:textId="77777777" w:rsidTr="008916B6">
        <w:trPr>
          <w:trHeight w:val="280"/>
          <w:jc w:val="center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11EE5" w14:textId="6BF43C8C" w:rsidR="00923A37" w:rsidRPr="00A73F30" w:rsidRDefault="00923A37" w:rsidP="00923A3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1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B17DA" w14:textId="57FF10A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62</w:t>
            </w:r>
          </w:p>
        </w:tc>
        <w:tc>
          <w:tcPr>
            <w:tcW w:w="183" w:type="pct"/>
            <w:shd w:val="clear" w:color="000000" w:fill="BBD5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EC5CF" w14:textId="0F4A546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3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77834" w14:textId="28DFF56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4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B5335" w14:textId="67385A9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32</w:t>
            </w:r>
          </w:p>
        </w:tc>
        <w:tc>
          <w:tcPr>
            <w:tcW w:w="183" w:type="pct"/>
            <w:shd w:val="clear" w:color="000000" w:fill="BDD6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3FCCE" w14:textId="1F7A1E9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20</w:t>
            </w:r>
          </w:p>
        </w:tc>
        <w:tc>
          <w:tcPr>
            <w:tcW w:w="183" w:type="pct"/>
            <w:shd w:val="clear" w:color="000000" w:fill="F7C6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661E5" w14:textId="03AE87F3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4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68016" w14:textId="3E55768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16</w:t>
            </w:r>
          </w:p>
        </w:tc>
        <w:tc>
          <w:tcPr>
            <w:tcW w:w="183" w:type="pct"/>
            <w:shd w:val="clear" w:color="000000" w:fill="B3D0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C8312" w14:textId="6E6EC74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96</w:t>
            </w:r>
          </w:p>
        </w:tc>
        <w:tc>
          <w:tcPr>
            <w:tcW w:w="183" w:type="pct"/>
            <w:shd w:val="clear" w:color="000000" w:fill="B6D2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CEA0E" w14:textId="01C0027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7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C14D8" w14:textId="1669D377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95</w:t>
            </w:r>
          </w:p>
        </w:tc>
        <w:tc>
          <w:tcPr>
            <w:tcW w:w="183" w:type="pct"/>
            <w:shd w:val="clear" w:color="000000" w:fill="F7C19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88E4A" w14:textId="26B9E87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4</w:t>
            </w:r>
          </w:p>
        </w:tc>
        <w:tc>
          <w:tcPr>
            <w:tcW w:w="183" w:type="pct"/>
            <w:shd w:val="clear" w:color="000000" w:fill="F7BF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79569" w14:textId="6A75FDA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2</w:t>
            </w:r>
          </w:p>
        </w:tc>
        <w:tc>
          <w:tcPr>
            <w:tcW w:w="183" w:type="pct"/>
            <w:shd w:val="clear" w:color="000000" w:fill="F7C2A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B9F9B" w14:textId="2CB21FC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6DB91" w14:textId="7ABD5F7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97</w:t>
            </w:r>
          </w:p>
        </w:tc>
        <w:tc>
          <w:tcPr>
            <w:tcW w:w="183" w:type="pct"/>
            <w:shd w:val="clear" w:color="000000" w:fill="F8C7A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236DA" w14:textId="05FDF8A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3</w:t>
            </w:r>
          </w:p>
        </w:tc>
        <w:tc>
          <w:tcPr>
            <w:tcW w:w="183" w:type="pct"/>
            <w:shd w:val="clear" w:color="000000" w:fill="A2C6E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EEF43" w14:textId="658576E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29</w:t>
            </w:r>
          </w:p>
        </w:tc>
        <w:tc>
          <w:tcPr>
            <w:tcW w:w="183" w:type="pct"/>
            <w:shd w:val="clear" w:color="000000" w:fill="BFD8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D9B4F" w14:textId="3177990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99</w:t>
            </w:r>
          </w:p>
        </w:tc>
        <w:tc>
          <w:tcPr>
            <w:tcW w:w="183" w:type="pct"/>
            <w:shd w:val="clear" w:color="000000" w:fill="9BC2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BE17F" w14:textId="3998238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9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676A9" w14:textId="7A3DFB7A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7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33412" w14:textId="1B5DEA7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6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167FC" w14:textId="00E3BCE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14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F1966" w14:textId="31536FDA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4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E1247" w14:textId="5D74E95A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8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01EC9" w14:textId="63A86F8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18</w:t>
            </w:r>
          </w:p>
        </w:tc>
        <w:tc>
          <w:tcPr>
            <w:tcW w:w="183" w:type="pct"/>
            <w:shd w:val="clear" w:color="000000" w:fill="BBD5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9DB90" w14:textId="7102F21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34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8F54A" w14:textId="727ECD6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62</w:t>
            </w:r>
          </w:p>
        </w:tc>
      </w:tr>
      <w:tr w:rsidR="00923A37" w:rsidRPr="00730A0D" w14:paraId="0D52B55E" w14:textId="77777777" w:rsidTr="008916B6">
        <w:trPr>
          <w:trHeight w:val="280"/>
          <w:jc w:val="center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0ACFA" w14:textId="557CA7CE" w:rsidR="00923A37" w:rsidRPr="00A73F30" w:rsidRDefault="00923A37" w:rsidP="00923A3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1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8C013" w14:textId="032B0EF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1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D56CB" w14:textId="350DEFE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9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784EF" w14:textId="225708B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90</w:t>
            </w:r>
          </w:p>
        </w:tc>
        <w:tc>
          <w:tcPr>
            <w:tcW w:w="183" w:type="pct"/>
            <w:shd w:val="clear" w:color="000000" w:fill="F8C9A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3A0D5" w14:textId="298B7EB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E0DAF" w14:textId="6E9074B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89</w:t>
            </w:r>
          </w:p>
        </w:tc>
        <w:tc>
          <w:tcPr>
            <w:tcW w:w="183" w:type="pct"/>
            <w:shd w:val="clear" w:color="000000" w:fill="CCDF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FA140" w14:textId="7244F38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0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A1AAC" w14:textId="42B0869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48</w:t>
            </w:r>
          </w:p>
        </w:tc>
        <w:tc>
          <w:tcPr>
            <w:tcW w:w="183" w:type="pct"/>
            <w:shd w:val="clear" w:color="000000" w:fill="F7C5A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E2428" w14:textId="1419043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6</w:t>
            </w:r>
          </w:p>
        </w:tc>
        <w:tc>
          <w:tcPr>
            <w:tcW w:w="183" w:type="pct"/>
            <w:shd w:val="clear" w:color="000000" w:fill="F8CAA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DED1E" w14:textId="2E561F5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E88E3" w14:textId="7F520BB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18</w:t>
            </w:r>
          </w:p>
        </w:tc>
        <w:tc>
          <w:tcPr>
            <w:tcW w:w="183" w:type="pct"/>
            <w:shd w:val="clear" w:color="000000" w:fill="C4DB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6695F" w14:textId="11600047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62</w:t>
            </w:r>
          </w:p>
        </w:tc>
        <w:tc>
          <w:tcPr>
            <w:tcW w:w="183" w:type="pct"/>
            <w:shd w:val="clear" w:color="000000" w:fill="C6DC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5337C" w14:textId="6CDBEF3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48</w:t>
            </w:r>
          </w:p>
        </w:tc>
        <w:tc>
          <w:tcPr>
            <w:tcW w:w="183" w:type="pct"/>
            <w:shd w:val="clear" w:color="000000" w:fill="C9DE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4EAF2" w14:textId="6D86F5E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1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62A05" w14:textId="72C7295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57</w:t>
            </w:r>
          </w:p>
        </w:tc>
        <w:tc>
          <w:tcPr>
            <w:tcW w:w="183" w:type="pct"/>
            <w:shd w:val="clear" w:color="000000" w:fill="C6DC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6CF12" w14:textId="27C536A3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49</w:t>
            </w:r>
          </w:p>
        </w:tc>
        <w:tc>
          <w:tcPr>
            <w:tcW w:w="183" w:type="pct"/>
            <w:shd w:val="clear" w:color="000000" w:fill="F8C9A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2A36E" w14:textId="1CD63BE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48E25" w14:textId="436354A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88</w:t>
            </w:r>
          </w:p>
        </w:tc>
        <w:tc>
          <w:tcPr>
            <w:tcW w:w="183" w:type="pct"/>
            <w:shd w:val="clear" w:color="000000" w:fill="F8C8A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E23D2" w14:textId="1C4D081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0E4DC" w14:textId="3D739CA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2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8C740" w14:textId="75E5B00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1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0E1DB" w14:textId="00CA871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2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54EEC" w14:textId="0866BA2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28</w:t>
            </w:r>
          </w:p>
        </w:tc>
        <w:tc>
          <w:tcPr>
            <w:tcW w:w="183" w:type="pct"/>
            <w:shd w:val="clear" w:color="000000" w:fill="C2D9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18EB4" w14:textId="095B8E9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C4722" w14:textId="7B669B5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29</w:t>
            </w:r>
          </w:p>
        </w:tc>
        <w:tc>
          <w:tcPr>
            <w:tcW w:w="183" w:type="pct"/>
            <w:shd w:val="clear" w:color="000000" w:fill="FAD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1E8F2" w14:textId="3B26D0A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28706" w14:textId="3FB0A16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10</w:t>
            </w:r>
          </w:p>
        </w:tc>
      </w:tr>
      <w:tr w:rsidR="00923A37" w:rsidRPr="00730A0D" w14:paraId="3DC71439" w14:textId="77777777" w:rsidTr="008916B6">
        <w:trPr>
          <w:trHeight w:val="290"/>
          <w:jc w:val="center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495DD" w14:textId="3720CE68" w:rsidR="00923A37" w:rsidRPr="00A73F30" w:rsidRDefault="00923A37" w:rsidP="00923A37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1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61A65" w14:textId="698C30E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8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F901A" w14:textId="42BF9773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2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7EF37" w14:textId="6FFED03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4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0EC8C" w14:textId="6E5D8CD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8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F68FD" w14:textId="7647654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69</w:t>
            </w:r>
          </w:p>
        </w:tc>
        <w:tc>
          <w:tcPr>
            <w:tcW w:w="183" w:type="pct"/>
            <w:shd w:val="clear" w:color="000000" w:fill="F9D3B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B793F" w14:textId="52F96BF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0</w:t>
            </w:r>
          </w:p>
        </w:tc>
        <w:tc>
          <w:tcPr>
            <w:tcW w:w="183" w:type="pct"/>
            <w:shd w:val="clear" w:color="000000" w:fill="CADE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7165D" w14:textId="26ECF41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16</w:t>
            </w:r>
          </w:p>
        </w:tc>
        <w:tc>
          <w:tcPr>
            <w:tcW w:w="183" w:type="pct"/>
            <w:shd w:val="clear" w:color="000000" w:fill="ADCD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1DBA1" w14:textId="42B1876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44</w:t>
            </w:r>
          </w:p>
        </w:tc>
        <w:tc>
          <w:tcPr>
            <w:tcW w:w="183" w:type="pct"/>
            <w:shd w:val="clear" w:color="000000" w:fill="A7C9E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39444" w14:textId="2A97D46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8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BDA4F" w14:textId="45D96CE7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33</w:t>
            </w:r>
          </w:p>
        </w:tc>
        <w:tc>
          <w:tcPr>
            <w:tcW w:w="183" w:type="pct"/>
            <w:shd w:val="clear" w:color="000000" w:fill="FAD6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2C7DC" w14:textId="788C5F3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2</w:t>
            </w:r>
          </w:p>
        </w:tc>
        <w:tc>
          <w:tcPr>
            <w:tcW w:w="183" w:type="pct"/>
            <w:shd w:val="clear" w:color="000000" w:fill="F9CE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A47D8" w14:textId="70F2211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5</w:t>
            </w:r>
          </w:p>
        </w:tc>
        <w:tc>
          <w:tcPr>
            <w:tcW w:w="183" w:type="pct"/>
            <w:shd w:val="clear" w:color="000000" w:fill="F9D1B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317B0" w14:textId="151E4CE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09C31" w14:textId="1AE9C69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71</w:t>
            </w:r>
          </w:p>
        </w:tc>
        <w:tc>
          <w:tcPr>
            <w:tcW w:w="183" w:type="pct"/>
            <w:shd w:val="clear" w:color="000000" w:fill="FAD6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4FB29" w14:textId="5200864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6</w:t>
            </w:r>
          </w:p>
        </w:tc>
        <w:tc>
          <w:tcPr>
            <w:tcW w:w="183" w:type="pct"/>
            <w:shd w:val="clear" w:color="000000" w:fill="BCD6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43B4B" w14:textId="47F0336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2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39F8F" w14:textId="5F113FA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06</w:t>
            </w:r>
          </w:p>
        </w:tc>
        <w:tc>
          <w:tcPr>
            <w:tcW w:w="183" w:type="pct"/>
            <w:shd w:val="clear" w:color="000000" w:fill="C4DB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D1FC5" w14:textId="271407D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64</w:t>
            </w:r>
          </w:p>
        </w:tc>
        <w:tc>
          <w:tcPr>
            <w:tcW w:w="183" w:type="pct"/>
            <w:shd w:val="clear" w:color="000000" w:fill="C8DD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894EC" w14:textId="52BFEBE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3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5D8BB" w14:textId="75AAD5A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3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86435" w14:textId="05092407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91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94322" w14:textId="0A9DE65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1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14F30" w14:textId="6767EF6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62</w:t>
            </w:r>
          </w:p>
        </w:tc>
        <w:tc>
          <w:tcPr>
            <w:tcW w:w="183" w:type="pct"/>
            <w:shd w:val="clear" w:color="000000" w:fill="B2D0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7A421" w14:textId="00617DB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06</w:t>
            </w:r>
          </w:p>
        </w:tc>
        <w:tc>
          <w:tcPr>
            <w:tcW w:w="183" w:type="pct"/>
            <w:shd w:val="clear" w:color="000000" w:fill="A9CBE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04899" w14:textId="531C24D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7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E01C7" w14:textId="2AC7F14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89</w:t>
            </w:r>
          </w:p>
        </w:tc>
      </w:tr>
      <w:tr w:rsidR="00923A37" w:rsidRPr="00730A0D" w14:paraId="57FE79B0" w14:textId="77777777" w:rsidTr="008916B6">
        <w:trPr>
          <w:trHeight w:val="290"/>
          <w:jc w:val="center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F9BE3" w14:textId="60409121" w:rsidR="00923A37" w:rsidRPr="00A73F30" w:rsidRDefault="00923A37" w:rsidP="00923A37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13</w:t>
            </w:r>
          </w:p>
        </w:tc>
        <w:tc>
          <w:tcPr>
            <w:tcW w:w="183" w:type="pct"/>
            <w:shd w:val="clear" w:color="000000" w:fill="B2D0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C0A64" w14:textId="72572DE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0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75747" w14:textId="4784F81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9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BF411" w14:textId="194A0BF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5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F0FA2" w14:textId="724B6E2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77</w:t>
            </w:r>
          </w:p>
        </w:tc>
        <w:tc>
          <w:tcPr>
            <w:tcW w:w="183" w:type="pct"/>
            <w:shd w:val="clear" w:color="000000" w:fill="F9D4B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7A36C" w14:textId="3F7261C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1</w:t>
            </w:r>
          </w:p>
        </w:tc>
        <w:tc>
          <w:tcPr>
            <w:tcW w:w="183" w:type="pct"/>
            <w:shd w:val="clear" w:color="000000" w:fill="C4DB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563E4" w14:textId="16DDF56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65</w:t>
            </w:r>
          </w:p>
        </w:tc>
        <w:tc>
          <w:tcPr>
            <w:tcW w:w="183" w:type="pct"/>
            <w:shd w:val="clear" w:color="000000" w:fill="F8CCB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5ECC2" w14:textId="1CED3DB7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3</w:t>
            </w:r>
          </w:p>
        </w:tc>
        <w:tc>
          <w:tcPr>
            <w:tcW w:w="183" w:type="pct"/>
            <w:shd w:val="clear" w:color="000000" w:fill="F9CE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89A86" w14:textId="4D8446FA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5</w:t>
            </w:r>
          </w:p>
        </w:tc>
        <w:tc>
          <w:tcPr>
            <w:tcW w:w="183" w:type="pct"/>
            <w:shd w:val="clear" w:color="000000" w:fill="F7C09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D14E6" w14:textId="32718F9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765BD" w14:textId="623005C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1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6E79D" w14:textId="3CDA6DB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83</w:t>
            </w:r>
          </w:p>
        </w:tc>
        <w:tc>
          <w:tcPr>
            <w:tcW w:w="183" w:type="pct"/>
            <w:shd w:val="clear" w:color="000000" w:fill="CEE1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057B7" w14:textId="6F9053F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85</w:t>
            </w:r>
          </w:p>
        </w:tc>
        <w:tc>
          <w:tcPr>
            <w:tcW w:w="183" w:type="pct"/>
            <w:shd w:val="clear" w:color="000000" w:fill="CADE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1CD9D" w14:textId="6F3CD08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1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9DA7A" w14:textId="75987ED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42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F3703" w14:textId="7C77008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3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E4CDF" w14:textId="6C0E4AC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7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7FE99" w14:textId="4886F597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5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F0987" w14:textId="1D54127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68</w:t>
            </w:r>
          </w:p>
        </w:tc>
        <w:tc>
          <w:tcPr>
            <w:tcW w:w="183" w:type="pct"/>
            <w:shd w:val="clear" w:color="000000" w:fill="F9CEB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D40A1" w14:textId="5F379FF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5505A" w14:textId="01382DB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4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8942B" w14:textId="17D746D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6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8F8AF" w14:textId="78C7B38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7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91ADB" w14:textId="3AC5640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7</w:t>
            </w:r>
          </w:p>
        </w:tc>
        <w:tc>
          <w:tcPr>
            <w:tcW w:w="183" w:type="pct"/>
            <w:shd w:val="clear" w:color="000000" w:fill="F8C7A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80FC2" w14:textId="125CA77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3</w:t>
            </w:r>
          </w:p>
        </w:tc>
        <w:tc>
          <w:tcPr>
            <w:tcW w:w="183" w:type="pct"/>
            <w:shd w:val="clear" w:color="000000" w:fill="F8C8A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17B44" w14:textId="48F4C37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5</w:t>
            </w:r>
          </w:p>
        </w:tc>
        <w:tc>
          <w:tcPr>
            <w:tcW w:w="183" w:type="pct"/>
            <w:shd w:val="clear" w:color="000000" w:fill="B2D0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2A7DC" w14:textId="141EF33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05</w:t>
            </w:r>
          </w:p>
        </w:tc>
      </w:tr>
      <w:tr w:rsidR="00923A37" w:rsidRPr="00730A0D" w14:paraId="5B7432AB" w14:textId="77777777" w:rsidTr="008916B6">
        <w:trPr>
          <w:trHeight w:val="290"/>
          <w:jc w:val="center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F3BD0" w14:textId="04DFB37D" w:rsidR="00923A37" w:rsidRPr="00A73F30" w:rsidRDefault="00923A37" w:rsidP="00923A37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1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68377" w14:textId="5CD43CF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98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E2B18" w14:textId="4183011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1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820C6" w14:textId="19B9834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25</w:t>
            </w:r>
          </w:p>
        </w:tc>
        <w:tc>
          <w:tcPr>
            <w:tcW w:w="183" w:type="pct"/>
            <w:shd w:val="clear" w:color="000000" w:fill="FAD5B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DF25E" w14:textId="7D96447B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7E0F6" w14:textId="6687B6E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6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DE48E" w14:textId="3554616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0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5F55A" w14:textId="10F9154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37</w:t>
            </w:r>
          </w:p>
        </w:tc>
        <w:tc>
          <w:tcPr>
            <w:tcW w:w="183" w:type="pct"/>
            <w:shd w:val="clear" w:color="000000" w:fill="F7C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24866" w14:textId="3B4F12E3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0</w:t>
            </w:r>
          </w:p>
        </w:tc>
        <w:tc>
          <w:tcPr>
            <w:tcW w:w="183" w:type="pct"/>
            <w:shd w:val="clear" w:color="000000" w:fill="F9D2B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04E91" w14:textId="4BD1D3C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2DE87" w14:textId="309103A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49</w:t>
            </w:r>
          </w:p>
        </w:tc>
        <w:tc>
          <w:tcPr>
            <w:tcW w:w="183" w:type="pct"/>
            <w:shd w:val="clear" w:color="000000" w:fill="CBDF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FB051" w14:textId="6457626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03</w:t>
            </w:r>
          </w:p>
        </w:tc>
        <w:tc>
          <w:tcPr>
            <w:tcW w:w="183" w:type="pct"/>
            <w:shd w:val="clear" w:color="000000" w:fill="BCD6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BF402" w14:textId="41859FA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24</w:t>
            </w:r>
          </w:p>
        </w:tc>
        <w:tc>
          <w:tcPr>
            <w:tcW w:w="183" w:type="pct"/>
            <w:shd w:val="clear" w:color="000000" w:fill="BFD8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CCFBC" w14:textId="410A953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0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A456C" w14:textId="0FD4772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70</w:t>
            </w:r>
          </w:p>
        </w:tc>
        <w:tc>
          <w:tcPr>
            <w:tcW w:w="183" w:type="pct"/>
            <w:shd w:val="clear" w:color="000000" w:fill="C1D9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A6302E" w14:textId="413C7BA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9</w:t>
            </w:r>
          </w:p>
        </w:tc>
        <w:tc>
          <w:tcPr>
            <w:tcW w:w="183" w:type="pct"/>
            <w:shd w:val="clear" w:color="000000" w:fill="F9CEB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31692" w14:textId="14919F8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5D248" w14:textId="799B4B5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65</w:t>
            </w:r>
          </w:p>
        </w:tc>
        <w:tc>
          <w:tcPr>
            <w:tcW w:w="183" w:type="pct"/>
            <w:shd w:val="clear" w:color="000000" w:fill="F8CCA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0D591" w14:textId="05F9BD5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7</w:t>
            </w:r>
          </w:p>
        </w:tc>
        <w:tc>
          <w:tcPr>
            <w:tcW w:w="183" w:type="pct"/>
            <w:shd w:val="clear" w:color="000000" w:fill="FAD5B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E0B77" w14:textId="3AC50DF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AD4BB" w14:textId="5B3DDC7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3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FF78E" w14:textId="222DF863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14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8D288" w14:textId="58A9FD7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7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1A457" w14:textId="62224B3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68</w:t>
            </w:r>
          </w:p>
        </w:tc>
        <w:tc>
          <w:tcPr>
            <w:tcW w:w="183" w:type="pct"/>
            <w:shd w:val="clear" w:color="000000" w:fill="F8CCA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A7E0B" w14:textId="6360EC6E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6</w:t>
            </w:r>
          </w:p>
        </w:tc>
        <w:tc>
          <w:tcPr>
            <w:tcW w:w="183" w:type="pct"/>
            <w:shd w:val="clear" w:color="000000" w:fill="F7C19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216B4" w14:textId="7A64A48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DE5C3" w14:textId="578E065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98</w:t>
            </w:r>
          </w:p>
        </w:tc>
      </w:tr>
      <w:tr w:rsidR="00923A37" w:rsidRPr="00730A0D" w14:paraId="1DE7723D" w14:textId="77777777" w:rsidTr="008916B6">
        <w:trPr>
          <w:trHeight w:val="290"/>
          <w:jc w:val="center"/>
        </w:trPr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3C8B93E" w14:textId="25C42DA4" w:rsidR="00923A37" w:rsidRPr="00A73F30" w:rsidRDefault="00923A37" w:rsidP="00923A37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2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74150" w14:textId="18C0D9E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3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15FF8" w14:textId="18E01F37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3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B98FD" w14:textId="2D49FEF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3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91154" w14:textId="0150C8A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5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AA12D" w14:textId="1344DFE3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93</w:t>
            </w:r>
          </w:p>
        </w:tc>
        <w:tc>
          <w:tcPr>
            <w:tcW w:w="183" w:type="pct"/>
            <w:shd w:val="clear" w:color="000000" w:fill="F9D4B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61722" w14:textId="4621C49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0</w:t>
            </w:r>
          </w:p>
        </w:tc>
        <w:tc>
          <w:tcPr>
            <w:tcW w:w="183" w:type="pct"/>
            <w:shd w:val="clear" w:color="000000" w:fill="C3DA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6260C0" w14:textId="17F0462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0</w:t>
            </w:r>
          </w:p>
        </w:tc>
        <w:tc>
          <w:tcPr>
            <w:tcW w:w="183" w:type="pct"/>
            <w:shd w:val="clear" w:color="000000" w:fill="C3DA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660B7" w14:textId="10B5556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0</w:t>
            </w:r>
          </w:p>
        </w:tc>
        <w:tc>
          <w:tcPr>
            <w:tcW w:w="183" w:type="pct"/>
            <w:shd w:val="clear" w:color="000000" w:fill="B8D4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94AD0" w14:textId="04C8FC9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5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7CAA2" w14:textId="6B278E71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4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455DC0" w14:textId="2E54E05D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31</w:t>
            </w:r>
          </w:p>
        </w:tc>
        <w:tc>
          <w:tcPr>
            <w:tcW w:w="183" w:type="pct"/>
            <w:shd w:val="clear" w:color="000000" w:fill="FAD6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A71BB" w14:textId="12F407C3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8</w:t>
            </w:r>
          </w:p>
        </w:tc>
        <w:tc>
          <w:tcPr>
            <w:tcW w:w="183" w:type="pct"/>
            <w:shd w:val="clear" w:color="000000" w:fill="FAD7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9EAC0" w14:textId="79D1E58C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F9D19" w14:textId="767EEB0A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77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A774A" w14:textId="2742B725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00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F15FE" w14:textId="4724942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39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B8F62" w14:textId="700EF6E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29</w:t>
            </w:r>
          </w:p>
        </w:tc>
        <w:tc>
          <w:tcPr>
            <w:tcW w:w="183" w:type="pct"/>
            <w:shd w:val="clear" w:color="000000" w:fill="D0E2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881D6" w14:textId="00CF5554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71</w:t>
            </w:r>
          </w:p>
        </w:tc>
        <w:tc>
          <w:tcPr>
            <w:tcW w:w="183" w:type="pct"/>
            <w:shd w:val="clear" w:color="000000" w:fill="C4DB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9C369" w14:textId="54D437A9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62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A76B9" w14:textId="735681E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5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9807B" w14:textId="6226C042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2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2D064" w14:textId="42A5FEB0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33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160C5" w14:textId="2CE330AA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26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A5A9B" w14:textId="71779326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45</w:t>
            </w:r>
          </w:p>
        </w:tc>
        <w:tc>
          <w:tcPr>
            <w:tcW w:w="183" w:type="pct"/>
            <w:shd w:val="clear" w:color="000000" w:fill="AFCE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2BB82" w14:textId="3F491A88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25</w:t>
            </w:r>
          </w:p>
        </w:tc>
        <w:tc>
          <w:tcPr>
            <w:tcW w:w="183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043D7" w14:textId="5793B6DF" w:rsidR="00923A37" w:rsidRPr="00A73F30" w:rsidRDefault="00923A37" w:rsidP="00923A3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73F30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35</w:t>
            </w:r>
          </w:p>
        </w:tc>
      </w:tr>
    </w:tbl>
    <w:p w14:paraId="1817D30C" w14:textId="77777777" w:rsidR="003B2DAD" w:rsidRPr="0064609B" w:rsidRDefault="003B2DA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4609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D287D6D" w14:textId="70635EF7" w:rsidR="003A1690" w:rsidRPr="000B0DC6" w:rsidRDefault="003A1690" w:rsidP="003A1690">
      <w:pPr>
        <w:widowControl/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0B0DC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86F06" w:rsidRPr="000B0DC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E5072" w:rsidRPr="000B0DC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B0DC6">
        <w:rPr>
          <w:rFonts w:ascii="Times New Roman" w:hAnsi="Times New Roman" w:cs="Times New Roman"/>
          <w:sz w:val="24"/>
          <w:szCs w:val="24"/>
        </w:rPr>
        <w:t xml:space="preserve"> </w:t>
      </w:r>
      <w:r w:rsidR="0019661C" w:rsidRPr="000B0DC6">
        <w:rPr>
          <w:rFonts w:ascii="Times New Roman" w:hAnsi="Times New Roman" w:cs="Times New Roman"/>
          <w:sz w:val="24"/>
          <w:szCs w:val="24"/>
        </w:rPr>
        <w:t>Pearson/S</w:t>
      </w:r>
      <w:r w:rsidR="0019661C" w:rsidRPr="000B0DC6">
        <w:rPr>
          <w:rFonts w:ascii="Times New Roman" w:hAnsi="Times New Roman" w:cs="Times New Roman" w:hint="eastAsia"/>
          <w:sz w:val="24"/>
          <w:szCs w:val="24"/>
        </w:rPr>
        <w:t>pearman</w:t>
      </w:r>
      <w:r w:rsidRPr="000B0DC6">
        <w:rPr>
          <w:rFonts w:ascii="Times New Roman" w:hAnsi="Times New Roman" w:cs="Times New Roman"/>
          <w:sz w:val="24"/>
          <w:szCs w:val="24"/>
        </w:rPr>
        <w:t xml:space="preserve"> correlations between environmental parameters and dominant species (relative abundance&gt;1%) in NOB community. Only </w:t>
      </w:r>
      <w:r w:rsidR="0019661C" w:rsidRPr="000B0DC6">
        <w:rPr>
          <w:rFonts w:ascii="Times New Roman" w:hAnsi="Times New Roman" w:cs="Times New Roman"/>
          <w:sz w:val="24"/>
          <w:szCs w:val="24"/>
        </w:rPr>
        <w:t>Pearson/S</w:t>
      </w:r>
      <w:r w:rsidR="0019661C" w:rsidRPr="000B0DC6">
        <w:rPr>
          <w:rFonts w:ascii="Times New Roman" w:hAnsi="Times New Roman" w:cs="Times New Roman" w:hint="eastAsia"/>
          <w:sz w:val="24"/>
          <w:szCs w:val="24"/>
        </w:rPr>
        <w:t>pearman</w:t>
      </w:r>
      <w:r w:rsidRPr="000B0DC6">
        <w:rPr>
          <w:rFonts w:ascii="Times New Roman" w:hAnsi="Times New Roman" w:cs="Times New Roman"/>
          <w:sz w:val="24"/>
          <w:szCs w:val="24"/>
        </w:rPr>
        <w:t xml:space="preserve"> correlation with significance (</w:t>
      </w:r>
      <w:r w:rsidR="00683846" w:rsidRPr="000B0DC6">
        <w:rPr>
          <w:rFonts w:ascii="Times New Roman" w:hAnsi="Times New Roman" w:cs="Times New Roman"/>
          <w:sz w:val="24"/>
          <w:szCs w:val="24"/>
        </w:rPr>
        <w:t xml:space="preserve">False discovery rate (q), adjusted </w:t>
      </w:r>
      <w:proofErr w:type="spellStart"/>
      <w:r w:rsidR="00683846" w:rsidRPr="000B0DC6">
        <w:rPr>
          <w:rFonts w:ascii="Times New Roman" w:hAnsi="Times New Roman" w:cs="Times New Roman"/>
          <w:sz w:val="24"/>
          <w:szCs w:val="24"/>
        </w:rPr>
        <w:t>p_value</w:t>
      </w:r>
      <w:proofErr w:type="spellEnd"/>
      <w:r w:rsidR="00683846" w:rsidRPr="000B0DC6">
        <w:rPr>
          <w:rFonts w:ascii="Times New Roman" w:hAnsi="Times New Roman" w:cs="Times New Roman"/>
          <w:sz w:val="24"/>
          <w:szCs w:val="24"/>
        </w:rPr>
        <w:t>&lt;0.05</w:t>
      </w:r>
      <w:r w:rsidRPr="000B0DC6">
        <w:rPr>
          <w:rFonts w:ascii="Times New Roman" w:hAnsi="Times New Roman" w:cs="Times New Roman"/>
          <w:sz w:val="24"/>
          <w:szCs w:val="24"/>
        </w:rPr>
        <w:t xml:space="preserve">) were shown in different color gamut, blue means negative correlation, while </w:t>
      </w:r>
      <w:r w:rsidR="00276973" w:rsidRPr="000B0DC6">
        <w:rPr>
          <w:rFonts w:ascii="Times New Roman" w:hAnsi="Times New Roman" w:cs="Times New Roman" w:hint="eastAsia"/>
          <w:sz w:val="24"/>
          <w:szCs w:val="24"/>
        </w:rPr>
        <w:t>orange</w:t>
      </w:r>
      <w:r w:rsidRPr="000B0DC6">
        <w:rPr>
          <w:rFonts w:ascii="Times New Roman" w:hAnsi="Times New Roman" w:cs="Times New Roman"/>
          <w:sz w:val="24"/>
          <w:szCs w:val="24"/>
        </w:rPr>
        <w:t xml:space="preserve"> means positive correlations</w:t>
      </w:r>
      <w:r w:rsidR="000B0DC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381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0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</w:tblGrid>
      <w:tr w:rsidR="003A1690" w:rsidRPr="00CF16B5" w14:paraId="639678F9" w14:textId="77777777" w:rsidTr="002920DB">
        <w:trPr>
          <w:trHeight w:val="280"/>
          <w:jc w:val="center"/>
        </w:trPr>
        <w:tc>
          <w:tcPr>
            <w:tcW w:w="266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6087E1" w14:textId="77777777" w:rsidR="003A1690" w:rsidRPr="00CF16B5" w:rsidRDefault="003A1690" w:rsidP="00E10D2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459" w:type="pct"/>
            <w:gridSpan w:val="19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498EF1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274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D82FA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Sediments</w:t>
            </w:r>
          </w:p>
        </w:tc>
      </w:tr>
      <w:tr w:rsidR="003A1690" w:rsidRPr="00CF16B5" w14:paraId="55FBB3EB" w14:textId="77777777" w:rsidTr="002920DB">
        <w:trPr>
          <w:trHeight w:val="280"/>
          <w:jc w:val="center"/>
        </w:trPr>
        <w:tc>
          <w:tcPr>
            <w:tcW w:w="266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EABE597" w14:textId="77777777" w:rsidR="003A1690" w:rsidRPr="00CF16B5" w:rsidRDefault="003A1690" w:rsidP="00E10D2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3925E" w14:textId="77777777" w:rsidR="003A1690" w:rsidRPr="00CF16B5" w:rsidRDefault="003A1690" w:rsidP="00E10D2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Temp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3090D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EF696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DO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6C18C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Sal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BBE4B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Tran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04A6B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TSS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3B86C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POC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6E100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DOC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287B5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TOC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CE1E7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Pr="00CF16B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CF16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328C5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CF16B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F16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FDCD8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CF16B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F16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9804B0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TIN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8B2F2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TON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5D40A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47392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CF16B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CF16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2B6A0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50B71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4B66F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Chla</w:t>
            </w:r>
            <w:proofErr w:type="spellEnd"/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2785A2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E725E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643CE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436DE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98DE3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4E987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AVS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F8C07" w14:textId="77777777" w:rsidR="003A1690" w:rsidRPr="00CF16B5" w:rsidRDefault="003A1690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hAnsi="Times New Roman" w:cs="Times New Roman"/>
                <w:sz w:val="20"/>
                <w:szCs w:val="20"/>
              </w:rPr>
              <w:t>TOC</w:t>
            </w:r>
          </w:p>
        </w:tc>
      </w:tr>
      <w:tr w:rsidR="00CF16B5" w:rsidRPr="00CF16B5" w14:paraId="21BAF3D5" w14:textId="77777777" w:rsidTr="0022051F">
        <w:trPr>
          <w:trHeight w:val="280"/>
          <w:jc w:val="center"/>
        </w:trPr>
        <w:tc>
          <w:tcPr>
            <w:tcW w:w="26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432343C" w14:textId="48CC819E" w:rsidR="00CF16B5" w:rsidRPr="00CF16B5" w:rsidRDefault="00CF16B5" w:rsidP="00CF16B5">
            <w:pPr>
              <w:widowControl/>
              <w:tabs>
                <w:tab w:val="left" w:pos="244"/>
              </w:tabs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1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AB0ED" w14:textId="56A62406" w:rsidR="00CF16B5" w:rsidRPr="00CF16B5" w:rsidRDefault="00CF16B5" w:rsidP="00CF16B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94</w:t>
            </w:r>
          </w:p>
        </w:tc>
        <w:tc>
          <w:tcPr>
            <w:tcW w:w="182" w:type="pct"/>
            <w:shd w:val="clear" w:color="000000" w:fill="C6DC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22062" w14:textId="0883DF1E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04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1107D" w14:textId="6C467AC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7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270CA" w14:textId="5F152072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99</w:t>
            </w:r>
          </w:p>
        </w:tc>
        <w:tc>
          <w:tcPr>
            <w:tcW w:w="182" w:type="pct"/>
            <w:shd w:val="clear" w:color="000000" w:fill="BDD6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DC601" w14:textId="0A46F88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76</w:t>
            </w:r>
          </w:p>
        </w:tc>
        <w:tc>
          <w:tcPr>
            <w:tcW w:w="182" w:type="pct"/>
            <w:shd w:val="clear" w:color="000000" w:fill="F6BF9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1FF49" w14:textId="48A9015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7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B7515" w14:textId="7F0ABAF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14</w:t>
            </w:r>
          </w:p>
        </w:tc>
        <w:tc>
          <w:tcPr>
            <w:tcW w:w="182" w:type="pct"/>
            <w:shd w:val="clear" w:color="000000" w:fill="BE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746C7" w14:textId="4DCA2AE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68</w:t>
            </w:r>
          </w:p>
        </w:tc>
        <w:tc>
          <w:tcPr>
            <w:tcW w:w="182" w:type="pct"/>
            <w:shd w:val="clear" w:color="000000" w:fill="B3D1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2F0DA" w14:textId="2EB2DCF9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4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E8EC9" w14:textId="47EFA439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92</w:t>
            </w:r>
          </w:p>
        </w:tc>
        <w:tc>
          <w:tcPr>
            <w:tcW w:w="182" w:type="pct"/>
            <w:shd w:val="clear" w:color="000000" w:fill="F8CAA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87DF7" w14:textId="6254008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2</w:t>
            </w:r>
          </w:p>
        </w:tc>
        <w:tc>
          <w:tcPr>
            <w:tcW w:w="182" w:type="pct"/>
            <w:shd w:val="clear" w:color="000000" w:fill="F6BD9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52CC3" w14:textId="0F682CA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2</w:t>
            </w:r>
          </w:p>
        </w:tc>
        <w:tc>
          <w:tcPr>
            <w:tcW w:w="182" w:type="pct"/>
            <w:shd w:val="clear" w:color="000000" w:fill="F6BD9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2DD43" w14:textId="3D31F8B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4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F402D" w14:textId="69B4B581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65</w:t>
            </w:r>
          </w:p>
        </w:tc>
        <w:tc>
          <w:tcPr>
            <w:tcW w:w="182" w:type="pct"/>
            <w:shd w:val="clear" w:color="000000" w:fill="F8C7A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DD5A3" w14:textId="33DB93C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6</w:t>
            </w:r>
          </w:p>
        </w:tc>
        <w:tc>
          <w:tcPr>
            <w:tcW w:w="182" w:type="pct"/>
            <w:shd w:val="clear" w:color="000000" w:fill="C5DB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9BF82" w14:textId="487BFC6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1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4AA48" w14:textId="3820850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01</w:t>
            </w:r>
          </w:p>
        </w:tc>
        <w:tc>
          <w:tcPr>
            <w:tcW w:w="182" w:type="pct"/>
            <w:shd w:val="clear" w:color="000000" w:fill="D0E2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54DA4" w14:textId="7161450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25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08358" w14:textId="4DFB6F2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4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B76A0" w14:textId="05B506E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48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29FAF" w14:textId="15EBBC0A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69</w:t>
            </w:r>
          </w:p>
        </w:tc>
        <w:tc>
          <w:tcPr>
            <w:tcW w:w="182" w:type="pct"/>
            <w:shd w:val="clear" w:color="000000" w:fill="CFE1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4C1F6" w14:textId="0ED944E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38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1B57C" w14:textId="55074A3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42</w:t>
            </w:r>
          </w:p>
        </w:tc>
        <w:tc>
          <w:tcPr>
            <w:tcW w:w="182" w:type="pct"/>
            <w:shd w:val="clear" w:color="000000" w:fill="C1D9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C3BF4" w14:textId="46D51D8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44</w:t>
            </w:r>
          </w:p>
        </w:tc>
        <w:tc>
          <w:tcPr>
            <w:tcW w:w="182" w:type="pct"/>
            <w:shd w:val="clear" w:color="000000" w:fill="A5C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4B450" w14:textId="6FAC608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5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65580" w14:textId="10A1E06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03</w:t>
            </w:r>
          </w:p>
        </w:tc>
      </w:tr>
      <w:tr w:rsidR="00CF16B5" w:rsidRPr="00CF16B5" w14:paraId="40808F68" w14:textId="77777777" w:rsidTr="0022051F">
        <w:trPr>
          <w:trHeight w:val="280"/>
          <w:jc w:val="center"/>
        </w:trPr>
        <w:tc>
          <w:tcPr>
            <w:tcW w:w="266" w:type="pct"/>
            <w:shd w:val="clear" w:color="auto" w:fill="auto"/>
            <w:vAlign w:val="center"/>
          </w:tcPr>
          <w:p w14:paraId="1C28EE2D" w14:textId="47C2D7D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2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5E5E0" w14:textId="792DC43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32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09EB0" w14:textId="71A314E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6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49762" w14:textId="0B749D3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37</w:t>
            </w:r>
          </w:p>
        </w:tc>
        <w:tc>
          <w:tcPr>
            <w:tcW w:w="182" w:type="pct"/>
            <w:shd w:val="clear" w:color="000000" w:fill="B8D4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07574" w14:textId="3382AC4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0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69784" w14:textId="4B6C987E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31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F7B84" w14:textId="7647D27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1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26B9E" w14:textId="0D5C384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9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75F32" w14:textId="3868E3E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44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BCFFD" w14:textId="359AAA7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05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6FA0C" w14:textId="72D4AF6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95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36FBB" w14:textId="650D9109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94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23CCF" w14:textId="19EED0C3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9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3D645" w14:textId="11A03C3E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71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005AF" w14:textId="1F011AD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45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6E4B6" w14:textId="3B3C548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36</w:t>
            </w:r>
          </w:p>
        </w:tc>
        <w:tc>
          <w:tcPr>
            <w:tcW w:w="182" w:type="pct"/>
            <w:shd w:val="clear" w:color="000000" w:fill="DAE8F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107AB" w14:textId="1D58250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55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FCDA9" w14:textId="4C4770A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51</w:t>
            </w:r>
          </w:p>
        </w:tc>
        <w:tc>
          <w:tcPr>
            <w:tcW w:w="182" w:type="pct"/>
            <w:shd w:val="clear" w:color="000000" w:fill="CADE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1C27B" w14:textId="393151F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4</w:t>
            </w:r>
          </w:p>
        </w:tc>
        <w:tc>
          <w:tcPr>
            <w:tcW w:w="182" w:type="pct"/>
            <w:shd w:val="clear" w:color="000000" w:fill="D9E7F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ECCB7" w14:textId="1387C203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61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04EC4" w14:textId="2FFCF0B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52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A7737" w14:textId="19D3FF8A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08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C53CB" w14:textId="7AB6346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72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77248" w14:textId="706720F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5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7FE69" w14:textId="4B55155A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2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7DC35" w14:textId="001819A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3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7C3D5" w14:textId="36D4F34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03</w:t>
            </w:r>
          </w:p>
        </w:tc>
      </w:tr>
      <w:tr w:rsidR="00CF16B5" w:rsidRPr="00CF16B5" w14:paraId="1CF0B66C" w14:textId="77777777" w:rsidTr="0022051F">
        <w:trPr>
          <w:trHeight w:val="280"/>
          <w:jc w:val="center"/>
        </w:trPr>
        <w:tc>
          <w:tcPr>
            <w:tcW w:w="266" w:type="pct"/>
            <w:shd w:val="clear" w:color="auto" w:fill="auto"/>
            <w:vAlign w:val="center"/>
          </w:tcPr>
          <w:p w14:paraId="1F0A5822" w14:textId="5C1E64FA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3</w:t>
            </w:r>
          </w:p>
        </w:tc>
        <w:tc>
          <w:tcPr>
            <w:tcW w:w="182" w:type="pct"/>
            <w:shd w:val="clear" w:color="000000" w:fill="D0E2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3D189" w14:textId="5882FCEE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25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A7605" w14:textId="6A759AA1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30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E8464" w14:textId="454171F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3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9E3B9" w14:textId="50B4A5D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05</w:t>
            </w:r>
          </w:p>
        </w:tc>
        <w:tc>
          <w:tcPr>
            <w:tcW w:w="182" w:type="pct"/>
            <w:shd w:val="clear" w:color="000000" w:fill="F7C19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1D931" w14:textId="74772872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9</w:t>
            </w:r>
          </w:p>
        </w:tc>
        <w:tc>
          <w:tcPr>
            <w:tcW w:w="182" w:type="pct"/>
            <w:shd w:val="clear" w:color="000000" w:fill="B7D3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6145A" w14:textId="2E0D0AB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20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79BBB" w14:textId="4A90E58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96</w:t>
            </w:r>
          </w:p>
        </w:tc>
        <w:tc>
          <w:tcPr>
            <w:tcW w:w="182" w:type="pct"/>
            <w:shd w:val="clear" w:color="000000" w:fill="F9D2B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E4960" w14:textId="3640858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2</w:t>
            </w:r>
          </w:p>
        </w:tc>
        <w:tc>
          <w:tcPr>
            <w:tcW w:w="182" w:type="pct"/>
            <w:shd w:val="clear" w:color="000000" w:fill="F9CF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1A5B1" w14:textId="479F1B0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0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E4B86" w14:textId="05F7071E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08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40D73" w14:textId="46BD73D9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98</w:t>
            </w:r>
          </w:p>
        </w:tc>
        <w:tc>
          <w:tcPr>
            <w:tcW w:w="182" w:type="pct"/>
            <w:shd w:val="clear" w:color="000000" w:fill="BDD6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4D057" w14:textId="6BDA4D8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74</w:t>
            </w:r>
          </w:p>
        </w:tc>
        <w:tc>
          <w:tcPr>
            <w:tcW w:w="182" w:type="pct"/>
            <w:shd w:val="clear" w:color="000000" w:fill="BCD6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97218" w14:textId="5197B12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78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AF06A" w14:textId="426CAC5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60</w:t>
            </w:r>
          </w:p>
        </w:tc>
        <w:tc>
          <w:tcPr>
            <w:tcW w:w="182" w:type="pct"/>
            <w:shd w:val="clear" w:color="000000" w:fill="B9D4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5E95A" w14:textId="5699387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05</w:t>
            </w:r>
          </w:p>
        </w:tc>
        <w:tc>
          <w:tcPr>
            <w:tcW w:w="182" w:type="pct"/>
            <w:shd w:val="clear" w:color="000000" w:fill="F8CCA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5E92D" w14:textId="19A071A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2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F4821" w14:textId="7612E23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24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ED93A" w14:textId="5FA0D2E2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09</w:t>
            </w:r>
          </w:p>
        </w:tc>
        <w:tc>
          <w:tcPr>
            <w:tcW w:w="182" w:type="pct"/>
            <w:shd w:val="clear" w:color="000000" w:fill="FAD5B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06B9A" w14:textId="6934E5A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CAB24" w14:textId="746B87A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08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E66C2" w14:textId="1533118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85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902C8" w14:textId="3908FC09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58</w:t>
            </w:r>
          </w:p>
        </w:tc>
        <w:tc>
          <w:tcPr>
            <w:tcW w:w="182" w:type="pct"/>
            <w:shd w:val="clear" w:color="000000" w:fill="BE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C987C" w14:textId="7897CA5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61</w:t>
            </w:r>
          </w:p>
        </w:tc>
        <w:tc>
          <w:tcPr>
            <w:tcW w:w="182" w:type="pct"/>
            <w:shd w:val="clear" w:color="000000" w:fill="F9CE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2A11E" w14:textId="3A2361D3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2</w:t>
            </w:r>
          </w:p>
        </w:tc>
        <w:tc>
          <w:tcPr>
            <w:tcW w:w="182" w:type="pct"/>
            <w:shd w:val="clear" w:color="000000" w:fill="F9CFB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BCE18" w14:textId="3479171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5</w:t>
            </w:r>
          </w:p>
        </w:tc>
        <w:tc>
          <w:tcPr>
            <w:tcW w:w="182" w:type="pct"/>
            <w:shd w:val="clear" w:color="000000" w:fill="CDE1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E5286" w14:textId="3313007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47</w:t>
            </w:r>
          </w:p>
        </w:tc>
      </w:tr>
      <w:tr w:rsidR="00CF16B5" w:rsidRPr="00CF16B5" w14:paraId="4F10A07E" w14:textId="77777777" w:rsidTr="0022051F">
        <w:trPr>
          <w:trHeight w:val="280"/>
          <w:jc w:val="center"/>
        </w:trPr>
        <w:tc>
          <w:tcPr>
            <w:tcW w:w="266" w:type="pct"/>
            <w:shd w:val="clear" w:color="auto" w:fill="auto"/>
            <w:vAlign w:val="center"/>
          </w:tcPr>
          <w:p w14:paraId="59931B9C" w14:textId="5342E179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4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7095C" w14:textId="1E771823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0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EF885" w14:textId="5A407129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82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0E7F3" w14:textId="05E50DA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70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F22D4" w14:textId="6CB1007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55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7F8C7" w14:textId="241A89E3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46</w:t>
            </w:r>
          </w:p>
        </w:tc>
        <w:tc>
          <w:tcPr>
            <w:tcW w:w="182" w:type="pct"/>
            <w:shd w:val="clear" w:color="000000" w:fill="FAD5B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FDB5C" w14:textId="12A9CB9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7</w:t>
            </w:r>
          </w:p>
        </w:tc>
        <w:tc>
          <w:tcPr>
            <w:tcW w:w="182" w:type="pct"/>
            <w:shd w:val="clear" w:color="000000" w:fill="C0D8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F3602" w14:textId="1B48DCD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50</w:t>
            </w:r>
          </w:p>
        </w:tc>
        <w:tc>
          <w:tcPr>
            <w:tcW w:w="182" w:type="pct"/>
            <w:shd w:val="clear" w:color="000000" w:fill="D1E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7BF8C" w14:textId="08BC3BC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23</w:t>
            </w:r>
          </w:p>
        </w:tc>
        <w:tc>
          <w:tcPr>
            <w:tcW w:w="182" w:type="pct"/>
            <w:shd w:val="clear" w:color="000000" w:fill="C2DA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C2903" w14:textId="44B987D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31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E390D" w14:textId="001113E1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71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F5CD9" w14:textId="36176493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92</w:t>
            </w:r>
          </w:p>
        </w:tc>
        <w:tc>
          <w:tcPr>
            <w:tcW w:w="182" w:type="pct"/>
            <w:shd w:val="clear" w:color="000000" w:fill="F8CDB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9C25B" w14:textId="7C65082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6</w:t>
            </w:r>
          </w:p>
        </w:tc>
        <w:tc>
          <w:tcPr>
            <w:tcW w:w="182" w:type="pct"/>
            <w:shd w:val="clear" w:color="000000" w:fill="F9D1B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1E884" w14:textId="25EC149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7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1C00E" w14:textId="23C8905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12</w:t>
            </w:r>
          </w:p>
        </w:tc>
        <w:tc>
          <w:tcPr>
            <w:tcW w:w="182" w:type="pct"/>
            <w:shd w:val="clear" w:color="000000" w:fill="FAD9C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1CA74" w14:textId="7D3322E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8</w:t>
            </w:r>
          </w:p>
        </w:tc>
        <w:tc>
          <w:tcPr>
            <w:tcW w:w="182" w:type="pct"/>
            <w:shd w:val="clear" w:color="000000" w:fill="C8DE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0972A" w14:textId="6CE28FD1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3E39F" w14:textId="7BFBAC4A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5</w:t>
            </w:r>
          </w:p>
        </w:tc>
        <w:tc>
          <w:tcPr>
            <w:tcW w:w="182" w:type="pct"/>
            <w:shd w:val="clear" w:color="000000" w:fill="D8E7F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041E5" w14:textId="7D91CA3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66</w:t>
            </w:r>
          </w:p>
        </w:tc>
        <w:tc>
          <w:tcPr>
            <w:tcW w:w="182" w:type="pct"/>
            <w:shd w:val="clear" w:color="000000" w:fill="CCE0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CE70E" w14:textId="5CE29FC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55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8B70A" w14:textId="0611225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58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2C1E3" w14:textId="67ACC07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5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517B4" w14:textId="0CE6149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27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B2025" w14:textId="41047CA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90</w:t>
            </w:r>
          </w:p>
        </w:tc>
        <w:tc>
          <w:tcPr>
            <w:tcW w:w="182" w:type="pct"/>
            <w:shd w:val="clear" w:color="000000" w:fill="CCE0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CF76B" w14:textId="4DB3E6E3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57</w:t>
            </w:r>
          </w:p>
        </w:tc>
        <w:tc>
          <w:tcPr>
            <w:tcW w:w="182" w:type="pct"/>
            <w:shd w:val="clear" w:color="000000" w:fill="C9DE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CA4C1" w14:textId="5D3D7CB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1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954A3" w14:textId="10726B2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44</w:t>
            </w:r>
          </w:p>
        </w:tc>
      </w:tr>
      <w:tr w:rsidR="00CF16B5" w:rsidRPr="00CF16B5" w14:paraId="3B544131" w14:textId="77777777" w:rsidTr="0022051F">
        <w:trPr>
          <w:trHeight w:val="280"/>
          <w:jc w:val="center"/>
        </w:trPr>
        <w:tc>
          <w:tcPr>
            <w:tcW w:w="266" w:type="pct"/>
            <w:shd w:val="clear" w:color="auto" w:fill="auto"/>
            <w:vAlign w:val="center"/>
          </w:tcPr>
          <w:p w14:paraId="4BE9F337" w14:textId="2D231DB9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8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45EF8" w14:textId="6D751E4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35</w:t>
            </w:r>
          </w:p>
        </w:tc>
        <w:tc>
          <w:tcPr>
            <w:tcW w:w="182" w:type="pct"/>
            <w:shd w:val="clear" w:color="000000" w:fill="F9CFB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C2FB4" w14:textId="3D32E31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7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EDD89" w14:textId="74D0ED6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64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5C61B" w14:textId="7754E92A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96</w:t>
            </w:r>
          </w:p>
        </w:tc>
        <w:tc>
          <w:tcPr>
            <w:tcW w:w="182" w:type="pct"/>
            <w:shd w:val="clear" w:color="000000" w:fill="F8CBA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DE509" w14:textId="03BF758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6</w:t>
            </w:r>
          </w:p>
        </w:tc>
        <w:tc>
          <w:tcPr>
            <w:tcW w:w="182" w:type="pct"/>
            <w:shd w:val="clear" w:color="000000" w:fill="B4D1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83AF9" w14:textId="116CA7E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45</w:t>
            </w:r>
          </w:p>
        </w:tc>
        <w:tc>
          <w:tcPr>
            <w:tcW w:w="182" w:type="pct"/>
            <w:shd w:val="clear" w:color="000000" w:fill="F8C9A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B3ED7" w14:textId="7EDB6CA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9</w:t>
            </w:r>
          </w:p>
        </w:tc>
        <w:tc>
          <w:tcPr>
            <w:tcW w:w="182" w:type="pct"/>
            <w:shd w:val="clear" w:color="000000" w:fill="F6BA9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6BCE2" w14:textId="3F834E7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4</w:t>
            </w:r>
          </w:p>
        </w:tc>
        <w:tc>
          <w:tcPr>
            <w:tcW w:w="182" w:type="pct"/>
            <w:shd w:val="clear" w:color="000000" w:fill="F5B28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910D4" w14:textId="7C7CCA2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7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76FFA" w14:textId="721D8FB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83</w:t>
            </w:r>
          </w:p>
        </w:tc>
        <w:tc>
          <w:tcPr>
            <w:tcW w:w="182" w:type="pct"/>
            <w:shd w:val="clear" w:color="000000" w:fill="C3DA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FB74B" w14:textId="2C52294A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27</w:t>
            </w:r>
          </w:p>
        </w:tc>
        <w:tc>
          <w:tcPr>
            <w:tcW w:w="182" w:type="pct"/>
            <w:shd w:val="clear" w:color="000000" w:fill="ACCC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77A30" w14:textId="09340F0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00</w:t>
            </w:r>
          </w:p>
        </w:tc>
        <w:tc>
          <w:tcPr>
            <w:tcW w:w="182" w:type="pct"/>
            <w:shd w:val="clear" w:color="000000" w:fill="ADCD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730EC" w14:textId="02ADB911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91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C8B07" w14:textId="13BA96BA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22</w:t>
            </w:r>
          </w:p>
        </w:tc>
        <w:tc>
          <w:tcPr>
            <w:tcW w:w="182" w:type="pct"/>
            <w:shd w:val="clear" w:color="000000" w:fill="BAD5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E555A" w14:textId="29BE89C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94</w:t>
            </w:r>
          </w:p>
        </w:tc>
        <w:tc>
          <w:tcPr>
            <w:tcW w:w="182" w:type="pct"/>
            <w:shd w:val="clear" w:color="000000" w:fill="F6BB9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D24F4" w14:textId="110B54D2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F7483" w14:textId="731F084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401</w:t>
            </w:r>
          </w:p>
        </w:tc>
        <w:tc>
          <w:tcPr>
            <w:tcW w:w="182" w:type="pct"/>
            <w:shd w:val="clear" w:color="000000" w:fill="F6BE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5B78D" w14:textId="2BB0239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4</w:t>
            </w:r>
          </w:p>
        </w:tc>
        <w:tc>
          <w:tcPr>
            <w:tcW w:w="182" w:type="pct"/>
            <w:shd w:val="clear" w:color="000000" w:fill="F5B68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FA711" w14:textId="4BA9248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2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900FB" w14:textId="059CF479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35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773CD" w14:textId="5B5D1F5E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91</w:t>
            </w:r>
          </w:p>
        </w:tc>
        <w:tc>
          <w:tcPr>
            <w:tcW w:w="182" w:type="pct"/>
            <w:shd w:val="clear" w:color="000000" w:fill="F7C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25869" w14:textId="13C2FF9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0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6A54A" w14:textId="4ADBFE2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76</w:t>
            </w:r>
          </w:p>
        </w:tc>
        <w:tc>
          <w:tcPr>
            <w:tcW w:w="182" w:type="pct"/>
            <w:shd w:val="clear" w:color="000000" w:fill="F6BC9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FC600" w14:textId="6E38CBB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9</w:t>
            </w:r>
          </w:p>
        </w:tc>
        <w:tc>
          <w:tcPr>
            <w:tcW w:w="182" w:type="pct"/>
            <w:shd w:val="clear" w:color="000000" w:fill="F5B18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BB7BB" w14:textId="696E06A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2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45095" w14:textId="6DB4AFD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24</w:t>
            </w:r>
          </w:p>
        </w:tc>
      </w:tr>
      <w:tr w:rsidR="00CF16B5" w:rsidRPr="00CF16B5" w14:paraId="38C428BF" w14:textId="77777777" w:rsidTr="0022051F">
        <w:trPr>
          <w:trHeight w:val="280"/>
          <w:jc w:val="center"/>
        </w:trPr>
        <w:tc>
          <w:tcPr>
            <w:tcW w:w="266" w:type="pct"/>
            <w:shd w:val="clear" w:color="auto" w:fill="auto"/>
            <w:vAlign w:val="center"/>
          </w:tcPr>
          <w:p w14:paraId="2A55BF35" w14:textId="7C4B848A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7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515E4" w14:textId="73E7E38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56</w:t>
            </w:r>
          </w:p>
        </w:tc>
        <w:tc>
          <w:tcPr>
            <w:tcW w:w="182" w:type="pct"/>
            <w:shd w:val="clear" w:color="000000" w:fill="CDE0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5AA2B" w14:textId="2445F2D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50</w:t>
            </w:r>
          </w:p>
        </w:tc>
        <w:tc>
          <w:tcPr>
            <w:tcW w:w="182" w:type="pct"/>
            <w:shd w:val="clear" w:color="000000" w:fill="D1E3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DDB09" w14:textId="5B06BDE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2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8B093" w14:textId="1223E3F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00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ADC1B" w14:textId="6CA41111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55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AD672" w14:textId="59A87E4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9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196B2" w14:textId="29CEBBD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7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F2F37" w14:textId="3E911D6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91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310E5" w14:textId="7F2999C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BF8B6" w14:textId="2C2A754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438</w:t>
            </w:r>
          </w:p>
        </w:tc>
        <w:tc>
          <w:tcPr>
            <w:tcW w:w="182" w:type="pct"/>
            <w:shd w:val="clear" w:color="000000" w:fill="F8CAA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11796" w14:textId="3011D56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2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2BB8C" w14:textId="6888C60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2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1AC78" w14:textId="6BDA1B4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50</w:t>
            </w:r>
          </w:p>
        </w:tc>
        <w:tc>
          <w:tcPr>
            <w:tcW w:w="182" w:type="pct"/>
            <w:shd w:val="clear" w:color="000000" w:fill="CDE0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263CB" w14:textId="4378ED8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50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B214F" w14:textId="4D58DB7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97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9C73D" w14:textId="1494B78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17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D4C98" w14:textId="4BB8FEA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1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05077" w14:textId="4F50646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4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BB8C8" w14:textId="57BA622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44</w:t>
            </w:r>
          </w:p>
        </w:tc>
        <w:tc>
          <w:tcPr>
            <w:tcW w:w="182" w:type="pct"/>
            <w:shd w:val="clear" w:color="000000" w:fill="C4DB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C7212" w14:textId="6F0F3FA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20</w:t>
            </w:r>
          </w:p>
        </w:tc>
        <w:tc>
          <w:tcPr>
            <w:tcW w:w="182" w:type="pct"/>
            <w:shd w:val="clear" w:color="000000" w:fill="C4DB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11D31" w14:textId="2F0E376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16</w:t>
            </w:r>
          </w:p>
        </w:tc>
        <w:tc>
          <w:tcPr>
            <w:tcW w:w="182" w:type="pct"/>
            <w:shd w:val="clear" w:color="000000" w:fill="D8E7F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9C461" w14:textId="26134EC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6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FA670" w14:textId="4FBAAD2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20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0F16E" w14:textId="2F08888A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98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ABB29" w14:textId="1F127CD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0</w:t>
            </w:r>
          </w:p>
        </w:tc>
        <w:tc>
          <w:tcPr>
            <w:tcW w:w="182" w:type="pct"/>
            <w:shd w:val="clear" w:color="000000" w:fill="C3DA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B0890" w14:textId="2E78251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28</w:t>
            </w:r>
          </w:p>
        </w:tc>
      </w:tr>
      <w:tr w:rsidR="00CF16B5" w:rsidRPr="00CF16B5" w14:paraId="5C13BEBA" w14:textId="77777777" w:rsidTr="0022051F">
        <w:trPr>
          <w:trHeight w:val="280"/>
          <w:jc w:val="center"/>
        </w:trPr>
        <w:tc>
          <w:tcPr>
            <w:tcW w:w="266" w:type="pct"/>
            <w:shd w:val="clear" w:color="auto" w:fill="auto"/>
            <w:vAlign w:val="center"/>
          </w:tcPr>
          <w:p w14:paraId="585BF636" w14:textId="49F6EE4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5</w:t>
            </w:r>
          </w:p>
        </w:tc>
        <w:tc>
          <w:tcPr>
            <w:tcW w:w="182" w:type="pct"/>
            <w:shd w:val="clear" w:color="000000" w:fill="F8CBA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152C0" w14:textId="1E7F0E7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1</w:t>
            </w:r>
          </w:p>
        </w:tc>
        <w:tc>
          <w:tcPr>
            <w:tcW w:w="182" w:type="pct"/>
            <w:shd w:val="clear" w:color="000000" w:fill="CADE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0877C" w14:textId="1DDD9759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A83ED" w14:textId="07BDD03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1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3F9CF" w14:textId="1007F56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97</w:t>
            </w:r>
          </w:p>
        </w:tc>
        <w:tc>
          <w:tcPr>
            <w:tcW w:w="182" w:type="pct"/>
            <w:shd w:val="clear" w:color="000000" w:fill="B0CE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34474" w14:textId="77FAA35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75</w:t>
            </w:r>
          </w:p>
        </w:tc>
        <w:tc>
          <w:tcPr>
            <w:tcW w:w="182" w:type="pct"/>
            <w:shd w:val="clear" w:color="000000" w:fill="F5B48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5F034" w14:textId="4FFAF99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9</w:t>
            </w:r>
          </w:p>
        </w:tc>
        <w:tc>
          <w:tcPr>
            <w:tcW w:w="182" w:type="pct"/>
            <w:shd w:val="clear" w:color="000000" w:fill="C8DD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CE178" w14:textId="4529E993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7</w:t>
            </w:r>
          </w:p>
        </w:tc>
        <w:tc>
          <w:tcPr>
            <w:tcW w:w="182" w:type="pct"/>
            <w:shd w:val="clear" w:color="000000" w:fill="ACCC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2859F" w14:textId="3B9318F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03</w:t>
            </w:r>
          </w:p>
        </w:tc>
        <w:tc>
          <w:tcPr>
            <w:tcW w:w="182" w:type="pct"/>
            <w:shd w:val="clear" w:color="000000" w:fill="A0C5E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CF41C" w14:textId="568CD5A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9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DBDBA" w14:textId="6C08D729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38</w:t>
            </w:r>
          </w:p>
        </w:tc>
        <w:tc>
          <w:tcPr>
            <w:tcW w:w="182" w:type="pct"/>
            <w:shd w:val="clear" w:color="000000" w:fill="F9CFB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43D17" w14:textId="08CD6C4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7</w:t>
            </w:r>
          </w:p>
        </w:tc>
        <w:tc>
          <w:tcPr>
            <w:tcW w:w="182" w:type="pct"/>
            <w:shd w:val="clear" w:color="000000" w:fill="F5B48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8A838" w14:textId="66F002FE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0</w:t>
            </w:r>
          </w:p>
        </w:tc>
        <w:tc>
          <w:tcPr>
            <w:tcW w:w="182" w:type="pct"/>
            <w:shd w:val="clear" w:color="000000" w:fill="F5B68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A58C4" w14:textId="0DD0175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2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C2ABF" w14:textId="0085B2E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70</w:t>
            </w:r>
          </w:p>
        </w:tc>
        <w:tc>
          <w:tcPr>
            <w:tcW w:w="182" w:type="pct"/>
            <w:shd w:val="clear" w:color="000000" w:fill="F6BD9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0CF89" w14:textId="025E20E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0</w:t>
            </w:r>
          </w:p>
        </w:tc>
        <w:tc>
          <w:tcPr>
            <w:tcW w:w="182" w:type="pct"/>
            <w:shd w:val="clear" w:color="000000" w:fill="A9CAE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66EB1" w14:textId="2F8F336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27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177C9" w14:textId="44DEBEE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04</w:t>
            </w:r>
          </w:p>
        </w:tc>
        <w:tc>
          <w:tcPr>
            <w:tcW w:w="182" w:type="pct"/>
            <w:shd w:val="clear" w:color="000000" w:fill="AECD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D1AB0" w14:textId="6D4A276E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88</w:t>
            </w:r>
          </w:p>
        </w:tc>
        <w:tc>
          <w:tcPr>
            <w:tcW w:w="182" w:type="pct"/>
            <w:shd w:val="clear" w:color="000000" w:fill="B0CE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57C0C" w14:textId="7B65D15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75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4B558" w14:textId="256A2AD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65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DDAC4" w14:textId="62BB68C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05</w:t>
            </w:r>
          </w:p>
        </w:tc>
        <w:tc>
          <w:tcPr>
            <w:tcW w:w="182" w:type="pct"/>
            <w:shd w:val="clear" w:color="000000" w:fill="C7DD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E7D53" w14:textId="4327862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97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AB72F" w14:textId="16FB184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403</w:t>
            </w:r>
          </w:p>
        </w:tc>
        <w:tc>
          <w:tcPr>
            <w:tcW w:w="182" w:type="pct"/>
            <w:shd w:val="clear" w:color="000000" w:fill="B6D2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284B4" w14:textId="2ED2031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29</w:t>
            </w:r>
          </w:p>
        </w:tc>
        <w:tc>
          <w:tcPr>
            <w:tcW w:w="182" w:type="pct"/>
            <w:shd w:val="clear" w:color="000000" w:fill="A5C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9C62E" w14:textId="61980991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55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4B5EA" w14:textId="311392F3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48</w:t>
            </w:r>
          </w:p>
        </w:tc>
      </w:tr>
      <w:tr w:rsidR="00CF16B5" w:rsidRPr="00CF16B5" w14:paraId="7AD093A4" w14:textId="77777777" w:rsidTr="0022051F">
        <w:trPr>
          <w:trHeight w:val="280"/>
          <w:jc w:val="center"/>
        </w:trPr>
        <w:tc>
          <w:tcPr>
            <w:tcW w:w="266" w:type="pct"/>
            <w:shd w:val="clear" w:color="auto" w:fill="auto"/>
            <w:vAlign w:val="center"/>
          </w:tcPr>
          <w:p w14:paraId="7C88D4E9" w14:textId="532E082A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CEBB4" w14:textId="3536A692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81</w:t>
            </w:r>
          </w:p>
        </w:tc>
        <w:tc>
          <w:tcPr>
            <w:tcW w:w="182" w:type="pct"/>
            <w:shd w:val="clear" w:color="000000" w:fill="CFE2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B1204" w14:textId="18CD323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32</w:t>
            </w:r>
          </w:p>
        </w:tc>
        <w:tc>
          <w:tcPr>
            <w:tcW w:w="182" w:type="pct"/>
            <w:shd w:val="clear" w:color="000000" w:fill="CADE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ECAB6" w14:textId="2DEB4EC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7</w:t>
            </w:r>
          </w:p>
        </w:tc>
        <w:tc>
          <w:tcPr>
            <w:tcW w:w="182" w:type="pct"/>
            <w:shd w:val="clear" w:color="000000" w:fill="CCE0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3AF37" w14:textId="487ED7DE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55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597A4" w14:textId="4C054953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24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72D12" w14:textId="424977B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7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8D1C0" w14:textId="5B1C6DF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0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36DCB" w14:textId="42D1A06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28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7E3AE" w14:textId="3CC80A3E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37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6695F" w14:textId="17324F0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88</w:t>
            </w:r>
          </w:p>
        </w:tc>
        <w:tc>
          <w:tcPr>
            <w:tcW w:w="182" w:type="pct"/>
            <w:shd w:val="clear" w:color="000000" w:fill="F8C7A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52F36" w14:textId="354551F1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11252" w14:textId="2FF72D92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4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89640" w14:textId="52D69CE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24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8F383" w14:textId="60A8A13E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38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2AF67" w14:textId="3EF7B07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28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FA87B" w14:textId="454FE051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35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F5B05" w14:textId="2B31DE0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91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36FB6" w14:textId="30FC10B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3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168FD" w14:textId="06FB9A6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00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5A3E0" w14:textId="728F8B0E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60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CACC8" w14:textId="4C5E3A7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4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D376B" w14:textId="7BFDC661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41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3D7A5" w14:textId="79E5DB9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8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4A244" w14:textId="0D5F292A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8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1F5EE" w14:textId="1A32B25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3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45C2B" w14:textId="6A8830C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87</w:t>
            </w:r>
          </w:p>
        </w:tc>
      </w:tr>
      <w:tr w:rsidR="00CF16B5" w:rsidRPr="00CF16B5" w14:paraId="068A9601" w14:textId="77777777" w:rsidTr="0022051F">
        <w:trPr>
          <w:trHeight w:val="280"/>
          <w:jc w:val="center"/>
        </w:trPr>
        <w:tc>
          <w:tcPr>
            <w:tcW w:w="266" w:type="pct"/>
            <w:shd w:val="clear" w:color="auto" w:fill="auto"/>
            <w:vAlign w:val="center"/>
          </w:tcPr>
          <w:p w14:paraId="2EBCF95C" w14:textId="0BF1055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11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6FECA" w14:textId="44B651E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17</w:t>
            </w:r>
          </w:p>
        </w:tc>
        <w:tc>
          <w:tcPr>
            <w:tcW w:w="182" w:type="pct"/>
            <w:shd w:val="clear" w:color="000000" w:fill="F7C3A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93FFB" w14:textId="196E360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7</w:t>
            </w:r>
          </w:p>
        </w:tc>
        <w:tc>
          <w:tcPr>
            <w:tcW w:w="182" w:type="pct"/>
            <w:shd w:val="clear" w:color="000000" w:fill="F9D3B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86DA8" w14:textId="0B00981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7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387F8" w14:textId="760BDDD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98</w:t>
            </w:r>
          </w:p>
        </w:tc>
        <w:tc>
          <w:tcPr>
            <w:tcW w:w="182" w:type="pct"/>
            <w:shd w:val="clear" w:color="000000" w:fill="F7C09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408F0" w14:textId="200311E9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5</w:t>
            </w:r>
          </w:p>
        </w:tc>
        <w:tc>
          <w:tcPr>
            <w:tcW w:w="182" w:type="pct"/>
            <w:shd w:val="clear" w:color="000000" w:fill="A6C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7C2D7" w14:textId="25EBE63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50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AA246" w14:textId="1888060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57</w:t>
            </w:r>
          </w:p>
        </w:tc>
        <w:tc>
          <w:tcPr>
            <w:tcW w:w="182" w:type="pct"/>
            <w:shd w:val="clear" w:color="000000" w:fill="F6BD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02E0C" w14:textId="2725352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0</w:t>
            </w:r>
          </w:p>
        </w:tc>
        <w:tc>
          <w:tcPr>
            <w:tcW w:w="182" w:type="pct"/>
            <w:shd w:val="clear" w:color="000000" w:fill="F5B68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35B4C" w14:textId="2001A89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7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263C0" w14:textId="560CA63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85</w:t>
            </w:r>
          </w:p>
        </w:tc>
        <w:tc>
          <w:tcPr>
            <w:tcW w:w="182" w:type="pct"/>
            <w:shd w:val="clear" w:color="000000" w:fill="B2D0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9A161" w14:textId="7742E1C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56</w:t>
            </w:r>
          </w:p>
        </w:tc>
        <w:tc>
          <w:tcPr>
            <w:tcW w:w="182" w:type="pct"/>
            <w:shd w:val="clear" w:color="000000" w:fill="9EC4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0DDE7" w14:textId="2C958A5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10</w:t>
            </w:r>
          </w:p>
        </w:tc>
        <w:tc>
          <w:tcPr>
            <w:tcW w:w="182" w:type="pct"/>
            <w:shd w:val="clear" w:color="000000" w:fill="A0C5E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DD4B0" w14:textId="1A62C64A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9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541C0" w14:textId="5C6A4592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81</w:t>
            </w:r>
          </w:p>
        </w:tc>
        <w:tc>
          <w:tcPr>
            <w:tcW w:w="182" w:type="pct"/>
            <w:shd w:val="clear" w:color="000000" w:fill="A4C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8261D" w14:textId="1ECBFCC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60</w:t>
            </w:r>
          </w:p>
        </w:tc>
        <w:tc>
          <w:tcPr>
            <w:tcW w:w="182" w:type="pct"/>
            <w:shd w:val="clear" w:color="000000" w:fill="F6BD9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AE553" w14:textId="10A7313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1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C833C" w14:textId="4F1275E2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57</w:t>
            </w:r>
          </w:p>
        </w:tc>
        <w:tc>
          <w:tcPr>
            <w:tcW w:w="182" w:type="pct"/>
            <w:shd w:val="clear" w:color="000000" w:fill="F8C6A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365B9" w14:textId="6E8520F1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9</w:t>
            </w:r>
          </w:p>
        </w:tc>
        <w:tc>
          <w:tcPr>
            <w:tcW w:w="182" w:type="pct"/>
            <w:shd w:val="clear" w:color="000000" w:fill="F9D0B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22446" w14:textId="30CF5C6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688DD" w14:textId="32E06E51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58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D74CD" w14:textId="5C1D00C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06</w:t>
            </w:r>
          </w:p>
        </w:tc>
        <w:tc>
          <w:tcPr>
            <w:tcW w:w="182" w:type="pct"/>
            <w:shd w:val="clear" w:color="000000" w:fill="F6BA9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6D99B" w14:textId="131A673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6CFD3" w14:textId="7CB1CCE3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29</w:t>
            </w:r>
          </w:p>
        </w:tc>
        <w:tc>
          <w:tcPr>
            <w:tcW w:w="182" w:type="pct"/>
            <w:shd w:val="clear" w:color="000000" w:fill="F6BC9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F9431" w14:textId="5707BAD9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7</w:t>
            </w:r>
          </w:p>
        </w:tc>
        <w:tc>
          <w:tcPr>
            <w:tcW w:w="182" w:type="pct"/>
            <w:shd w:val="clear" w:color="000000" w:fill="F5B68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4DAAA" w14:textId="0640A4E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594CE" w14:textId="2363240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93</w:t>
            </w:r>
          </w:p>
        </w:tc>
      </w:tr>
      <w:tr w:rsidR="00CF16B5" w:rsidRPr="00CF16B5" w14:paraId="32C3DF9B" w14:textId="77777777" w:rsidTr="0022051F">
        <w:trPr>
          <w:trHeight w:val="280"/>
          <w:jc w:val="center"/>
        </w:trPr>
        <w:tc>
          <w:tcPr>
            <w:tcW w:w="266" w:type="pct"/>
            <w:shd w:val="clear" w:color="auto" w:fill="auto"/>
            <w:vAlign w:val="center"/>
          </w:tcPr>
          <w:p w14:paraId="0DA95ED0" w14:textId="58E5540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10</w:t>
            </w:r>
          </w:p>
        </w:tc>
        <w:tc>
          <w:tcPr>
            <w:tcW w:w="182" w:type="pct"/>
            <w:shd w:val="clear" w:color="000000" w:fill="FAD7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6F8C0" w14:textId="57AB7CC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0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1B783" w14:textId="398032C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0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A0DA9" w14:textId="0276337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1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AC38A" w14:textId="2F8D7E12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7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C7958" w14:textId="0814DD93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40</w:t>
            </w:r>
          </w:p>
        </w:tc>
        <w:tc>
          <w:tcPr>
            <w:tcW w:w="182" w:type="pct"/>
            <w:shd w:val="clear" w:color="000000" w:fill="FAD5B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81A9B" w14:textId="4259F03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4</w:t>
            </w:r>
          </w:p>
        </w:tc>
        <w:tc>
          <w:tcPr>
            <w:tcW w:w="182" w:type="pct"/>
            <w:shd w:val="clear" w:color="000000" w:fill="B3D0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18D0A" w14:textId="4D84405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52</w:t>
            </w:r>
          </w:p>
        </w:tc>
        <w:tc>
          <w:tcPr>
            <w:tcW w:w="182" w:type="pct"/>
            <w:shd w:val="clear" w:color="000000" w:fill="C7DD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CA594" w14:textId="0C36739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97</w:t>
            </w:r>
          </w:p>
        </w:tc>
        <w:tc>
          <w:tcPr>
            <w:tcW w:w="182" w:type="pct"/>
            <w:shd w:val="clear" w:color="000000" w:fill="B3D1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8FCA6" w14:textId="70335D4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4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15CFF" w14:textId="2F1CA8F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44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983AA" w14:textId="6164DA6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85</w:t>
            </w:r>
          </w:p>
        </w:tc>
        <w:tc>
          <w:tcPr>
            <w:tcW w:w="182" w:type="pct"/>
            <w:shd w:val="clear" w:color="000000" w:fill="F9D3B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D1994" w14:textId="361015C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8</w:t>
            </w:r>
          </w:p>
        </w:tc>
        <w:tc>
          <w:tcPr>
            <w:tcW w:w="182" w:type="pct"/>
            <w:shd w:val="clear" w:color="000000" w:fill="F9D0B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B1050" w14:textId="6226E69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4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DCD31" w14:textId="0DFAD911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6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59BA8" w14:textId="48C27EDA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53</w:t>
            </w:r>
          </w:p>
        </w:tc>
        <w:tc>
          <w:tcPr>
            <w:tcW w:w="182" w:type="pct"/>
            <w:shd w:val="clear" w:color="000000" w:fill="D8E7F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1411D" w14:textId="78F048D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65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BE181" w14:textId="3435EEC3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84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70840" w14:textId="15385A4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00</w:t>
            </w:r>
          </w:p>
        </w:tc>
        <w:tc>
          <w:tcPr>
            <w:tcW w:w="182" w:type="pct"/>
            <w:shd w:val="clear" w:color="000000" w:fill="BCD6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458CA" w14:textId="5728DFD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7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F198B" w14:textId="15B989E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50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3D35E" w14:textId="6F63FDA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53</w:t>
            </w:r>
          </w:p>
        </w:tc>
        <w:tc>
          <w:tcPr>
            <w:tcW w:w="182" w:type="pct"/>
            <w:shd w:val="clear" w:color="000000" w:fill="CEE1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0B04F" w14:textId="3B6606C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4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8CDE0" w14:textId="3063602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36</w:t>
            </w:r>
          </w:p>
        </w:tc>
        <w:tc>
          <w:tcPr>
            <w:tcW w:w="182" w:type="pct"/>
            <w:shd w:val="clear" w:color="000000" w:fill="C5DC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EB190" w14:textId="1DEE7CF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11</w:t>
            </w:r>
          </w:p>
        </w:tc>
        <w:tc>
          <w:tcPr>
            <w:tcW w:w="182" w:type="pct"/>
            <w:shd w:val="clear" w:color="000000" w:fill="BCD6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EBB13" w14:textId="6852161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78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BB8F8" w14:textId="3760B0F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65</w:t>
            </w:r>
          </w:p>
        </w:tc>
      </w:tr>
      <w:tr w:rsidR="00CF16B5" w:rsidRPr="00CF16B5" w14:paraId="3DE9A18F" w14:textId="77777777" w:rsidTr="0022051F">
        <w:trPr>
          <w:trHeight w:val="280"/>
          <w:jc w:val="center"/>
        </w:trPr>
        <w:tc>
          <w:tcPr>
            <w:tcW w:w="266" w:type="pct"/>
            <w:shd w:val="clear" w:color="auto" w:fill="auto"/>
            <w:vAlign w:val="center"/>
          </w:tcPr>
          <w:p w14:paraId="1F660B29" w14:textId="5D8358B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1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6F32C" w14:textId="2582B2E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64</w:t>
            </w:r>
          </w:p>
        </w:tc>
        <w:tc>
          <w:tcPr>
            <w:tcW w:w="182" w:type="pct"/>
            <w:shd w:val="clear" w:color="000000" w:fill="F8C6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B9933" w14:textId="30E11593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2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13EE7" w14:textId="5C795529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6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6E3AF" w14:textId="5D85B86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09</w:t>
            </w:r>
          </w:p>
        </w:tc>
        <w:tc>
          <w:tcPr>
            <w:tcW w:w="182" w:type="pct"/>
            <w:shd w:val="clear" w:color="000000" w:fill="F7C19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97A29" w14:textId="437127A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  <w:tc>
          <w:tcPr>
            <w:tcW w:w="182" w:type="pct"/>
            <w:shd w:val="clear" w:color="000000" w:fill="ABCB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02940" w14:textId="3118259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13</w:t>
            </w:r>
          </w:p>
        </w:tc>
        <w:tc>
          <w:tcPr>
            <w:tcW w:w="182" w:type="pct"/>
            <w:shd w:val="clear" w:color="000000" w:fill="FAD6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B3220" w14:textId="5EC4C12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2</w:t>
            </w:r>
          </w:p>
        </w:tc>
        <w:tc>
          <w:tcPr>
            <w:tcW w:w="182" w:type="pct"/>
            <w:shd w:val="clear" w:color="000000" w:fill="F6BB9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EC01A" w14:textId="69A270A9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1</w:t>
            </w:r>
          </w:p>
        </w:tc>
        <w:tc>
          <w:tcPr>
            <w:tcW w:w="182" w:type="pct"/>
            <w:shd w:val="clear" w:color="000000" w:fill="F5B58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C9469" w14:textId="13852E5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0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680CD" w14:textId="15928FE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39</w:t>
            </w:r>
          </w:p>
        </w:tc>
        <w:tc>
          <w:tcPr>
            <w:tcW w:w="182" w:type="pct"/>
            <w:shd w:val="clear" w:color="000000" w:fill="B4D1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7E74E" w14:textId="31CFC8C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44</w:t>
            </w:r>
          </w:p>
        </w:tc>
        <w:tc>
          <w:tcPr>
            <w:tcW w:w="182" w:type="pct"/>
            <w:shd w:val="clear" w:color="000000" w:fill="A7C9E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162F7" w14:textId="203EACA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42</w:t>
            </w:r>
          </w:p>
        </w:tc>
        <w:tc>
          <w:tcPr>
            <w:tcW w:w="182" w:type="pct"/>
            <w:shd w:val="clear" w:color="000000" w:fill="A6C9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E9BE8" w14:textId="13D4E3C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47</w:t>
            </w:r>
          </w:p>
        </w:tc>
        <w:tc>
          <w:tcPr>
            <w:tcW w:w="182" w:type="pct"/>
            <w:shd w:val="clear" w:color="000000" w:fill="F9D1B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00EFD" w14:textId="5E18E84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9</w:t>
            </w:r>
          </w:p>
        </w:tc>
        <w:tc>
          <w:tcPr>
            <w:tcW w:w="182" w:type="pct"/>
            <w:shd w:val="clear" w:color="000000" w:fill="B2D0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BD57B" w14:textId="6AD5C72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60</w:t>
            </w:r>
          </w:p>
        </w:tc>
        <w:tc>
          <w:tcPr>
            <w:tcW w:w="182" w:type="pct"/>
            <w:shd w:val="clear" w:color="000000" w:fill="F6BD9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993CB" w14:textId="00CCD32A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7B0DB" w14:textId="08CC09EE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77</w:t>
            </w:r>
          </w:p>
        </w:tc>
        <w:tc>
          <w:tcPr>
            <w:tcW w:w="182" w:type="pct"/>
            <w:shd w:val="clear" w:color="000000" w:fill="F8C9A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8A0CA" w14:textId="6BF85C6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7</w:t>
            </w:r>
          </w:p>
        </w:tc>
        <w:tc>
          <w:tcPr>
            <w:tcW w:w="182" w:type="pct"/>
            <w:shd w:val="clear" w:color="000000" w:fill="F8CDB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D606B" w14:textId="5F6C948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8A63E" w14:textId="39BB886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0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E42EF" w14:textId="6A7F389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37</w:t>
            </w:r>
          </w:p>
        </w:tc>
        <w:tc>
          <w:tcPr>
            <w:tcW w:w="182" w:type="pct"/>
            <w:shd w:val="clear" w:color="000000" w:fill="F6BF9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A9D52" w14:textId="361013CA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22C1B" w14:textId="5CD777B3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08</w:t>
            </w:r>
          </w:p>
        </w:tc>
        <w:tc>
          <w:tcPr>
            <w:tcW w:w="182" w:type="pct"/>
            <w:shd w:val="clear" w:color="000000" w:fill="F6BD9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2CF11" w14:textId="1D749DD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1</w:t>
            </w:r>
          </w:p>
        </w:tc>
        <w:tc>
          <w:tcPr>
            <w:tcW w:w="182" w:type="pct"/>
            <w:shd w:val="clear" w:color="000000" w:fill="F5B28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E8F0D" w14:textId="75D0A86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2B153" w14:textId="1871B42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52</w:t>
            </w:r>
          </w:p>
        </w:tc>
      </w:tr>
      <w:tr w:rsidR="00CF16B5" w:rsidRPr="00CF16B5" w14:paraId="7177EC61" w14:textId="77777777" w:rsidTr="0022051F">
        <w:trPr>
          <w:trHeight w:val="280"/>
          <w:jc w:val="center"/>
        </w:trPr>
        <w:tc>
          <w:tcPr>
            <w:tcW w:w="266" w:type="pct"/>
            <w:shd w:val="clear" w:color="auto" w:fill="auto"/>
            <w:vAlign w:val="center"/>
          </w:tcPr>
          <w:p w14:paraId="46E7ADB6" w14:textId="199F714A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15</w:t>
            </w:r>
          </w:p>
        </w:tc>
        <w:tc>
          <w:tcPr>
            <w:tcW w:w="182" w:type="pct"/>
            <w:shd w:val="clear" w:color="000000" w:fill="D4E4F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FF2E3" w14:textId="25A7C553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01</w:t>
            </w:r>
          </w:p>
        </w:tc>
        <w:tc>
          <w:tcPr>
            <w:tcW w:w="182" w:type="pct"/>
            <w:shd w:val="clear" w:color="000000" w:fill="F7C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5CB27" w14:textId="18F09BA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4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F6517" w14:textId="6D8AC44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8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61FF6" w14:textId="528FFDE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22</w:t>
            </w:r>
          </w:p>
        </w:tc>
        <w:tc>
          <w:tcPr>
            <w:tcW w:w="182" w:type="pct"/>
            <w:shd w:val="clear" w:color="000000" w:fill="F6BB9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4FCE8" w14:textId="43CA06B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1</w:t>
            </w:r>
          </w:p>
        </w:tc>
        <w:tc>
          <w:tcPr>
            <w:tcW w:w="182" w:type="pct"/>
            <w:shd w:val="clear" w:color="000000" w:fill="A6C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71046" w14:textId="545AECB1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4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8058E" w14:textId="419E12F9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56</w:t>
            </w:r>
          </w:p>
        </w:tc>
        <w:tc>
          <w:tcPr>
            <w:tcW w:w="182" w:type="pct"/>
            <w:shd w:val="clear" w:color="000000" w:fill="F6BA9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9CDF0" w14:textId="1447210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8</w:t>
            </w:r>
          </w:p>
        </w:tc>
        <w:tc>
          <w:tcPr>
            <w:tcW w:w="182" w:type="pct"/>
            <w:shd w:val="clear" w:color="000000" w:fill="F5B89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E3040" w14:textId="213F54E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4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DECB4" w14:textId="269D00F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74</w:t>
            </w:r>
          </w:p>
        </w:tc>
        <w:tc>
          <w:tcPr>
            <w:tcW w:w="182" w:type="pct"/>
            <w:shd w:val="clear" w:color="000000" w:fill="B2D0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E8CFC" w14:textId="3007E441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56</w:t>
            </w:r>
          </w:p>
        </w:tc>
        <w:tc>
          <w:tcPr>
            <w:tcW w:w="182" w:type="pct"/>
            <w:shd w:val="clear" w:color="000000" w:fill="9BC2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35FFD" w14:textId="72659142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36</w:t>
            </w:r>
          </w:p>
        </w:tc>
        <w:tc>
          <w:tcPr>
            <w:tcW w:w="182" w:type="pct"/>
            <w:shd w:val="clear" w:color="000000" w:fill="9CC2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6287A" w14:textId="534DB75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28</w:t>
            </w:r>
          </w:p>
        </w:tc>
        <w:tc>
          <w:tcPr>
            <w:tcW w:w="182" w:type="pct"/>
            <w:shd w:val="clear" w:color="000000" w:fill="F9D4B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BB9AB" w14:textId="4E6E2C2A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2</w:t>
            </w:r>
          </w:p>
        </w:tc>
        <w:tc>
          <w:tcPr>
            <w:tcW w:w="182" w:type="pct"/>
            <w:shd w:val="clear" w:color="000000" w:fill="A1C6E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EBDCB" w14:textId="063ABC5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85</w:t>
            </w:r>
          </w:p>
        </w:tc>
        <w:tc>
          <w:tcPr>
            <w:tcW w:w="182" w:type="pct"/>
            <w:shd w:val="clear" w:color="000000" w:fill="F6BC9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40B6E" w14:textId="791CE20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1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77060" w14:textId="23FCBD0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79</w:t>
            </w:r>
          </w:p>
        </w:tc>
        <w:tc>
          <w:tcPr>
            <w:tcW w:w="182" w:type="pct"/>
            <w:shd w:val="clear" w:color="000000" w:fill="F8C7A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EDE8E" w14:textId="319FF3F2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7</w:t>
            </w:r>
          </w:p>
        </w:tc>
        <w:tc>
          <w:tcPr>
            <w:tcW w:w="182" w:type="pct"/>
            <w:shd w:val="clear" w:color="000000" w:fill="F9D0B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CB298" w14:textId="1CF0987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8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C5638" w14:textId="33AD4EBE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34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49CDA" w14:textId="537AD2A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85</w:t>
            </w:r>
          </w:p>
        </w:tc>
        <w:tc>
          <w:tcPr>
            <w:tcW w:w="182" w:type="pct"/>
            <w:shd w:val="clear" w:color="000000" w:fill="F6BE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2305B" w14:textId="00F7083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4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6191B" w14:textId="445B4CC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99</w:t>
            </w:r>
          </w:p>
        </w:tc>
        <w:tc>
          <w:tcPr>
            <w:tcW w:w="182" w:type="pct"/>
            <w:shd w:val="clear" w:color="000000" w:fill="F5B48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DF900" w14:textId="0770287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9</w:t>
            </w:r>
          </w:p>
        </w:tc>
        <w:tc>
          <w:tcPr>
            <w:tcW w:w="182" w:type="pct"/>
            <w:shd w:val="clear" w:color="000000" w:fill="F4B0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646D2" w14:textId="292FA242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7CD9E" w14:textId="30748A7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26</w:t>
            </w:r>
          </w:p>
        </w:tc>
      </w:tr>
      <w:tr w:rsidR="00CF16B5" w:rsidRPr="00CF16B5" w14:paraId="11EBC7C7" w14:textId="77777777" w:rsidTr="0022051F">
        <w:trPr>
          <w:trHeight w:val="280"/>
          <w:jc w:val="center"/>
        </w:trPr>
        <w:tc>
          <w:tcPr>
            <w:tcW w:w="266" w:type="pct"/>
            <w:shd w:val="clear" w:color="auto" w:fill="auto"/>
            <w:vAlign w:val="center"/>
          </w:tcPr>
          <w:p w14:paraId="20B4381B" w14:textId="2040601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12</w:t>
            </w:r>
          </w:p>
        </w:tc>
        <w:tc>
          <w:tcPr>
            <w:tcW w:w="182" w:type="pct"/>
            <w:shd w:val="clear" w:color="000000" w:fill="F9D4B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928D1" w14:textId="3BD1A80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4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FBEED" w14:textId="1864091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20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C849A" w14:textId="2757D7EE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41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8078C" w14:textId="5528A879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24</w:t>
            </w:r>
          </w:p>
        </w:tc>
        <w:tc>
          <w:tcPr>
            <w:tcW w:w="182" w:type="pct"/>
            <w:shd w:val="clear" w:color="000000" w:fill="C7DD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66C97" w14:textId="4888706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94</w:t>
            </w:r>
          </w:p>
        </w:tc>
        <w:tc>
          <w:tcPr>
            <w:tcW w:w="182" w:type="pct"/>
            <w:shd w:val="clear" w:color="000000" w:fill="F7C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09175" w14:textId="1545BEC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4</w:t>
            </w:r>
          </w:p>
        </w:tc>
        <w:tc>
          <w:tcPr>
            <w:tcW w:w="182" w:type="pct"/>
            <w:shd w:val="clear" w:color="000000" w:fill="CEE1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8FC9D" w14:textId="6C0A316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44</w:t>
            </w:r>
          </w:p>
        </w:tc>
        <w:tc>
          <w:tcPr>
            <w:tcW w:w="182" w:type="pct"/>
            <w:shd w:val="clear" w:color="000000" w:fill="B4D1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FD4F9" w14:textId="6E667B1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43</w:t>
            </w:r>
          </w:p>
        </w:tc>
        <w:tc>
          <w:tcPr>
            <w:tcW w:w="182" w:type="pct"/>
            <w:shd w:val="clear" w:color="000000" w:fill="A8CAE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A284D" w14:textId="509F9F3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34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8F5A1" w14:textId="50E3E47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60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3EB4C" w14:textId="54B56DDE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01</w:t>
            </w:r>
          </w:p>
        </w:tc>
        <w:tc>
          <w:tcPr>
            <w:tcW w:w="182" w:type="pct"/>
            <w:shd w:val="clear" w:color="000000" w:fill="F6BB9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672DD" w14:textId="1920950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5</w:t>
            </w:r>
          </w:p>
        </w:tc>
        <w:tc>
          <w:tcPr>
            <w:tcW w:w="182" w:type="pct"/>
            <w:shd w:val="clear" w:color="000000" w:fill="F7C19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1613A" w14:textId="601624C3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BC73C" w14:textId="62BD7D1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46</w:t>
            </w:r>
          </w:p>
        </w:tc>
        <w:tc>
          <w:tcPr>
            <w:tcW w:w="182" w:type="pct"/>
            <w:shd w:val="clear" w:color="000000" w:fill="F8C7A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7287C" w14:textId="0093415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4</w:t>
            </w:r>
          </w:p>
        </w:tc>
        <w:tc>
          <w:tcPr>
            <w:tcW w:w="182" w:type="pct"/>
            <w:shd w:val="clear" w:color="000000" w:fill="C1D9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8CECD" w14:textId="02E1452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4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25954" w14:textId="60A647D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61</w:t>
            </w:r>
          </w:p>
        </w:tc>
        <w:tc>
          <w:tcPr>
            <w:tcW w:w="182" w:type="pct"/>
            <w:shd w:val="clear" w:color="000000" w:fill="C9DE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9B09A" w14:textId="4ADC5CC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9</w:t>
            </w:r>
          </w:p>
        </w:tc>
        <w:tc>
          <w:tcPr>
            <w:tcW w:w="182" w:type="pct"/>
            <w:shd w:val="clear" w:color="000000" w:fill="BFD8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8C98D" w14:textId="7F0FAFE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58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91C9B" w14:textId="1178D6D9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30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B6637" w14:textId="4BE181C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97</w:t>
            </w:r>
          </w:p>
        </w:tc>
        <w:tc>
          <w:tcPr>
            <w:tcW w:w="182" w:type="pct"/>
            <w:shd w:val="clear" w:color="000000" w:fill="D3E4F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D01DA" w14:textId="16476C8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07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CF909" w14:textId="29FDF6AA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413</w:t>
            </w:r>
          </w:p>
        </w:tc>
        <w:tc>
          <w:tcPr>
            <w:tcW w:w="182" w:type="pct"/>
            <w:shd w:val="clear" w:color="000000" w:fill="B4D1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ABD64" w14:textId="2968EC2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41</w:t>
            </w:r>
          </w:p>
        </w:tc>
        <w:tc>
          <w:tcPr>
            <w:tcW w:w="182" w:type="pct"/>
            <w:shd w:val="clear" w:color="000000" w:fill="B4D1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06730" w14:textId="1BF38BC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4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38FAD" w14:textId="584CFE8E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12</w:t>
            </w:r>
          </w:p>
        </w:tc>
      </w:tr>
      <w:tr w:rsidR="00CF16B5" w:rsidRPr="00CF16B5" w14:paraId="76551AE5" w14:textId="77777777" w:rsidTr="0022051F">
        <w:trPr>
          <w:trHeight w:val="280"/>
          <w:jc w:val="center"/>
        </w:trPr>
        <w:tc>
          <w:tcPr>
            <w:tcW w:w="266" w:type="pct"/>
            <w:shd w:val="clear" w:color="auto" w:fill="auto"/>
            <w:vAlign w:val="center"/>
          </w:tcPr>
          <w:p w14:paraId="1D5BCE4C" w14:textId="6FDF92D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14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60B81" w14:textId="36B8A2E1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34</w:t>
            </w:r>
          </w:p>
        </w:tc>
        <w:tc>
          <w:tcPr>
            <w:tcW w:w="182" w:type="pct"/>
            <w:shd w:val="clear" w:color="000000" w:fill="CDE0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44229" w14:textId="0A52B0D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51</w:t>
            </w:r>
          </w:p>
        </w:tc>
        <w:tc>
          <w:tcPr>
            <w:tcW w:w="182" w:type="pct"/>
            <w:shd w:val="clear" w:color="000000" w:fill="C8DD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AE0C3" w14:textId="3D04DAC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8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D3F5B" w14:textId="7892AE32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62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44779" w14:textId="3FED796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11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6B663" w14:textId="08E153F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5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FCE1A" w14:textId="11BDD05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10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2A8FE" w14:textId="7D33F65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12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9E12E" w14:textId="7E28F50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4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0716F" w14:textId="15AE886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17</w:t>
            </w:r>
          </w:p>
        </w:tc>
        <w:tc>
          <w:tcPr>
            <w:tcW w:w="182" w:type="pct"/>
            <w:shd w:val="clear" w:color="000000" w:fill="F9CFB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C935A" w14:textId="1102DA9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1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DD058" w14:textId="4AB9EB92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32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E8221" w14:textId="5FB5D75E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9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314BC" w14:textId="461B0DD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4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F6DF3" w14:textId="00ADB55E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88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9F491" w14:textId="3E585DB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02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85117" w14:textId="77CAA3E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01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BC734" w14:textId="42FD87E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0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60CCD" w14:textId="7610F35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46</w:t>
            </w:r>
          </w:p>
        </w:tc>
        <w:tc>
          <w:tcPr>
            <w:tcW w:w="182" w:type="pct"/>
            <w:shd w:val="clear" w:color="000000" w:fill="BE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5F86E" w14:textId="46396D5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64</w:t>
            </w:r>
          </w:p>
        </w:tc>
        <w:tc>
          <w:tcPr>
            <w:tcW w:w="182" w:type="pct"/>
            <w:shd w:val="clear" w:color="000000" w:fill="BFD8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8536D" w14:textId="7FEA69A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57</w:t>
            </w:r>
          </w:p>
        </w:tc>
        <w:tc>
          <w:tcPr>
            <w:tcW w:w="182" w:type="pct"/>
            <w:shd w:val="clear" w:color="000000" w:fill="CBDF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550AC" w14:textId="1DCB689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6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48252" w14:textId="38A5078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24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8413B" w14:textId="63EC00A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50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B4C2D" w14:textId="7621B30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25</w:t>
            </w:r>
          </w:p>
        </w:tc>
        <w:tc>
          <w:tcPr>
            <w:tcW w:w="182" w:type="pct"/>
            <w:shd w:val="clear" w:color="000000" w:fill="BE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628B9" w14:textId="34F0096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66</w:t>
            </w:r>
          </w:p>
        </w:tc>
      </w:tr>
      <w:tr w:rsidR="00CF16B5" w:rsidRPr="00CF16B5" w14:paraId="17E2019C" w14:textId="77777777" w:rsidTr="0022051F">
        <w:trPr>
          <w:trHeight w:val="280"/>
          <w:jc w:val="center"/>
        </w:trPr>
        <w:tc>
          <w:tcPr>
            <w:tcW w:w="266" w:type="pct"/>
            <w:shd w:val="clear" w:color="auto" w:fill="auto"/>
            <w:vAlign w:val="center"/>
          </w:tcPr>
          <w:p w14:paraId="39F5AD4A" w14:textId="26D05359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1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5D184" w14:textId="139FF75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86</w:t>
            </w:r>
          </w:p>
        </w:tc>
        <w:tc>
          <w:tcPr>
            <w:tcW w:w="182" w:type="pct"/>
            <w:shd w:val="clear" w:color="000000" w:fill="C9DE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3826D" w14:textId="1174036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F88C1" w14:textId="3F218E6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11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E4960" w14:textId="75F9383E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47</w:t>
            </w:r>
          </w:p>
        </w:tc>
        <w:tc>
          <w:tcPr>
            <w:tcW w:w="182" w:type="pct"/>
            <w:shd w:val="clear" w:color="000000" w:fill="CADF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1CC0F" w14:textId="25572CF2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1</w:t>
            </w:r>
          </w:p>
        </w:tc>
        <w:tc>
          <w:tcPr>
            <w:tcW w:w="182" w:type="pct"/>
            <w:shd w:val="clear" w:color="000000" w:fill="F7C5A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E094F" w14:textId="42128E4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1</w:t>
            </w:r>
          </w:p>
        </w:tc>
        <w:tc>
          <w:tcPr>
            <w:tcW w:w="182" w:type="pct"/>
            <w:shd w:val="clear" w:color="000000" w:fill="C0D8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7D578" w14:textId="7133671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49</w:t>
            </w:r>
          </w:p>
        </w:tc>
        <w:tc>
          <w:tcPr>
            <w:tcW w:w="182" w:type="pct"/>
            <w:shd w:val="clear" w:color="000000" w:fill="CCE0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53828" w14:textId="135F4FC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58</w:t>
            </w:r>
          </w:p>
        </w:tc>
        <w:tc>
          <w:tcPr>
            <w:tcW w:w="182" w:type="pct"/>
            <w:shd w:val="clear" w:color="000000" w:fill="B9D4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82F05" w14:textId="69B48A8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02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0C083" w14:textId="7701EC9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82</w:t>
            </w:r>
          </w:p>
        </w:tc>
        <w:tc>
          <w:tcPr>
            <w:tcW w:w="182" w:type="pct"/>
            <w:shd w:val="clear" w:color="000000" w:fill="F9D4B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6386F" w14:textId="3165719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9</w:t>
            </w:r>
          </w:p>
        </w:tc>
        <w:tc>
          <w:tcPr>
            <w:tcW w:w="182" w:type="pct"/>
            <w:shd w:val="clear" w:color="000000" w:fill="F7C5A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FC1CE" w14:textId="4F1B9642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8</w:t>
            </w:r>
          </w:p>
        </w:tc>
        <w:tc>
          <w:tcPr>
            <w:tcW w:w="182" w:type="pct"/>
            <w:shd w:val="clear" w:color="000000" w:fill="F7C4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AE09E" w14:textId="39C6515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7</w:t>
            </w:r>
          </w:p>
        </w:tc>
        <w:tc>
          <w:tcPr>
            <w:tcW w:w="182" w:type="pct"/>
            <w:shd w:val="clear" w:color="000000" w:fill="CEE1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7CCB6" w14:textId="1FAC12AB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46</w:t>
            </w:r>
          </w:p>
        </w:tc>
        <w:tc>
          <w:tcPr>
            <w:tcW w:w="182" w:type="pct"/>
            <w:shd w:val="clear" w:color="000000" w:fill="F9CFB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54E9E" w14:textId="7D644CA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1</w:t>
            </w:r>
          </w:p>
        </w:tc>
        <w:tc>
          <w:tcPr>
            <w:tcW w:w="182" w:type="pct"/>
            <w:shd w:val="clear" w:color="000000" w:fill="B8D4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5B779" w14:textId="48ED70C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0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C8005" w14:textId="6158FEB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5</w:t>
            </w:r>
          </w:p>
        </w:tc>
        <w:tc>
          <w:tcPr>
            <w:tcW w:w="182" w:type="pct"/>
            <w:shd w:val="clear" w:color="000000" w:fill="D5E5F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7E8E1" w14:textId="205471F1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91</w:t>
            </w:r>
          </w:p>
        </w:tc>
        <w:tc>
          <w:tcPr>
            <w:tcW w:w="182" w:type="pct"/>
            <w:shd w:val="clear" w:color="000000" w:fill="CADE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DC7E6" w14:textId="4757F86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5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A89F5" w14:textId="7AA93E79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10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B802E" w14:textId="154A3EE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5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12812" w14:textId="67B45DB1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0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B1FB1" w14:textId="4BD459F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427</w:t>
            </w:r>
          </w:p>
        </w:tc>
        <w:tc>
          <w:tcPr>
            <w:tcW w:w="182" w:type="pct"/>
            <w:shd w:val="clear" w:color="000000" w:fill="C4DB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BAB61" w14:textId="4732EE3A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22</w:t>
            </w:r>
          </w:p>
        </w:tc>
        <w:tc>
          <w:tcPr>
            <w:tcW w:w="182" w:type="pct"/>
            <w:shd w:val="clear" w:color="000000" w:fill="C3DA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A9F86" w14:textId="3551B1EA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2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6B81E" w14:textId="53B7F64A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14</w:t>
            </w:r>
          </w:p>
        </w:tc>
      </w:tr>
      <w:tr w:rsidR="00CF16B5" w:rsidRPr="00CF16B5" w14:paraId="24A557FC" w14:textId="77777777" w:rsidTr="0022051F">
        <w:trPr>
          <w:trHeight w:val="280"/>
          <w:jc w:val="center"/>
        </w:trPr>
        <w:tc>
          <w:tcPr>
            <w:tcW w:w="266" w:type="pct"/>
            <w:shd w:val="clear" w:color="auto" w:fill="auto"/>
            <w:vAlign w:val="center"/>
          </w:tcPr>
          <w:p w14:paraId="546485AD" w14:textId="08A65AA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17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92D0B" w14:textId="1652435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25</w:t>
            </w:r>
          </w:p>
        </w:tc>
        <w:tc>
          <w:tcPr>
            <w:tcW w:w="182" w:type="pct"/>
            <w:shd w:val="clear" w:color="000000" w:fill="CFE1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1C7C0" w14:textId="04B0595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38</w:t>
            </w:r>
          </w:p>
        </w:tc>
        <w:tc>
          <w:tcPr>
            <w:tcW w:w="182" w:type="pct"/>
            <w:shd w:val="clear" w:color="000000" w:fill="C7DD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8F8E7" w14:textId="314E9AE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95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17BFA" w14:textId="4914343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9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DF94A" w14:textId="577BB2E1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3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1730F" w14:textId="38E242F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34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7E4DC" w14:textId="7191499E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0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3A0AA" w14:textId="4CE59DA9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55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7844F" w14:textId="2985FC79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72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B896B" w14:textId="14C2D341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71</w:t>
            </w:r>
          </w:p>
        </w:tc>
        <w:tc>
          <w:tcPr>
            <w:tcW w:w="182" w:type="pct"/>
            <w:shd w:val="clear" w:color="000000" w:fill="F8CAA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3829F" w14:textId="5859E967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3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6E2CE" w14:textId="40CCC93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07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7D8E5" w14:textId="4BCDC8D3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5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89DC8" w14:textId="3E8D853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3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A04A1" w14:textId="6D4AC45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27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081D0" w14:textId="2F31517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6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0BC91" w14:textId="3EF2712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84</w:t>
            </w:r>
          </w:p>
        </w:tc>
        <w:tc>
          <w:tcPr>
            <w:tcW w:w="182" w:type="pct"/>
            <w:shd w:val="clear" w:color="000000" w:fill="D4E4F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EBC66" w14:textId="0F9BB5DE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00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E77F6" w14:textId="0E9F107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19</w:t>
            </w:r>
          </w:p>
        </w:tc>
        <w:tc>
          <w:tcPr>
            <w:tcW w:w="182" w:type="pct"/>
            <w:shd w:val="clear" w:color="000000" w:fill="C6DC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CE938" w14:textId="7C6A3C0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06</w:t>
            </w:r>
          </w:p>
        </w:tc>
        <w:tc>
          <w:tcPr>
            <w:tcW w:w="182" w:type="pct"/>
            <w:shd w:val="clear" w:color="000000" w:fill="C5DB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BBC72" w14:textId="16BE806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12</w:t>
            </w:r>
          </w:p>
        </w:tc>
        <w:tc>
          <w:tcPr>
            <w:tcW w:w="182" w:type="pct"/>
            <w:shd w:val="clear" w:color="000000" w:fill="CFE2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9369B" w14:textId="1C0E1BD9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35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0C64E" w14:textId="4895BF53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75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46AB0" w14:textId="42BFA792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97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DBF4C" w14:textId="20803FA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30</w:t>
            </w:r>
          </w:p>
        </w:tc>
        <w:tc>
          <w:tcPr>
            <w:tcW w:w="182" w:type="pct"/>
            <w:shd w:val="clear" w:color="000000" w:fill="C3DA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0ACE3" w14:textId="38AADAF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26</w:t>
            </w:r>
          </w:p>
        </w:tc>
      </w:tr>
      <w:tr w:rsidR="00CF16B5" w:rsidRPr="00CF16B5" w14:paraId="73FED7DC" w14:textId="77777777" w:rsidTr="0022051F">
        <w:trPr>
          <w:trHeight w:val="290"/>
          <w:jc w:val="center"/>
        </w:trPr>
        <w:tc>
          <w:tcPr>
            <w:tcW w:w="266" w:type="pct"/>
            <w:shd w:val="clear" w:color="auto" w:fill="auto"/>
            <w:vAlign w:val="center"/>
          </w:tcPr>
          <w:p w14:paraId="762D1804" w14:textId="48620CFD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18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F3782" w14:textId="2DC87BD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63</w:t>
            </w:r>
          </w:p>
        </w:tc>
        <w:tc>
          <w:tcPr>
            <w:tcW w:w="182" w:type="pct"/>
            <w:shd w:val="clear" w:color="000000" w:fill="D4E4F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138FC" w14:textId="385E1B2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9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415AF" w14:textId="11B544D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62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0910B" w14:textId="38A15D7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51</w:t>
            </w:r>
          </w:p>
        </w:tc>
        <w:tc>
          <w:tcPr>
            <w:tcW w:w="182" w:type="pct"/>
            <w:shd w:val="clear" w:color="000000" w:fill="CFE1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95539" w14:textId="02FC690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39</w:t>
            </w:r>
          </w:p>
        </w:tc>
        <w:tc>
          <w:tcPr>
            <w:tcW w:w="182" w:type="pct"/>
            <w:shd w:val="clear" w:color="000000" w:fill="F9CEB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739DB" w14:textId="5C96B44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8</w:t>
            </w:r>
          </w:p>
        </w:tc>
        <w:tc>
          <w:tcPr>
            <w:tcW w:w="182" w:type="pct"/>
            <w:shd w:val="clear" w:color="000000" w:fill="C3DA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371B4" w14:textId="07854CE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26</w:t>
            </w:r>
          </w:p>
        </w:tc>
        <w:tc>
          <w:tcPr>
            <w:tcW w:w="182" w:type="pct"/>
            <w:shd w:val="clear" w:color="000000" w:fill="DAE8F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DFCDA" w14:textId="203240A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53</w:t>
            </w:r>
          </w:p>
        </w:tc>
        <w:tc>
          <w:tcPr>
            <w:tcW w:w="182" w:type="pct"/>
            <w:shd w:val="clear" w:color="000000" w:fill="C9DE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A17C8" w14:textId="616B2E01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0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F0C4E" w14:textId="4E188CF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6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7CC19" w14:textId="62C24FE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78</w:t>
            </w:r>
          </w:p>
        </w:tc>
        <w:tc>
          <w:tcPr>
            <w:tcW w:w="182" w:type="pct"/>
            <w:shd w:val="clear" w:color="000000" w:fill="F8C7A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DCB07" w14:textId="7CAC4451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0</w:t>
            </w:r>
          </w:p>
        </w:tc>
        <w:tc>
          <w:tcPr>
            <w:tcW w:w="182" w:type="pct"/>
            <w:shd w:val="clear" w:color="000000" w:fill="F8CAA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28D41" w14:textId="7DB718BE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1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1DBEA" w14:textId="6C28BDB6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79</w:t>
            </w:r>
          </w:p>
        </w:tc>
        <w:tc>
          <w:tcPr>
            <w:tcW w:w="182" w:type="pct"/>
            <w:shd w:val="clear" w:color="000000" w:fill="F9D3B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E9008" w14:textId="70A7A7F4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8</w:t>
            </w:r>
          </w:p>
        </w:tc>
        <w:tc>
          <w:tcPr>
            <w:tcW w:w="182" w:type="pct"/>
            <w:shd w:val="clear" w:color="000000" w:fill="BDD6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82539" w14:textId="29B82803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76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8DCE5" w14:textId="746A22CA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92</w:t>
            </w:r>
          </w:p>
        </w:tc>
        <w:tc>
          <w:tcPr>
            <w:tcW w:w="182" w:type="pct"/>
            <w:shd w:val="clear" w:color="000000" w:fill="D0E2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EE0DC" w14:textId="05405DFC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28</w:t>
            </w:r>
          </w:p>
        </w:tc>
        <w:tc>
          <w:tcPr>
            <w:tcW w:w="182" w:type="pct"/>
            <w:shd w:val="clear" w:color="000000" w:fill="D3E4F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51D14" w14:textId="03A33C4F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09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97B35" w14:textId="3A8DE6E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37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86C28" w14:textId="637F4DA1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62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A1473" w14:textId="05CF0865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77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F320F" w14:textId="750A9911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01</w:t>
            </w:r>
          </w:p>
        </w:tc>
        <w:tc>
          <w:tcPr>
            <w:tcW w:w="182" w:type="pct"/>
            <w:shd w:val="clear" w:color="000000" w:fill="D2E4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0185B" w14:textId="1E5A51C8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10</w:t>
            </w:r>
          </w:p>
        </w:tc>
        <w:tc>
          <w:tcPr>
            <w:tcW w:w="182" w:type="pct"/>
            <w:shd w:val="clear" w:color="000000" w:fill="CDE0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329A8" w14:textId="40E51E1E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51</w:t>
            </w:r>
          </w:p>
        </w:tc>
        <w:tc>
          <w:tcPr>
            <w:tcW w:w="182" w:type="pc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200A0" w14:textId="01EC7AB0" w:rsidR="00CF16B5" w:rsidRPr="00CF16B5" w:rsidRDefault="00CF16B5" w:rsidP="00CF16B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F16B5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32</w:t>
            </w:r>
          </w:p>
        </w:tc>
      </w:tr>
    </w:tbl>
    <w:p w14:paraId="12ABF5AE" w14:textId="332C4165" w:rsidR="003A1690" w:rsidRPr="0064609B" w:rsidRDefault="003A1690" w:rsidP="003A169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4609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925C276" w14:textId="73FC5B01" w:rsidR="00ED3CB4" w:rsidRPr="000B0DC6" w:rsidRDefault="00ED3CB4" w:rsidP="000B0DC6">
      <w:pPr>
        <w:widowControl/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0B0DC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E5072" w:rsidRPr="000B0DC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B0DC6">
        <w:rPr>
          <w:rFonts w:ascii="Times New Roman" w:hAnsi="Times New Roman" w:cs="Times New Roman"/>
          <w:sz w:val="24"/>
          <w:szCs w:val="24"/>
        </w:rPr>
        <w:t xml:space="preserve"> </w:t>
      </w:r>
      <w:r w:rsidR="0019661C" w:rsidRPr="000B0DC6">
        <w:rPr>
          <w:rFonts w:ascii="Times New Roman" w:hAnsi="Times New Roman" w:cs="Times New Roman"/>
          <w:sz w:val="24"/>
          <w:szCs w:val="24"/>
        </w:rPr>
        <w:t>Pearson/S</w:t>
      </w:r>
      <w:r w:rsidR="0019661C" w:rsidRPr="000B0DC6">
        <w:rPr>
          <w:rFonts w:ascii="Times New Roman" w:hAnsi="Times New Roman" w:cs="Times New Roman" w:hint="eastAsia"/>
          <w:sz w:val="24"/>
          <w:szCs w:val="24"/>
        </w:rPr>
        <w:t>pearman</w:t>
      </w:r>
      <w:r w:rsidRPr="000B0DC6">
        <w:rPr>
          <w:rFonts w:ascii="Times New Roman" w:hAnsi="Times New Roman" w:cs="Times New Roman"/>
          <w:sz w:val="24"/>
          <w:szCs w:val="24"/>
        </w:rPr>
        <w:t xml:space="preserve"> correlations between environmental parameters and dominant species (relative abundance&gt;1%) in AOA community. Only </w:t>
      </w:r>
      <w:r w:rsidR="0019661C" w:rsidRPr="000B0DC6">
        <w:rPr>
          <w:rFonts w:ascii="Times New Roman" w:hAnsi="Times New Roman" w:cs="Times New Roman"/>
          <w:sz w:val="24"/>
          <w:szCs w:val="24"/>
        </w:rPr>
        <w:t>Pearson/S</w:t>
      </w:r>
      <w:r w:rsidR="0019661C" w:rsidRPr="000B0DC6">
        <w:rPr>
          <w:rFonts w:ascii="Times New Roman" w:hAnsi="Times New Roman" w:cs="Times New Roman" w:hint="eastAsia"/>
          <w:sz w:val="24"/>
          <w:szCs w:val="24"/>
        </w:rPr>
        <w:t>pearman</w:t>
      </w:r>
      <w:r w:rsidRPr="000B0DC6">
        <w:rPr>
          <w:rFonts w:ascii="Times New Roman" w:hAnsi="Times New Roman" w:cs="Times New Roman"/>
          <w:sz w:val="24"/>
          <w:szCs w:val="24"/>
        </w:rPr>
        <w:t xml:space="preserve"> correlation with significance (</w:t>
      </w:r>
      <w:r w:rsidR="00683846" w:rsidRPr="000B0DC6">
        <w:rPr>
          <w:rFonts w:ascii="Times New Roman" w:hAnsi="Times New Roman" w:cs="Times New Roman"/>
          <w:sz w:val="24"/>
          <w:szCs w:val="24"/>
        </w:rPr>
        <w:t xml:space="preserve">False discovery rate (q), adjusted </w:t>
      </w:r>
      <w:proofErr w:type="spellStart"/>
      <w:r w:rsidR="00683846" w:rsidRPr="000B0DC6">
        <w:rPr>
          <w:rFonts w:ascii="Times New Roman" w:hAnsi="Times New Roman" w:cs="Times New Roman"/>
          <w:sz w:val="24"/>
          <w:szCs w:val="24"/>
        </w:rPr>
        <w:t>p_value</w:t>
      </w:r>
      <w:proofErr w:type="spellEnd"/>
      <w:r w:rsidR="00683846" w:rsidRPr="000B0DC6">
        <w:rPr>
          <w:rFonts w:ascii="Times New Roman" w:hAnsi="Times New Roman" w:cs="Times New Roman"/>
          <w:sz w:val="24"/>
          <w:szCs w:val="24"/>
        </w:rPr>
        <w:t>&lt;0.05</w:t>
      </w:r>
      <w:r w:rsidRPr="000B0DC6">
        <w:rPr>
          <w:rFonts w:ascii="Times New Roman" w:hAnsi="Times New Roman" w:cs="Times New Roman"/>
          <w:sz w:val="24"/>
          <w:szCs w:val="24"/>
        </w:rPr>
        <w:t>) were shown in different color gamut, blue means negative correlation, while</w:t>
      </w:r>
      <w:r w:rsidR="00276973" w:rsidRPr="000B0DC6">
        <w:rPr>
          <w:rFonts w:ascii="Times New Roman" w:hAnsi="Times New Roman" w:cs="Times New Roman" w:hint="eastAsia"/>
          <w:sz w:val="24"/>
          <w:szCs w:val="24"/>
        </w:rPr>
        <w:t xml:space="preserve"> orange</w:t>
      </w:r>
      <w:r w:rsidRPr="000B0DC6">
        <w:rPr>
          <w:rFonts w:ascii="Times New Roman" w:hAnsi="Times New Roman" w:cs="Times New Roman"/>
          <w:sz w:val="24"/>
          <w:szCs w:val="24"/>
        </w:rPr>
        <w:t xml:space="preserve"> means positive correlations</w:t>
      </w:r>
      <w:r w:rsidR="000B0DC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381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0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</w:tblGrid>
      <w:tr w:rsidR="00B563E7" w:rsidRPr="00EE649B" w14:paraId="0E685C9B" w14:textId="77777777" w:rsidTr="0042217C">
        <w:trPr>
          <w:trHeight w:val="280"/>
          <w:jc w:val="center"/>
        </w:trPr>
        <w:tc>
          <w:tcPr>
            <w:tcW w:w="266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595B0F" w14:textId="77777777" w:rsidR="00B563E7" w:rsidRPr="00EE649B" w:rsidRDefault="00B563E7" w:rsidP="0042217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459" w:type="pct"/>
            <w:gridSpan w:val="19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072B49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274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46B62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Sediments</w:t>
            </w:r>
          </w:p>
        </w:tc>
      </w:tr>
      <w:tr w:rsidR="00B563E7" w:rsidRPr="00EE649B" w14:paraId="55A3514E" w14:textId="77777777" w:rsidTr="0042217C">
        <w:trPr>
          <w:trHeight w:val="280"/>
          <w:jc w:val="center"/>
        </w:trPr>
        <w:tc>
          <w:tcPr>
            <w:tcW w:w="266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B55D28" w14:textId="77777777" w:rsidR="00B563E7" w:rsidRPr="00EE649B" w:rsidRDefault="00B563E7" w:rsidP="0042217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C39FDF" w14:textId="77777777" w:rsidR="00B563E7" w:rsidRPr="00EE649B" w:rsidRDefault="00B563E7" w:rsidP="0042217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Temp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90DC6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21DA7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DO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85666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Sal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C772E0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Tran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EE3D3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TSS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6F770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POC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0F38BD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DOC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07536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TOC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D8E8E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Pr="00EE64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EE64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2B3D4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EE64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E64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9A87A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EE64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EE64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12FB5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TIN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FEEFF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TON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087FA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D4567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EE64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EE64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C7A7B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3701D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0E18D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Chla</w:t>
            </w:r>
            <w:proofErr w:type="spellEnd"/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9AFF8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09D74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53540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87E04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727E9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2ED6C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AVS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B2D3D" w14:textId="77777777" w:rsidR="00B563E7" w:rsidRPr="00EE649B" w:rsidRDefault="00B563E7" w:rsidP="0042217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hAnsi="Times New Roman" w:cs="Times New Roman"/>
                <w:sz w:val="20"/>
                <w:szCs w:val="20"/>
              </w:rPr>
              <w:t>TOC</w:t>
            </w:r>
          </w:p>
        </w:tc>
      </w:tr>
      <w:tr w:rsidR="00EE649B" w:rsidRPr="00EE649B" w14:paraId="65BA668C" w14:textId="77777777" w:rsidTr="0042217C">
        <w:trPr>
          <w:trHeight w:val="280"/>
          <w:jc w:val="center"/>
        </w:trPr>
        <w:tc>
          <w:tcPr>
            <w:tcW w:w="2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2F67F" w14:textId="77777777" w:rsidR="00EE649B" w:rsidRPr="00EE649B" w:rsidRDefault="00EE649B" w:rsidP="00EE649B">
            <w:pPr>
              <w:widowControl/>
              <w:tabs>
                <w:tab w:val="left" w:pos="244"/>
              </w:tabs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sz w:val="20"/>
                <w:szCs w:val="20"/>
              </w:rPr>
              <w:t>zOTU_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76C2F" w14:textId="4969452C" w:rsidR="00EE649B" w:rsidRPr="00EE649B" w:rsidRDefault="00EE649B" w:rsidP="00EE649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4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E1F43" w14:textId="2C864B3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1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24587" w14:textId="1F8330D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35</w:t>
            </w:r>
          </w:p>
        </w:tc>
        <w:tc>
          <w:tcPr>
            <w:tcW w:w="182" w:type="pct"/>
            <w:shd w:val="clear" w:color="000000" w:fill="F5B89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20D02" w14:textId="01E5FDA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9CBB5" w14:textId="7EEFF6FB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1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8D19F" w14:textId="5EDDFF2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2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E85C5" w14:textId="7A21EB5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0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EBB92" w14:textId="7DB9CC2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2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EA42F" w14:textId="4768F48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9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D783D" w14:textId="1350356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2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A9BD9" w14:textId="1076985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7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98596" w14:textId="57BF3B9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4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69658" w14:textId="53094CC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2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2996A" w14:textId="1188FD4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2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463A0" w14:textId="15BEF2A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2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EF574" w14:textId="0649F7A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9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B0E39" w14:textId="3D33D1E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6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D8B8D" w14:textId="2B603FEB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48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FA153" w14:textId="3A3443AA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1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CC5B7" w14:textId="6B6BFD9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3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9F225" w14:textId="7BAE934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2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B482A" w14:textId="02006A7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6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C3B1D" w14:textId="76E4725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6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4A8CB" w14:textId="3E81855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4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C44BF" w14:textId="39FCE0D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1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6146C" w14:textId="2F2311D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43</w:t>
            </w:r>
          </w:p>
        </w:tc>
      </w:tr>
      <w:tr w:rsidR="00EE649B" w:rsidRPr="00EE649B" w14:paraId="532BEF9E" w14:textId="77777777" w:rsidTr="0042217C">
        <w:trPr>
          <w:trHeight w:val="280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CF7AE" w14:textId="77777777" w:rsidR="00EE649B" w:rsidRPr="00EE649B" w:rsidRDefault="00EE649B" w:rsidP="00EE649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sz w:val="20"/>
                <w:szCs w:val="20"/>
              </w:rPr>
              <w:t>zOTU_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69A7E" w14:textId="481BE02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8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183CE" w14:textId="09C5E58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0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A39DE" w14:textId="26B30A1A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86</w:t>
            </w:r>
          </w:p>
        </w:tc>
        <w:tc>
          <w:tcPr>
            <w:tcW w:w="182" w:type="pct"/>
            <w:shd w:val="clear" w:color="000000" w:fill="9BC2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AF727" w14:textId="7142D8C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2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87685" w14:textId="5C4821F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5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7C6F9" w14:textId="25BF4C0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7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9258F" w14:textId="6C61C7F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6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2B665" w14:textId="47C3C77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4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BF331" w14:textId="08CFF28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5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D88FA" w14:textId="652CE44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9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CA123" w14:textId="3E5925C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7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E65AD" w14:textId="10858B4B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0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F6CE5" w14:textId="45A3618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5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18ABB" w14:textId="61D0EC4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2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421EB" w14:textId="0E6F8E4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1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60320" w14:textId="330A0A8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4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2926E" w14:textId="6F3BB68A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3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85B75" w14:textId="2AC8D83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7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954A5" w14:textId="327947D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7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1202D" w14:textId="2AFF5D1A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3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C2DD9" w14:textId="1890B72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6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7ACF5" w14:textId="373398C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4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305A6" w14:textId="7C82B0F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6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C988E" w14:textId="553A528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0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564F7" w14:textId="77CC9F0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6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F285A" w14:textId="72CE0C9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57</w:t>
            </w:r>
          </w:p>
        </w:tc>
      </w:tr>
      <w:tr w:rsidR="00EE649B" w:rsidRPr="00EE649B" w14:paraId="03514892" w14:textId="77777777" w:rsidTr="0042217C">
        <w:trPr>
          <w:trHeight w:val="280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461F4" w14:textId="77777777" w:rsidR="00EE649B" w:rsidRPr="00EE649B" w:rsidRDefault="00EE649B" w:rsidP="00EE649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sz w:val="20"/>
                <w:szCs w:val="20"/>
              </w:rPr>
              <w:t>zOTU_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EBA82" w14:textId="765F07A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5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60A83" w14:textId="5F61B9D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8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DEBAE" w14:textId="4452BCC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9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72C83" w14:textId="44BDBF8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1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34DD6" w14:textId="6D2C21A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3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E026C" w14:textId="1367AF2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3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FBE48" w14:textId="67F1A6CA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83</w:t>
            </w:r>
          </w:p>
        </w:tc>
        <w:tc>
          <w:tcPr>
            <w:tcW w:w="182" w:type="pct"/>
            <w:shd w:val="clear" w:color="000000" w:fill="B1CF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389DA" w14:textId="41BF318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90</w:t>
            </w:r>
          </w:p>
        </w:tc>
        <w:tc>
          <w:tcPr>
            <w:tcW w:w="182" w:type="pct"/>
            <w:shd w:val="clear" w:color="000000" w:fill="ACCC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C44CB" w14:textId="5E09ADE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2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7D5FF" w14:textId="731353DB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0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95E98" w14:textId="519BD5E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5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EC795" w14:textId="3BF994FA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5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B7B37" w14:textId="3B6C333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1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2CFE2" w14:textId="23297D0B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4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E084F" w14:textId="1078ACDB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0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1BE87" w14:textId="180A712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0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71664" w14:textId="449A77F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1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2A988" w14:textId="125E942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7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EB0E2" w14:textId="61D2C78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0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485EB" w14:textId="3962283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7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294EF" w14:textId="5CE7F2A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9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88BBB" w14:textId="4817029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6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58F40" w14:textId="4DC2F89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9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57014" w14:textId="33C0703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2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98355" w14:textId="437581E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2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04C70" w14:textId="655BFEF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01</w:t>
            </w:r>
          </w:p>
        </w:tc>
      </w:tr>
      <w:tr w:rsidR="00EE649B" w:rsidRPr="00EE649B" w14:paraId="14956F28" w14:textId="77777777" w:rsidTr="0042217C">
        <w:trPr>
          <w:trHeight w:val="280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9C162" w14:textId="77777777" w:rsidR="00EE649B" w:rsidRPr="00EE649B" w:rsidRDefault="00EE649B" w:rsidP="00EE649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sz w:val="20"/>
                <w:szCs w:val="20"/>
              </w:rPr>
              <w:t>zOTU_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CBD38" w14:textId="73B1FE3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0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3FE68" w14:textId="632A6A6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6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3DFBB" w14:textId="5ECA130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8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ADDD5" w14:textId="20678DA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5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CE023" w14:textId="357F91B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3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F7B8D" w14:textId="538D88DA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3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3AC16" w14:textId="4FFF145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0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D95FE" w14:textId="6667EF2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6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00E7C" w14:textId="123BD05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5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88363" w14:textId="4C517FA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5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54CBA" w14:textId="78B2B2D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5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D344A" w14:textId="53A1AE6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7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BE7FA" w14:textId="2C37625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3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F4DA5" w14:textId="0E33DB2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6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27507" w14:textId="2D75F62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06F53" w14:textId="64FC12F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7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B9EA4" w14:textId="361F483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61</w:t>
            </w:r>
          </w:p>
        </w:tc>
        <w:tc>
          <w:tcPr>
            <w:tcW w:w="182" w:type="pct"/>
            <w:shd w:val="clear" w:color="000000" w:fill="F7C3A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1CB1A" w14:textId="0B1B531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96FE7" w14:textId="4C0671A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8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6A105" w14:textId="4348DB9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0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C2E30" w14:textId="66CC2DE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7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49419" w14:textId="7120BC1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1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24073" w14:textId="47615D4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1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F4C8E" w14:textId="14DC4FC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7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88FB8" w14:textId="3284DD9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3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E5F29" w14:textId="41B1EE1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2</w:t>
            </w:r>
          </w:p>
        </w:tc>
      </w:tr>
      <w:tr w:rsidR="00EE649B" w:rsidRPr="00EE649B" w14:paraId="4BA6803A" w14:textId="77777777" w:rsidTr="0042217C">
        <w:trPr>
          <w:trHeight w:val="280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5FB0B" w14:textId="77777777" w:rsidR="00EE649B" w:rsidRPr="00EE649B" w:rsidRDefault="00EE649B" w:rsidP="00EE649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sz w:val="20"/>
                <w:szCs w:val="20"/>
              </w:rPr>
              <w:t>zOTU_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CA09A" w14:textId="0917E18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4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9F1FD" w14:textId="5CE0143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0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539AC" w14:textId="657E540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64</w:t>
            </w:r>
          </w:p>
        </w:tc>
        <w:tc>
          <w:tcPr>
            <w:tcW w:w="182" w:type="pct"/>
            <w:shd w:val="clear" w:color="000000" w:fill="F8C8A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26641" w14:textId="0BB7272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9C599" w14:textId="30E3DA3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2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E4D55" w14:textId="78C3E89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8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98C0C" w14:textId="3C9AF30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0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E7DDA" w14:textId="306582B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5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EF7B2" w14:textId="0DDDFFD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9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17041" w14:textId="4DB3790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9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C72E9" w14:textId="786EC8B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8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133E1" w14:textId="6BD1254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8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01369" w14:textId="7E206CF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2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5605C" w14:textId="4FDF45B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9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E929F" w14:textId="51B42AC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6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BB880" w14:textId="261C91F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4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1DF11" w14:textId="3272A7B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7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75D79" w14:textId="32DABA9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2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9E40B" w14:textId="54B1522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4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E41D9" w14:textId="24AF469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0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12973" w14:textId="156AAD0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8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01849" w14:textId="4AE8AD1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4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09DDC" w14:textId="7C3F791B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2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4C5A2" w14:textId="2890A91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6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EA0FC" w14:textId="0873773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9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2A1D1" w14:textId="1FC54D6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1</w:t>
            </w:r>
          </w:p>
        </w:tc>
      </w:tr>
      <w:tr w:rsidR="00EE649B" w:rsidRPr="00EE649B" w14:paraId="3CA16F6E" w14:textId="77777777" w:rsidTr="0042217C">
        <w:trPr>
          <w:trHeight w:val="280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21ED7" w14:textId="77777777" w:rsidR="00EE649B" w:rsidRPr="00EE649B" w:rsidRDefault="00EE649B" w:rsidP="00EE649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sz w:val="20"/>
                <w:szCs w:val="20"/>
              </w:rPr>
              <w:t>zOTU_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60A4C" w14:textId="24351C1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7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610E6" w14:textId="0422A63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0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33B2A" w14:textId="16C9E13B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14</w:t>
            </w:r>
          </w:p>
        </w:tc>
        <w:tc>
          <w:tcPr>
            <w:tcW w:w="182" w:type="pct"/>
            <w:shd w:val="clear" w:color="000000" w:fill="F7C19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1C4E0" w14:textId="72824E4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AA0B7" w14:textId="5E68C04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4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45010" w14:textId="23E9F0A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1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06FDF" w14:textId="133637EA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2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093CE" w14:textId="3944B82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9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31ED9" w14:textId="11BF749A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3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362F1" w14:textId="1B76D61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6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797E8" w14:textId="3F57C3D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7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B8FC0" w14:textId="4E3DB54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0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684E1" w14:textId="0125AD3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1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47431" w14:textId="79A5766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0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A6E71" w14:textId="4837174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4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BBB98" w14:textId="0178BD4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4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88832" w14:textId="56252B6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5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D8EB3" w14:textId="792F94BA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2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84D23" w14:textId="3D5DAD6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3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3DE9B" w14:textId="405A13B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0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F9E34" w14:textId="2401757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1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4F138" w14:textId="00A74A8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2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6B5A4" w14:textId="6C647CC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0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330EE" w14:textId="1DBB2FE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8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8DC3F" w14:textId="45FEC48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0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64929" w14:textId="4FDA201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76</w:t>
            </w:r>
          </w:p>
        </w:tc>
      </w:tr>
      <w:tr w:rsidR="00EE649B" w:rsidRPr="00EE649B" w14:paraId="58A2C8B8" w14:textId="77777777" w:rsidTr="0042217C">
        <w:trPr>
          <w:trHeight w:val="280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C9805" w14:textId="77777777" w:rsidR="00EE649B" w:rsidRPr="00EE649B" w:rsidRDefault="00EE649B" w:rsidP="00EE649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sz w:val="20"/>
                <w:szCs w:val="20"/>
              </w:rPr>
              <w:t>zOTU_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0AF1D" w14:textId="266DCB8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7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AC753" w14:textId="6BE56DE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7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D8230" w14:textId="624EB0C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4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82668" w14:textId="6B5EC1A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2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63BBF" w14:textId="4F4E9A5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0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EF1AB" w14:textId="6F6C0BA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0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9FA73" w14:textId="395F265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3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9D2A4" w14:textId="5D53AAE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24</w:t>
            </w:r>
          </w:p>
        </w:tc>
        <w:tc>
          <w:tcPr>
            <w:tcW w:w="182" w:type="pct"/>
            <w:shd w:val="clear" w:color="000000" w:fill="BAD4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28E49" w14:textId="5F29620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3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93C8B" w14:textId="6884B7D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9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478EA" w14:textId="1CBE40B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0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F695F" w14:textId="0E953A9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1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A3C79" w14:textId="1FAA9FC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3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EE6E3" w14:textId="3614E29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9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C9943" w14:textId="0F3CB37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1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0707C" w14:textId="5685E7A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4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83A63" w14:textId="2C70B17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5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4ACD3" w14:textId="7E27C19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3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6F1B8" w14:textId="2D1D4C3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2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3FC3B" w14:textId="2B57C96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9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03BD9" w14:textId="60D359F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8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4DA8E" w14:textId="0680ED3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6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17AFD" w14:textId="0CE3338A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2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80A10" w14:textId="53D10D8A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8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6CC98" w14:textId="4B2EC1B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9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3D9AD" w14:textId="0B96B99A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59</w:t>
            </w:r>
          </w:p>
        </w:tc>
      </w:tr>
      <w:tr w:rsidR="00EE649B" w:rsidRPr="00EE649B" w14:paraId="418EED47" w14:textId="77777777" w:rsidTr="0042217C">
        <w:trPr>
          <w:trHeight w:val="280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B12E2" w14:textId="77777777" w:rsidR="00EE649B" w:rsidRPr="00EE649B" w:rsidRDefault="00EE649B" w:rsidP="00EE649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sz w:val="20"/>
                <w:szCs w:val="20"/>
              </w:rPr>
              <w:t>zOTU_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05259" w14:textId="2DA98BE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2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4100C" w14:textId="148F0B5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3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895F8" w14:textId="33910C3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5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E1D71" w14:textId="3FC99DA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0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C436D" w14:textId="24EE193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5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3A277" w14:textId="7F9B1D7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6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C5812" w14:textId="0C7926E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9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B5DCB" w14:textId="7243643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9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9F184" w14:textId="1CA2E04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6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31458" w14:textId="45F6F5A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7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04111" w14:textId="1445DE0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5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D25DB" w14:textId="4166C8B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7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225FD" w14:textId="3B6421A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9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8362D" w14:textId="730FD92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8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318F7" w14:textId="5BD5FF0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6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1938C" w14:textId="01EF09F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3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63735" w14:textId="1A69554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2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09B75" w14:textId="03C3257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2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8C1FA" w14:textId="0DF2AA7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4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67D66" w14:textId="1011507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2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562FD" w14:textId="332E77D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4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32879" w14:textId="490C19A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4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49C60" w14:textId="7BD42F9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5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FD05D" w14:textId="4D6A3BB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6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9502F" w14:textId="27114D4B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6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5F119" w14:textId="66A6E75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14</w:t>
            </w:r>
          </w:p>
        </w:tc>
      </w:tr>
      <w:tr w:rsidR="00EE649B" w:rsidRPr="00EE649B" w14:paraId="1629550E" w14:textId="77777777" w:rsidTr="0042217C">
        <w:trPr>
          <w:trHeight w:val="280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1822E" w14:textId="77777777" w:rsidR="00EE649B" w:rsidRPr="00EE649B" w:rsidRDefault="00EE649B" w:rsidP="00EE649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sz w:val="20"/>
                <w:szCs w:val="20"/>
              </w:rPr>
              <w:t>zOTU_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BD9D4" w14:textId="7AF8019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07FEC" w14:textId="28A9712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7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83568" w14:textId="2BDA6F6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2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5CB39" w14:textId="22EADAC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2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207AD" w14:textId="1FF8DD0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5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D33A3" w14:textId="5ECB53C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5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2F279" w14:textId="3D1B37B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6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CC1FA" w14:textId="04362A4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6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A929A" w14:textId="0281DFC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3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6DE4F" w14:textId="7AD7A84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3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B57A9" w14:textId="4E06E31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5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EDBDD" w14:textId="1DE3359B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8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59597" w14:textId="0EF6CF2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7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86F57" w14:textId="2163326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2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419E6" w14:textId="0FD0721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7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2565C" w14:textId="0A84FAE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9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7DE0A" w14:textId="76FEE35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5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DFE93" w14:textId="4B91413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0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C182E" w14:textId="2ABD839A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2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88130" w14:textId="7D6DF84A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5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0FE88" w14:textId="38CCDAC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2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1770E" w14:textId="42FBEB1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9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13126" w14:textId="259A938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3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74935" w14:textId="214B945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7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05E42" w14:textId="32385A5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6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CC1F2" w14:textId="6B9FAC9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4</w:t>
            </w:r>
          </w:p>
        </w:tc>
      </w:tr>
      <w:tr w:rsidR="00EE649B" w:rsidRPr="00EE649B" w14:paraId="6F251FE9" w14:textId="77777777" w:rsidTr="0042217C">
        <w:trPr>
          <w:trHeight w:val="280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0C264" w14:textId="77777777" w:rsidR="00EE649B" w:rsidRPr="00EE649B" w:rsidRDefault="00EE649B" w:rsidP="00EE649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sz w:val="20"/>
                <w:szCs w:val="20"/>
              </w:rPr>
              <w:t>zOTU_10</w:t>
            </w:r>
          </w:p>
        </w:tc>
        <w:tc>
          <w:tcPr>
            <w:tcW w:w="182" w:type="pct"/>
            <w:shd w:val="clear" w:color="000000" w:fill="AACBE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E5B07" w14:textId="6F5EB4FB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3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7208A" w14:textId="25A2007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5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837DC" w14:textId="075E3EF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38</w:t>
            </w:r>
          </w:p>
        </w:tc>
        <w:tc>
          <w:tcPr>
            <w:tcW w:w="182" w:type="pct"/>
            <w:shd w:val="clear" w:color="000000" w:fill="AACBE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3B1C9" w14:textId="5BB3C0C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3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85511" w14:textId="3C6D9D0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7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46058" w14:textId="30E40FC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5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0CA69" w14:textId="671A247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2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21210" w14:textId="0464F0F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6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BA336" w14:textId="5046A53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4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13FB0" w14:textId="42F723F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4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4FA29" w14:textId="6D0B37F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5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DCBB7" w14:textId="44F4FADB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2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CF6A3" w14:textId="4810EE7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7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E85CF" w14:textId="23E35DC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3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031B0" w14:textId="25BB433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EFE76" w14:textId="5A7FE02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4C053" w14:textId="5296D40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5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2E042" w14:textId="5585E7A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1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20EFC" w14:textId="515701E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3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58634" w14:textId="689EBAB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6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A5C9E" w14:textId="302FFEE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3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01088" w14:textId="755C7F7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9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72A6A" w14:textId="2526F45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0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30BD5" w14:textId="45866B5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1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9D6B9" w14:textId="12CF3B6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0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F6A12" w14:textId="40AAA8A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56</w:t>
            </w:r>
          </w:p>
        </w:tc>
      </w:tr>
      <w:tr w:rsidR="00EE649B" w:rsidRPr="00EE649B" w14:paraId="4B789752" w14:textId="77777777" w:rsidTr="0042217C">
        <w:trPr>
          <w:trHeight w:val="280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612A5" w14:textId="77777777" w:rsidR="00EE649B" w:rsidRPr="00EE649B" w:rsidRDefault="00EE649B" w:rsidP="00EE649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sz w:val="20"/>
                <w:szCs w:val="20"/>
              </w:rPr>
              <w:t>zOTU_1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63E73" w14:textId="59CE97C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6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69B04" w14:textId="656FB00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8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5CF1A" w14:textId="1AC2415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30</w:t>
            </w:r>
          </w:p>
        </w:tc>
        <w:tc>
          <w:tcPr>
            <w:tcW w:w="182" w:type="pct"/>
            <w:shd w:val="clear" w:color="000000" w:fill="A0C5E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712CD" w14:textId="212A5F6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9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93410" w14:textId="4ABA488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1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F31BD" w14:textId="38A9CA2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2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3F719" w14:textId="69B1F86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3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B7950" w14:textId="0B162B8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4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9B5E0" w14:textId="2A4B986A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3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3149D" w14:textId="23F0D86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3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A9463" w14:textId="6F7E75D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9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B937F" w14:textId="0D4E707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9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660CD" w14:textId="611B40FA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8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C875E" w14:textId="150BA5D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0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1F465" w14:textId="064850C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998F6" w14:textId="56D3724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0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E0025" w14:textId="25F0A28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5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838C5" w14:textId="1AC30B7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5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6D9A6" w14:textId="2D9F0DE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1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8875A" w14:textId="769DEA6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3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D5D90" w14:textId="665EDC9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1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B3D4B" w14:textId="45C6069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B5A3B" w14:textId="2EE1B3EB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7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19089" w14:textId="1737B1CA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0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27811" w14:textId="4390689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7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4E2AA" w14:textId="24E2051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43</w:t>
            </w:r>
          </w:p>
        </w:tc>
      </w:tr>
      <w:tr w:rsidR="00EE649B" w:rsidRPr="00EE649B" w14:paraId="405CDDA1" w14:textId="77777777" w:rsidTr="0042217C">
        <w:trPr>
          <w:trHeight w:val="280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2145B" w14:textId="77777777" w:rsidR="00EE649B" w:rsidRPr="00EE649B" w:rsidRDefault="00EE649B" w:rsidP="00EE649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sz w:val="20"/>
                <w:szCs w:val="20"/>
              </w:rPr>
              <w:t>zOTU_1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3D2A8" w14:textId="5D3485A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5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54A93" w14:textId="6323B0C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5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AD78C" w14:textId="3B83172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8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BF04C" w14:textId="0A7B471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0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E76AA" w14:textId="3CB5C49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9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B368B" w14:textId="374BB9FB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44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843B8" w14:textId="5013D68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99</w:t>
            </w:r>
          </w:p>
        </w:tc>
        <w:tc>
          <w:tcPr>
            <w:tcW w:w="182" w:type="pct"/>
            <w:shd w:val="clear" w:color="000000" w:fill="B2D0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ABFC9" w14:textId="757B111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6</w:t>
            </w:r>
          </w:p>
        </w:tc>
        <w:tc>
          <w:tcPr>
            <w:tcW w:w="182" w:type="pct"/>
            <w:shd w:val="clear" w:color="000000" w:fill="AECE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C68F9" w14:textId="4BD0341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0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3E1F6" w14:textId="07300C3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1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07B7A" w14:textId="1D80056A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54</w:t>
            </w:r>
          </w:p>
        </w:tc>
        <w:tc>
          <w:tcPr>
            <w:tcW w:w="182" w:type="pct"/>
            <w:shd w:val="clear" w:color="000000" w:fill="F6BA9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DBA62" w14:textId="1BADFA4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40AE2" w14:textId="3CB5BC8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48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24C4E" w14:textId="646344B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6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61BC2" w14:textId="4CD24FF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485</w:t>
            </w:r>
          </w:p>
        </w:tc>
        <w:tc>
          <w:tcPr>
            <w:tcW w:w="182" w:type="pct"/>
            <w:shd w:val="clear" w:color="000000" w:fill="ACCC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3CFFF" w14:textId="77DA9D6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2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F407B" w14:textId="770A81A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3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9762B" w14:textId="1CFB70A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98</w:t>
            </w:r>
          </w:p>
        </w:tc>
        <w:tc>
          <w:tcPr>
            <w:tcW w:w="182" w:type="pct"/>
            <w:shd w:val="clear" w:color="000000" w:fill="A6C9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70E0A" w14:textId="78C2064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5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254DF" w14:textId="5CABB26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3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ED48A" w14:textId="55D4021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2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C90B2" w14:textId="70A5871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78</w:t>
            </w:r>
          </w:p>
        </w:tc>
        <w:tc>
          <w:tcPr>
            <w:tcW w:w="182" w:type="pct"/>
            <w:shd w:val="clear" w:color="000000" w:fill="F7C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7B8FB" w14:textId="22C2E10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6</w:t>
            </w:r>
          </w:p>
        </w:tc>
        <w:tc>
          <w:tcPr>
            <w:tcW w:w="182" w:type="pct"/>
            <w:shd w:val="clear" w:color="000000" w:fill="A7C9E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0577E" w14:textId="787A1B6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4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93C3D" w14:textId="2D013A8B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6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8C43A" w14:textId="7518ACC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97</w:t>
            </w:r>
          </w:p>
        </w:tc>
      </w:tr>
      <w:tr w:rsidR="00EE649B" w:rsidRPr="00EE649B" w14:paraId="4F7901E9" w14:textId="77777777" w:rsidTr="0042217C">
        <w:trPr>
          <w:trHeight w:val="280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F4D4B" w14:textId="77777777" w:rsidR="00EE649B" w:rsidRPr="00EE649B" w:rsidRDefault="00EE649B" w:rsidP="00EE649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sz w:val="20"/>
                <w:szCs w:val="20"/>
              </w:rPr>
              <w:t>zOTU_1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50DFC" w14:textId="5279D5C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0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6714A" w14:textId="53F9AEE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4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4D75C" w14:textId="4662870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6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6B617" w14:textId="5900017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5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4901C" w14:textId="06E64E8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5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95079" w14:textId="76378BAB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3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104AD" w14:textId="3B1410C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D4F11" w14:textId="0EB7477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4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F206E" w14:textId="4E82B4D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7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C1352" w14:textId="7EBDF77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4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E1844" w14:textId="6F15524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8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5BCA0" w14:textId="7DB4735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7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20A62" w14:textId="5DE17DF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7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53DA7" w14:textId="5BCB76D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0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AE072" w14:textId="242F903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5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158C5" w14:textId="2225BDC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2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751DC" w14:textId="50A5B87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9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C4C06" w14:textId="04308D6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5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D59A0" w14:textId="1CA1E81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2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401A1" w14:textId="134E2A3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3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F414D" w14:textId="199CC56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2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8E937" w14:textId="21EB0FD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67</w:t>
            </w:r>
          </w:p>
        </w:tc>
        <w:tc>
          <w:tcPr>
            <w:tcW w:w="182" w:type="pct"/>
            <w:shd w:val="clear" w:color="000000" w:fill="F7C19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785F9" w14:textId="5D71907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B74A0" w14:textId="592258E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5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60FCA" w14:textId="12EDC24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5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8A75B" w14:textId="2B1E93C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37</w:t>
            </w:r>
          </w:p>
        </w:tc>
      </w:tr>
      <w:tr w:rsidR="00EE649B" w:rsidRPr="00EE649B" w14:paraId="466F75D7" w14:textId="77777777" w:rsidTr="0042217C">
        <w:trPr>
          <w:trHeight w:val="280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B15CB" w14:textId="77777777" w:rsidR="00EE649B" w:rsidRPr="00EE649B" w:rsidRDefault="00EE649B" w:rsidP="00EE649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sz w:val="20"/>
                <w:szCs w:val="20"/>
              </w:rPr>
              <w:t>zOTU_1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FF7E6" w14:textId="63BDB4EB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0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5DC71" w14:textId="4A1DB0D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4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6A322" w14:textId="6E1A4D7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6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D1F26" w14:textId="5BFDAC9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5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0DFCE" w14:textId="09B4EAE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5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6A3FF" w14:textId="3E5E003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3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E5663" w14:textId="124A262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4EB68" w14:textId="31661AE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4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7CDA6" w14:textId="05B0D57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7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91D1D" w14:textId="0E625C0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4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ECA24" w14:textId="7F0FE56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8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D6A12" w14:textId="2A36B5A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7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B07B6" w14:textId="0E18B38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7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3B36C" w14:textId="5B185E4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0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71C10" w14:textId="23D7C1D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5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C65E2" w14:textId="165EBE1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2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D614B" w14:textId="10B4695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9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A846A" w14:textId="6481C36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5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6AE40" w14:textId="78F5FD1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2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79BA0" w14:textId="65E4092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3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A22D0" w14:textId="2DBEF2C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2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66FA9" w14:textId="1FC4633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67</w:t>
            </w:r>
          </w:p>
        </w:tc>
        <w:tc>
          <w:tcPr>
            <w:tcW w:w="182" w:type="pct"/>
            <w:shd w:val="clear" w:color="000000" w:fill="F7C19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68806" w14:textId="52BE27C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D4205" w14:textId="1E71A0C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5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A8CC4" w14:textId="164C79A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5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6F19B" w14:textId="5AC3F15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37</w:t>
            </w:r>
          </w:p>
        </w:tc>
      </w:tr>
      <w:tr w:rsidR="00EE649B" w:rsidRPr="00EE649B" w14:paraId="033739C6" w14:textId="77777777" w:rsidTr="0042217C">
        <w:trPr>
          <w:trHeight w:val="280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88B3A" w14:textId="77777777" w:rsidR="00EE649B" w:rsidRPr="00EE649B" w:rsidRDefault="00EE649B" w:rsidP="00EE649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sz w:val="20"/>
                <w:szCs w:val="20"/>
              </w:rPr>
              <w:t>zOTU_1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20CE9" w14:textId="3916960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4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5FC25" w14:textId="7262669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6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6E571" w14:textId="2D2BEF2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0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CFD43" w14:textId="7650FD8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7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CCBAE" w14:textId="5DFBB52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9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EB1F8" w14:textId="4FA2D36A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0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E562E" w14:textId="62B4F7A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8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CE972" w14:textId="5D0E8FE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3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47FE0" w14:textId="7EE1301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1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A7677" w14:textId="67D74B7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7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F6EA7" w14:textId="7F1D0A0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9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4B1B7" w14:textId="1DB5440A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1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2B5E6" w14:textId="6EECFC5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9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916D1" w14:textId="6C6F6C2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1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D16BB" w14:textId="2324D9B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0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DF6BA" w14:textId="0C8E327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3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EFB89" w14:textId="4987B41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498EE" w14:textId="74923B1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6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B93FD" w14:textId="480F6C1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1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92D39" w14:textId="6CEAC99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3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8B527" w14:textId="12A07F6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5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A8405" w14:textId="02DDB57A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7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7680A" w14:textId="06EA20BB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3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F38A1" w14:textId="29DCB95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4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C28AA" w14:textId="06837F6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5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0FA18" w14:textId="69F25D7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76</w:t>
            </w:r>
          </w:p>
        </w:tc>
      </w:tr>
      <w:tr w:rsidR="00EE649B" w:rsidRPr="00EE649B" w14:paraId="3418A38B" w14:textId="77777777" w:rsidTr="0042217C">
        <w:trPr>
          <w:trHeight w:val="280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0063E" w14:textId="77777777" w:rsidR="00EE649B" w:rsidRPr="00EE649B" w:rsidRDefault="00EE649B" w:rsidP="00EE649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sz w:val="20"/>
                <w:szCs w:val="20"/>
              </w:rPr>
              <w:t>zOTU_1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C63E7" w14:textId="2A95616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1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14432" w14:textId="395C5A3A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3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2239C" w14:textId="7E8B355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4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CCB72" w14:textId="5D086DA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1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5C1F6" w14:textId="3E16EB2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5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EC345" w14:textId="4468D9A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0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62427" w14:textId="167A352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6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5D033" w14:textId="281DB76B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5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0FAD0" w14:textId="321B74E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2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2BF93" w14:textId="369EFE7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4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C4538" w14:textId="24E70B3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7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82E84" w14:textId="40AFCF5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4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D4822" w14:textId="3C0942F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7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51373" w14:textId="07FBBDC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2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7E71C" w14:textId="0D0F6B3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7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A1031" w14:textId="76463AB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9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BD462" w14:textId="6164111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3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F905D" w14:textId="7EC8FDE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2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214AE" w14:textId="355CAA3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2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02956" w14:textId="6516DD8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8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E7EB7" w14:textId="10C951B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9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00E57" w14:textId="042366F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3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313F7" w14:textId="01D3825B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8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1EE4E" w14:textId="720E579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4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FFEAC" w14:textId="51C7CAB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2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A129B" w14:textId="4FE172F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4</w:t>
            </w:r>
          </w:p>
        </w:tc>
      </w:tr>
      <w:tr w:rsidR="00EE649B" w:rsidRPr="00EE649B" w14:paraId="182FA69A" w14:textId="77777777" w:rsidTr="0042217C">
        <w:trPr>
          <w:trHeight w:val="290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6E02B" w14:textId="77777777" w:rsidR="00EE649B" w:rsidRPr="00EE649B" w:rsidRDefault="00EE649B" w:rsidP="00EE649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sz w:val="20"/>
                <w:szCs w:val="20"/>
              </w:rPr>
              <w:t>zOTU_1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28ED7" w14:textId="0D5C51E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2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E90F2" w14:textId="32E3A91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1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B484A" w14:textId="6E55EC6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90</w:t>
            </w:r>
          </w:p>
        </w:tc>
        <w:tc>
          <w:tcPr>
            <w:tcW w:w="182" w:type="pct"/>
            <w:shd w:val="clear" w:color="000000" w:fill="F4B0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11773" w14:textId="3634009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D6514" w14:textId="20D1E7E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6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B82FC" w14:textId="2184837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9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CEBC4" w14:textId="3934F57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1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D9F89" w14:textId="34AC41D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5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E22BD" w14:textId="601970D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3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76993" w14:textId="5132E30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2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A2018" w14:textId="52866F4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4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DFD93" w14:textId="497142E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5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5EDD4" w14:textId="11E8F56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0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1E0EA" w14:textId="7B4DC21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1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E5770" w14:textId="30587C7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6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D22C7" w14:textId="4447BC8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1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C03E3" w14:textId="5DEF3B9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6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DDBE7" w14:textId="42BBCE07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4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A0ED9" w14:textId="3FB9B78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8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8842E" w14:textId="297F1B9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3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3C163" w14:textId="3BD93C0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6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EC34A" w14:textId="0D625A8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3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6BCEE" w14:textId="2237B06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0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AE881" w14:textId="68FD90D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0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661E0" w14:textId="1A2369B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0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58D03" w14:textId="6411F70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59</w:t>
            </w:r>
          </w:p>
        </w:tc>
      </w:tr>
      <w:tr w:rsidR="00EE649B" w:rsidRPr="00EE649B" w14:paraId="64977707" w14:textId="77777777" w:rsidTr="0042217C">
        <w:trPr>
          <w:trHeight w:val="290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714BE" w14:textId="77777777" w:rsidR="00EE649B" w:rsidRPr="00EE649B" w:rsidRDefault="00EE649B" w:rsidP="00EE649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sz w:val="20"/>
                <w:szCs w:val="20"/>
              </w:rPr>
              <w:t>zOTU_1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3C312" w14:textId="10039C9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7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F61BB" w14:textId="3C617A5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1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514C1" w14:textId="1F876F4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0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A1770" w14:textId="52EDF59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1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2100A" w14:textId="32C2A80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6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DF5C5" w14:textId="1613C67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4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A71DD" w14:textId="24A8608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3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F0951" w14:textId="69379A5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4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5670F" w14:textId="071F46E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0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1F5D07" w14:textId="0A8B9B6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2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0A052" w14:textId="2772544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2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34E44" w14:textId="1E202CA2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0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E76CD" w14:textId="34119BC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8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03FC2" w14:textId="48726DB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8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AD28A" w14:textId="536F6A1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5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5BCE01" w14:textId="2AA9DD1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8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AB5FB" w14:textId="0EFE77A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8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4522D" w14:textId="5D17998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5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1511B" w14:textId="32D6BA6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5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13A99" w14:textId="64AF048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42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1C57D" w14:textId="7A61383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44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2384E" w14:textId="2606AB2F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08</w:t>
            </w:r>
          </w:p>
        </w:tc>
        <w:tc>
          <w:tcPr>
            <w:tcW w:w="182" w:type="pct"/>
            <w:shd w:val="clear" w:color="000000" w:fill="F5B68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6F7C2" w14:textId="3E4D614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B84C7" w14:textId="364C412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0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17BB8" w14:textId="7A49734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5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41FE0" w14:textId="69F30334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434</w:t>
            </w:r>
          </w:p>
        </w:tc>
      </w:tr>
      <w:tr w:rsidR="00EE649B" w:rsidRPr="00EE649B" w14:paraId="22658701" w14:textId="77777777" w:rsidTr="0042217C">
        <w:trPr>
          <w:trHeight w:val="290"/>
          <w:jc w:val="center"/>
        </w:trPr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BE34E7" w14:textId="77777777" w:rsidR="00EE649B" w:rsidRPr="00EE649B" w:rsidRDefault="00EE649B" w:rsidP="00EE649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sz w:val="20"/>
                <w:szCs w:val="20"/>
              </w:rPr>
              <w:t>zOTU_2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04C8D" w14:textId="5CEA0E3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1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56D67" w14:textId="4BFA96A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7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2DA65" w14:textId="32E1085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0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0FD3B" w14:textId="5006CB3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4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F7E2C" w14:textId="6728464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7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85198" w14:textId="4EF0A4B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1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F3EEA" w14:textId="67A3D1E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1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D52DF" w14:textId="35ADCB0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87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13A3B" w14:textId="70CEF3FE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5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3E824" w14:textId="38156A7B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6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4D668D" w14:textId="08B06350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1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3EEEA" w14:textId="04A6182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8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1499F" w14:textId="3D76EC4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6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21E98" w14:textId="177F8C59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4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C9225" w14:textId="6197D1F5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29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F88FA" w14:textId="7E2B00D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40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6E29F" w14:textId="6769570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70</w:t>
            </w:r>
          </w:p>
        </w:tc>
        <w:tc>
          <w:tcPr>
            <w:tcW w:w="182" w:type="pct"/>
            <w:shd w:val="clear" w:color="000000" w:fill="F7C19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0B4B8" w14:textId="4B70A246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1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1D134" w14:textId="2CA9FD0A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72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3BA57" w14:textId="61C0F0A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23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07E95" w14:textId="7BE02903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4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5184E" w14:textId="43808761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55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F2640A" w14:textId="2101EA2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74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4CF91" w14:textId="3C652CEC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98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BB1F0" w14:textId="145204DD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16</w:t>
            </w:r>
          </w:p>
        </w:tc>
        <w:tc>
          <w:tcPr>
            <w:tcW w:w="182" w:type="pct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609DF" w14:textId="44F77DF8" w:rsidR="00EE649B" w:rsidRPr="00EE649B" w:rsidRDefault="00EE649B" w:rsidP="00EE649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649B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05</w:t>
            </w:r>
          </w:p>
        </w:tc>
      </w:tr>
    </w:tbl>
    <w:p w14:paraId="2CD07A9B" w14:textId="74942403" w:rsidR="00ED3CB4" w:rsidRPr="0064609B" w:rsidRDefault="00ED3CB4" w:rsidP="00ED3CB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4609B">
        <w:rPr>
          <w:rFonts w:ascii="Times New Roman" w:hAnsi="Times New Roman" w:cs="Times New Roman"/>
          <w:sz w:val="24"/>
          <w:szCs w:val="24"/>
        </w:rPr>
        <w:br w:type="page"/>
      </w:r>
    </w:p>
    <w:p w14:paraId="54FC49D3" w14:textId="4E906E44" w:rsidR="00ED3CB4" w:rsidRPr="0064609B" w:rsidRDefault="00ED3CB4" w:rsidP="00ED3CB4">
      <w:pPr>
        <w:widowControl/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64609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E5072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64609B">
        <w:rPr>
          <w:rFonts w:ascii="Times New Roman" w:hAnsi="Times New Roman" w:cs="Times New Roman"/>
          <w:sz w:val="24"/>
          <w:szCs w:val="24"/>
        </w:rPr>
        <w:t xml:space="preserve"> </w:t>
      </w:r>
      <w:r w:rsidR="0019661C" w:rsidRPr="006378A8">
        <w:rPr>
          <w:rFonts w:ascii="Times New Roman" w:hAnsi="Times New Roman" w:cs="Times New Roman"/>
          <w:sz w:val="24"/>
          <w:szCs w:val="24"/>
        </w:rPr>
        <w:t>Pearson/S</w:t>
      </w:r>
      <w:r w:rsidR="0019661C" w:rsidRPr="006378A8">
        <w:rPr>
          <w:rFonts w:ascii="Times New Roman" w:hAnsi="Times New Roman" w:cs="Times New Roman" w:hint="eastAsia"/>
          <w:sz w:val="24"/>
          <w:szCs w:val="24"/>
        </w:rPr>
        <w:t>pearman</w:t>
      </w:r>
      <w:r w:rsidRPr="006378A8">
        <w:rPr>
          <w:rFonts w:ascii="Times New Roman" w:hAnsi="Times New Roman" w:cs="Times New Roman"/>
          <w:sz w:val="24"/>
          <w:szCs w:val="24"/>
        </w:rPr>
        <w:t xml:space="preserve"> correlations between environmental parameters and dominant species (relative abundance&gt;1%) in AOB community. Only </w:t>
      </w:r>
      <w:r w:rsidR="0019661C" w:rsidRPr="006378A8">
        <w:rPr>
          <w:rFonts w:ascii="Times New Roman" w:hAnsi="Times New Roman" w:cs="Times New Roman"/>
          <w:sz w:val="24"/>
          <w:szCs w:val="24"/>
        </w:rPr>
        <w:t>Pearson/S</w:t>
      </w:r>
      <w:r w:rsidR="0019661C" w:rsidRPr="006378A8">
        <w:rPr>
          <w:rFonts w:ascii="Times New Roman" w:hAnsi="Times New Roman" w:cs="Times New Roman" w:hint="eastAsia"/>
          <w:sz w:val="24"/>
          <w:szCs w:val="24"/>
        </w:rPr>
        <w:t>pearman</w:t>
      </w:r>
      <w:r w:rsidRPr="006378A8">
        <w:rPr>
          <w:rFonts w:ascii="Times New Roman" w:hAnsi="Times New Roman" w:cs="Times New Roman"/>
          <w:sz w:val="24"/>
          <w:szCs w:val="24"/>
        </w:rPr>
        <w:t xml:space="preserve"> correlation with significance (</w:t>
      </w:r>
      <w:r w:rsidR="00683846" w:rsidRPr="006378A8">
        <w:rPr>
          <w:rFonts w:ascii="Times New Roman" w:hAnsi="Times New Roman" w:cs="Times New Roman"/>
          <w:sz w:val="24"/>
          <w:szCs w:val="24"/>
        </w:rPr>
        <w:t xml:space="preserve">False discovery rate (q), adjusted </w:t>
      </w:r>
      <w:proofErr w:type="spellStart"/>
      <w:r w:rsidR="00683846" w:rsidRPr="006378A8">
        <w:rPr>
          <w:rFonts w:ascii="Times New Roman" w:hAnsi="Times New Roman" w:cs="Times New Roman"/>
          <w:sz w:val="24"/>
          <w:szCs w:val="24"/>
        </w:rPr>
        <w:t>p_value</w:t>
      </w:r>
      <w:proofErr w:type="spellEnd"/>
      <w:r w:rsidRPr="006378A8">
        <w:rPr>
          <w:rFonts w:ascii="Times New Roman" w:hAnsi="Times New Roman" w:cs="Times New Roman"/>
          <w:sz w:val="24"/>
          <w:szCs w:val="24"/>
        </w:rPr>
        <w:t xml:space="preserve">&lt;0.05) were shown in different color gamut, blue means negative correlation, while </w:t>
      </w:r>
      <w:r w:rsidR="00276973" w:rsidRPr="006378A8">
        <w:rPr>
          <w:rFonts w:ascii="Times New Roman" w:hAnsi="Times New Roman" w:cs="Times New Roman" w:hint="eastAsia"/>
          <w:sz w:val="24"/>
          <w:szCs w:val="24"/>
        </w:rPr>
        <w:t>orange</w:t>
      </w:r>
      <w:r w:rsidRPr="006378A8">
        <w:rPr>
          <w:rFonts w:ascii="Times New Roman" w:hAnsi="Times New Roman" w:cs="Times New Roman"/>
          <w:sz w:val="24"/>
          <w:szCs w:val="24"/>
        </w:rPr>
        <w:t xml:space="preserve"> means positive correlations</w:t>
      </w:r>
      <w:r w:rsidR="006378A8" w:rsidRPr="006378A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5021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5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91"/>
      </w:tblGrid>
      <w:tr w:rsidR="00ED3CB4" w:rsidRPr="0064609B" w14:paraId="2DC1DC1D" w14:textId="77777777" w:rsidTr="00E10D2F">
        <w:trPr>
          <w:trHeight w:val="280"/>
          <w:jc w:val="center"/>
        </w:trPr>
        <w:tc>
          <w:tcPr>
            <w:tcW w:w="755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A9025C" w14:textId="77777777" w:rsidR="00ED3CB4" w:rsidRPr="0064609B" w:rsidRDefault="00ED3CB4" w:rsidP="00E10D2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19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C740B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387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C7DC5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Sediments</w:t>
            </w:r>
          </w:p>
        </w:tc>
      </w:tr>
      <w:tr w:rsidR="00ED3CB4" w:rsidRPr="0064609B" w14:paraId="5D7B1001" w14:textId="77777777" w:rsidTr="00E10D2F">
        <w:trPr>
          <w:trHeight w:val="280"/>
          <w:jc w:val="center"/>
        </w:trPr>
        <w:tc>
          <w:tcPr>
            <w:tcW w:w="755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1260D72" w14:textId="77777777" w:rsidR="00ED3CB4" w:rsidRPr="0064609B" w:rsidRDefault="00ED3CB4" w:rsidP="00E10D2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E77C7" w14:textId="77777777" w:rsidR="00ED3CB4" w:rsidRPr="0064609B" w:rsidRDefault="00ED3CB4" w:rsidP="00E10D2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Tem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5CAF7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81127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D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66D5D5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S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60148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Tra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BE3C7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TS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DFABF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PO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F946BB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DO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B4980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TO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F9DF8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Pr="006460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6460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C37A4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6460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460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F74DB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6460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6460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2CD13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TI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231BD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T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ADF59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7424E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64609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6460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7969C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9A436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D4E4F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Chl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20A5D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44736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CA9A5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526A3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81341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78EDD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AVS</w:t>
            </w: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07D7E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hAnsi="Times New Roman" w:cs="Times New Roman"/>
                <w:sz w:val="20"/>
                <w:szCs w:val="20"/>
              </w:rPr>
              <w:t>TOC</w:t>
            </w:r>
          </w:p>
        </w:tc>
      </w:tr>
      <w:tr w:rsidR="00EF5F3E" w:rsidRPr="0064609B" w14:paraId="74B44DEA" w14:textId="77777777" w:rsidTr="00E3484A">
        <w:trPr>
          <w:trHeight w:val="280"/>
          <w:jc w:val="center"/>
        </w:trPr>
        <w:tc>
          <w:tcPr>
            <w:tcW w:w="75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21F045" w14:textId="1A486ADA" w:rsidR="00EF5F3E" w:rsidRPr="0064609B" w:rsidRDefault="00EF5F3E" w:rsidP="00EF5F3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1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B7537" w14:textId="5DD43568" w:rsidR="00EF5F3E" w:rsidRPr="00EF5F3E" w:rsidRDefault="00EF5F3E" w:rsidP="00EF5F3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59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C72E8" w14:textId="0EEB12DA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51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10366" w14:textId="66852AC2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74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C4715" w14:textId="5B807655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408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FC12D" w14:textId="799E3DE8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01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2BF4D" w14:textId="66E0F3E5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37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1D2A7" w14:textId="243EFB92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9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B16CC" w14:textId="538CC390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69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690E8" w14:textId="1630D1A9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4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21DC5" w14:textId="04974BC3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22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D1AC1" w14:textId="752E2C77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48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858A0" w14:textId="72A8D825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85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CA501" w14:textId="030CF6A0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60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2D7A8" w14:textId="6C65684B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09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7F5AA" w14:textId="1DBCDA63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82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845FC" w14:textId="7AE39F39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78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1BC79" w14:textId="4CEA88CA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38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84565" w14:textId="648734A0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19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B32EC" w14:textId="7CCED51C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40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D4BB2" w14:textId="1C46E636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44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DBBD6" w14:textId="2EBCCDEF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82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BE838" w14:textId="3AB20471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12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88043" w14:textId="60CB5897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12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D74F6" w14:textId="073C14FF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59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CED6A" w14:textId="0235C973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26</w:t>
            </w:r>
          </w:p>
        </w:tc>
        <w:tc>
          <w:tcPr>
            <w:tcW w:w="591" w:type="dxa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CD280" w14:textId="4F88EDDB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57</w:t>
            </w:r>
          </w:p>
        </w:tc>
      </w:tr>
      <w:tr w:rsidR="00EF5F3E" w:rsidRPr="0064609B" w14:paraId="3CA55485" w14:textId="77777777" w:rsidTr="00E3484A">
        <w:trPr>
          <w:trHeight w:val="280"/>
          <w:jc w:val="center"/>
        </w:trPr>
        <w:tc>
          <w:tcPr>
            <w:tcW w:w="755" w:type="dxa"/>
            <w:shd w:val="clear" w:color="auto" w:fill="auto"/>
            <w:vAlign w:val="center"/>
          </w:tcPr>
          <w:p w14:paraId="441E0CE8" w14:textId="67AA0186" w:rsidR="00EF5F3E" w:rsidRPr="0064609B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2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206B5" w14:textId="1F0069AF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06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83335" w14:textId="3FCFF980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04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14FD8" w14:textId="235CC0A9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11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0F845" w14:textId="1A586BFB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90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150FF" w14:textId="401433EE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90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D2FFD" w14:textId="733E3863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55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6BF38" w14:textId="47658D8B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38</w:t>
            </w:r>
          </w:p>
        </w:tc>
        <w:tc>
          <w:tcPr>
            <w:tcW w:w="0" w:type="auto"/>
            <w:shd w:val="clear" w:color="000000" w:fill="A1C6E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2BE07" w14:textId="309444B3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42</w:t>
            </w:r>
          </w:p>
        </w:tc>
        <w:tc>
          <w:tcPr>
            <w:tcW w:w="0" w:type="auto"/>
            <w:shd w:val="clear" w:color="000000" w:fill="9BC2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107F6" w14:textId="328658C7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78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B0DC2" w14:textId="51B89C15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59</w:t>
            </w:r>
          </w:p>
        </w:tc>
        <w:tc>
          <w:tcPr>
            <w:tcW w:w="0" w:type="auto"/>
            <w:shd w:val="clear" w:color="000000" w:fill="F6B89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B9775" w14:textId="2B11B34F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1</w:t>
            </w:r>
          </w:p>
        </w:tc>
        <w:tc>
          <w:tcPr>
            <w:tcW w:w="0" w:type="auto"/>
            <w:shd w:val="clear" w:color="000000" w:fill="F6B99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E1E06" w14:textId="07FECC15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8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2A0B3" w14:textId="6137440A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48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BC8AC" w14:textId="71A1A468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79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E398F" w14:textId="1A467607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67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3234D" w14:textId="2A7891EE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23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E2095" w14:textId="3666B26B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84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4C548" w14:textId="1272087C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81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103C5" w14:textId="3EA10AB6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26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A6147" w14:textId="76091077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31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2B84E" w14:textId="533ECEB7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73</w:t>
            </w:r>
          </w:p>
        </w:tc>
        <w:tc>
          <w:tcPr>
            <w:tcW w:w="0" w:type="auto"/>
            <w:shd w:val="clear" w:color="000000" w:fill="ACCC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58E89" w14:textId="5E22B75E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3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9DD88" w14:textId="07FA5044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58</w:t>
            </w:r>
          </w:p>
        </w:tc>
        <w:tc>
          <w:tcPr>
            <w:tcW w:w="0" w:type="auto"/>
            <w:shd w:val="clear" w:color="000000" w:fill="A4C7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49A59" w14:textId="18681F4D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28</w:t>
            </w:r>
          </w:p>
        </w:tc>
        <w:tc>
          <w:tcPr>
            <w:tcW w:w="0" w:type="auto"/>
            <w:shd w:val="clear" w:color="000000" w:fill="A5C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23068" w14:textId="360508CB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20</w:t>
            </w:r>
          </w:p>
        </w:tc>
        <w:tc>
          <w:tcPr>
            <w:tcW w:w="591" w:type="dxa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7EB28" w14:textId="7FAC9CE2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97</w:t>
            </w:r>
          </w:p>
        </w:tc>
      </w:tr>
      <w:tr w:rsidR="00EF5F3E" w:rsidRPr="0064609B" w14:paraId="332712D1" w14:textId="77777777" w:rsidTr="00E3484A">
        <w:trPr>
          <w:trHeight w:val="280"/>
          <w:jc w:val="center"/>
        </w:trPr>
        <w:tc>
          <w:tcPr>
            <w:tcW w:w="755" w:type="dxa"/>
            <w:shd w:val="clear" w:color="auto" w:fill="auto"/>
            <w:vAlign w:val="center"/>
          </w:tcPr>
          <w:p w14:paraId="2DA836E1" w14:textId="00B9D273" w:rsidR="00EF5F3E" w:rsidRPr="0064609B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3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E10EF" w14:textId="02721C54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16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C6755" w14:textId="40E7152F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18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4FECC" w14:textId="1EAB4545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73</w:t>
            </w:r>
          </w:p>
        </w:tc>
        <w:tc>
          <w:tcPr>
            <w:tcW w:w="0" w:type="auto"/>
            <w:shd w:val="clear" w:color="000000" w:fill="F4B0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FA690" w14:textId="62DBCD55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9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59C9B" w14:textId="1CD4DBC5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92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5CC49" w14:textId="6DBB07DF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43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AEE87" w14:textId="4F5F6133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14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D7AFF" w14:textId="1750BBDE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30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46D30" w14:textId="3C0C1C87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09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DC1A6" w14:textId="5A9241AD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13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AD6C4" w14:textId="510E361D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05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E18C2" w14:textId="6D677B08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54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8B88D" w14:textId="1902DEB7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73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CA640" w14:textId="539016A1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73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2EBD2" w14:textId="5A4E6855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29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DB9D2" w14:textId="2667F878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70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E81A8" w14:textId="774D13A9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25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0F81B" w14:textId="688DCA16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15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AD0C3" w14:textId="51E0DDD5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68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7C872" w14:textId="52300AC7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46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17DB4" w14:textId="4664C6CE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24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03663" w14:textId="5CE269CD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61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33F31" w14:textId="6218393C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04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C22BA" w14:textId="2228AC13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56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D1103" w14:textId="6C09BC2F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51</w:t>
            </w:r>
          </w:p>
        </w:tc>
        <w:tc>
          <w:tcPr>
            <w:tcW w:w="591" w:type="dxa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278F5" w14:textId="2F02781D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21</w:t>
            </w:r>
          </w:p>
        </w:tc>
      </w:tr>
      <w:tr w:rsidR="00EF5F3E" w:rsidRPr="0064609B" w14:paraId="4074C1F6" w14:textId="77777777" w:rsidTr="00E3484A">
        <w:trPr>
          <w:trHeight w:val="280"/>
          <w:jc w:val="center"/>
        </w:trPr>
        <w:tc>
          <w:tcPr>
            <w:tcW w:w="755" w:type="dxa"/>
            <w:shd w:val="clear" w:color="auto" w:fill="auto"/>
            <w:vAlign w:val="center"/>
          </w:tcPr>
          <w:p w14:paraId="7D099E29" w14:textId="53E50E85" w:rsidR="00EF5F3E" w:rsidRPr="0064609B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4</w:t>
            </w:r>
          </w:p>
        </w:tc>
        <w:tc>
          <w:tcPr>
            <w:tcW w:w="0" w:type="auto"/>
            <w:shd w:val="clear" w:color="000000" w:fill="A8CAE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57A9C" w14:textId="418AF3D5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08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DAC47" w14:textId="768CC3BB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28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71880" w14:textId="0BA74CEB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16</w:t>
            </w:r>
          </w:p>
        </w:tc>
        <w:tc>
          <w:tcPr>
            <w:tcW w:w="0" w:type="auto"/>
            <w:shd w:val="clear" w:color="000000" w:fill="BFD8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3D851" w14:textId="76FB96AA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86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E71E4" w14:textId="3E7FEB89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30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42931" w14:textId="41821EE3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93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D3642" w14:textId="53BB7AFA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08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76CAC" w14:textId="24A87B81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67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0F580" w14:textId="299698AA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76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70273" w14:textId="6256669A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11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5AC2C" w14:textId="686FBE53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67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B0F3D" w14:textId="76CD02D6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67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48FB9" w14:textId="4A3C1806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97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A69BA" w14:textId="083C8BF3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53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6BCEB" w14:textId="25A567B8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11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A4DA0" w14:textId="7994169C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17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0CD2F" w14:textId="1219FE43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72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C9104" w14:textId="3C42D0E6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21</w:t>
            </w:r>
          </w:p>
        </w:tc>
        <w:tc>
          <w:tcPr>
            <w:tcW w:w="0" w:type="auto"/>
            <w:shd w:val="clear" w:color="000000" w:fill="F6B99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4138D" w14:textId="54F315E4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5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F04E7" w14:textId="48BC937A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65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BF559" w14:textId="1521A5C9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02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03298" w14:textId="60D03161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18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1D434" w14:textId="506E665A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74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68059" w14:textId="2052B7D9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23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68550" w14:textId="2C2A8C24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17</w:t>
            </w:r>
          </w:p>
        </w:tc>
        <w:tc>
          <w:tcPr>
            <w:tcW w:w="591" w:type="dxa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523A1" w14:textId="2CC64937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03</w:t>
            </w:r>
          </w:p>
        </w:tc>
      </w:tr>
      <w:tr w:rsidR="00EF5F3E" w:rsidRPr="0064609B" w14:paraId="6BC6C302" w14:textId="77777777" w:rsidTr="00E3484A">
        <w:trPr>
          <w:trHeight w:val="280"/>
          <w:jc w:val="center"/>
        </w:trPr>
        <w:tc>
          <w:tcPr>
            <w:tcW w:w="755" w:type="dxa"/>
            <w:shd w:val="clear" w:color="auto" w:fill="auto"/>
            <w:vAlign w:val="center"/>
          </w:tcPr>
          <w:p w14:paraId="5A41D87A" w14:textId="4257997E" w:rsidR="00EF5F3E" w:rsidRPr="0064609B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5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A9F8E" w14:textId="120861AD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74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7DF41" w14:textId="6CC7772A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38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CA432" w14:textId="40C6051E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00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3D500" w14:textId="4AE4F284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18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F3BBE" w14:textId="2E2175E6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14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39A39" w14:textId="3315D69F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58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0715E" w14:textId="4CA6F75E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73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A1C3B" w14:textId="33273835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81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9F1A7" w14:textId="6D8FC523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1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874EC" w14:textId="4BEFAC44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10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A7919" w14:textId="4487E443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20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47532" w14:textId="14F7FD42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41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0D315" w14:textId="1E32BD2F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68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EB741" w14:textId="0EF8315A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04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8FE60" w14:textId="6606CD05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67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36079" w14:textId="0BACB878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26</w:t>
            </w:r>
          </w:p>
        </w:tc>
        <w:tc>
          <w:tcPr>
            <w:tcW w:w="0" w:type="auto"/>
            <w:shd w:val="clear" w:color="000000" w:fill="ABCC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8D340" w14:textId="792DB483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90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D4187" w14:textId="7936F695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66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79483" w14:textId="7C213B98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59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92F79" w14:textId="4ADF3876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05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EEC2E" w14:textId="5A4F79D5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89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77587" w14:textId="7B2989D3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12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4AD8F" w14:textId="2BAD3BEF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37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327FC" w14:textId="64753C0C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40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1AAA3" w14:textId="50511E72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21</w:t>
            </w:r>
          </w:p>
        </w:tc>
        <w:tc>
          <w:tcPr>
            <w:tcW w:w="591" w:type="dxa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C22FB" w14:textId="3AFF1EFC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98</w:t>
            </w:r>
          </w:p>
        </w:tc>
      </w:tr>
      <w:tr w:rsidR="00EF5F3E" w:rsidRPr="0064609B" w14:paraId="33C2544A" w14:textId="77777777" w:rsidTr="00E3484A">
        <w:trPr>
          <w:trHeight w:val="280"/>
          <w:jc w:val="center"/>
        </w:trPr>
        <w:tc>
          <w:tcPr>
            <w:tcW w:w="755" w:type="dxa"/>
            <w:shd w:val="clear" w:color="auto" w:fill="auto"/>
            <w:vAlign w:val="center"/>
          </w:tcPr>
          <w:p w14:paraId="43341D09" w14:textId="15F85F66" w:rsidR="00EF5F3E" w:rsidRPr="0064609B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6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ABF1B" w14:textId="0A2DA213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41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24AAB" w14:textId="4D644CFA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85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7767C" w14:textId="76ECAF4A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8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95055" w14:textId="33236CAC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87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BAC30" w14:textId="14EEB384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09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98913" w14:textId="02DF580B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59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C7D5D" w14:textId="6080025E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04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21C00" w14:textId="3A0922B5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5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8DCDA" w14:textId="15E49462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64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D8184" w14:textId="64E67F9D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69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E9B91" w14:textId="060E1B45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75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2D1D5" w14:textId="306B5F3C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83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8AF25" w14:textId="5932BF1C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67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40552" w14:textId="7D81E27A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77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CDD54" w14:textId="2575D246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20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39E62" w14:textId="7D01E5FE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58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FD84A" w14:textId="79C4A99D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20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95BB0" w14:textId="468FD21C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34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F2962" w14:textId="3DA0045F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95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36228" w14:textId="7953E14E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63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94BF0" w14:textId="2C8B34F2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24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2DA87" w14:textId="511EB95D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92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64A8E" w14:textId="53505E78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11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6F76F" w14:textId="6D6580DA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61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F52F6" w14:textId="14249260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51</w:t>
            </w:r>
          </w:p>
        </w:tc>
        <w:tc>
          <w:tcPr>
            <w:tcW w:w="591" w:type="dxa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E87F3" w14:textId="3B0BA7F5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58</w:t>
            </w:r>
          </w:p>
        </w:tc>
      </w:tr>
      <w:tr w:rsidR="00EF5F3E" w:rsidRPr="0064609B" w14:paraId="3E93E0F8" w14:textId="77777777" w:rsidTr="00E3484A">
        <w:trPr>
          <w:trHeight w:val="280"/>
          <w:jc w:val="center"/>
        </w:trPr>
        <w:tc>
          <w:tcPr>
            <w:tcW w:w="755" w:type="dxa"/>
            <w:shd w:val="clear" w:color="auto" w:fill="auto"/>
            <w:vAlign w:val="center"/>
          </w:tcPr>
          <w:p w14:paraId="41285AA6" w14:textId="1C4F0545" w:rsidR="00EF5F3E" w:rsidRPr="0064609B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7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A5BE2" w14:textId="677B3994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11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3D52E" w14:textId="6BDB9F89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88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604A7" w14:textId="637118E5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78</w:t>
            </w:r>
          </w:p>
        </w:tc>
        <w:tc>
          <w:tcPr>
            <w:tcW w:w="0" w:type="auto"/>
            <w:shd w:val="clear" w:color="000000" w:fill="C2DA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D4452" w14:textId="782483E9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69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2ECD5" w14:textId="1AD93FDE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01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48890" w14:textId="45B5D74A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91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7C658" w14:textId="65AAE1FD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11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0E320" w14:textId="6257FA73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90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63592" w14:textId="2227ECC6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71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1C794" w14:textId="2296B1CD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16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252AF" w14:textId="648F0BAC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51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AB5DB" w14:textId="78F6BD52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66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F4177" w14:textId="59175C0E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96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F40D5" w14:textId="009EFB50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18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6F39C" w14:textId="3E83C0FF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27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C8569" w14:textId="2A017838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37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6C989" w14:textId="309F27AE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88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E760B" w14:textId="0394CE3F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12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365C7" w14:textId="18559FE0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219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45EB5" w14:textId="4D7173B1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27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2104E" w14:textId="2EED927E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93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87646" w14:textId="52CB173B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38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E31AB" w14:textId="438F3809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67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46FF2" w14:textId="1909D4B2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55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77673" w14:textId="65C7972A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347</w:t>
            </w:r>
          </w:p>
        </w:tc>
        <w:tc>
          <w:tcPr>
            <w:tcW w:w="591" w:type="dxa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7E408" w14:textId="376E3CD7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71</w:t>
            </w:r>
          </w:p>
        </w:tc>
      </w:tr>
      <w:tr w:rsidR="00EF5F3E" w:rsidRPr="0064609B" w14:paraId="26AAFB08" w14:textId="77777777" w:rsidTr="00E3484A">
        <w:trPr>
          <w:trHeight w:val="280"/>
          <w:jc w:val="center"/>
        </w:trPr>
        <w:tc>
          <w:tcPr>
            <w:tcW w:w="755" w:type="dxa"/>
            <w:shd w:val="clear" w:color="auto" w:fill="auto"/>
            <w:vAlign w:val="center"/>
          </w:tcPr>
          <w:p w14:paraId="4A2A70AC" w14:textId="29DAB39E" w:rsidR="00EF5F3E" w:rsidRPr="0064609B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460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TU_8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14382" w14:textId="53BF0350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89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7C7F0" w14:textId="2903A7BE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59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E29BD" w14:textId="18D0EC9E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90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4128B" w14:textId="2DBC3A19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43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86B5C" w14:textId="0A018CD4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20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B94D7" w14:textId="064B873A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44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9F5F1" w14:textId="0C411954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11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CDF84" w14:textId="08D2D312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96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790EF" w14:textId="3A659520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08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013B1" w14:textId="1010F434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96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0323D" w14:textId="299D42DB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187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405D4" w14:textId="456D958E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15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094A5" w14:textId="1D54572F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41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356BB" w14:textId="17761F8C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44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32724" w14:textId="3A82E29E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05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1566F" w14:textId="12F6F35A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89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DCFAA" w14:textId="5B69C8FB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310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4A9D0" w14:textId="10C2FADB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77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3707A" w14:textId="5DEC86B7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017</w:t>
            </w:r>
          </w:p>
        </w:tc>
        <w:tc>
          <w:tcPr>
            <w:tcW w:w="0" w:type="auto"/>
            <w:shd w:val="clear" w:color="000000" w:fill="AECD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E989E" w14:textId="4E65158F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6</w:t>
            </w:r>
          </w:p>
        </w:tc>
        <w:tc>
          <w:tcPr>
            <w:tcW w:w="0" w:type="auto"/>
            <w:shd w:val="clear" w:color="000000" w:fill="AECE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1A3E5" w14:textId="671592E5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2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9338A" w14:textId="4B6B0A9B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409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AFED4" w14:textId="05986139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37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EC400" w14:textId="5AF31ABF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286</w:t>
            </w:r>
          </w:p>
        </w:tc>
        <w:tc>
          <w:tcPr>
            <w:tcW w:w="0" w:type="auto"/>
            <w:shd w:val="clear" w:color="FFFFFF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1FFF1" w14:textId="6CC303FF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-0.117</w:t>
            </w:r>
          </w:p>
        </w:tc>
        <w:tc>
          <w:tcPr>
            <w:tcW w:w="591" w:type="dxa"/>
            <w:shd w:val="clear" w:color="000000" w:fill="AFCE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48ABB" w14:textId="2DFE3272" w:rsidR="00EF5F3E" w:rsidRPr="00EF5F3E" w:rsidRDefault="00EF5F3E" w:rsidP="00EF5F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5F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67</w:t>
            </w:r>
          </w:p>
        </w:tc>
      </w:tr>
    </w:tbl>
    <w:p w14:paraId="086D263F" w14:textId="6CD7ED8A" w:rsidR="00ED3CB4" w:rsidRPr="0064609B" w:rsidRDefault="00ED3CB4" w:rsidP="00ED3CB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4609B">
        <w:rPr>
          <w:rFonts w:ascii="Times New Roman" w:hAnsi="Times New Roman" w:cs="Times New Roman"/>
          <w:sz w:val="24"/>
          <w:szCs w:val="24"/>
        </w:rPr>
        <w:br w:type="page"/>
      </w:r>
    </w:p>
    <w:p w14:paraId="507BF4B3" w14:textId="77777777" w:rsidR="00ED3CB4" w:rsidRPr="0064609B" w:rsidRDefault="00ED3CB4" w:rsidP="00ED3CB4">
      <w:pPr>
        <w:widowControl/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  <w:sectPr w:rsidR="00ED3CB4" w:rsidRPr="0064609B" w:rsidSect="00E10D2F">
          <w:pgSz w:w="16838" w:h="11906" w:orient="landscape"/>
          <w:pgMar w:top="1080" w:right="1440" w:bottom="108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3E6749AC" w14:textId="23F25678" w:rsidR="00ED3CB4" w:rsidRPr="0064609B" w:rsidRDefault="00ED3CB4" w:rsidP="00ED3CB4">
      <w:pPr>
        <w:widowControl/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64609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E5072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6460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4609B">
        <w:rPr>
          <w:rFonts w:ascii="Times New Roman" w:hAnsi="Times New Roman" w:cs="Times New Roman"/>
          <w:sz w:val="24"/>
          <w:szCs w:val="24"/>
        </w:rPr>
        <w:t>Topological properties of co-occurrence networks in different aquaculture pond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1151"/>
        <w:gridCol w:w="3385"/>
      </w:tblGrid>
      <w:tr w:rsidR="00ED3CB4" w:rsidRPr="0064609B" w14:paraId="02A5E285" w14:textId="77777777" w:rsidTr="00D6631B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8232BD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微软雅黑" w:hAnsi="Times New Roman" w:cs="Times New Roman"/>
                <w:kern w:val="0"/>
              </w:rPr>
              <w:t>Network Indexe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E13BAC" w14:textId="6FEF2556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微软雅黑" w:hAnsi="Times New Roman" w:cs="Times New Roman"/>
                <w:kern w:val="0"/>
              </w:rPr>
              <w:t>S</w:t>
            </w:r>
            <w:r w:rsidR="00953016" w:rsidRPr="0064609B">
              <w:rPr>
                <w:rFonts w:ascii="Times New Roman" w:eastAsia="微软雅黑" w:hAnsi="Times New Roman" w:cs="Times New Roman"/>
                <w:kern w:val="0"/>
              </w:rPr>
              <w:t>F</w:t>
            </w: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B2C79" w14:textId="3AF2ED84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微软雅黑" w:hAnsi="Times New Roman" w:cs="Times New Roman"/>
                <w:kern w:val="0"/>
              </w:rPr>
              <w:t>L</w:t>
            </w:r>
            <w:r w:rsidR="00953016" w:rsidRPr="0064609B">
              <w:rPr>
                <w:rFonts w:ascii="Times New Roman" w:eastAsia="微软雅黑" w:hAnsi="Times New Roman" w:cs="Times New Roman"/>
                <w:kern w:val="0"/>
              </w:rPr>
              <w:t>F</w:t>
            </w:r>
          </w:p>
        </w:tc>
      </w:tr>
      <w:tr w:rsidR="00ED3CB4" w:rsidRPr="0064609B" w14:paraId="390A3BD3" w14:textId="77777777" w:rsidTr="00D6631B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  <w:vAlign w:val="center"/>
            <w:hideMark/>
          </w:tcPr>
          <w:p w14:paraId="30EFC383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Total nodes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  <w:hideMark/>
          </w:tcPr>
          <w:p w14:paraId="792C3F19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476</w:t>
            </w:r>
          </w:p>
        </w:tc>
        <w:tc>
          <w:tcPr>
            <w:tcW w:w="3385" w:type="dxa"/>
            <w:tcBorders>
              <w:top w:val="single" w:sz="4" w:space="0" w:color="auto"/>
            </w:tcBorders>
            <w:vAlign w:val="center"/>
          </w:tcPr>
          <w:p w14:paraId="317D9001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289</w:t>
            </w:r>
          </w:p>
        </w:tc>
      </w:tr>
      <w:tr w:rsidR="00ED3CB4" w:rsidRPr="0064609B" w14:paraId="4D9FE0C9" w14:textId="77777777" w:rsidTr="00D6631B">
        <w:trPr>
          <w:jc w:val="center"/>
        </w:trPr>
        <w:tc>
          <w:tcPr>
            <w:tcW w:w="4253" w:type="dxa"/>
            <w:vAlign w:val="center"/>
            <w:hideMark/>
          </w:tcPr>
          <w:p w14:paraId="58A5CFBD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Total links</w:t>
            </w:r>
          </w:p>
        </w:tc>
        <w:tc>
          <w:tcPr>
            <w:tcW w:w="1151" w:type="dxa"/>
            <w:vAlign w:val="center"/>
            <w:hideMark/>
          </w:tcPr>
          <w:p w14:paraId="6C1F6770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1429</w:t>
            </w:r>
          </w:p>
        </w:tc>
        <w:tc>
          <w:tcPr>
            <w:tcW w:w="3385" w:type="dxa"/>
            <w:vAlign w:val="center"/>
          </w:tcPr>
          <w:p w14:paraId="0BD03578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348</w:t>
            </w:r>
          </w:p>
        </w:tc>
      </w:tr>
      <w:tr w:rsidR="00ED3CB4" w:rsidRPr="0064609B" w14:paraId="4C92EC1E" w14:textId="77777777" w:rsidTr="00D6631B">
        <w:trPr>
          <w:jc w:val="center"/>
        </w:trPr>
        <w:tc>
          <w:tcPr>
            <w:tcW w:w="4253" w:type="dxa"/>
            <w:vAlign w:val="center"/>
            <w:hideMark/>
          </w:tcPr>
          <w:p w14:paraId="097F4E99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R square of power-law</w:t>
            </w:r>
          </w:p>
        </w:tc>
        <w:tc>
          <w:tcPr>
            <w:tcW w:w="1151" w:type="dxa"/>
            <w:vAlign w:val="center"/>
            <w:hideMark/>
          </w:tcPr>
          <w:p w14:paraId="73F6F34F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0.808</w:t>
            </w:r>
          </w:p>
        </w:tc>
        <w:tc>
          <w:tcPr>
            <w:tcW w:w="3385" w:type="dxa"/>
            <w:vAlign w:val="center"/>
          </w:tcPr>
          <w:p w14:paraId="63E11296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0.83</w:t>
            </w:r>
          </w:p>
        </w:tc>
      </w:tr>
      <w:tr w:rsidR="00ED3CB4" w:rsidRPr="0064609B" w14:paraId="6C6AD0FC" w14:textId="77777777" w:rsidTr="00D6631B">
        <w:trPr>
          <w:jc w:val="center"/>
        </w:trPr>
        <w:tc>
          <w:tcPr>
            <w:tcW w:w="4253" w:type="dxa"/>
            <w:vAlign w:val="center"/>
            <w:hideMark/>
          </w:tcPr>
          <w:p w14:paraId="3B791CC1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Average degree (</w:t>
            </w:r>
            <w:proofErr w:type="spellStart"/>
            <w:r w:rsidRPr="0064609B">
              <w:rPr>
                <w:rFonts w:ascii="Times New Roman" w:eastAsia="等线" w:hAnsi="Times New Roman" w:cs="Times New Roman"/>
                <w:sz w:val="22"/>
              </w:rPr>
              <w:t>avgK</w:t>
            </w:r>
            <w:proofErr w:type="spellEnd"/>
            <w:r w:rsidRPr="0064609B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1151" w:type="dxa"/>
            <w:vAlign w:val="center"/>
            <w:hideMark/>
          </w:tcPr>
          <w:p w14:paraId="3050FA7F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6.004</w:t>
            </w:r>
          </w:p>
        </w:tc>
        <w:tc>
          <w:tcPr>
            <w:tcW w:w="3385" w:type="dxa"/>
            <w:vAlign w:val="center"/>
          </w:tcPr>
          <w:p w14:paraId="2DA6A092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2.408</w:t>
            </w:r>
          </w:p>
        </w:tc>
      </w:tr>
      <w:tr w:rsidR="00ED3CB4" w:rsidRPr="0064609B" w14:paraId="77DF4E76" w14:textId="77777777" w:rsidTr="00D6631B">
        <w:trPr>
          <w:jc w:val="center"/>
        </w:trPr>
        <w:tc>
          <w:tcPr>
            <w:tcW w:w="4253" w:type="dxa"/>
            <w:vAlign w:val="center"/>
            <w:hideMark/>
          </w:tcPr>
          <w:p w14:paraId="58E04C7B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Average clustering coefficient (</w:t>
            </w:r>
            <w:proofErr w:type="spellStart"/>
            <w:r w:rsidRPr="0064609B">
              <w:rPr>
                <w:rFonts w:ascii="Times New Roman" w:eastAsia="等线" w:hAnsi="Times New Roman" w:cs="Times New Roman"/>
                <w:sz w:val="22"/>
              </w:rPr>
              <w:t>avgCC</w:t>
            </w:r>
            <w:proofErr w:type="spellEnd"/>
            <w:r w:rsidRPr="0064609B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1151" w:type="dxa"/>
            <w:vAlign w:val="center"/>
            <w:hideMark/>
          </w:tcPr>
          <w:p w14:paraId="2FE2EB1E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0.423</w:t>
            </w:r>
          </w:p>
        </w:tc>
        <w:tc>
          <w:tcPr>
            <w:tcW w:w="3385" w:type="dxa"/>
            <w:vAlign w:val="center"/>
          </w:tcPr>
          <w:p w14:paraId="2F62AEF9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0.285</w:t>
            </w:r>
          </w:p>
        </w:tc>
      </w:tr>
      <w:tr w:rsidR="00ED3CB4" w:rsidRPr="0064609B" w14:paraId="036846EE" w14:textId="77777777" w:rsidTr="00D6631B">
        <w:trPr>
          <w:jc w:val="center"/>
        </w:trPr>
        <w:tc>
          <w:tcPr>
            <w:tcW w:w="4253" w:type="dxa"/>
            <w:vAlign w:val="center"/>
            <w:hideMark/>
          </w:tcPr>
          <w:p w14:paraId="4CD1F40F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Average path distance (GD)</w:t>
            </w:r>
          </w:p>
        </w:tc>
        <w:tc>
          <w:tcPr>
            <w:tcW w:w="1151" w:type="dxa"/>
            <w:vAlign w:val="center"/>
            <w:hideMark/>
          </w:tcPr>
          <w:p w14:paraId="2D8CD292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9.397</w:t>
            </w:r>
          </w:p>
        </w:tc>
        <w:tc>
          <w:tcPr>
            <w:tcW w:w="3385" w:type="dxa"/>
            <w:vAlign w:val="center"/>
          </w:tcPr>
          <w:p w14:paraId="0E76ECD4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3.446</w:t>
            </w:r>
          </w:p>
        </w:tc>
      </w:tr>
      <w:tr w:rsidR="00ED3CB4" w:rsidRPr="0064609B" w14:paraId="52D4D056" w14:textId="77777777" w:rsidTr="00D6631B">
        <w:trPr>
          <w:jc w:val="center"/>
        </w:trPr>
        <w:tc>
          <w:tcPr>
            <w:tcW w:w="4253" w:type="dxa"/>
            <w:vAlign w:val="center"/>
            <w:hideMark/>
          </w:tcPr>
          <w:p w14:paraId="5275B7A1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Geodesic efficiency (E)</w:t>
            </w:r>
          </w:p>
        </w:tc>
        <w:tc>
          <w:tcPr>
            <w:tcW w:w="1151" w:type="dxa"/>
            <w:vAlign w:val="center"/>
            <w:hideMark/>
          </w:tcPr>
          <w:p w14:paraId="09128AE9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0.153</w:t>
            </w:r>
          </w:p>
        </w:tc>
        <w:tc>
          <w:tcPr>
            <w:tcW w:w="3385" w:type="dxa"/>
            <w:vAlign w:val="center"/>
          </w:tcPr>
          <w:p w14:paraId="2767C3F2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0.42</w:t>
            </w:r>
          </w:p>
        </w:tc>
      </w:tr>
      <w:tr w:rsidR="00ED3CB4" w:rsidRPr="0064609B" w14:paraId="69F0E9EE" w14:textId="77777777" w:rsidTr="00D6631B">
        <w:trPr>
          <w:jc w:val="center"/>
        </w:trPr>
        <w:tc>
          <w:tcPr>
            <w:tcW w:w="4253" w:type="dxa"/>
            <w:vAlign w:val="center"/>
            <w:hideMark/>
          </w:tcPr>
          <w:p w14:paraId="494960A3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Harmonic geodesic distance (HD)</w:t>
            </w:r>
          </w:p>
        </w:tc>
        <w:tc>
          <w:tcPr>
            <w:tcW w:w="1151" w:type="dxa"/>
            <w:vAlign w:val="center"/>
            <w:hideMark/>
          </w:tcPr>
          <w:p w14:paraId="1F0D2E8D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6.53</w:t>
            </w:r>
          </w:p>
        </w:tc>
        <w:tc>
          <w:tcPr>
            <w:tcW w:w="3385" w:type="dxa"/>
            <w:vAlign w:val="center"/>
          </w:tcPr>
          <w:p w14:paraId="57BF88D3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2.381</w:t>
            </w:r>
          </w:p>
        </w:tc>
      </w:tr>
      <w:tr w:rsidR="00ED3CB4" w:rsidRPr="0064609B" w14:paraId="6A38480E" w14:textId="77777777" w:rsidTr="00D6631B">
        <w:trPr>
          <w:jc w:val="center"/>
        </w:trPr>
        <w:tc>
          <w:tcPr>
            <w:tcW w:w="4253" w:type="dxa"/>
            <w:vAlign w:val="center"/>
          </w:tcPr>
          <w:p w14:paraId="5A4B4326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Maximal degree</w:t>
            </w:r>
          </w:p>
        </w:tc>
        <w:tc>
          <w:tcPr>
            <w:tcW w:w="1151" w:type="dxa"/>
            <w:vAlign w:val="center"/>
          </w:tcPr>
          <w:p w14:paraId="145BF408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3385" w:type="dxa"/>
            <w:vAlign w:val="center"/>
          </w:tcPr>
          <w:p w14:paraId="26AD879D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</w:tr>
      <w:tr w:rsidR="00ED3CB4" w:rsidRPr="0064609B" w14:paraId="17795E32" w14:textId="77777777" w:rsidTr="00D6631B">
        <w:trPr>
          <w:jc w:val="center"/>
        </w:trPr>
        <w:tc>
          <w:tcPr>
            <w:tcW w:w="4253" w:type="dxa"/>
            <w:vAlign w:val="center"/>
            <w:hideMark/>
          </w:tcPr>
          <w:p w14:paraId="0C313FDE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Nodes with max degree</w:t>
            </w:r>
          </w:p>
        </w:tc>
        <w:tc>
          <w:tcPr>
            <w:tcW w:w="1151" w:type="dxa"/>
            <w:vAlign w:val="center"/>
            <w:hideMark/>
          </w:tcPr>
          <w:p w14:paraId="586BE803" w14:textId="1E6F3DD1" w:rsidR="00ED3CB4" w:rsidRPr="0064609B" w:rsidRDefault="003A1690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nxrB</w:t>
            </w:r>
            <w:r w:rsidR="00ED3CB4" w:rsidRPr="0064609B">
              <w:rPr>
                <w:rFonts w:ascii="Times New Roman" w:eastAsia="等线" w:hAnsi="Times New Roman" w:cs="Times New Roman"/>
                <w:sz w:val="22"/>
              </w:rPr>
              <w:t>_38</w:t>
            </w:r>
          </w:p>
        </w:tc>
        <w:tc>
          <w:tcPr>
            <w:tcW w:w="3385" w:type="dxa"/>
            <w:vAlign w:val="center"/>
          </w:tcPr>
          <w:p w14:paraId="3EB0960E" w14:textId="37E474B7" w:rsidR="00ED3CB4" w:rsidRPr="0064609B" w:rsidRDefault="003A1690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com</w:t>
            </w:r>
            <w:r w:rsidR="00ED3CB4" w:rsidRPr="0064609B">
              <w:rPr>
                <w:rFonts w:ascii="Times New Roman" w:eastAsia="等线" w:hAnsi="Times New Roman" w:cs="Times New Roman"/>
                <w:sz w:val="22"/>
              </w:rPr>
              <w:t xml:space="preserve">_130; </w:t>
            </w:r>
            <w:r w:rsidRPr="0064609B">
              <w:rPr>
                <w:rFonts w:ascii="Times New Roman" w:eastAsia="等线" w:hAnsi="Times New Roman" w:cs="Times New Roman"/>
                <w:sz w:val="22"/>
              </w:rPr>
              <w:t>c</w:t>
            </w:r>
            <w:r w:rsidR="00ED3CB4" w:rsidRPr="0064609B">
              <w:rPr>
                <w:rFonts w:ascii="Times New Roman" w:eastAsia="等线" w:hAnsi="Times New Roman" w:cs="Times New Roman"/>
                <w:sz w:val="22"/>
              </w:rPr>
              <w:t xml:space="preserve">om_134; </w:t>
            </w:r>
            <w:r w:rsidRPr="0064609B">
              <w:rPr>
                <w:rFonts w:ascii="Times New Roman" w:eastAsia="等线" w:hAnsi="Times New Roman" w:cs="Times New Roman"/>
                <w:sz w:val="22"/>
              </w:rPr>
              <w:t>nxrB</w:t>
            </w:r>
            <w:r w:rsidR="00ED3CB4" w:rsidRPr="0064609B">
              <w:rPr>
                <w:rFonts w:ascii="Times New Roman" w:eastAsia="等线" w:hAnsi="Times New Roman" w:cs="Times New Roman"/>
                <w:sz w:val="22"/>
              </w:rPr>
              <w:t>_113</w:t>
            </w:r>
          </w:p>
        </w:tc>
      </w:tr>
      <w:tr w:rsidR="00ED3CB4" w:rsidRPr="0064609B" w14:paraId="79F688EF" w14:textId="77777777" w:rsidTr="00D6631B">
        <w:trPr>
          <w:jc w:val="center"/>
        </w:trPr>
        <w:tc>
          <w:tcPr>
            <w:tcW w:w="4253" w:type="dxa"/>
            <w:vAlign w:val="center"/>
            <w:hideMark/>
          </w:tcPr>
          <w:p w14:paraId="261F661A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Centralization of degree (CD)</w:t>
            </w:r>
          </w:p>
        </w:tc>
        <w:tc>
          <w:tcPr>
            <w:tcW w:w="1151" w:type="dxa"/>
            <w:vAlign w:val="center"/>
            <w:hideMark/>
          </w:tcPr>
          <w:p w14:paraId="1D9CC74B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0.038</w:t>
            </w:r>
          </w:p>
        </w:tc>
        <w:tc>
          <w:tcPr>
            <w:tcW w:w="3385" w:type="dxa"/>
            <w:vAlign w:val="center"/>
          </w:tcPr>
          <w:p w14:paraId="2296458A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0.023</w:t>
            </w:r>
          </w:p>
        </w:tc>
      </w:tr>
      <w:tr w:rsidR="00ED3CB4" w:rsidRPr="0064609B" w14:paraId="535F6F18" w14:textId="77777777" w:rsidTr="00D6631B">
        <w:trPr>
          <w:jc w:val="center"/>
        </w:trPr>
        <w:tc>
          <w:tcPr>
            <w:tcW w:w="4253" w:type="dxa"/>
            <w:vAlign w:val="center"/>
            <w:hideMark/>
          </w:tcPr>
          <w:p w14:paraId="01F035CF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Maximal betweenness</w:t>
            </w:r>
          </w:p>
        </w:tc>
        <w:tc>
          <w:tcPr>
            <w:tcW w:w="1151" w:type="dxa"/>
            <w:vAlign w:val="center"/>
            <w:hideMark/>
          </w:tcPr>
          <w:p w14:paraId="774CF8C6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28687.225</w:t>
            </w:r>
          </w:p>
        </w:tc>
        <w:tc>
          <w:tcPr>
            <w:tcW w:w="3385" w:type="dxa"/>
            <w:vAlign w:val="center"/>
          </w:tcPr>
          <w:p w14:paraId="5EF0B512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244.833</w:t>
            </w:r>
          </w:p>
        </w:tc>
      </w:tr>
      <w:tr w:rsidR="00ED3CB4" w:rsidRPr="0064609B" w14:paraId="249F15F0" w14:textId="77777777" w:rsidTr="00D6631B">
        <w:trPr>
          <w:jc w:val="center"/>
        </w:trPr>
        <w:tc>
          <w:tcPr>
            <w:tcW w:w="4253" w:type="dxa"/>
            <w:vAlign w:val="center"/>
            <w:hideMark/>
          </w:tcPr>
          <w:p w14:paraId="0F35D9B7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Nodes with max betweenness</w:t>
            </w:r>
          </w:p>
        </w:tc>
        <w:tc>
          <w:tcPr>
            <w:tcW w:w="1151" w:type="dxa"/>
            <w:vAlign w:val="center"/>
            <w:hideMark/>
          </w:tcPr>
          <w:p w14:paraId="1FEE0DD6" w14:textId="5D5528B5" w:rsidR="00ED3CB4" w:rsidRPr="0064609B" w:rsidRDefault="003A1690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nxrB</w:t>
            </w:r>
            <w:r w:rsidR="00ED3CB4" w:rsidRPr="0064609B">
              <w:rPr>
                <w:rFonts w:ascii="Times New Roman" w:eastAsia="等线" w:hAnsi="Times New Roman" w:cs="Times New Roman"/>
                <w:sz w:val="22"/>
              </w:rPr>
              <w:t>_112</w:t>
            </w:r>
          </w:p>
        </w:tc>
        <w:tc>
          <w:tcPr>
            <w:tcW w:w="3385" w:type="dxa"/>
            <w:vAlign w:val="center"/>
          </w:tcPr>
          <w:p w14:paraId="0A9581BE" w14:textId="7ECEC47F" w:rsidR="00ED3CB4" w:rsidRPr="0064609B" w:rsidRDefault="003A1690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nxrB</w:t>
            </w:r>
            <w:r w:rsidR="00ED3CB4" w:rsidRPr="0064609B">
              <w:rPr>
                <w:rFonts w:ascii="Times New Roman" w:eastAsia="等线" w:hAnsi="Times New Roman" w:cs="Times New Roman"/>
                <w:sz w:val="22"/>
              </w:rPr>
              <w:t>_99</w:t>
            </w:r>
          </w:p>
        </w:tc>
      </w:tr>
      <w:tr w:rsidR="00ED3CB4" w:rsidRPr="0064609B" w14:paraId="3F493774" w14:textId="77777777" w:rsidTr="00D6631B">
        <w:trPr>
          <w:jc w:val="center"/>
        </w:trPr>
        <w:tc>
          <w:tcPr>
            <w:tcW w:w="4253" w:type="dxa"/>
            <w:vAlign w:val="center"/>
          </w:tcPr>
          <w:p w14:paraId="06196FB5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Centralization of betweenness (CB)</w:t>
            </w:r>
          </w:p>
        </w:tc>
        <w:tc>
          <w:tcPr>
            <w:tcW w:w="1151" w:type="dxa"/>
            <w:vAlign w:val="center"/>
          </w:tcPr>
          <w:p w14:paraId="18DF2C3A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0.242</w:t>
            </w:r>
          </w:p>
        </w:tc>
        <w:tc>
          <w:tcPr>
            <w:tcW w:w="3385" w:type="dxa"/>
            <w:vAlign w:val="center"/>
          </w:tcPr>
          <w:p w14:paraId="44B06CC2" w14:textId="77777777" w:rsidR="00ED3CB4" w:rsidRPr="0064609B" w:rsidRDefault="00ED3CB4" w:rsidP="00E10D2F">
            <w:pPr>
              <w:widowControl/>
              <w:rPr>
                <w:rFonts w:ascii="Times New Roman" w:hAnsi="Times New Roman" w:cs="Times New Roman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0.006</w:t>
            </w:r>
          </w:p>
        </w:tc>
      </w:tr>
      <w:tr w:rsidR="00ED3CB4" w:rsidRPr="0064609B" w14:paraId="3FD3A03C" w14:textId="77777777" w:rsidTr="00D6631B">
        <w:trPr>
          <w:jc w:val="center"/>
        </w:trPr>
        <w:tc>
          <w:tcPr>
            <w:tcW w:w="4253" w:type="dxa"/>
            <w:vAlign w:val="center"/>
            <w:hideMark/>
          </w:tcPr>
          <w:p w14:paraId="76E122F9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Maximal stress centrality</w:t>
            </w:r>
          </w:p>
        </w:tc>
        <w:tc>
          <w:tcPr>
            <w:tcW w:w="1151" w:type="dxa"/>
            <w:vAlign w:val="center"/>
            <w:hideMark/>
          </w:tcPr>
          <w:p w14:paraId="36078F63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3958576</w:t>
            </w:r>
          </w:p>
        </w:tc>
        <w:tc>
          <w:tcPr>
            <w:tcW w:w="3385" w:type="dxa"/>
            <w:vAlign w:val="center"/>
          </w:tcPr>
          <w:p w14:paraId="5B149637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415</w:t>
            </w:r>
          </w:p>
        </w:tc>
      </w:tr>
      <w:tr w:rsidR="00ED3CB4" w:rsidRPr="0064609B" w14:paraId="49EE0D6F" w14:textId="77777777" w:rsidTr="00D6631B">
        <w:trPr>
          <w:jc w:val="center"/>
        </w:trPr>
        <w:tc>
          <w:tcPr>
            <w:tcW w:w="4253" w:type="dxa"/>
            <w:vAlign w:val="center"/>
            <w:hideMark/>
          </w:tcPr>
          <w:p w14:paraId="34B6F8FC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Nodes with max stress centrality</w:t>
            </w:r>
          </w:p>
        </w:tc>
        <w:tc>
          <w:tcPr>
            <w:tcW w:w="1151" w:type="dxa"/>
            <w:vAlign w:val="center"/>
            <w:hideMark/>
          </w:tcPr>
          <w:p w14:paraId="6A7AB78E" w14:textId="37417840" w:rsidR="00ED3CB4" w:rsidRPr="0064609B" w:rsidRDefault="003A1690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nxrB</w:t>
            </w:r>
            <w:r w:rsidR="00ED3CB4" w:rsidRPr="0064609B">
              <w:rPr>
                <w:rFonts w:ascii="Times New Roman" w:eastAsia="等线" w:hAnsi="Times New Roman" w:cs="Times New Roman"/>
                <w:sz w:val="22"/>
              </w:rPr>
              <w:t>_97</w:t>
            </w:r>
          </w:p>
        </w:tc>
        <w:tc>
          <w:tcPr>
            <w:tcW w:w="3385" w:type="dxa"/>
            <w:vAlign w:val="center"/>
          </w:tcPr>
          <w:p w14:paraId="00E0C4E4" w14:textId="523747AF" w:rsidR="00ED3CB4" w:rsidRPr="0064609B" w:rsidRDefault="003A1690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nxrB</w:t>
            </w:r>
            <w:r w:rsidR="00ED3CB4" w:rsidRPr="0064609B">
              <w:rPr>
                <w:rFonts w:ascii="Times New Roman" w:eastAsia="等线" w:hAnsi="Times New Roman" w:cs="Times New Roman"/>
                <w:sz w:val="22"/>
              </w:rPr>
              <w:t>_99</w:t>
            </w:r>
          </w:p>
        </w:tc>
      </w:tr>
      <w:tr w:rsidR="00ED3CB4" w:rsidRPr="0064609B" w14:paraId="3F0D3CAA" w14:textId="77777777" w:rsidTr="00D6631B">
        <w:trPr>
          <w:jc w:val="center"/>
        </w:trPr>
        <w:tc>
          <w:tcPr>
            <w:tcW w:w="4253" w:type="dxa"/>
            <w:vAlign w:val="center"/>
          </w:tcPr>
          <w:p w14:paraId="4C86346A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Centralization of stress centrality (CS)</w:t>
            </w:r>
          </w:p>
        </w:tc>
        <w:tc>
          <w:tcPr>
            <w:tcW w:w="1151" w:type="dxa"/>
            <w:vAlign w:val="center"/>
          </w:tcPr>
          <w:p w14:paraId="5395AAB0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33.713</w:t>
            </w:r>
          </w:p>
        </w:tc>
        <w:tc>
          <w:tcPr>
            <w:tcW w:w="3385" w:type="dxa"/>
            <w:vAlign w:val="center"/>
          </w:tcPr>
          <w:p w14:paraId="2FC1F629" w14:textId="77777777" w:rsidR="00ED3CB4" w:rsidRPr="0064609B" w:rsidRDefault="00ED3CB4" w:rsidP="00E10D2F">
            <w:pPr>
              <w:widowControl/>
              <w:rPr>
                <w:rFonts w:ascii="Times New Roman" w:hAnsi="Times New Roman" w:cs="Times New Roman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0.009</w:t>
            </w:r>
          </w:p>
        </w:tc>
      </w:tr>
      <w:tr w:rsidR="00ED3CB4" w:rsidRPr="0064609B" w14:paraId="7B27761F" w14:textId="77777777" w:rsidTr="00D6631B">
        <w:trPr>
          <w:jc w:val="center"/>
        </w:trPr>
        <w:tc>
          <w:tcPr>
            <w:tcW w:w="4253" w:type="dxa"/>
            <w:vAlign w:val="center"/>
            <w:hideMark/>
          </w:tcPr>
          <w:p w14:paraId="79DD2151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Maximal eigenvector centrality</w:t>
            </w:r>
          </w:p>
        </w:tc>
        <w:tc>
          <w:tcPr>
            <w:tcW w:w="1151" w:type="dxa"/>
            <w:vAlign w:val="center"/>
            <w:hideMark/>
          </w:tcPr>
          <w:p w14:paraId="33541F48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0.267</w:t>
            </w:r>
          </w:p>
        </w:tc>
        <w:tc>
          <w:tcPr>
            <w:tcW w:w="3385" w:type="dxa"/>
            <w:vAlign w:val="center"/>
          </w:tcPr>
          <w:p w14:paraId="3D40D490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0.436</w:t>
            </w:r>
          </w:p>
        </w:tc>
      </w:tr>
      <w:tr w:rsidR="00ED3CB4" w:rsidRPr="0064609B" w14:paraId="586931FC" w14:textId="77777777" w:rsidTr="00D6631B">
        <w:trPr>
          <w:jc w:val="center"/>
        </w:trPr>
        <w:tc>
          <w:tcPr>
            <w:tcW w:w="4253" w:type="dxa"/>
            <w:vAlign w:val="center"/>
            <w:hideMark/>
          </w:tcPr>
          <w:p w14:paraId="33EB6CFD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Nodes with max eigenvector centrality</w:t>
            </w:r>
          </w:p>
        </w:tc>
        <w:tc>
          <w:tcPr>
            <w:tcW w:w="1151" w:type="dxa"/>
            <w:vAlign w:val="center"/>
            <w:hideMark/>
          </w:tcPr>
          <w:p w14:paraId="69C0E4C6" w14:textId="4644FD5E" w:rsidR="00ED3CB4" w:rsidRPr="0064609B" w:rsidRDefault="003A1690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nxrB</w:t>
            </w:r>
            <w:r w:rsidR="00ED3CB4" w:rsidRPr="0064609B">
              <w:rPr>
                <w:rFonts w:ascii="Times New Roman" w:eastAsia="等线" w:hAnsi="Times New Roman" w:cs="Times New Roman"/>
                <w:sz w:val="22"/>
              </w:rPr>
              <w:t>_38</w:t>
            </w:r>
          </w:p>
        </w:tc>
        <w:tc>
          <w:tcPr>
            <w:tcW w:w="3385" w:type="dxa"/>
            <w:vAlign w:val="center"/>
          </w:tcPr>
          <w:p w14:paraId="281568FB" w14:textId="2DC0607C" w:rsidR="00ED3CB4" w:rsidRPr="0064609B" w:rsidRDefault="003A1690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nxrB</w:t>
            </w:r>
            <w:r w:rsidR="00ED3CB4" w:rsidRPr="0064609B">
              <w:rPr>
                <w:rFonts w:ascii="Times New Roman" w:eastAsia="等线" w:hAnsi="Times New Roman" w:cs="Times New Roman"/>
                <w:sz w:val="22"/>
              </w:rPr>
              <w:t>_113</w:t>
            </w:r>
          </w:p>
        </w:tc>
      </w:tr>
      <w:tr w:rsidR="00ED3CB4" w:rsidRPr="0064609B" w14:paraId="1909CA65" w14:textId="77777777" w:rsidTr="00D6631B">
        <w:trPr>
          <w:jc w:val="center"/>
        </w:trPr>
        <w:tc>
          <w:tcPr>
            <w:tcW w:w="4253" w:type="dxa"/>
            <w:vAlign w:val="center"/>
          </w:tcPr>
          <w:p w14:paraId="56AF715A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Centralization of eigenvector centrality (CE)</w:t>
            </w:r>
          </w:p>
        </w:tc>
        <w:tc>
          <w:tcPr>
            <w:tcW w:w="1151" w:type="dxa"/>
            <w:vAlign w:val="center"/>
          </w:tcPr>
          <w:p w14:paraId="239C7D9D" w14:textId="77777777" w:rsidR="00ED3CB4" w:rsidRPr="0064609B" w:rsidRDefault="00ED3CB4" w:rsidP="00E10D2F">
            <w:pPr>
              <w:widowControl/>
              <w:rPr>
                <w:rFonts w:ascii="Times New Roman" w:hAnsi="Times New Roman" w:cs="Times New Roman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0.256</w:t>
            </w:r>
          </w:p>
        </w:tc>
        <w:tc>
          <w:tcPr>
            <w:tcW w:w="3385" w:type="dxa"/>
            <w:vAlign w:val="center"/>
          </w:tcPr>
          <w:p w14:paraId="458BA370" w14:textId="77777777" w:rsidR="00ED3CB4" w:rsidRPr="0064609B" w:rsidRDefault="00ED3CB4" w:rsidP="00E10D2F">
            <w:pPr>
              <w:widowControl/>
              <w:rPr>
                <w:rFonts w:ascii="Times New Roman" w:hAnsi="Times New Roman" w:cs="Times New Roman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0.424</w:t>
            </w:r>
          </w:p>
        </w:tc>
      </w:tr>
      <w:tr w:rsidR="00ED3CB4" w:rsidRPr="0064609B" w14:paraId="695A4660" w14:textId="77777777" w:rsidTr="00D6631B">
        <w:trPr>
          <w:jc w:val="center"/>
        </w:trPr>
        <w:tc>
          <w:tcPr>
            <w:tcW w:w="4253" w:type="dxa"/>
            <w:vAlign w:val="center"/>
            <w:hideMark/>
          </w:tcPr>
          <w:p w14:paraId="27A63BD7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Density (D)</w:t>
            </w:r>
          </w:p>
        </w:tc>
        <w:tc>
          <w:tcPr>
            <w:tcW w:w="1151" w:type="dxa"/>
            <w:vAlign w:val="center"/>
            <w:hideMark/>
          </w:tcPr>
          <w:p w14:paraId="2F5274F5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0.013</w:t>
            </w:r>
          </w:p>
        </w:tc>
        <w:tc>
          <w:tcPr>
            <w:tcW w:w="3385" w:type="dxa"/>
            <w:vAlign w:val="center"/>
          </w:tcPr>
          <w:p w14:paraId="095DAA48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0.008</w:t>
            </w:r>
          </w:p>
        </w:tc>
      </w:tr>
      <w:tr w:rsidR="00ED3CB4" w:rsidRPr="0064609B" w14:paraId="3C68272A" w14:textId="77777777" w:rsidTr="00D6631B">
        <w:trPr>
          <w:jc w:val="center"/>
        </w:trPr>
        <w:tc>
          <w:tcPr>
            <w:tcW w:w="4253" w:type="dxa"/>
            <w:vAlign w:val="center"/>
            <w:hideMark/>
          </w:tcPr>
          <w:p w14:paraId="474AAFE2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Reciprocity</w:t>
            </w:r>
          </w:p>
        </w:tc>
        <w:tc>
          <w:tcPr>
            <w:tcW w:w="1151" w:type="dxa"/>
            <w:vAlign w:val="center"/>
            <w:hideMark/>
          </w:tcPr>
          <w:p w14:paraId="174A573B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3385" w:type="dxa"/>
            <w:vAlign w:val="center"/>
          </w:tcPr>
          <w:p w14:paraId="1A013C04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</w:tr>
      <w:tr w:rsidR="00ED3CB4" w:rsidRPr="0064609B" w14:paraId="23785A1E" w14:textId="77777777" w:rsidTr="00D6631B">
        <w:trPr>
          <w:jc w:val="center"/>
        </w:trPr>
        <w:tc>
          <w:tcPr>
            <w:tcW w:w="4253" w:type="dxa"/>
            <w:vAlign w:val="center"/>
            <w:hideMark/>
          </w:tcPr>
          <w:p w14:paraId="02B35B91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Transitivity (Trans)</w:t>
            </w:r>
          </w:p>
        </w:tc>
        <w:tc>
          <w:tcPr>
            <w:tcW w:w="1151" w:type="dxa"/>
            <w:vAlign w:val="center"/>
            <w:hideMark/>
          </w:tcPr>
          <w:p w14:paraId="35CC6CF8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0.55</w:t>
            </w:r>
          </w:p>
        </w:tc>
        <w:tc>
          <w:tcPr>
            <w:tcW w:w="3385" w:type="dxa"/>
            <w:vAlign w:val="center"/>
          </w:tcPr>
          <w:p w14:paraId="7E7D2EC6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0.409</w:t>
            </w:r>
          </w:p>
        </w:tc>
      </w:tr>
      <w:tr w:rsidR="00ED3CB4" w:rsidRPr="0064609B" w14:paraId="451E15F9" w14:textId="77777777" w:rsidTr="00D6631B">
        <w:trPr>
          <w:jc w:val="center"/>
        </w:trPr>
        <w:tc>
          <w:tcPr>
            <w:tcW w:w="4253" w:type="dxa"/>
            <w:vAlign w:val="center"/>
          </w:tcPr>
          <w:p w14:paraId="5B25F1DC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Connectedness (Con)</w:t>
            </w:r>
          </w:p>
        </w:tc>
        <w:tc>
          <w:tcPr>
            <w:tcW w:w="1151" w:type="dxa"/>
            <w:vAlign w:val="center"/>
          </w:tcPr>
          <w:p w14:paraId="59BC7144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0.75</w:t>
            </w:r>
          </w:p>
        </w:tc>
        <w:tc>
          <w:tcPr>
            <w:tcW w:w="3385" w:type="dxa"/>
            <w:vAlign w:val="center"/>
          </w:tcPr>
          <w:p w14:paraId="2D523092" w14:textId="77777777" w:rsidR="00ED3CB4" w:rsidRPr="0064609B" w:rsidRDefault="00ED3CB4" w:rsidP="00E10D2F">
            <w:pPr>
              <w:widowControl/>
              <w:rPr>
                <w:rFonts w:ascii="Times New Roman" w:hAnsi="Times New Roman" w:cs="Times New Roman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0.051</w:t>
            </w:r>
          </w:p>
        </w:tc>
      </w:tr>
      <w:tr w:rsidR="00ED3CB4" w:rsidRPr="0064609B" w14:paraId="5C8B1F70" w14:textId="77777777" w:rsidTr="00D6631B">
        <w:trPr>
          <w:jc w:val="center"/>
        </w:trPr>
        <w:tc>
          <w:tcPr>
            <w:tcW w:w="4253" w:type="dxa"/>
            <w:vAlign w:val="center"/>
          </w:tcPr>
          <w:p w14:paraId="2E3DCF7E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Efficiency</w:t>
            </w:r>
          </w:p>
        </w:tc>
        <w:tc>
          <w:tcPr>
            <w:tcW w:w="1151" w:type="dxa"/>
            <w:vAlign w:val="center"/>
          </w:tcPr>
          <w:p w14:paraId="144DED0B" w14:textId="77777777" w:rsidR="00ED3CB4" w:rsidRPr="0064609B" w:rsidRDefault="00ED3CB4" w:rsidP="00E10D2F">
            <w:pPr>
              <w:widowControl/>
              <w:rPr>
                <w:rFonts w:ascii="Times New Roman" w:eastAsia="微软雅黑" w:hAnsi="Times New Roman" w:cs="Times New Roman"/>
                <w:kern w:val="0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0.986</w:t>
            </w:r>
          </w:p>
        </w:tc>
        <w:tc>
          <w:tcPr>
            <w:tcW w:w="3385" w:type="dxa"/>
            <w:vAlign w:val="center"/>
          </w:tcPr>
          <w:p w14:paraId="0C8B716D" w14:textId="77777777" w:rsidR="00ED3CB4" w:rsidRPr="0064609B" w:rsidRDefault="00ED3CB4" w:rsidP="00E10D2F">
            <w:pPr>
              <w:widowControl/>
              <w:rPr>
                <w:rFonts w:ascii="Times New Roman" w:hAnsi="Times New Roman" w:cs="Times New Roman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0.887</w:t>
            </w:r>
          </w:p>
        </w:tc>
      </w:tr>
      <w:tr w:rsidR="00ED3CB4" w:rsidRPr="0064609B" w14:paraId="742C2255" w14:textId="77777777" w:rsidTr="00D6631B">
        <w:trPr>
          <w:jc w:val="center"/>
        </w:trPr>
        <w:tc>
          <w:tcPr>
            <w:tcW w:w="4253" w:type="dxa"/>
            <w:vAlign w:val="center"/>
          </w:tcPr>
          <w:p w14:paraId="6041F868" w14:textId="77777777" w:rsidR="00ED3CB4" w:rsidRPr="0064609B" w:rsidRDefault="00ED3CB4" w:rsidP="00E10D2F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Hierarchy</w:t>
            </w:r>
          </w:p>
        </w:tc>
        <w:tc>
          <w:tcPr>
            <w:tcW w:w="1151" w:type="dxa"/>
            <w:vAlign w:val="center"/>
          </w:tcPr>
          <w:p w14:paraId="5DE39D20" w14:textId="77777777" w:rsidR="00ED3CB4" w:rsidRPr="0064609B" w:rsidRDefault="00ED3CB4" w:rsidP="00E10D2F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3385" w:type="dxa"/>
            <w:vAlign w:val="center"/>
          </w:tcPr>
          <w:p w14:paraId="000FAB52" w14:textId="77777777" w:rsidR="00ED3CB4" w:rsidRPr="0064609B" w:rsidRDefault="00ED3CB4" w:rsidP="00E10D2F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</w:tr>
      <w:tr w:rsidR="00ED3CB4" w:rsidRPr="0064609B" w14:paraId="2F709518" w14:textId="77777777" w:rsidTr="00D6631B">
        <w:trPr>
          <w:jc w:val="center"/>
        </w:trPr>
        <w:tc>
          <w:tcPr>
            <w:tcW w:w="4253" w:type="dxa"/>
            <w:vAlign w:val="center"/>
          </w:tcPr>
          <w:p w14:paraId="5C2E03E6" w14:textId="77777777" w:rsidR="00ED3CB4" w:rsidRPr="0064609B" w:rsidRDefault="00ED3CB4" w:rsidP="00E10D2F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64609B">
              <w:rPr>
                <w:rFonts w:ascii="Times New Roman" w:eastAsia="等线" w:hAnsi="Times New Roman" w:cs="Times New Roman"/>
                <w:sz w:val="22"/>
              </w:rPr>
              <w:t>Lubness</w:t>
            </w:r>
            <w:proofErr w:type="spellEnd"/>
          </w:p>
        </w:tc>
        <w:tc>
          <w:tcPr>
            <w:tcW w:w="1151" w:type="dxa"/>
            <w:vAlign w:val="center"/>
          </w:tcPr>
          <w:p w14:paraId="6C58811E" w14:textId="77777777" w:rsidR="00ED3CB4" w:rsidRPr="0064609B" w:rsidRDefault="00ED3CB4" w:rsidP="00E10D2F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3385" w:type="dxa"/>
            <w:vAlign w:val="center"/>
          </w:tcPr>
          <w:p w14:paraId="1A5E51B0" w14:textId="77777777" w:rsidR="00ED3CB4" w:rsidRPr="0064609B" w:rsidRDefault="00ED3CB4" w:rsidP="00E10D2F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64609B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</w:tr>
    </w:tbl>
    <w:p w14:paraId="0D14907D" w14:textId="77777777" w:rsidR="00ED3CB4" w:rsidRPr="0064609B" w:rsidRDefault="00ED3CB4" w:rsidP="00ED3CB4">
      <w:pPr>
        <w:widowControl/>
        <w:jc w:val="left"/>
        <w:rPr>
          <w:rFonts w:ascii="Times New Roman" w:hAnsi="Times New Roman" w:cs="Times New Roman"/>
          <w:b/>
          <w:bCs/>
        </w:rPr>
      </w:pPr>
      <w:r w:rsidRPr="0064609B">
        <w:rPr>
          <w:rFonts w:ascii="Times New Roman" w:hAnsi="Times New Roman" w:cs="Times New Roman"/>
          <w:b/>
          <w:bCs/>
        </w:rPr>
        <w:br w:type="page"/>
      </w:r>
    </w:p>
    <w:p w14:paraId="68F7CBEC" w14:textId="3F67E364" w:rsidR="00ED3CB4" w:rsidRPr="0064609B" w:rsidRDefault="00ED3CB4" w:rsidP="00ED3CB4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64609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E5072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64609B">
        <w:rPr>
          <w:rFonts w:ascii="Times New Roman" w:hAnsi="Times New Roman" w:cs="Times New Roman"/>
          <w:sz w:val="24"/>
          <w:szCs w:val="24"/>
        </w:rPr>
        <w:t xml:space="preserve"> Relative abundance of keystones in </w:t>
      </w:r>
      <w:r w:rsidR="00953016" w:rsidRPr="0064609B">
        <w:rPr>
          <w:rFonts w:ascii="Times New Roman" w:hAnsi="Times New Roman" w:cs="Times New Roman"/>
          <w:sz w:val="24"/>
          <w:szCs w:val="24"/>
        </w:rPr>
        <w:t>SF and LF</w:t>
      </w:r>
      <w:r w:rsidRPr="0064609B">
        <w:rPr>
          <w:rFonts w:ascii="Times New Roman" w:hAnsi="Times New Roman" w:cs="Times New Roman"/>
          <w:sz w:val="24"/>
          <w:szCs w:val="24"/>
        </w:rPr>
        <w:t xml:space="preserve"> ponds. Data were represented as mean </w:t>
      </w:r>
      <w:r w:rsidRPr="0064609B">
        <w:rPr>
          <w:rFonts w:ascii="Times New Roman" w:eastAsia="等线" w:hAnsi="Times New Roman" w:cs="Times New Roman"/>
          <w:kern w:val="0"/>
          <w:sz w:val="24"/>
          <w:szCs w:val="24"/>
        </w:rPr>
        <w:t>± SEM (</w:t>
      </w:r>
      <w:r w:rsidRPr="0064609B">
        <w:rPr>
          <w:rFonts w:ascii="Times New Roman" w:hAnsi="Times New Roman" w:cs="Times New Roman"/>
          <w:sz w:val="24"/>
          <w:szCs w:val="24"/>
        </w:rPr>
        <w:t>n=18). Different letters showed statistical differences (</w:t>
      </w:r>
      <w:r w:rsidRPr="0064609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4609B">
        <w:rPr>
          <w:rFonts w:ascii="Times New Roman" w:hAnsi="Times New Roman" w:cs="Times New Roman"/>
          <w:sz w:val="24"/>
          <w:szCs w:val="24"/>
        </w:rPr>
        <w:t>&lt;0.05)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2410"/>
        <w:gridCol w:w="1850"/>
        <w:gridCol w:w="1321"/>
        <w:gridCol w:w="1307"/>
      </w:tblGrid>
      <w:tr w:rsidR="00ED3CB4" w:rsidRPr="0064609B" w14:paraId="1796DD61" w14:textId="77777777" w:rsidTr="00896BF7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055705A3" w14:textId="47D44DFE" w:rsidR="00ED3CB4" w:rsidRPr="0064609B" w:rsidRDefault="00BA1AFA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zOTU</w:t>
            </w:r>
            <w:r w:rsidR="00B31C84" w:rsidRPr="0064609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="00ED3CB4" w:rsidRPr="006460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6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67FFD14" w14:textId="77777777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Nitrifiers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CD151" w14:textId="77777777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Relative abundance (%)</w:t>
            </w:r>
          </w:p>
        </w:tc>
      </w:tr>
      <w:tr w:rsidR="00ED3CB4" w:rsidRPr="0064609B" w14:paraId="619FD20C" w14:textId="77777777" w:rsidTr="00896BF7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11B79A9F" w14:textId="77777777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BB38B12" w14:textId="77777777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B0C0D" w14:textId="0B0B97F3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53016" w:rsidRPr="0064609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713A38BE" w14:textId="136E38D3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53016" w:rsidRPr="0064609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ED3CB4" w:rsidRPr="0064609B" w14:paraId="4286C850" w14:textId="77777777" w:rsidTr="00896BF7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B4A0E78" w14:textId="4C8653CB" w:rsidR="00ED3CB4" w:rsidRPr="0064609B" w:rsidRDefault="00BA1AFA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zOTU</w:t>
            </w:r>
            <w:r w:rsidR="00ED3CB4" w:rsidRPr="0064609B">
              <w:rPr>
                <w:rFonts w:ascii="Times New Roman" w:hAnsi="Times New Roman" w:cs="Times New Roman"/>
                <w:sz w:val="24"/>
                <w:szCs w:val="24"/>
              </w:rPr>
              <w:t>_94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7319F1F3" w14:textId="77777777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rospira nxrB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</w:tcPr>
          <w:p w14:paraId="4563E7BF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Uncultured </w:t>
            </w:r>
            <w:r w:rsidRPr="0064609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Nitrospira</w:t>
            </w:r>
          </w:p>
        </w:tc>
        <w:tc>
          <w:tcPr>
            <w:tcW w:w="1321" w:type="dxa"/>
            <w:tcBorders>
              <w:top w:val="single" w:sz="4" w:space="0" w:color="auto"/>
              <w:bottom w:val="nil"/>
            </w:tcBorders>
          </w:tcPr>
          <w:p w14:paraId="24BE5697" w14:textId="77777777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0.40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07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350CAE48" w14:textId="77777777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0.02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01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ED3CB4" w:rsidRPr="0064609B" w14:paraId="3A775DB2" w14:textId="77777777" w:rsidTr="00896BF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47BF7BD4" w14:textId="13534E1E" w:rsidR="00ED3CB4" w:rsidRPr="0064609B" w:rsidRDefault="00BA1AFA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zOTU</w:t>
            </w:r>
            <w:r w:rsidR="00ED3CB4" w:rsidRPr="0064609B">
              <w:rPr>
                <w:rFonts w:ascii="Times New Roman" w:hAnsi="Times New Roman" w:cs="Times New Roman"/>
                <w:sz w:val="24"/>
                <w:szCs w:val="24"/>
              </w:rPr>
              <w:t>_24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7FE5AE5" w14:textId="77777777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rospira nxrB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13F1C5BB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Others (New </w:t>
            </w:r>
            <w:r w:rsidRPr="0064609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Nitrospira</w:t>
            </w: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3D3B55CD" w14:textId="77777777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0.08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02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28575C29" w14:textId="77777777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0.04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01</w:t>
            </w:r>
          </w:p>
        </w:tc>
      </w:tr>
      <w:tr w:rsidR="00ED3CB4" w:rsidRPr="0064609B" w14:paraId="03C699BC" w14:textId="77777777" w:rsidTr="00896BF7">
        <w:trPr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052567A" w14:textId="5C5D2134" w:rsidR="00ED3CB4" w:rsidRPr="0064609B" w:rsidRDefault="00BA1AFA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zOTU</w:t>
            </w:r>
            <w:r w:rsidR="00ED3CB4" w:rsidRPr="0064609B">
              <w:rPr>
                <w:rFonts w:ascii="Times New Roman" w:hAnsi="Times New Roman" w:cs="Times New Roman"/>
                <w:sz w:val="24"/>
                <w:szCs w:val="24"/>
              </w:rPr>
              <w:t>_1316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04C438A" w14:textId="77777777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rospira nxrB</w:t>
            </w:r>
          </w:p>
          <w:p w14:paraId="41CC2D82" w14:textId="0AA1C6DD" w:rsidR="0027226C" w:rsidRPr="0064609B" w:rsidRDefault="0027226C" w:rsidP="00E10D2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iCs/>
                <w:sz w:val="24"/>
                <w:szCs w:val="24"/>
              </w:rPr>
              <w:t>comammox</w:t>
            </w:r>
            <w:r w:rsidR="000165D0" w:rsidRPr="0064609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clade A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50FAADFD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Nitrospira</w:t>
            </w: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 ST-bin5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</w:tcPr>
          <w:p w14:paraId="3BF1B3FA" w14:textId="77777777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00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14:paraId="42925B55" w14:textId="77777777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00</w:t>
            </w:r>
          </w:p>
        </w:tc>
      </w:tr>
      <w:tr w:rsidR="00ED3CB4" w:rsidRPr="0064609B" w14:paraId="3FCAEEB4" w14:textId="77777777" w:rsidTr="00896BF7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75046A34" w14:textId="66AD5DEA" w:rsidR="00ED3CB4" w:rsidRPr="0064609B" w:rsidRDefault="00BA1AFA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zOTU</w:t>
            </w:r>
            <w:r w:rsidR="00ED3CB4" w:rsidRPr="0064609B">
              <w:rPr>
                <w:rFonts w:ascii="Times New Roman" w:hAnsi="Times New Roman" w:cs="Times New Roman"/>
                <w:sz w:val="24"/>
                <w:szCs w:val="24"/>
              </w:rPr>
              <w:t>_29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56B53D6" w14:textId="0A3DC01A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 xml:space="preserve">comammox </w:t>
            </w:r>
            <w:r w:rsidR="003243E3" w:rsidRPr="006460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trospira </w:t>
            </w:r>
            <w:proofErr w:type="spellStart"/>
            <w:r w:rsidRPr="006460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oA</w:t>
            </w:r>
            <w:proofErr w:type="spellEnd"/>
            <w:r w:rsidR="00520B29" w:rsidRPr="006460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520B29" w:rsidRPr="0064609B">
              <w:rPr>
                <w:rFonts w:ascii="Times New Roman" w:hAnsi="Times New Roman" w:cs="Times New Roman"/>
                <w:iCs/>
                <w:sz w:val="24"/>
                <w:szCs w:val="24"/>
              </w:rPr>
              <w:t>cladeB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17C17D4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Uncultured </w:t>
            </w:r>
            <w:r w:rsidRPr="0064609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Nitrospira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50AAE6BF" w14:textId="77777777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0.08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03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47631935" w14:textId="77777777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1.07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29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ED3CB4" w:rsidRPr="0064609B" w14:paraId="0A028874" w14:textId="77777777" w:rsidTr="00896BF7">
        <w:trPr>
          <w:jc w:val="center"/>
        </w:trPr>
        <w:tc>
          <w:tcPr>
            <w:tcW w:w="1418" w:type="dxa"/>
          </w:tcPr>
          <w:p w14:paraId="6734512C" w14:textId="1B45AD66" w:rsidR="00ED3CB4" w:rsidRPr="0064609B" w:rsidRDefault="00BA1AFA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zOTU</w:t>
            </w:r>
            <w:r w:rsidR="00ED3CB4" w:rsidRPr="0064609B">
              <w:rPr>
                <w:rFonts w:ascii="Times New Roman" w:hAnsi="Times New Roman" w:cs="Times New Roman"/>
                <w:sz w:val="24"/>
                <w:szCs w:val="24"/>
              </w:rPr>
              <w:t>_57</w:t>
            </w:r>
          </w:p>
        </w:tc>
        <w:tc>
          <w:tcPr>
            <w:tcW w:w="2410" w:type="dxa"/>
          </w:tcPr>
          <w:p w14:paraId="5D1AE065" w14:textId="7F9FA69C" w:rsidR="00520B29" w:rsidRPr="0064609B" w:rsidRDefault="00ED3CB4" w:rsidP="003243E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 xml:space="preserve">comammox </w:t>
            </w:r>
            <w:r w:rsidR="003243E3" w:rsidRPr="006460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trospira </w:t>
            </w:r>
            <w:proofErr w:type="spellStart"/>
            <w:r w:rsidRPr="006460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oA</w:t>
            </w:r>
            <w:proofErr w:type="spellEnd"/>
            <w:r w:rsidR="003243E3" w:rsidRPr="006460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520B29" w:rsidRPr="0064609B">
              <w:rPr>
                <w:rFonts w:ascii="Times New Roman" w:hAnsi="Times New Roman" w:cs="Times New Roman"/>
                <w:iCs/>
                <w:sz w:val="24"/>
                <w:szCs w:val="24"/>
              </w:rPr>
              <w:t>cladeA</w:t>
            </w:r>
            <w:proofErr w:type="spellEnd"/>
          </w:p>
        </w:tc>
        <w:tc>
          <w:tcPr>
            <w:tcW w:w="1850" w:type="dxa"/>
          </w:tcPr>
          <w:p w14:paraId="6B1F739B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Uncultured </w:t>
            </w:r>
            <w:r w:rsidRPr="0064609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Nitrospira</w:t>
            </w:r>
          </w:p>
        </w:tc>
        <w:tc>
          <w:tcPr>
            <w:tcW w:w="1321" w:type="dxa"/>
          </w:tcPr>
          <w:p w14:paraId="30A2F73F" w14:textId="77777777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0.23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06</w:t>
            </w:r>
          </w:p>
        </w:tc>
        <w:tc>
          <w:tcPr>
            <w:tcW w:w="1307" w:type="dxa"/>
          </w:tcPr>
          <w:p w14:paraId="76F40220" w14:textId="77777777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0.20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03</w:t>
            </w:r>
          </w:p>
        </w:tc>
      </w:tr>
      <w:tr w:rsidR="00ED3CB4" w:rsidRPr="0064609B" w14:paraId="0E95252C" w14:textId="77777777" w:rsidTr="00896BF7">
        <w:trPr>
          <w:jc w:val="center"/>
        </w:trPr>
        <w:tc>
          <w:tcPr>
            <w:tcW w:w="1418" w:type="dxa"/>
          </w:tcPr>
          <w:p w14:paraId="1E398350" w14:textId="0949D245" w:rsidR="00ED3CB4" w:rsidRPr="0064609B" w:rsidRDefault="00BA1AFA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zOTU</w:t>
            </w:r>
            <w:r w:rsidR="00ED3CB4" w:rsidRPr="0064609B">
              <w:rPr>
                <w:rFonts w:ascii="Times New Roman" w:hAnsi="Times New Roman" w:cs="Times New Roman"/>
                <w:sz w:val="24"/>
                <w:szCs w:val="24"/>
              </w:rPr>
              <w:t>_103</w:t>
            </w:r>
          </w:p>
        </w:tc>
        <w:tc>
          <w:tcPr>
            <w:tcW w:w="2410" w:type="dxa"/>
          </w:tcPr>
          <w:p w14:paraId="1F6F5E3E" w14:textId="4A728EC6" w:rsidR="00520B29" w:rsidRPr="0064609B" w:rsidRDefault="00ED3CB4" w:rsidP="003243E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comammox</w:t>
            </w:r>
            <w:r w:rsidR="003243E3" w:rsidRPr="006460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itrospira</w:t>
            </w: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460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oA</w:t>
            </w:r>
            <w:proofErr w:type="spellEnd"/>
            <w:r w:rsidR="003243E3" w:rsidRPr="006460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520B29" w:rsidRPr="0064609B">
              <w:rPr>
                <w:rFonts w:ascii="Times New Roman" w:hAnsi="Times New Roman" w:cs="Times New Roman"/>
                <w:iCs/>
                <w:sz w:val="24"/>
                <w:szCs w:val="24"/>
              </w:rPr>
              <w:t>cladeA</w:t>
            </w:r>
            <w:proofErr w:type="spellEnd"/>
          </w:p>
        </w:tc>
        <w:tc>
          <w:tcPr>
            <w:tcW w:w="1850" w:type="dxa"/>
          </w:tcPr>
          <w:p w14:paraId="0E7F439F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Others (New </w:t>
            </w:r>
            <w:r w:rsidRPr="0064609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Nitrospira</w:t>
            </w: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1" w:type="dxa"/>
          </w:tcPr>
          <w:p w14:paraId="4351EF19" w14:textId="77777777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0.06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02</w:t>
            </w:r>
          </w:p>
        </w:tc>
        <w:tc>
          <w:tcPr>
            <w:tcW w:w="1307" w:type="dxa"/>
          </w:tcPr>
          <w:p w14:paraId="394E5EBC" w14:textId="77777777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0.05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03</w:t>
            </w:r>
          </w:p>
        </w:tc>
      </w:tr>
      <w:tr w:rsidR="00ED3CB4" w:rsidRPr="0064609B" w14:paraId="562F4310" w14:textId="77777777" w:rsidTr="00896BF7">
        <w:trPr>
          <w:jc w:val="center"/>
        </w:trPr>
        <w:tc>
          <w:tcPr>
            <w:tcW w:w="1418" w:type="dxa"/>
          </w:tcPr>
          <w:p w14:paraId="0ABFB86B" w14:textId="59C50A18" w:rsidR="00ED3CB4" w:rsidRPr="0064609B" w:rsidRDefault="00BA1AFA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>zOTU</w:t>
            </w:r>
            <w:r w:rsidR="00ED3CB4" w:rsidRPr="0064609B">
              <w:rPr>
                <w:rFonts w:ascii="Times New Roman" w:hAnsi="Times New Roman" w:cs="Times New Roman"/>
                <w:sz w:val="24"/>
                <w:szCs w:val="24"/>
              </w:rPr>
              <w:t>_134</w:t>
            </w:r>
          </w:p>
        </w:tc>
        <w:tc>
          <w:tcPr>
            <w:tcW w:w="2410" w:type="dxa"/>
          </w:tcPr>
          <w:p w14:paraId="78129385" w14:textId="45722016" w:rsidR="00520B29" w:rsidRPr="0064609B" w:rsidRDefault="00ED3CB4" w:rsidP="003243E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609B">
              <w:rPr>
                <w:rFonts w:ascii="Times New Roman" w:hAnsi="Times New Roman" w:cs="Times New Roman"/>
                <w:sz w:val="24"/>
                <w:szCs w:val="24"/>
              </w:rPr>
              <w:t xml:space="preserve">comammox </w:t>
            </w:r>
            <w:r w:rsidR="003243E3" w:rsidRPr="006460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trospira </w:t>
            </w:r>
            <w:proofErr w:type="spellStart"/>
            <w:r w:rsidRPr="006460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oA</w:t>
            </w:r>
            <w:proofErr w:type="spellEnd"/>
            <w:r w:rsidR="003243E3" w:rsidRPr="006460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520B29" w:rsidRPr="0064609B">
              <w:rPr>
                <w:rFonts w:ascii="Times New Roman" w:hAnsi="Times New Roman" w:cs="Times New Roman"/>
                <w:iCs/>
                <w:sz w:val="24"/>
                <w:szCs w:val="24"/>
              </w:rPr>
              <w:t>cladeA</w:t>
            </w:r>
            <w:proofErr w:type="spellEnd"/>
          </w:p>
        </w:tc>
        <w:tc>
          <w:tcPr>
            <w:tcW w:w="1850" w:type="dxa"/>
          </w:tcPr>
          <w:p w14:paraId="7BB24D6C" w14:textId="77777777" w:rsidR="00ED3CB4" w:rsidRPr="0064609B" w:rsidRDefault="00ED3CB4" w:rsidP="00E10D2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Others (New </w:t>
            </w:r>
            <w:r w:rsidRPr="0064609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Nitrospira</w:t>
            </w: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1" w:type="dxa"/>
          </w:tcPr>
          <w:p w14:paraId="02512F09" w14:textId="77777777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0.02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07</w:t>
            </w:r>
          </w:p>
        </w:tc>
        <w:tc>
          <w:tcPr>
            <w:tcW w:w="1307" w:type="dxa"/>
          </w:tcPr>
          <w:p w14:paraId="7F86170D" w14:textId="77777777" w:rsidR="00ED3CB4" w:rsidRPr="0064609B" w:rsidRDefault="00ED3CB4" w:rsidP="00E10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9B">
              <w:rPr>
                <w:rFonts w:ascii="Times New Roman" w:eastAsia="等线" w:hAnsi="Times New Roman" w:cs="Times New Roman"/>
                <w:sz w:val="24"/>
                <w:szCs w:val="24"/>
              </w:rPr>
              <w:t>0.07</w:t>
            </w:r>
            <w:r w:rsidRPr="006460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0.06</w:t>
            </w:r>
          </w:p>
        </w:tc>
      </w:tr>
    </w:tbl>
    <w:p w14:paraId="79C8CEBD" w14:textId="0A133EC3" w:rsidR="00537892" w:rsidRDefault="00ED3CB4" w:rsidP="000E5072">
      <w:pPr>
        <w:rPr>
          <w:rFonts w:ascii="Times New Roman" w:hAnsi="Times New Roman" w:cs="Times New Roman"/>
          <w:b/>
          <w:bCs/>
        </w:rPr>
      </w:pPr>
      <w:r w:rsidRPr="0064609B">
        <w:rPr>
          <w:rFonts w:ascii="Times New Roman" w:hAnsi="Times New Roman" w:cs="Times New Roman"/>
          <w:b/>
          <w:bCs/>
        </w:rPr>
        <w:br w:type="page"/>
      </w:r>
    </w:p>
    <w:p w14:paraId="6E2C9899" w14:textId="58E2B0C5" w:rsidR="00ED3CB4" w:rsidRPr="0064609B" w:rsidRDefault="00AE341B" w:rsidP="00D6631B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64609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E9EC7DC" wp14:editId="6A3F3A0B">
            <wp:extent cx="4320000" cy="3304800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E712FA" w14:textId="0228B800" w:rsidR="00BE1FE2" w:rsidRDefault="00ED3CB4" w:rsidP="00ED3CB4">
      <w:pPr>
        <w:rPr>
          <w:rFonts w:ascii="Times New Roman" w:hAnsi="Times New Roman" w:cs="Times New Roman"/>
          <w:sz w:val="24"/>
          <w:szCs w:val="24"/>
        </w:rPr>
      </w:pPr>
      <w:r w:rsidRPr="0064609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D2DD9" w:rsidRPr="0064609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4609B">
        <w:rPr>
          <w:rFonts w:ascii="Times New Roman" w:hAnsi="Times New Roman" w:cs="Times New Roman"/>
          <w:sz w:val="24"/>
          <w:szCs w:val="24"/>
        </w:rPr>
        <w:t xml:space="preserve"> Beta diversity of four types of nitrifiers (a) comammox</w:t>
      </w:r>
      <w:r w:rsidRPr="0064609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D4702" w:rsidRPr="0064609B">
        <w:rPr>
          <w:rFonts w:ascii="Times New Roman" w:hAnsi="Times New Roman" w:cs="Times New Roman"/>
          <w:i/>
          <w:iCs/>
          <w:sz w:val="24"/>
          <w:szCs w:val="24"/>
        </w:rPr>
        <w:t xml:space="preserve">Nitrospira </w:t>
      </w:r>
      <w:r w:rsidRPr="0064609B">
        <w:rPr>
          <w:rFonts w:ascii="Times New Roman" w:hAnsi="Times New Roman" w:cs="Times New Roman"/>
          <w:i/>
          <w:iCs/>
          <w:sz w:val="24"/>
          <w:szCs w:val="24"/>
        </w:rPr>
        <w:t>amoA</w:t>
      </w:r>
      <w:r w:rsidRPr="0064609B">
        <w:rPr>
          <w:rFonts w:ascii="Times New Roman" w:hAnsi="Times New Roman" w:cs="Times New Roman"/>
          <w:sz w:val="24"/>
          <w:szCs w:val="24"/>
        </w:rPr>
        <w:t xml:space="preserve">, (b) AOA </w:t>
      </w:r>
      <w:r w:rsidRPr="0064609B">
        <w:rPr>
          <w:rFonts w:ascii="Times New Roman" w:hAnsi="Times New Roman" w:cs="Times New Roman"/>
          <w:i/>
          <w:iCs/>
          <w:sz w:val="24"/>
          <w:szCs w:val="24"/>
        </w:rPr>
        <w:t>amoA</w:t>
      </w:r>
      <w:r w:rsidRPr="0064609B">
        <w:rPr>
          <w:rFonts w:ascii="Times New Roman" w:hAnsi="Times New Roman" w:cs="Times New Roman"/>
          <w:sz w:val="24"/>
          <w:szCs w:val="24"/>
        </w:rPr>
        <w:t xml:space="preserve">, (c) AOB </w:t>
      </w:r>
      <w:r w:rsidRPr="0064609B">
        <w:rPr>
          <w:rFonts w:ascii="Times New Roman" w:hAnsi="Times New Roman" w:cs="Times New Roman"/>
          <w:i/>
          <w:iCs/>
          <w:sz w:val="24"/>
          <w:szCs w:val="24"/>
        </w:rPr>
        <w:t>amoA</w:t>
      </w:r>
      <w:r w:rsidRPr="0064609B">
        <w:rPr>
          <w:rFonts w:ascii="Times New Roman" w:hAnsi="Times New Roman" w:cs="Times New Roman"/>
          <w:sz w:val="24"/>
          <w:szCs w:val="24"/>
        </w:rPr>
        <w:t xml:space="preserve"> and (d) </w:t>
      </w:r>
      <w:r w:rsidRPr="0064609B">
        <w:rPr>
          <w:rFonts w:ascii="Times New Roman" w:hAnsi="Times New Roman" w:cs="Times New Roman"/>
          <w:i/>
          <w:iCs/>
          <w:sz w:val="24"/>
          <w:szCs w:val="24"/>
        </w:rPr>
        <w:t>Nitrospira nxrB</w:t>
      </w:r>
      <w:r w:rsidRPr="0064609B">
        <w:rPr>
          <w:rFonts w:ascii="Times New Roman" w:hAnsi="Times New Roman" w:cs="Times New Roman"/>
          <w:sz w:val="24"/>
          <w:szCs w:val="24"/>
        </w:rPr>
        <w:t xml:space="preserve"> in </w:t>
      </w:r>
      <w:r w:rsidR="00953016" w:rsidRPr="0064609B">
        <w:rPr>
          <w:rFonts w:ascii="Times New Roman" w:hAnsi="Times New Roman" w:cs="Times New Roman"/>
          <w:sz w:val="24"/>
          <w:szCs w:val="24"/>
        </w:rPr>
        <w:t>SF and LF</w:t>
      </w:r>
      <w:r w:rsidRPr="0064609B">
        <w:rPr>
          <w:rFonts w:ascii="Times New Roman" w:hAnsi="Times New Roman" w:cs="Times New Roman"/>
          <w:sz w:val="24"/>
          <w:szCs w:val="24"/>
        </w:rPr>
        <w:t xml:space="preserve"> pond sediments were estimated based on a Bray-Curtis distance matrix. Different letters showed statistical differences (</w:t>
      </w:r>
      <w:r w:rsidRPr="0064609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4609B">
        <w:rPr>
          <w:rFonts w:ascii="Times New Roman" w:hAnsi="Times New Roman" w:cs="Times New Roman"/>
          <w:sz w:val="24"/>
          <w:szCs w:val="24"/>
        </w:rPr>
        <w:t>&lt;0.001, Mann-Whitney U-test).</w:t>
      </w:r>
    </w:p>
    <w:p w14:paraId="6F278E8C" w14:textId="77777777" w:rsidR="00BE1FE2" w:rsidRDefault="00BE1FE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02F5050" w14:textId="491DB64B" w:rsidR="00E06879" w:rsidRDefault="00AC6508" w:rsidP="00AC650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B6B9229" wp14:editId="4C4A1DE9">
            <wp:extent cx="5400000" cy="3229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22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4207E8" w14:textId="4AF1AEFA" w:rsidR="00BE1FE2" w:rsidRPr="0064609B" w:rsidRDefault="00BE1FE2" w:rsidP="00BE1FE2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64609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460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100C7" w:rsidRPr="008100C7">
        <w:rPr>
          <w:rFonts w:ascii="Times New Roman" w:hAnsi="Times New Roman" w:cs="Times New Roman"/>
          <w:bCs/>
          <w:sz w:val="24"/>
          <w:szCs w:val="24"/>
        </w:rPr>
        <w:t xml:space="preserve">The linear regression analysis </w:t>
      </w:r>
      <w:r w:rsidR="00CB2D39">
        <w:rPr>
          <w:rFonts w:ascii="Times New Roman" w:hAnsi="Times New Roman" w:cs="Times New Roman"/>
          <w:bCs/>
          <w:sz w:val="24"/>
          <w:szCs w:val="24"/>
        </w:rPr>
        <w:t>between</w:t>
      </w:r>
      <w:r w:rsidR="008100C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B2D39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EE76F7">
        <w:rPr>
          <w:rFonts w:ascii="Times New Roman" w:hAnsi="Times New Roman" w:cs="Times New Roman"/>
          <w:bCs/>
          <w:sz w:val="24"/>
          <w:szCs w:val="24"/>
        </w:rPr>
        <w:t>observed</w:t>
      </w:r>
      <w:r w:rsidR="00CB2D3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CB2D39">
        <w:rPr>
          <w:rFonts w:ascii="Times New Roman" w:hAnsi="Times New Roman" w:cs="Times New Roman"/>
          <w:bCs/>
          <w:sz w:val="24"/>
          <w:szCs w:val="24"/>
        </w:rPr>
        <w:t>zOTUs</w:t>
      </w:r>
      <w:proofErr w:type="spellEnd"/>
      <w:r w:rsidR="00CB2D39">
        <w:rPr>
          <w:rFonts w:ascii="Times New Roman" w:hAnsi="Times New Roman" w:cs="Times New Roman"/>
          <w:bCs/>
          <w:sz w:val="24"/>
          <w:szCs w:val="24"/>
        </w:rPr>
        <w:t xml:space="preserve"> number of nitrifiers including (a) </w:t>
      </w:r>
      <w:r w:rsidR="00CB2D39">
        <w:rPr>
          <w:rFonts w:ascii="Times New Roman" w:hAnsi="Times New Roman" w:cs="Times New Roman"/>
          <w:sz w:val="24"/>
          <w:szCs w:val="24"/>
        </w:rPr>
        <w:t xml:space="preserve">comammox Nitrospira, (b) AOA, (c) AOB, (D) NOB and environmental variables (Temperature, DO, nitrate and TIN). Only liner </w:t>
      </w:r>
      <w:r w:rsidR="00CB2D39" w:rsidRPr="008100C7">
        <w:rPr>
          <w:rFonts w:ascii="Times New Roman" w:hAnsi="Times New Roman" w:cs="Times New Roman"/>
          <w:bCs/>
          <w:sz w:val="24"/>
          <w:szCs w:val="24"/>
        </w:rPr>
        <w:t>regression</w:t>
      </w:r>
      <w:r w:rsidR="00CB2D39">
        <w:rPr>
          <w:rFonts w:ascii="Times New Roman" w:hAnsi="Times New Roman" w:cs="Times New Roman"/>
          <w:bCs/>
          <w:sz w:val="24"/>
          <w:szCs w:val="24"/>
        </w:rPr>
        <w:t xml:space="preserve"> with significance showed in solid line (* means </w:t>
      </w:r>
      <w:r w:rsidR="00CB2D39" w:rsidRPr="00CB2D39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CB2D39">
        <w:rPr>
          <w:rFonts w:ascii="Times New Roman" w:hAnsi="Times New Roman" w:cs="Times New Roman"/>
          <w:bCs/>
          <w:sz w:val="24"/>
          <w:szCs w:val="24"/>
        </w:rPr>
        <w:t xml:space="preserve">&lt;0.05, ** </w:t>
      </w:r>
      <w:r w:rsidR="00CB2D39" w:rsidRPr="00CB2D39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CB2D39">
        <w:rPr>
          <w:rFonts w:ascii="Times New Roman" w:hAnsi="Times New Roman" w:cs="Times New Roman"/>
          <w:bCs/>
          <w:sz w:val="24"/>
          <w:szCs w:val="24"/>
        </w:rPr>
        <w:t>&lt;0.01, ***</w:t>
      </w:r>
      <w:r w:rsidR="00CB2D39" w:rsidRPr="00CB2D39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CB2D39">
        <w:rPr>
          <w:rFonts w:ascii="Times New Roman" w:hAnsi="Times New Roman" w:cs="Times New Roman"/>
          <w:bCs/>
          <w:sz w:val="24"/>
          <w:szCs w:val="24"/>
        </w:rPr>
        <w:t>&lt;0.001).</w:t>
      </w:r>
    </w:p>
    <w:p w14:paraId="101102CF" w14:textId="4805960B" w:rsidR="00E06879" w:rsidRPr="00BE1FE2" w:rsidRDefault="00E06879" w:rsidP="0099148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4609B">
        <w:rPr>
          <w:rFonts w:ascii="Times New Roman" w:hAnsi="Times New Roman" w:cs="Times New Roman"/>
          <w:sz w:val="24"/>
          <w:szCs w:val="24"/>
        </w:rPr>
        <w:br w:type="page"/>
      </w:r>
    </w:p>
    <w:p w14:paraId="2823CA23" w14:textId="77777777" w:rsidR="00ED3CB4" w:rsidRPr="0064609B" w:rsidRDefault="00ED3CB4" w:rsidP="00ED3CB4">
      <w:pPr>
        <w:jc w:val="center"/>
        <w:rPr>
          <w:rFonts w:ascii="Times New Roman" w:hAnsi="Times New Roman" w:cs="Times New Roman"/>
        </w:rPr>
      </w:pPr>
      <w:r w:rsidRPr="0064609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41B3001" wp14:editId="106B70B1">
            <wp:extent cx="4320000" cy="1566000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D8A5ACE0-6499-45FD-9077-9A21F0374A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D8A5ACE0-6499-45FD-9077-9A21F0374A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56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F74AC" w14:textId="67E3A3C2" w:rsidR="009847F1" w:rsidRPr="0064609B" w:rsidRDefault="00ED3CB4" w:rsidP="00ED3CB4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64609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E1FE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460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4609B">
        <w:rPr>
          <w:rFonts w:ascii="Times New Roman" w:hAnsi="Times New Roman" w:cs="Times New Roman"/>
          <w:sz w:val="24"/>
          <w:szCs w:val="24"/>
        </w:rPr>
        <w:t xml:space="preserve">Co-occurrence networks of nitrifiers in different modules in aquaculture ponds, (a) </w:t>
      </w:r>
      <w:r w:rsidR="00953016" w:rsidRPr="0064609B">
        <w:rPr>
          <w:rFonts w:ascii="Times New Roman" w:hAnsi="Times New Roman" w:cs="Times New Roman"/>
          <w:sz w:val="24"/>
          <w:szCs w:val="24"/>
        </w:rPr>
        <w:t>SF</w:t>
      </w:r>
      <w:r w:rsidRPr="0064609B">
        <w:rPr>
          <w:rFonts w:ascii="Times New Roman" w:hAnsi="Times New Roman" w:cs="Times New Roman"/>
          <w:sz w:val="24"/>
          <w:szCs w:val="24"/>
        </w:rPr>
        <w:t xml:space="preserve"> ponds; (b) </w:t>
      </w:r>
      <w:r w:rsidR="00953016" w:rsidRPr="0064609B">
        <w:rPr>
          <w:rFonts w:ascii="Times New Roman" w:hAnsi="Times New Roman" w:cs="Times New Roman"/>
          <w:sz w:val="24"/>
          <w:szCs w:val="24"/>
        </w:rPr>
        <w:t>LF</w:t>
      </w:r>
      <w:r w:rsidRPr="0064609B">
        <w:rPr>
          <w:rFonts w:ascii="Times New Roman" w:hAnsi="Times New Roman" w:cs="Times New Roman"/>
          <w:sz w:val="24"/>
          <w:szCs w:val="24"/>
        </w:rPr>
        <w:t xml:space="preserve"> ponds.</w:t>
      </w:r>
    </w:p>
    <w:p w14:paraId="1557A774" w14:textId="73659577" w:rsidR="00927858" w:rsidRPr="0064609B" w:rsidRDefault="0092785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64609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2329823" w14:textId="3DF90593" w:rsidR="009847F1" w:rsidRPr="0064609B" w:rsidRDefault="009847F1" w:rsidP="00ED3CB4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64609B"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</w:p>
    <w:p w14:paraId="26212E30" w14:textId="77777777" w:rsidR="00353648" w:rsidRPr="00353648" w:rsidRDefault="009847F1" w:rsidP="00353648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53648">
        <w:rPr>
          <w:rFonts w:ascii="Times New Roman" w:hAnsi="Times New Roman" w:cs="Times New Roman"/>
          <w:sz w:val="24"/>
          <w:szCs w:val="24"/>
        </w:rPr>
        <w:fldChar w:fldCharType="begin"/>
      </w:r>
      <w:r w:rsidRPr="0035364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53648">
        <w:rPr>
          <w:rFonts w:ascii="Times New Roman" w:hAnsi="Times New Roman" w:cs="Times New Roman"/>
          <w:sz w:val="24"/>
          <w:szCs w:val="24"/>
        </w:rPr>
        <w:fldChar w:fldCharType="separate"/>
      </w:r>
      <w:r w:rsidR="00353648" w:rsidRPr="00353648">
        <w:rPr>
          <w:rFonts w:ascii="Times New Roman" w:hAnsi="Times New Roman" w:cs="Times New Roman"/>
          <w:sz w:val="24"/>
          <w:szCs w:val="24"/>
        </w:rPr>
        <w:t xml:space="preserve">Fowler, S. J., Palomo, A., Dechesne, A., Mines, P. D., and Smets, B. F. (2018). Comammox </w:t>
      </w:r>
      <w:r w:rsidR="00353648" w:rsidRPr="00353648">
        <w:rPr>
          <w:rFonts w:ascii="Times New Roman" w:hAnsi="Times New Roman" w:cs="Times New Roman"/>
          <w:i/>
          <w:sz w:val="24"/>
          <w:szCs w:val="24"/>
        </w:rPr>
        <w:t>Nitrospira</w:t>
      </w:r>
      <w:r w:rsidR="00353648" w:rsidRPr="00353648">
        <w:rPr>
          <w:rFonts w:ascii="Times New Roman" w:hAnsi="Times New Roman" w:cs="Times New Roman"/>
          <w:sz w:val="24"/>
          <w:szCs w:val="24"/>
        </w:rPr>
        <w:t xml:space="preserve"> are abundant ammonia oxidizers in diverse groundwater-fed rapid sand filter communities. </w:t>
      </w:r>
      <w:r w:rsidR="00353648" w:rsidRPr="00353648">
        <w:rPr>
          <w:rFonts w:ascii="Times New Roman" w:hAnsi="Times New Roman" w:cs="Times New Roman"/>
          <w:i/>
          <w:sz w:val="24"/>
          <w:szCs w:val="24"/>
        </w:rPr>
        <w:t>Environ. Microbiol.</w:t>
      </w:r>
      <w:r w:rsidR="00353648" w:rsidRPr="00353648">
        <w:rPr>
          <w:rFonts w:ascii="Times New Roman" w:hAnsi="Times New Roman" w:cs="Times New Roman"/>
          <w:sz w:val="24"/>
          <w:szCs w:val="24"/>
        </w:rPr>
        <w:t xml:space="preserve"> 20, 1002-1015.</w:t>
      </w:r>
    </w:p>
    <w:p w14:paraId="60A2AABB" w14:textId="77777777" w:rsidR="00353648" w:rsidRPr="00353648" w:rsidRDefault="00353648" w:rsidP="00353648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53648">
        <w:rPr>
          <w:rFonts w:ascii="Times New Roman" w:hAnsi="Times New Roman" w:cs="Times New Roman"/>
          <w:sz w:val="24"/>
          <w:szCs w:val="24"/>
        </w:rPr>
        <w:t xml:space="preserve">Francis, C. A., Roberts, K. J., Beman, J. M., Santoro, A. E., and Oakley, B. B. (2005). Ubiquity and diversity of ammonia-oxidizing archaea in water columns and sediments of the ocean. </w:t>
      </w:r>
      <w:r w:rsidRPr="00353648">
        <w:rPr>
          <w:rFonts w:ascii="Times New Roman" w:hAnsi="Times New Roman" w:cs="Times New Roman"/>
          <w:i/>
          <w:sz w:val="24"/>
          <w:szCs w:val="24"/>
        </w:rPr>
        <w:t>Proc. Natl. Acad. Sci. U. S. A.</w:t>
      </w:r>
      <w:r w:rsidRPr="00353648">
        <w:rPr>
          <w:rFonts w:ascii="Times New Roman" w:hAnsi="Times New Roman" w:cs="Times New Roman"/>
          <w:sz w:val="24"/>
          <w:szCs w:val="24"/>
        </w:rPr>
        <w:t xml:space="preserve"> 102, 14683-14688.</w:t>
      </w:r>
    </w:p>
    <w:p w14:paraId="30707CED" w14:textId="77777777" w:rsidR="00353648" w:rsidRPr="00353648" w:rsidRDefault="00353648" w:rsidP="00353648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53648">
        <w:rPr>
          <w:rFonts w:ascii="Times New Roman" w:hAnsi="Times New Roman" w:cs="Times New Roman"/>
          <w:sz w:val="24"/>
          <w:szCs w:val="24"/>
        </w:rPr>
        <w:t xml:space="preserve">Park, S.-J., Park, B.-J., and Rhee, S.-K. (2008). Comparative analysis of archaeal 16S rRNA and </w:t>
      </w:r>
      <w:r w:rsidRPr="00353648">
        <w:rPr>
          <w:rFonts w:ascii="Times New Roman" w:hAnsi="Times New Roman" w:cs="Times New Roman"/>
          <w:i/>
          <w:sz w:val="24"/>
          <w:szCs w:val="24"/>
        </w:rPr>
        <w:t>amoA</w:t>
      </w:r>
      <w:r w:rsidRPr="00353648">
        <w:rPr>
          <w:rFonts w:ascii="Times New Roman" w:hAnsi="Times New Roman" w:cs="Times New Roman"/>
          <w:sz w:val="24"/>
          <w:szCs w:val="24"/>
        </w:rPr>
        <w:t xml:space="preserve"> genes to estimate the abundance and diversity of ammonia-oxidizing archaea in marine sediments. </w:t>
      </w:r>
      <w:r w:rsidRPr="00353648">
        <w:rPr>
          <w:rFonts w:ascii="Times New Roman" w:hAnsi="Times New Roman" w:cs="Times New Roman"/>
          <w:i/>
          <w:sz w:val="24"/>
          <w:szCs w:val="24"/>
        </w:rPr>
        <w:t>Extremophiles</w:t>
      </w:r>
      <w:r w:rsidRPr="00353648">
        <w:rPr>
          <w:rFonts w:ascii="Times New Roman" w:hAnsi="Times New Roman" w:cs="Times New Roman"/>
          <w:sz w:val="24"/>
          <w:szCs w:val="24"/>
        </w:rPr>
        <w:t xml:space="preserve"> 12, 605-615.</w:t>
      </w:r>
    </w:p>
    <w:p w14:paraId="7E242927" w14:textId="77777777" w:rsidR="00353648" w:rsidRPr="00353648" w:rsidRDefault="00353648" w:rsidP="00353648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53648">
        <w:rPr>
          <w:rFonts w:ascii="Times New Roman" w:hAnsi="Times New Roman" w:cs="Times New Roman"/>
          <w:sz w:val="24"/>
          <w:szCs w:val="24"/>
        </w:rPr>
        <w:t xml:space="preserve">Pester, M., Maixner, F., Berry, D., Rattei, T., Koch, H., Lucker, S., Nowka, B., Richter, A., Spieck, E., Lebedeva, E., Loy, A., Wagner, M., and Daims, H. (2014). </w:t>
      </w:r>
      <w:r w:rsidRPr="00353648">
        <w:rPr>
          <w:rFonts w:ascii="Times New Roman" w:hAnsi="Times New Roman" w:cs="Times New Roman"/>
          <w:i/>
          <w:sz w:val="24"/>
          <w:szCs w:val="24"/>
        </w:rPr>
        <w:t xml:space="preserve">NxrB </w:t>
      </w:r>
      <w:r w:rsidRPr="00353648">
        <w:rPr>
          <w:rFonts w:ascii="Times New Roman" w:hAnsi="Times New Roman" w:cs="Times New Roman"/>
          <w:sz w:val="24"/>
          <w:szCs w:val="24"/>
        </w:rPr>
        <w:t>encoding the beta subunit of nitrite oxidoreductase as functional and phylogenetic marker for nitrite-oxidizing</w:t>
      </w:r>
      <w:r w:rsidRPr="00353648">
        <w:rPr>
          <w:rFonts w:ascii="Times New Roman" w:hAnsi="Times New Roman" w:cs="Times New Roman"/>
          <w:i/>
          <w:sz w:val="24"/>
          <w:szCs w:val="24"/>
        </w:rPr>
        <w:t xml:space="preserve"> Nitrospira</w:t>
      </w:r>
      <w:r w:rsidRPr="00353648">
        <w:rPr>
          <w:rFonts w:ascii="Times New Roman" w:hAnsi="Times New Roman" w:cs="Times New Roman"/>
          <w:sz w:val="24"/>
          <w:szCs w:val="24"/>
        </w:rPr>
        <w:t xml:space="preserve">. </w:t>
      </w:r>
      <w:r w:rsidRPr="00353648">
        <w:rPr>
          <w:rFonts w:ascii="Times New Roman" w:hAnsi="Times New Roman" w:cs="Times New Roman"/>
          <w:i/>
          <w:sz w:val="24"/>
          <w:szCs w:val="24"/>
        </w:rPr>
        <w:t>Environ. Microbiol.</w:t>
      </w:r>
      <w:r w:rsidRPr="00353648">
        <w:rPr>
          <w:rFonts w:ascii="Times New Roman" w:hAnsi="Times New Roman" w:cs="Times New Roman"/>
          <w:sz w:val="24"/>
          <w:szCs w:val="24"/>
        </w:rPr>
        <w:t xml:space="preserve"> 16, 3055-3071.</w:t>
      </w:r>
    </w:p>
    <w:p w14:paraId="089E3C5F" w14:textId="77777777" w:rsidR="00353648" w:rsidRPr="00353648" w:rsidRDefault="00353648" w:rsidP="00353648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53648">
        <w:rPr>
          <w:rFonts w:ascii="Times New Roman" w:hAnsi="Times New Roman" w:cs="Times New Roman"/>
          <w:sz w:val="24"/>
          <w:szCs w:val="24"/>
        </w:rPr>
        <w:t xml:space="preserve">Rotthauwe, J.-H., Witzel, K.-P., and Liesack, W. (1997). The ammonia monooxygenase structural gene </w:t>
      </w:r>
      <w:r w:rsidRPr="00353648">
        <w:rPr>
          <w:rFonts w:ascii="Times New Roman" w:hAnsi="Times New Roman" w:cs="Times New Roman"/>
          <w:i/>
          <w:sz w:val="24"/>
          <w:szCs w:val="24"/>
        </w:rPr>
        <w:t>amoA</w:t>
      </w:r>
      <w:r w:rsidRPr="00353648">
        <w:rPr>
          <w:rFonts w:ascii="Times New Roman" w:hAnsi="Times New Roman" w:cs="Times New Roman"/>
          <w:sz w:val="24"/>
          <w:szCs w:val="24"/>
        </w:rPr>
        <w:t xml:space="preserve"> as a functional marker: Molecular fine-scale analysis of natural ammonia-oxidizing populations. </w:t>
      </w:r>
      <w:r w:rsidRPr="00353648">
        <w:rPr>
          <w:rFonts w:ascii="Times New Roman" w:hAnsi="Times New Roman" w:cs="Times New Roman"/>
          <w:i/>
          <w:sz w:val="24"/>
          <w:szCs w:val="24"/>
        </w:rPr>
        <w:t>Appl. Environ. Microbiol.</w:t>
      </w:r>
      <w:r w:rsidRPr="00353648">
        <w:rPr>
          <w:rFonts w:ascii="Times New Roman" w:hAnsi="Times New Roman" w:cs="Times New Roman"/>
          <w:sz w:val="24"/>
          <w:szCs w:val="24"/>
        </w:rPr>
        <w:t xml:space="preserve"> 63, 4704-4712.</w:t>
      </w:r>
    </w:p>
    <w:p w14:paraId="5E651ABC" w14:textId="0D797C32" w:rsidR="00ED3CB4" w:rsidRPr="0064609B" w:rsidRDefault="009847F1" w:rsidP="00ED3CB4">
      <w:pPr>
        <w:spacing w:afterLines="50" w:after="156"/>
        <w:rPr>
          <w:rFonts w:ascii="Times New Roman" w:hAnsi="Times New Roman" w:cs="Times New Roman"/>
        </w:rPr>
      </w:pPr>
      <w:r w:rsidRPr="0035364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D3CB4" w:rsidRPr="0064609B" w:rsidSect="00AC650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11CA1" w14:textId="77777777" w:rsidR="00D175A9" w:rsidRDefault="00D175A9" w:rsidP="0080799A">
      <w:r>
        <w:separator/>
      </w:r>
    </w:p>
  </w:endnote>
  <w:endnote w:type="continuationSeparator" w:id="0">
    <w:p w14:paraId="3C3CAD56" w14:textId="77777777" w:rsidR="00D175A9" w:rsidRDefault="00D175A9" w:rsidP="00807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82c4f4c4">
    <w:altName w:val="Cambria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AA19F" w14:textId="77777777" w:rsidR="00D175A9" w:rsidRDefault="00D175A9" w:rsidP="0080799A">
      <w:r>
        <w:separator/>
      </w:r>
    </w:p>
  </w:footnote>
  <w:footnote w:type="continuationSeparator" w:id="0">
    <w:p w14:paraId="6DC0AA34" w14:textId="77777777" w:rsidR="00D175A9" w:rsidRDefault="00D175A9" w:rsidP="008079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A4A69"/>
    <w:multiLevelType w:val="hybridMultilevel"/>
    <w:tmpl w:val="E884CC8C"/>
    <w:lvl w:ilvl="0" w:tplc="56DC9F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BD9617E"/>
    <w:multiLevelType w:val="hybridMultilevel"/>
    <w:tmpl w:val="6C7C4B98"/>
    <w:lvl w:ilvl="0" w:tplc="2076C49E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0NDAwMTEwsTQzNzJV0lEKTi0uzszPAykwqgUA23iw9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Micro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9rvfzrf5x0x6ev0z15tdesptz09ttt9dre&quot;&gt;coastal wetlands-Converted&lt;record-ids&gt;&lt;item&gt;2888&lt;/item&gt;&lt;item&gt;3812&lt;/item&gt;&lt;item&gt;4328&lt;/item&gt;&lt;item&gt;4447&lt;/item&gt;&lt;item&gt;5405&lt;/item&gt;&lt;/record-ids&gt;&lt;/item&gt;&lt;/Libraries&gt;"/>
  </w:docVars>
  <w:rsids>
    <w:rsidRoot w:val="00ED3CB4"/>
    <w:rsid w:val="00001E18"/>
    <w:rsid w:val="000165D0"/>
    <w:rsid w:val="00057876"/>
    <w:rsid w:val="0008301E"/>
    <w:rsid w:val="00087DA5"/>
    <w:rsid w:val="000A7037"/>
    <w:rsid w:val="000B0DC6"/>
    <w:rsid w:val="000E3A90"/>
    <w:rsid w:val="000E5072"/>
    <w:rsid w:val="001145FE"/>
    <w:rsid w:val="00153950"/>
    <w:rsid w:val="00174055"/>
    <w:rsid w:val="0019661C"/>
    <w:rsid w:val="001D7790"/>
    <w:rsid w:val="001E5806"/>
    <w:rsid w:val="0022051F"/>
    <w:rsid w:val="0023650E"/>
    <w:rsid w:val="0025289A"/>
    <w:rsid w:val="0027226C"/>
    <w:rsid w:val="00276973"/>
    <w:rsid w:val="00286F06"/>
    <w:rsid w:val="00287091"/>
    <w:rsid w:val="002920DB"/>
    <w:rsid w:val="002B470C"/>
    <w:rsid w:val="002D7B90"/>
    <w:rsid w:val="003243E3"/>
    <w:rsid w:val="003316A3"/>
    <w:rsid w:val="00353648"/>
    <w:rsid w:val="00386CD5"/>
    <w:rsid w:val="003A1690"/>
    <w:rsid w:val="003B2DAD"/>
    <w:rsid w:val="003B4C70"/>
    <w:rsid w:val="003C6C50"/>
    <w:rsid w:val="003D2316"/>
    <w:rsid w:val="003D3B15"/>
    <w:rsid w:val="003D4702"/>
    <w:rsid w:val="003E7005"/>
    <w:rsid w:val="003F0F47"/>
    <w:rsid w:val="00416899"/>
    <w:rsid w:val="0042217C"/>
    <w:rsid w:val="004A69F6"/>
    <w:rsid w:val="004D2EB8"/>
    <w:rsid w:val="00501C73"/>
    <w:rsid w:val="00520B29"/>
    <w:rsid w:val="00537892"/>
    <w:rsid w:val="005379EC"/>
    <w:rsid w:val="005567BF"/>
    <w:rsid w:val="00586834"/>
    <w:rsid w:val="005B15D3"/>
    <w:rsid w:val="005E056B"/>
    <w:rsid w:val="005E3AD1"/>
    <w:rsid w:val="00625701"/>
    <w:rsid w:val="006300E2"/>
    <w:rsid w:val="006378A8"/>
    <w:rsid w:val="00644146"/>
    <w:rsid w:val="00645DE6"/>
    <w:rsid w:val="0064609B"/>
    <w:rsid w:val="0067143C"/>
    <w:rsid w:val="00683846"/>
    <w:rsid w:val="006A751E"/>
    <w:rsid w:val="006D58B8"/>
    <w:rsid w:val="006E5861"/>
    <w:rsid w:val="00730A0D"/>
    <w:rsid w:val="00736196"/>
    <w:rsid w:val="00741F99"/>
    <w:rsid w:val="00790D33"/>
    <w:rsid w:val="007B1E25"/>
    <w:rsid w:val="007D1A6E"/>
    <w:rsid w:val="007E2177"/>
    <w:rsid w:val="0080799A"/>
    <w:rsid w:val="008100C7"/>
    <w:rsid w:val="00812CC4"/>
    <w:rsid w:val="008141B1"/>
    <w:rsid w:val="008772AA"/>
    <w:rsid w:val="008916B6"/>
    <w:rsid w:val="00896BF7"/>
    <w:rsid w:val="008B212B"/>
    <w:rsid w:val="008F4630"/>
    <w:rsid w:val="00911A59"/>
    <w:rsid w:val="00923A37"/>
    <w:rsid w:val="00927858"/>
    <w:rsid w:val="00934476"/>
    <w:rsid w:val="00950557"/>
    <w:rsid w:val="00953016"/>
    <w:rsid w:val="00976EF4"/>
    <w:rsid w:val="009847F1"/>
    <w:rsid w:val="00991486"/>
    <w:rsid w:val="00A0554A"/>
    <w:rsid w:val="00A1445E"/>
    <w:rsid w:val="00A1634B"/>
    <w:rsid w:val="00A73F30"/>
    <w:rsid w:val="00A821F7"/>
    <w:rsid w:val="00AC6508"/>
    <w:rsid w:val="00AE341B"/>
    <w:rsid w:val="00AF15A3"/>
    <w:rsid w:val="00B12507"/>
    <w:rsid w:val="00B24C7D"/>
    <w:rsid w:val="00B31C84"/>
    <w:rsid w:val="00B563E7"/>
    <w:rsid w:val="00B82172"/>
    <w:rsid w:val="00B90C4E"/>
    <w:rsid w:val="00BA1AFA"/>
    <w:rsid w:val="00BB4F8B"/>
    <w:rsid w:val="00BE1FE2"/>
    <w:rsid w:val="00C56D6A"/>
    <w:rsid w:val="00C57241"/>
    <w:rsid w:val="00C6550E"/>
    <w:rsid w:val="00CB2D39"/>
    <w:rsid w:val="00CB5EC3"/>
    <w:rsid w:val="00CB6150"/>
    <w:rsid w:val="00CD2DD9"/>
    <w:rsid w:val="00CF16B5"/>
    <w:rsid w:val="00CF5C51"/>
    <w:rsid w:val="00CF6417"/>
    <w:rsid w:val="00CF7077"/>
    <w:rsid w:val="00D175A9"/>
    <w:rsid w:val="00D30465"/>
    <w:rsid w:val="00D41154"/>
    <w:rsid w:val="00D65F5B"/>
    <w:rsid w:val="00D6631B"/>
    <w:rsid w:val="00D7028B"/>
    <w:rsid w:val="00DA5AC4"/>
    <w:rsid w:val="00DB1AB3"/>
    <w:rsid w:val="00DB2FA3"/>
    <w:rsid w:val="00DB378D"/>
    <w:rsid w:val="00E06879"/>
    <w:rsid w:val="00E1089F"/>
    <w:rsid w:val="00E10D2F"/>
    <w:rsid w:val="00E375CE"/>
    <w:rsid w:val="00E81F4B"/>
    <w:rsid w:val="00E94121"/>
    <w:rsid w:val="00EB03D4"/>
    <w:rsid w:val="00ED3CB4"/>
    <w:rsid w:val="00EE0124"/>
    <w:rsid w:val="00EE649B"/>
    <w:rsid w:val="00EE76F7"/>
    <w:rsid w:val="00EE7880"/>
    <w:rsid w:val="00EF5F3E"/>
    <w:rsid w:val="00F00813"/>
    <w:rsid w:val="00F17B76"/>
    <w:rsid w:val="00F22037"/>
    <w:rsid w:val="00F46C5C"/>
    <w:rsid w:val="00F607E0"/>
    <w:rsid w:val="00FA1513"/>
    <w:rsid w:val="00FA7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44AA4"/>
  <w15:chartTrackingRefBased/>
  <w15:docId w15:val="{33784314-B639-4167-900D-197483C34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3C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D3CB4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ED3CB4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ED3CB4"/>
  </w:style>
  <w:style w:type="paragraph" w:styleId="a6">
    <w:name w:val="Balloon Text"/>
    <w:basedOn w:val="a"/>
    <w:link w:val="a7"/>
    <w:uiPriority w:val="99"/>
    <w:semiHidden/>
    <w:unhideWhenUsed/>
    <w:rsid w:val="00ED3CB4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ED3CB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ED3CB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D3CB4"/>
    <w:rPr>
      <w:rFonts w:ascii="等线" w:eastAsia="等线" w:hAnsi="等线"/>
      <w:noProof/>
      <w:sz w:val="20"/>
    </w:rPr>
  </w:style>
  <w:style w:type="paragraph" w:styleId="a8">
    <w:name w:val="List Paragraph"/>
    <w:basedOn w:val="a"/>
    <w:uiPriority w:val="34"/>
    <w:qFormat/>
    <w:rsid w:val="00ED3CB4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ED3CB4"/>
    <w:rPr>
      <w:color w:val="0563C1" w:themeColor="hyperlink"/>
      <w:u w:val="single"/>
    </w:rPr>
  </w:style>
  <w:style w:type="character" w:styleId="aa">
    <w:name w:val="line number"/>
    <w:basedOn w:val="a0"/>
    <w:uiPriority w:val="99"/>
    <w:semiHidden/>
    <w:unhideWhenUsed/>
    <w:rsid w:val="00ED3CB4"/>
  </w:style>
  <w:style w:type="paragraph" w:customStyle="1" w:styleId="EndNoteBibliographyTitle">
    <w:name w:val="EndNote Bibliography Title"/>
    <w:basedOn w:val="a"/>
    <w:link w:val="EndNoteBibliographyTitle0"/>
    <w:rsid w:val="00ED3CB4"/>
    <w:pPr>
      <w:jc w:val="center"/>
    </w:pPr>
    <w:rPr>
      <w:rFonts w:ascii="等线" w:eastAsia="等线" w:hAnsi="等线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D3CB4"/>
    <w:rPr>
      <w:rFonts w:ascii="等线" w:eastAsia="等线" w:hAnsi="等线" w:cs="Times New Roman"/>
      <w:noProof/>
      <w:sz w:val="20"/>
    </w:rPr>
  </w:style>
  <w:style w:type="table" w:styleId="ab">
    <w:name w:val="Table Grid"/>
    <w:basedOn w:val="a1"/>
    <w:uiPriority w:val="39"/>
    <w:rsid w:val="00ED3C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ED3CB4"/>
    <w:rPr>
      <w:rFonts w:ascii="AdvTT82c4f4c4" w:hAnsi="AdvTT82c4f4c4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ac">
    <w:name w:val="页眉 字符"/>
    <w:basedOn w:val="a0"/>
    <w:link w:val="ad"/>
    <w:uiPriority w:val="99"/>
    <w:rsid w:val="00ED3CB4"/>
    <w:rPr>
      <w:sz w:val="18"/>
      <w:szCs w:val="18"/>
    </w:rPr>
  </w:style>
  <w:style w:type="paragraph" w:styleId="ad">
    <w:name w:val="header"/>
    <w:basedOn w:val="a"/>
    <w:link w:val="ac"/>
    <w:uiPriority w:val="99"/>
    <w:unhideWhenUsed/>
    <w:rsid w:val="00ED3C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">
    <w:name w:val="页眉 字符1"/>
    <w:basedOn w:val="a0"/>
    <w:uiPriority w:val="99"/>
    <w:semiHidden/>
    <w:rsid w:val="00ED3CB4"/>
    <w:rPr>
      <w:sz w:val="18"/>
      <w:szCs w:val="18"/>
    </w:rPr>
  </w:style>
  <w:style w:type="character" w:customStyle="1" w:styleId="ae">
    <w:name w:val="页脚 字符"/>
    <w:basedOn w:val="a0"/>
    <w:link w:val="af"/>
    <w:uiPriority w:val="99"/>
    <w:rsid w:val="00ED3CB4"/>
    <w:rPr>
      <w:sz w:val="18"/>
      <w:szCs w:val="18"/>
    </w:rPr>
  </w:style>
  <w:style w:type="paragraph" w:styleId="af">
    <w:name w:val="footer"/>
    <w:basedOn w:val="a"/>
    <w:link w:val="ae"/>
    <w:uiPriority w:val="99"/>
    <w:unhideWhenUsed/>
    <w:rsid w:val="00ED3C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0">
    <w:name w:val="页脚 字符1"/>
    <w:basedOn w:val="a0"/>
    <w:uiPriority w:val="99"/>
    <w:semiHidden/>
    <w:rsid w:val="00ED3CB4"/>
    <w:rPr>
      <w:sz w:val="18"/>
      <w:szCs w:val="18"/>
    </w:rPr>
  </w:style>
  <w:style w:type="table" w:customStyle="1" w:styleId="11">
    <w:name w:val="网格型1"/>
    <w:basedOn w:val="a1"/>
    <w:next w:val="ab"/>
    <w:uiPriority w:val="39"/>
    <w:rsid w:val="00ED3C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Unresolved Mention"/>
    <w:basedOn w:val="a0"/>
    <w:uiPriority w:val="99"/>
    <w:semiHidden/>
    <w:unhideWhenUsed/>
    <w:rsid w:val="00ED3CB4"/>
    <w:rPr>
      <w:color w:val="605E5C"/>
      <w:shd w:val="clear" w:color="auto" w:fill="E1DFDD"/>
    </w:rPr>
  </w:style>
  <w:style w:type="paragraph" w:styleId="af1">
    <w:name w:val="annotation subject"/>
    <w:basedOn w:val="a4"/>
    <w:next w:val="a4"/>
    <w:link w:val="af2"/>
    <w:uiPriority w:val="99"/>
    <w:semiHidden/>
    <w:unhideWhenUsed/>
    <w:rsid w:val="00ED3CB4"/>
    <w:rPr>
      <w:b/>
      <w:bCs/>
    </w:rPr>
  </w:style>
  <w:style w:type="character" w:customStyle="1" w:styleId="af2">
    <w:name w:val="批注主题 字符"/>
    <w:basedOn w:val="a5"/>
    <w:link w:val="af1"/>
    <w:uiPriority w:val="99"/>
    <w:semiHidden/>
    <w:rsid w:val="00ED3CB4"/>
    <w:rPr>
      <w:b/>
      <w:bCs/>
    </w:rPr>
  </w:style>
  <w:style w:type="paragraph" w:styleId="af3">
    <w:name w:val="Revision"/>
    <w:hidden/>
    <w:uiPriority w:val="99"/>
    <w:semiHidden/>
    <w:rsid w:val="00ED3C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7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34E847-7D32-4DEA-885B-0A10136B1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5</Pages>
  <Words>3976</Words>
  <Characters>22668</Characters>
  <Application>Microsoft Office Word</Application>
  <DocSecurity>0</DocSecurity>
  <Lines>188</Lines>
  <Paragraphs>53</Paragraphs>
  <ScaleCrop>false</ScaleCrop>
  <Company>中山大学</Company>
  <LinksUpToDate>false</LinksUpToDate>
  <CharactersWithSpaces>26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qin</dc:creator>
  <cp:keywords/>
  <dc:description/>
  <cp:lastModifiedBy>Xueqin</cp:lastModifiedBy>
  <cp:revision>7</cp:revision>
  <dcterms:created xsi:type="dcterms:W3CDTF">2024-01-10T16:54:00Z</dcterms:created>
  <dcterms:modified xsi:type="dcterms:W3CDTF">2024-04-08T07:36:00Z</dcterms:modified>
</cp:coreProperties>
</file>